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C89" w:rsidRPr="00BD004D" w:rsidRDefault="00F16C89" w:rsidP="00F16C89">
      <w:pPr>
        <w:rPr>
          <w:b/>
          <w:lang w:eastAsia="sv-SE"/>
        </w:rPr>
      </w:pPr>
      <w:bookmarkStart w:id="0" w:name="_GoBack"/>
      <w:bookmarkEnd w:id="0"/>
      <w:r w:rsidRPr="00BD004D">
        <w:rPr>
          <w:b/>
          <w:lang w:eastAsia="sv-SE"/>
        </w:rPr>
        <w:t>APPENDIX 1</w:t>
      </w:r>
    </w:p>
    <w:p w:rsidR="00F16C89" w:rsidRPr="00BD004D" w:rsidRDefault="00F16C89" w:rsidP="00F16C89">
      <w:pPr>
        <w:rPr>
          <w:b/>
          <w:lang w:eastAsia="sv-SE"/>
        </w:rPr>
      </w:pPr>
      <w:bookmarkStart w:id="1" w:name="_Toc414955397"/>
      <w:r w:rsidRPr="00BD004D">
        <w:rPr>
          <w:b/>
          <w:lang w:eastAsia="sv-SE"/>
        </w:rPr>
        <w:t>End-of-life questionnaire in use from April 2012 (English version)</w:t>
      </w:r>
    </w:p>
    <w:bookmarkEnd w:id="1"/>
    <w:p w:rsidR="00F16C89" w:rsidRPr="00DA43DB" w:rsidRDefault="00F16C89" w:rsidP="00F16C89">
      <w:pPr>
        <w:spacing w:line="240" w:lineRule="auto"/>
      </w:pPr>
      <w:r w:rsidRPr="00DA43DB">
        <w:t>1. Unit identification code______________</w:t>
      </w:r>
      <w:proofErr w:type="gramStart"/>
      <w:r w:rsidRPr="00DA43DB">
        <w:t>_</w:t>
      </w:r>
      <w:r>
        <w:t>[</w:t>
      </w:r>
      <w:proofErr w:type="gramEnd"/>
      <w:r w:rsidRPr="00DA43DB">
        <w:t>is automatically answered in the digital questionnaire</w:t>
      </w:r>
      <w:r>
        <w:t>]</w:t>
      </w:r>
    </w:p>
    <w:p w:rsidR="00F16C89" w:rsidRPr="00DA43DB" w:rsidRDefault="00F16C89" w:rsidP="00F16C89">
      <w:pPr>
        <w:spacing w:line="240" w:lineRule="auto"/>
      </w:pPr>
      <w:r w:rsidRPr="00DA43DB">
        <w:t>2. Personal identity number of the deceased person (12 numbers</w:t>
      </w:r>
      <w:proofErr w:type="gramStart"/>
      <w:r w:rsidRPr="00DA43DB">
        <w:t>)_</w:t>
      </w:r>
      <w:proofErr w:type="gramEnd"/>
      <w:r w:rsidRPr="00DA43DB">
        <w:t>______________</w:t>
      </w:r>
    </w:p>
    <w:p w:rsidR="00F16C89" w:rsidRPr="00DA43DB" w:rsidRDefault="00F16C89" w:rsidP="00F16C89">
      <w:pPr>
        <w:spacing w:line="240" w:lineRule="auto"/>
      </w:pPr>
      <w:r w:rsidRPr="00DA43DB">
        <w:t>3. First and last name of the deceased person_______________</w:t>
      </w:r>
    </w:p>
    <w:p w:rsidR="00F16C89" w:rsidRPr="00DA43DB" w:rsidRDefault="00F16C89" w:rsidP="00F16C89">
      <w:pPr>
        <w:spacing w:line="240" w:lineRule="auto"/>
      </w:pPr>
      <w:r w:rsidRPr="00DA43DB">
        <w:t>4. Date of death (year/month/day</w:t>
      </w:r>
      <w:proofErr w:type="gramStart"/>
      <w:r w:rsidRPr="00DA43DB">
        <w:t>)_</w:t>
      </w:r>
      <w:proofErr w:type="gramEnd"/>
      <w:r w:rsidRPr="00DA43DB">
        <w:t>______________</w:t>
      </w:r>
    </w:p>
    <w:p w:rsidR="00F16C89" w:rsidRPr="00DA43DB" w:rsidRDefault="00F16C89" w:rsidP="00F16C89">
      <w:pPr>
        <w:spacing w:line="240" w:lineRule="auto"/>
      </w:pPr>
      <w:r w:rsidRPr="00DA43DB">
        <w:t>5. Date (year/month/day) when the person was admitted to the unit where the death occurred (for home care, please state the date when home care was initiated</w:t>
      </w:r>
      <w:proofErr w:type="gramStart"/>
      <w:r w:rsidRPr="00DA43DB">
        <w:t>)_</w:t>
      </w:r>
      <w:proofErr w:type="gramEnd"/>
      <w:r w:rsidRPr="00DA43DB">
        <w:t>______________</w:t>
      </w:r>
    </w:p>
    <w:p w:rsidR="00F16C89" w:rsidRPr="00DA43DB" w:rsidRDefault="00F16C89" w:rsidP="00F16C89">
      <w:pPr>
        <w:spacing w:after="0" w:line="240" w:lineRule="auto"/>
      </w:pPr>
      <w:r w:rsidRPr="00DA43DB">
        <w:t>6. The place of death is best described as</w:t>
      </w:r>
    </w:p>
    <w:p w:rsidR="00F16C89" w:rsidRPr="00DA43DB" w:rsidRDefault="00F16C89" w:rsidP="00F16C89">
      <w:pPr>
        <w:spacing w:line="240" w:lineRule="auto"/>
      </w:pPr>
      <w:r w:rsidRPr="00DA43DB">
        <w:rPr>
          <w:rFonts w:ascii="Times New Roman" w:hAnsi="Times New Roman"/>
        </w:rPr>
        <w:t>□</w:t>
      </w:r>
      <w:r w:rsidRPr="00DA43DB">
        <w:t xml:space="preserve"> Nursing home</w:t>
      </w:r>
      <w:r>
        <w:t>—</w:t>
      </w:r>
      <w:r w:rsidRPr="00DA43DB">
        <w:t>permanent stay</w:t>
      </w:r>
      <w:r w:rsidRPr="00DA43DB">
        <w:br/>
      </w:r>
      <w:r w:rsidRPr="00DA43DB">
        <w:rPr>
          <w:rFonts w:ascii="Times New Roman" w:hAnsi="Times New Roman"/>
        </w:rPr>
        <w:t>□</w:t>
      </w:r>
      <w:r w:rsidRPr="00DA43DB">
        <w:t xml:space="preserve"> Nursing home</w:t>
      </w:r>
      <w:r>
        <w:t>—</w:t>
      </w:r>
      <w:r w:rsidRPr="00DA43DB">
        <w:t>short-term stay</w:t>
      </w:r>
      <w:r w:rsidRPr="00DA43DB">
        <w:br/>
      </w:r>
      <w:r w:rsidRPr="00DA43DB">
        <w:rPr>
          <w:rFonts w:ascii="Times New Roman" w:hAnsi="Times New Roman"/>
        </w:rPr>
        <w:t>□</w:t>
      </w:r>
      <w:r w:rsidRPr="00DA43DB">
        <w:t xml:space="preserve"> Hospital ward (not hospice/palliative inpatient care)</w:t>
      </w:r>
      <w:r w:rsidRPr="00DA43DB">
        <w:br/>
      </w:r>
      <w:r w:rsidRPr="00DA43DB">
        <w:rPr>
          <w:rFonts w:ascii="Times New Roman" w:hAnsi="Times New Roman"/>
        </w:rPr>
        <w:t>□</w:t>
      </w:r>
      <w:r w:rsidRPr="00DA43DB">
        <w:t xml:space="preserve"> Hospice/palliative inpatient care</w:t>
      </w:r>
      <w:r w:rsidRPr="00DA43DB">
        <w:br/>
      </w:r>
      <w:r w:rsidRPr="00DA43DB">
        <w:rPr>
          <w:rFonts w:ascii="Times New Roman" w:hAnsi="Times New Roman"/>
        </w:rPr>
        <w:t>□</w:t>
      </w:r>
      <w:r w:rsidRPr="00DA43DB">
        <w:t xml:space="preserve"> Own home with support from specialised home-care team</w:t>
      </w:r>
      <w:r w:rsidRPr="00DA43DB">
        <w:br/>
      </w:r>
      <w:r w:rsidRPr="00DA43DB">
        <w:rPr>
          <w:rFonts w:ascii="Times New Roman" w:hAnsi="Times New Roman"/>
        </w:rPr>
        <w:t>□</w:t>
      </w:r>
      <w:r w:rsidRPr="00DA43DB">
        <w:t xml:space="preserve"> Own home with support from general home-care team</w:t>
      </w:r>
      <w:r w:rsidRPr="00DA43DB">
        <w:br/>
      </w:r>
      <w:r w:rsidRPr="00DA43DB">
        <w:rPr>
          <w:rFonts w:ascii="Times New Roman" w:hAnsi="Times New Roman"/>
        </w:rPr>
        <w:t>□</w:t>
      </w:r>
      <w:r w:rsidRPr="00DA43DB">
        <w:t xml:space="preserve"> Other, specify_______________</w:t>
      </w:r>
    </w:p>
    <w:p w:rsidR="00F16C89" w:rsidRPr="00DA43DB" w:rsidRDefault="00F16C89" w:rsidP="00F16C89">
      <w:pPr>
        <w:spacing w:after="0" w:line="240" w:lineRule="auto"/>
        <w:rPr>
          <w:rFonts w:ascii="Times New Roman" w:hAnsi="Times New Roman"/>
        </w:rPr>
      </w:pPr>
      <w:r w:rsidRPr="00DA43DB">
        <w:t>7. Disease/basic state that caused the death (more than one answer is possible):</w:t>
      </w:r>
    </w:p>
    <w:p w:rsidR="00F16C89" w:rsidRPr="00DA43DB" w:rsidRDefault="00F16C89" w:rsidP="00F16C89">
      <w:pPr>
        <w:spacing w:line="240" w:lineRule="auto"/>
      </w:pPr>
      <w:r w:rsidRPr="00DA43DB">
        <w:rPr>
          <w:rFonts w:ascii="Times New Roman" w:hAnsi="Times New Roman"/>
        </w:rPr>
        <w:t>□</w:t>
      </w:r>
      <w:r w:rsidRPr="00DA43DB">
        <w:t xml:space="preserve"> Cancer</w:t>
      </w:r>
      <w:r w:rsidRPr="00DA43DB">
        <w:br/>
      </w:r>
      <w:r w:rsidRPr="00DA43DB">
        <w:rPr>
          <w:rFonts w:ascii="Times New Roman" w:hAnsi="Times New Roman"/>
        </w:rPr>
        <w:t>□</w:t>
      </w:r>
      <w:r w:rsidRPr="00DA43DB">
        <w:t xml:space="preserve"> Cardiovascular disease</w:t>
      </w:r>
      <w:r w:rsidRPr="00DA43DB">
        <w:br/>
      </w:r>
      <w:r w:rsidRPr="00DA43DB">
        <w:rPr>
          <w:rFonts w:ascii="Times New Roman" w:hAnsi="Times New Roman"/>
        </w:rPr>
        <w:t>□</w:t>
      </w:r>
      <w:r w:rsidRPr="00DA43DB">
        <w:t xml:space="preserve"> Respiratory disease</w:t>
      </w:r>
      <w:r w:rsidRPr="00DA43DB">
        <w:br/>
      </w:r>
      <w:r w:rsidRPr="00DA43DB">
        <w:rPr>
          <w:rFonts w:ascii="Times New Roman" w:hAnsi="Times New Roman"/>
        </w:rPr>
        <w:t>□</w:t>
      </w:r>
      <w:r w:rsidRPr="00DA43DB">
        <w:t xml:space="preserve"> Dementia</w:t>
      </w:r>
      <w:r w:rsidRPr="00DA43DB">
        <w:br/>
      </w:r>
      <w:r w:rsidRPr="00DA43DB">
        <w:rPr>
          <w:rFonts w:ascii="Times New Roman" w:hAnsi="Times New Roman"/>
        </w:rPr>
        <w:t>□</w:t>
      </w:r>
      <w:r w:rsidRPr="00DA43DB">
        <w:t xml:space="preserve"> Stroke</w:t>
      </w:r>
      <w:r w:rsidRPr="00DA43DB">
        <w:br/>
      </w:r>
      <w:r w:rsidRPr="00DA43DB">
        <w:rPr>
          <w:rFonts w:ascii="Times New Roman" w:hAnsi="Times New Roman"/>
        </w:rPr>
        <w:t>□</w:t>
      </w:r>
      <w:r w:rsidRPr="00DA43DB">
        <w:t xml:space="preserve"> Other neurological disease</w:t>
      </w:r>
      <w:r w:rsidRPr="00DA43DB">
        <w:br/>
      </w:r>
      <w:r w:rsidRPr="00DA43DB">
        <w:rPr>
          <w:rFonts w:ascii="Times New Roman" w:hAnsi="Times New Roman"/>
        </w:rPr>
        <w:t>□</w:t>
      </w:r>
      <w:r w:rsidRPr="00DA43DB">
        <w:t xml:space="preserve"> Diabetes</w:t>
      </w:r>
      <w:r w:rsidRPr="00DA43DB">
        <w:br/>
      </w:r>
      <w:r w:rsidRPr="00DA43DB">
        <w:rPr>
          <w:rFonts w:ascii="Times New Roman" w:hAnsi="Times New Roman"/>
        </w:rPr>
        <w:t>□</w:t>
      </w:r>
      <w:r w:rsidRPr="00DA43DB">
        <w:t xml:space="preserve"> State after fracture</w:t>
      </w:r>
      <w:r w:rsidRPr="00DA43DB">
        <w:br/>
      </w:r>
      <w:r w:rsidRPr="00DA43DB">
        <w:rPr>
          <w:rFonts w:ascii="Times New Roman" w:hAnsi="Times New Roman"/>
        </w:rPr>
        <w:t>□</w:t>
      </w:r>
      <w:r w:rsidRPr="00DA43DB">
        <w:t xml:space="preserve"> </w:t>
      </w:r>
      <w:proofErr w:type="spellStart"/>
      <w:r w:rsidRPr="00DA43DB">
        <w:t>Multimorbidity</w:t>
      </w:r>
      <w:proofErr w:type="spellEnd"/>
      <w:r w:rsidRPr="00DA43DB">
        <w:br/>
      </w:r>
      <w:r w:rsidRPr="00DA43DB">
        <w:rPr>
          <w:rFonts w:ascii="Times New Roman" w:hAnsi="Times New Roman"/>
        </w:rPr>
        <w:t>□</w:t>
      </w:r>
      <w:r w:rsidRPr="00DA43DB">
        <w:t xml:space="preserve"> Other, namely:_______________</w:t>
      </w:r>
    </w:p>
    <w:p w:rsidR="00F16C89" w:rsidRPr="00DA43DB" w:rsidRDefault="00F16C89" w:rsidP="00F16C89">
      <w:pPr>
        <w:spacing w:after="0" w:line="240" w:lineRule="auto"/>
        <w:rPr>
          <w:rFonts w:ascii="Times New Roman" w:hAnsi="Times New Roman"/>
        </w:rPr>
      </w:pPr>
      <w:r w:rsidRPr="00DA43DB">
        <w:t xml:space="preserve">8. Will there be a </w:t>
      </w:r>
      <w:proofErr w:type="spellStart"/>
      <w:r w:rsidRPr="00DA43DB">
        <w:t>postmortem</w:t>
      </w:r>
      <w:proofErr w:type="spellEnd"/>
      <w:r w:rsidRPr="00DA43DB">
        <w:t xml:space="preserve"> examination of the deceased?</w:t>
      </w:r>
    </w:p>
    <w:p w:rsidR="00F16C89" w:rsidRPr="00DA43DB" w:rsidRDefault="00F16C89" w:rsidP="00F16C89">
      <w:pPr>
        <w:spacing w:after="0" w:line="240" w:lineRule="auto"/>
      </w:pPr>
      <w:r w:rsidRPr="00DA43DB">
        <w:rPr>
          <w:rFonts w:ascii="Times New Roman" w:hAnsi="Times New Roman"/>
        </w:rPr>
        <w:t>□</w:t>
      </w:r>
      <w:r w:rsidRPr="00DA43DB">
        <w:t xml:space="preserve"> Yes, forensic </w:t>
      </w:r>
      <w:r w:rsidRPr="00DA43DB">
        <w:rPr>
          <w:rFonts w:ascii="Times New Roman" w:hAnsi="Times New Roman"/>
        </w:rPr>
        <w:t>□</w:t>
      </w:r>
      <w:r w:rsidRPr="00DA43DB">
        <w:t xml:space="preserve"> Yes, regular clinical</w:t>
      </w:r>
      <w:r w:rsidRPr="00DA43DB">
        <w:rPr>
          <w:rFonts w:ascii="Times New Roman" w:hAnsi="Times New Roman"/>
        </w:rPr>
        <w:t xml:space="preserve"> □</w:t>
      </w:r>
      <w:r w:rsidRPr="00DA43DB">
        <w:t xml:space="preserve"> No</w:t>
      </w:r>
    </w:p>
    <w:p w:rsidR="00F16C89" w:rsidRPr="00DA43DB" w:rsidRDefault="00F16C89" w:rsidP="00F16C89">
      <w:pPr>
        <w:spacing w:line="240" w:lineRule="auto"/>
      </w:pPr>
      <w:r w:rsidRPr="00DA43DB">
        <w:t xml:space="preserve">If the answer is </w:t>
      </w:r>
      <w:proofErr w:type="gramStart"/>
      <w:r w:rsidRPr="00DA43DB">
        <w:t>Yes</w:t>
      </w:r>
      <w:proofErr w:type="gramEnd"/>
      <w:r w:rsidRPr="00DA43DB">
        <w:t>, forensic, only answer questions 28–30. If the answer is Yes, regular clinical</w:t>
      </w:r>
      <w:r>
        <w:t xml:space="preserve"> or No</w:t>
      </w:r>
      <w:r w:rsidRPr="00DA43DB">
        <w:t>, go to question 9.</w:t>
      </w:r>
    </w:p>
    <w:p w:rsidR="00F16C89" w:rsidRPr="00DA43DB" w:rsidRDefault="00F16C89" w:rsidP="00F16C89">
      <w:pPr>
        <w:spacing w:after="0" w:line="240" w:lineRule="auto"/>
      </w:pPr>
      <w:r w:rsidRPr="00DA43DB">
        <w:t>9. Based on the disease trajectory, was the death expected?</w:t>
      </w:r>
    </w:p>
    <w:p w:rsidR="00F16C89" w:rsidRPr="00DA43DB" w:rsidRDefault="00F16C89" w:rsidP="00F16C89">
      <w:pPr>
        <w:spacing w:after="0" w:line="240" w:lineRule="auto"/>
      </w:pPr>
      <w:r w:rsidRPr="00DA43DB">
        <w:rPr>
          <w:rFonts w:ascii="Times New Roman" w:hAnsi="Times New Roman"/>
        </w:rPr>
        <w:t>□</w:t>
      </w:r>
      <w:r w:rsidRPr="00DA43DB">
        <w:t xml:space="preserve"> Yes </w:t>
      </w:r>
      <w:r w:rsidRPr="00DA43DB">
        <w:rPr>
          <w:rFonts w:ascii="Times New Roman" w:hAnsi="Times New Roman"/>
        </w:rPr>
        <w:t>□</w:t>
      </w:r>
      <w:r w:rsidRPr="00DA43DB">
        <w:t xml:space="preserve"> No </w:t>
      </w:r>
      <w:r w:rsidRPr="00DA43DB">
        <w:rPr>
          <w:rFonts w:ascii="Times New Roman" w:hAnsi="Times New Roman"/>
        </w:rPr>
        <w:t>□</w:t>
      </w:r>
      <w:r w:rsidRPr="00DA43DB">
        <w:t xml:space="preserve"> </w:t>
      </w:r>
      <w:proofErr w:type="gramStart"/>
      <w:r w:rsidRPr="00DA43DB">
        <w:t>Don</w:t>
      </w:r>
      <w:r>
        <w:t>’</w:t>
      </w:r>
      <w:r w:rsidRPr="00DA43DB">
        <w:t>t</w:t>
      </w:r>
      <w:proofErr w:type="gramEnd"/>
      <w:r w:rsidRPr="00DA43DB">
        <w:t xml:space="preserve"> know</w:t>
      </w:r>
    </w:p>
    <w:p w:rsidR="00F16C89" w:rsidRPr="00DA43DB" w:rsidRDefault="00F16C89" w:rsidP="00F16C89">
      <w:pPr>
        <w:spacing w:line="240" w:lineRule="auto"/>
      </w:pPr>
      <w:r w:rsidRPr="00DA43DB">
        <w:t xml:space="preserve">If the answer is Yes or </w:t>
      </w:r>
      <w:proofErr w:type="gramStart"/>
      <w:r w:rsidRPr="00DA43DB">
        <w:t>Don</w:t>
      </w:r>
      <w:r>
        <w:t>’</w:t>
      </w:r>
      <w:r w:rsidRPr="00DA43DB">
        <w:t>t</w:t>
      </w:r>
      <w:proofErr w:type="gramEnd"/>
      <w:r w:rsidRPr="00DA43DB">
        <w:t xml:space="preserve"> know, answer all the following questions. If the answer is No, answer only questions 14, 16, </w:t>
      </w:r>
      <w:proofErr w:type="gramStart"/>
      <w:r w:rsidRPr="00DA43DB">
        <w:t>18</w:t>
      </w:r>
      <w:proofErr w:type="gramEnd"/>
      <w:r w:rsidRPr="00DA43DB">
        <w:t>, 28–30.</w:t>
      </w:r>
    </w:p>
    <w:p w:rsidR="00F16C89" w:rsidRPr="00DA43DB" w:rsidRDefault="00F16C89" w:rsidP="00F16C89">
      <w:pPr>
        <w:spacing w:after="0" w:line="240" w:lineRule="auto"/>
      </w:pPr>
      <w:r w:rsidRPr="00DA43DB">
        <w:t>10. How long before death did the person lose the ability to express his/her will and take part in decisions concerning the content of medical care?</w:t>
      </w:r>
    </w:p>
    <w:p w:rsidR="00F16C89" w:rsidRPr="00DA43DB" w:rsidRDefault="00F16C89" w:rsidP="00F16C89">
      <w:pPr>
        <w:spacing w:line="240" w:lineRule="auto"/>
      </w:pPr>
      <w:r w:rsidRPr="00DA43DB">
        <w:rPr>
          <w:rFonts w:ascii="Times New Roman" w:hAnsi="Times New Roman"/>
        </w:rPr>
        <w:t>□</w:t>
      </w:r>
      <w:r w:rsidRPr="00DA43DB">
        <w:t xml:space="preserve"> Retained ability until end of life </w:t>
      </w:r>
      <w:r w:rsidRPr="00DA43DB">
        <w:rPr>
          <w:rFonts w:ascii="Times New Roman" w:hAnsi="Times New Roman"/>
        </w:rPr>
        <w:t>□</w:t>
      </w:r>
      <w:r w:rsidRPr="00DA43DB">
        <w:t xml:space="preserve"> Hour/hours </w:t>
      </w:r>
      <w:r w:rsidRPr="00DA43DB">
        <w:rPr>
          <w:rFonts w:ascii="Times New Roman" w:hAnsi="Times New Roman"/>
        </w:rPr>
        <w:t>□</w:t>
      </w:r>
      <w:r w:rsidRPr="00DA43DB">
        <w:t xml:space="preserve"> Day/days</w:t>
      </w:r>
      <w:r w:rsidRPr="00DA43DB">
        <w:br/>
      </w:r>
      <w:r w:rsidRPr="00DA43DB">
        <w:rPr>
          <w:rFonts w:ascii="Times New Roman" w:hAnsi="Times New Roman"/>
        </w:rPr>
        <w:t>□</w:t>
      </w:r>
      <w:r w:rsidRPr="00DA43DB">
        <w:t xml:space="preserve"> Week/weeks</w:t>
      </w:r>
      <w:r w:rsidRPr="00DA43DB">
        <w:rPr>
          <w:rFonts w:ascii="Times New Roman" w:hAnsi="Times New Roman"/>
        </w:rPr>
        <w:t xml:space="preserve"> □</w:t>
      </w:r>
      <w:r w:rsidRPr="00DA43DB">
        <w:t xml:space="preserve"> Month or more</w:t>
      </w:r>
      <w:r w:rsidRPr="00DA43DB">
        <w:rPr>
          <w:rFonts w:ascii="Times New Roman" w:hAnsi="Times New Roman"/>
        </w:rPr>
        <w:t xml:space="preserve"> □</w:t>
      </w:r>
      <w:r w:rsidRPr="00DA43DB">
        <w:t xml:space="preserve"> </w:t>
      </w:r>
      <w:proofErr w:type="gramStart"/>
      <w:r w:rsidRPr="00DA43DB">
        <w:t>Don't</w:t>
      </w:r>
      <w:proofErr w:type="gramEnd"/>
      <w:r w:rsidRPr="00DA43DB">
        <w:t xml:space="preserve"> know</w:t>
      </w:r>
    </w:p>
    <w:p w:rsidR="00F16C89" w:rsidRPr="00DA43DB" w:rsidRDefault="00F16C89" w:rsidP="00F16C89">
      <w:pPr>
        <w:spacing w:after="0" w:line="240" w:lineRule="auto"/>
      </w:pPr>
      <w:r w:rsidRPr="00DA43DB">
        <w:t>11a. Do the medical records include a documented decision by the physician responsible to shift treatment/care to end-of-life care?</w:t>
      </w:r>
    </w:p>
    <w:p w:rsidR="00F16C89" w:rsidRPr="00DA43DB" w:rsidRDefault="00F16C89" w:rsidP="00F16C89">
      <w:pPr>
        <w:spacing w:line="240" w:lineRule="auto"/>
      </w:pPr>
      <w:r w:rsidRPr="00DA43DB">
        <w:rPr>
          <w:rFonts w:ascii="Times New Roman" w:hAnsi="Times New Roman"/>
        </w:rPr>
        <w:t>□</w:t>
      </w:r>
      <w:r w:rsidRPr="00DA43DB">
        <w:t xml:space="preserve"> Yes, in free text </w:t>
      </w:r>
      <w:r w:rsidRPr="00DA43DB">
        <w:rPr>
          <w:rFonts w:ascii="Times New Roman" w:hAnsi="Times New Roman"/>
        </w:rPr>
        <w:t>□</w:t>
      </w:r>
      <w:r w:rsidRPr="00DA43DB">
        <w:t xml:space="preserve"> Yes, as a classification code </w:t>
      </w:r>
      <w:r w:rsidRPr="00DA43DB">
        <w:rPr>
          <w:rFonts w:ascii="Times New Roman" w:hAnsi="Times New Roman"/>
        </w:rPr>
        <w:t>□</w:t>
      </w:r>
      <w:r w:rsidRPr="00DA43DB">
        <w:t xml:space="preserve"> No </w:t>
      </w:r>
      <w:r w:rsidRPr="00DA43DB">
        <w:rPr>
          <w:rFonts w:ascii="Times New Roman" w:hAnsi="Times New Roman"/>
        </w:rPr>
        <w:t>□</w:t>
      </w:r>
      <w:r w:rsidRPr="00DA43DB">
        <w:t xml:space="preserve"> </w:t>
      </w:r>
      <w:proofErr w:type="gramStart"/>
      <w:r w:rsidRPr="00DA43DB">
        <w:t>Don</w:t>
      </w:r>
      <w:r>
        <w:t>’</w:t>
      </w:r>
      <w:r w:rsidRPr="00DA43DB">
        <w:t>t</w:t>
      </w:r>
      <w:proofErr w:type="gramEnd"/>
      <w:r w:rsidRPr="00DA43DB">
        <w:t xml:space="preserve"> know</w:t>
      </w:r>
    </w:p>
    <w:p w:rsidR="00F16C89" w:rsidRPr="00DA43DB" w:rsidRDefault="00F16C89" w:rsidP="00F16C89">
      <w:pPr>
        <w:spacing w:after="0" w:line="240" w:lineRule="auto"/>
      </w:pPr>
      <w:r w:rsidRPr="00DA43DB">
        <w:lastRenderedPageBreak/>
        <w:t>11b. Did the person receive information about the transition to end-of-life care, i.e. an individually tailored and informed conversation with a physician that is documented in the medical records about being in the final stage of life and about care being focused on quality of life and symptom relief?</w:t>
      </w:r>
    </w:p>
    <w:p w:rsidR="00F16C89" w:rsidRPr="00DA43DB" w:rsidRDefault="00F16C89" w:rsidP="00F16C89">
      <w:pPr>
        <w:spacing w:line="240" w:lineRule="auto"/>
      </w:pPr>
      <w:r w:rsidRPr="00DA43DB">
        <w:rPr>
          <w:rFonts w:ascii="Times New Roman" w:hAnsi="Times New Roman"/>
        </w:rPr>
        <w:t>□</w:t>
      </w:r>
      <w:r w:rsidRPr="00DA43DB">
        <w:t xml:space="preserve"> Yes </w:t>
      </w:r>
      <w:r w:rsidRPr="00DA43DB">
        <w:rPr>
          <w:rFonts w:ascii="Times New Roman" w:hAnsi="Times New Roman"/>
        </w:rPr>
        <w:t>□</w:t>
      </w:r>
      <w:r w:rsidRPr="00DA43DB">
        <w:t xml:space="preserve"> No </w:t>
      </w:r>
      <w:r w:rsidRPr="00DA43DB">
        <w:rPr>
          <w:rFonts w:ascii="Times New Roman" w:hAnsi="Times New Roman"/>
        </w:rPr>
        <w:t>□</w:t>
      </w:r>
      <w:r w:rsidRPr="00DA43DB">
        <w:t xml:space="preserve"> </w:t>
      </w:r>
      <w:proofErr w:type="gramStart"/>
      <w:r w:rsidRPr="00DA43DB">
        <w:t>Don</w:t>
      </w:r>
      <w:r>
        <w:t>’</w:t>
      </w:r>
      <w:r w:rsidRPr="00DA43DB">
        <w:t>t</w:t>
      </w:r>
      <w:proofErr w:type="gramEnd"/>
      <w:r w:rsidRPr="00DA43DB">
        <w:t xml:space="preserve"> know</w:t>
      </w:r>
    </w:p>
    <w:p w:rsidR="00F16C89" w:rsidRPr="00DA43DB" w:rsidRDefault="00F16C89" w:rsidP="00F16C89">
      <w:pPr>
        <w:spacing w:after="0" w:line="240" w:lineRule="auto"/>
      </w:pPr>
      <w:r w:rsidRPr="00DA43DB">
        <w:t>12. Was the place of death in line with the person</w:t>
      </w:r>
      <w:r>
        <w:t>’</w:t>
      </w:r>
      <w:r w:rsidRPr="00DA43DB">
        <w:t>s last stated wishes?</w:t>
      </w:r>
    </w:p>
    <w:p w:rsidR="00F16C89" w:rsidRPr="00DA43DB" w:rsidRDefault="00F16C89" w:rsidP="00F16C89">
      <w:pPr>
        <w:spacing w:line="240" w:lineRule="auto"/>
      </w:pPr>
      <w:r w:rsidRPr="00DA43DB">
        <w:rPr>
          <w:rFonts w:ascii="Times New Roman" w:hAnsi="Times New Roman"/>
        </w:rPr>
        <w:t>□</w:t>
      </w:r>
      <w:r w:rsidRPr="00DA43DB">
        <w:t xml:space="preserve"> Yes </w:t>
      </w:r>
      <w:r w:rsidRPr="00DA43DB">
        <w:rPr>
          <w:rFonts w:ascii="Times New Roman" w:hAnsi="Times New Roman"/>
        </w:rPr>
        <w:t>□</w:t>
      </w:r>
      <w:r w:rsidRPr="00DA43DB">
        <w:t xml:space="preserve"> No </w:t>
      </w:r>
      <w:r w:rsidRPr="00DA43DB">
        <w:rPr>
          <w:rFonts w:ascii="Times New Roman" w:hAnsi="Times New Roman"/>
        </w:rPr>
        <w:t>□</w:t>
      </w:r>
      <w:r w:rsidRPr="00DA43DB">
        <w:t xml:space="preserve"> </w:t>
      </w:r>
      <w:proofErr w:type="gramStart"/>
      <w:r w:rsidRPr="00DA43DB">
        <w:t>Don</w:t>
      </w:r>
      <w:r>
        <w:t>’</w:t>
      </w:r>
      <w:r w:rsidRPr="00DA43DB">
        <w:t>t</w:t>
      </w:r>
      <w:proofErr w:type="gramEnd"/>
      <w:r w:rsidRPr="00DA43DB">
        <w:t xml:space="preserve"> know</w:t>
      </w:r>
    </w:p>
    <w:p w:rsidR="00F16C89" w:rsidRPr="00DA43DB" w:rsidRDefault="00F16C89" w:rsidP="00F16C89">
      <w:pPr>
        <w:spacing w:after="0" w:line="240" w:lineRule="auto"/>
      </w:pPr>
      <w:r w:rsidRPr="00DA43DB">
        <w:t xml:space="preserve">13a. </w:t>
      </w:r>
      <w:proofErr w:type="gramStart"/>
      <w:r w:rsidRPr="00DA43DB">
        <w:t>Did</w:t>
      </w:r>
      <w:proofErr w:type="gramEnd"/>
      <w:r w:rsidRPr="00DA43DB">
        <w:t xml:space="preserve"> the person have pressure ulcers upon arrival at your unit (specify highest grade occurring)?</w:t>
      </w:r>
    </w:p>
    <w:p w:rsidR="00F16C89" w:rsidRPr="00DA43DB" w:rsidRDefault="00F16C89" w:rsidP="00F16C89">
      <w:pPr>
        <w:spacing w:after="0" w:line="240" w:lineRule="auto"/>
      </w:pPr>
      <w:r w:rsidRPr="00DA43DB">
        <w:rPr>
          <w:rFonts w:ascii="Times New Roman" w:hAnsi="Times New Roman"/>
        </w:rPr>
        <w:t>□</w:t>
      </w:r>
      <w:r w:rsidRPr="00DA43DB">
        <w:t xml:space="preserve"> </w:t>
      </w:r>
      <w:proofErr w:type="gramStart"/>
      <w:r w:rsidRPr="00DA43DB">
        <w:t>Yes</w:t>
      </w:r>
      <w:proofErr w:type="gramEnd"/>
      <w:r w:rsidRPr="00DA43DB">
        <w:t xml:space="preserve">, grade 1 </w:t>
      </w:r>
      <w:r w:rsidRPr="00DA43DB">
        <w:rPr>
          <w:rFonts w:ascii="Times New Roman" w:hAnsi="Times New Roman"/>
        </w:rPr>
        <w:t>□</w:t>
      </w:r>
      <w:r w:rsidRPr="00DA43DB">
        <w:t xml:space="preserve"> Yes, grade 2 </w:t>
      </w:r>
      <w:r w:rsidRPr="00DA43DB">
        <w:rPr>
          <w:rFonts w:ascii="Times New Roman" w:hAnsi="Times New Roman"/>
        </w:rPr>
        <w:t>□</w:t>
      </w:r>
      <w:r w:rsidRPr="00DA43DB">
        <w:t xml:space="preserve"> Yes, grade 3 </w:t>
      </w:r>
      <w:r w:rsidRPr="00DA43DB">
        <w:rPr>
          <w:rFonts w:ascii="Times New Roman" w:hAnsi="Times New Roman"/>
        </w:rPr>
        <w:t>□</w:t>
      </w:r>
      <w:r w:rsidRPr="00DA43DB">
        <w:t xml:space="preserve"> Yes, grade 4 </w:t>
      </w:r>
      <w:r w:rsidRPr="00DA43DB">
        <w:rPr>
          <w:rFonts w:ascii="Times New Roman" w:hAnsi="Times New Roman"/>
        </w:rPr>
        <w:t>□</w:t>
      </w:r>
      <w:r w:rsidRPr="00DA43DB">
        <w:t xml:space="preserve"> No </w:t>
      </w:r>
      <w:r w:rsidRPr="00DA43DB">
        <w:rPr>
          <w:rFonts w:ascii="Times New Roman" w:hAnsi="Times New Roman"/>
        </w:rPr>
        <w:t>□</w:t>
      </w:r>
      <w:r w:rsidRPr="00DA43DB">
        <w:t xml:space="preserve"> Don</w:t>
      </w:r>
      <w:r>
        <w:t>’</w:t>
      </w:r>
      <w:r w:rsidRPr="00DA43DB">
        <w:t>t know</w:t>
      </w:r>
    </w:p>
    <w:p w:rsidR="00F16C89" w:rsidRPr="00DA43DB" w:rsidRDefault="00F16C89" w:rsidP="00F16C89">
      <w:pPr>
        <w:spacing w:line="240" w:lineRule="auto"/>
      </w:pPr>
      <w:r w:rsidRPr="00DA43DB">
        <w:t xml:space="preserve">If the answer is Yes (grade 1–4), answer question 13b. If the answer is No or </w:t>
      </w:r>
      <w:proofErr w:type="gramStart"/>
      <w:r w:rsidRPr="00DA43DB">
        <w:t>Don</w:t>
      </w:r>
      <w:r>
        <w:t>’</w:t>
      </w:r>
      <w:r w:rsidRPr="00DA43DB">
        <w:t>t</w:t>
      </w:r>
      <w:proofErr w:type="gramEnd"/>
      <w:r w:rsidRPr="00DA43DB">
        <w:t xml:space="preserve"> know, skip to question 14a.</w:t>
      </w:r>
    </w:p>
    <w:p w:rsidR="00F16C89" w:rsidRPr="00DA43DB" w:rsidRDefault="00F16C89" w:rsidP="00F16C89">
      <w:pPr>
        <w:spacing w:after="0" w:line="240" w:lineRule="auto"/>
      </w:pPr>
      <w:r w:rsidRPr="00DA43DB">
        <w:t>13b. Were the pressure ulcers documented?</w:t>
      </w:r>
    </w:p>
    <w:p w:rsidR="00F16C89" w:rsidRPr="00DA43DB" w:rsidRDefault="00F16C89" w:rsidP="00F16C89">
      <w:pPr>
        <w:spacing w:line="240" w:lineRule="auto"/>
      </w:pPr>
      <w:r w:rsidRPr="00DA43DB">
        <w:rPr>
          <w:rFonts w:ascii="Times New Roman" w:hAnsi="Times New Roman"/>
        </w:rPr>
        <w:t>□</w:t>
      </w:r>
      <w:r w:rsidRPr="00DA43DB">
        <w:t xml:space="preserve"> Yes </w:t>
      </w:r>
      <w:r w:rsidRPr="00DA43DB">
        <w:rPr>
          <w:rFonts w:ascii="Times New Roman" w:hAnsi="Times New Roman"/>
        </w:rPr>
        <w:t>□</w:t>
      </w:r>
      <w:r w:rsidRPr="00DA43DB">
        <w:t xml:space="preserve"> No </w:t>
      </w:r>
      <w:r w:rsidRPr="00DA43DB">
        <w:rPr>
          <w:rFonts w:ascii="Times New Roman" w:hAnsi="Times New Roman"/>
        </w:rPr>
        <w:t>□</w:t>
      </w:r>
      <w:r w:rsidRPr="00DA43DB">
        <w:t xml:space="preserve"> </w:t>
      </w:r>
      <w:proofErr w:type="gramStart"/>
      <w:r w:rsidRPr="00DA43DB">
        <w:t>Don</w:t>
      </w:r>
      <w:r>
        <w:t>’</w:t>
      </w:r>
      <w:r w:rsidRPr="00DA43DB">
        <w:t>t</w:t>
      </w:r>
      <w:proofErr w:type="gramEnd"/>
      <w:r w:rsidRPr="00DA43DB">
        <w:t xml:space="preserve"> know</w:t>
      </w:r>
    </w:p>
    <w:p w:rsidR="00F16C89" w:rsidRPr="00DA43DB" w:rsidRDefault="00F16C89" w:rsidP="00F16C89">
      <w:pPr>
        <w:spacing w:after="0" w:line="240" w:lineRule="auto"/>
        <w:rPr>
          <w:rFonts w:ascii="Times New Roman" w:hAnsi="Times New Roman"/>
        </w:rPr>
      </w:pPr>
      <w:r w:rsidRPr="00DA43DB">
        <w:t xml:space="preserve">14a. </w:t>
      </w:r>
      <w:proofErr w:type="gramStart"/>
      <w:r w:rsidRPr="00DA43DB">
        <w:t>Did</w:t>
      </w:r>
      <w:proofErr w:type="gramEnd"/>
      <w:r w:rsidRPr="00DA43DB">
        <w:t xml:space="preserve"> the person die with pressure ulcers (specify highest grade occurring)?</w:t>
      </w:r>
    </w:p>
    <w:p w:rsidR="00F16C89" w:rsidRPr="00DA43DB" w:rsidRDefault="00F16C89" w:rsidP="00F16C89">
      <w:pPr>
        <w:spacing w:after="0" w:line="240" w:lineRule="auto"/>
      </w:pPr>
      <w:r w:rsidRPr="00DA43DB">
        <w:rPr>
          <w:rFonts w:ascii="Times New Roman" w:hAnsi="Times New Roman"/>
        </w:rPr>
        <w:t>□</w:t>
      </w:r>
      <w:r w:rsidRPr="00DA43DB">
        <w:t xml:space="preserve"> </w:t>
      </w:r>
      <w:proofErr w:type="gramStart"/>
      <w:r w:rsidRPr="00DA43DB">
        <w:t>Yes</w:t>
      </w:r>
      <w:proofErr w:type="gramEnd"/>
      <w:r w:rsidRPr="00DA43DB">
        <w:t xml:space="preserve">, grade 1 </w:t>
      </w:r>
      <w:r w:rsidRPr="00DA43DB">
        <w:rPr>
          <w:rFonts w:ascii="Times New Roman" w:hAnsi="Times New Roman"/>
        </w:rPr>
        <w:t>□</w:t>
      </w:r>
      <w:r w:rsidRPr="00DA43DB">
        <w:t xml:space="preserve"> Yes, grade 2 </w:t>
      </w:r>
      <w:r w:rsidRPr="00DA43DB">
        <w:rPr>
          <w:rFonts w:ascii="Times New Roman" w:hAnsi="Times New Roman"/>
        </w:rPr>
        <w:t>□</w:t>
      </w:r>
      <w:r w:rsidRPr="00DA43DB">
        <w:t xml:space="preserve"> Yes, grade 3 </w:t>
      </w:r>
      <w:r w:rsidRPr="00DA43DB">
        <w:rPr>
          <w:rFonts w:ascii="Times New Roman" w:hAnsi="Times New Roman"/>
        </w:rPr>
        <w:t>□</w:t>
      </w:r>
      <w:r w:rsidRPr="00DA43DB">
        <w:t xml:space="preserve"> Yes, grade 4 </w:t>
      </w:r>
      <w:r w:rsidRPr="00DA43DB">
        <w:rPr>
          <w:rFonts w:ascii="Times New Roman" w:hAnsi="Times New Roman"/>
        </w:rPr>
        <w:t>□</w:t>
      </w:r>
      <w:r w:rsidRPr="00DA43DB">
        <w:t xml:space="preserve"> No </w:t>
      </w:r>
      <w:r w:rsidRPr="00DA43DB">
        <w:rPr>
          <w:rFonts w:ascii="Times New Roman" w:hAnsi="Times New Roman"/>
        </w:rPr>
        <w:t>□</w:t>
      </w:r>
      <w:r w:rsidRPr="00DA43DB">
        <w:t xml:space="preserve"> Don</w:t>
      </w:r>
      <w:r>
        <w:t>’</w:t>
      </w:r>
      <w:r w:rsidRPr="00DA43DB">
        <w:t>t know</w:t>
      </w:r>
    </w:p>
    <w:p w:rsidR="00F16C89" w:rsidRPr="00DA43DB" w:rsidRDefault="00F16C89" w:rsidP="00F16C89">
      <w:pPr>
        <w:spacing w:line="240" w:lineRule="auto"/>
      </w:pPr>
      <w:r w:rsidRPr="00DA43DB">
        <w:t xml:space="preserve">If the answer is Yes (grade 1–4), answer question 14b. If the answer is No or </w:t>
      </w:r>
      <w:proofErr w:type="gramStart"/>
      <w:r w:rsidRPr="00DA43DB">
        <w:t>Don</w:t>
      </w:r>
      <w:r>
        <w:t>’</w:t>
      </w:r>
      <w:r w:rsidRPr="00DA43DB">
        <w:t>t</w:t>
      </w:r>
      <w:proofErr w:type="gramEnd"/>
      <w:r w:rsidRPr="00DA43DB">
        <w:t xml:space="preserve"> know, skip to question 15a.</w:t>
      </w:r>
    </w:p>
    <w:p w:rsidR="00F16C89" w:rsidRPr="00DA43DB" w:rsidRDefault="00F16C89" w:rsidP="00F16C89">
      <w:pPr>
        <w:spacing w:after="0" w:line="240" w:lineRule="auto"/>
      </w:pPr>
      <w:r w:rsidRPr="00DA43DB">
        <w:t>14b. Were the pressure ulcers documented?</w:t>
      </w:r>
    </w:p>
    <w:p w:rsidR="00F16C89" w:rsidRPr="00DA43DB" w:rsidRDefault="00F16C89" w:rsidP="00F16C89">
      <w:pPr>
        <w:spacing w:line="240" w:lineRule="auto"/>
      </w:pPr>
      <w:r w:rsidRPr="00DA43DB">
        <w:rPr>
          <w:rFonts w:ascii="Times New Roman" w:hAnsi="Times New Roman"/>
        </w:rPr>
        <w:t>□</w:t>
      </w:r>
      <w:r w:rsidRPr="00DA43DB">
        <w:t xml:space="preserve"> Yes </w:t>
      </w:r>
      <w:r w:rsidRPr="00DA43DB">
        <w:rPr>
          <w:rFonts w:ascii="Times New Roman" w:hAnsi="Times New Roman"/>
        </w:rPr>
        <w:t>□</w:t>
      </w:r>
      <w:r w:rsidRPr="00DA43DB">
        <w:t xml:space="preserve"> No </w:t>
      </w:r>
      <w:r w:rsidRPr="00DA43DB">
        <w:rPr>
          <w:rFonts w:ascii="Times New Roman" w:hAnsi="Times New Roman"/>
        </w:rPr>
        <w:t>□</w:t>
      </w:r>
      <w:r w:rsidRPr="00DA43DB">
        <w:t xml:space="preserve"> </w:t>
      </w:r>
      <w:proofErr w:type="gramStart"/>
      <w:r w:rsidRPr="00DA43DB">
        <w:t>Don</w:t>
      </w:r>
      <w:r>
        <w:t>’</w:t>
      </w:r>
      <w:r w:rsidRPr="00DA43DB">
        <w:t>t</w:t>
      </w:r>
      <w:proofErr w:type="gramEnd"/>
      <w:r w:rsidRPr="00DA43DB">
        <w:t xml:space="preserve"> know</w:t>
      </w:r>
    </w:p>
    <w:p w:rsidR="00F16C89" w:rsidRPr="00DA43DB" w:rsidRDefault="00F16C89" w:rsidP="00F16C89">
      <w:pPr>
        <w:spacing w:after="0" w:line="240" w:lineRule="auto"/>
      </w:pPr>
      <w:r w:rsidRPr="00DA43DB">
        <w:t xml:space="preserve">15a. </w:t>
      </w:r>
      <w:proofErr w:type="gramStart"/>
      <w:r w:rsidRPr="00DA43DB">
        <w:t>Was</w:t>
      </w:r>
      <w:proofErr w:type="gramEnd"/>
      <w:r w:rsidRPr="00DA43DB">
        <w:t xml:space="preserve"> the person’s oral health assessed during the last week of life?</w:t>
      </w:r>
    </w:p>
    <w:p w:rsidR="00F16C89" w:rsidRPr="00DA43DB" w:rsidRDefault="00F16C89" w:rsidP="00F16C89">
      <w:pPr>
        <w:spacing w:after="0" w:line="240" w:lineRule="auto"/>
      </w:pPr>
      <w:r w:rsidRPr="00DA43DB">
        <w:rPr>
          <w:rFonts w:ascii="Times New Roman" w:hAnsi="Times New Roman"/>
        </w:rPr>
        <w:t>□</w:t>
      </w:r>
      <w:r w:rsidRPr="00DA43DB">
        <w:t xml:space="preserve"> Yes </w:t>
      </w:r>
      <w:r w:rsidRPr="00DA43DB">
        <w:rPr>
          <w:rFonts w:ascii="Times New Roman" w:hAnsi="Times New Roman"/>
        </w:rPr>
        <w:t>□</w:t>
      </w:r>
      <w:r w:rsidRPr="00DA43DB">
        <w:t xml:space="preserve"> No </w:t>
      </w:r>
      <w:r w:rsidRPr="00DA43DB">
        <w:rPr>
          <w:rFonts w:ascii="Times New Roman" w:hAnsi="Times New Roman"/>
        </w:rPr>
        <w:t>□</w:t>
      </w:r>
      <w:r w:rsidRPr="00DA43DB">
        <w:t xml:space="preserve"> </w:t>
      </w:r>
      <w:proofErr w:type="gramStart"/>
      <w:r w:rsidRPr="00DA43DB">
        <w:t>Don</w:t>
      </w:r>
      <w:r>
        <w:t>’</w:t>
      </w:r>
      <w:r w:rsidRPr="00DA43DB">
        <w:t>t</w:t>
      </w:r>
      <w:proofErr w:type="gramEnd"/>
      <w:r w:rsidRPr="00DA43DB">
        <w:t xml:space="preserve"> know</w:t>
      </w:r>
    </w:p>
    <w:p w:rsidR="00F16C89" w:rsidRPr="00DA43DB" w:rsidRDefault="00F16C89" w:rsidP="00F16C89">
      <w:pPr>
        <w:spacing w:line="240" w:lineRule="auto"/>
      </w:pPr>
      <w:r w:rsidRPr="00DA43DB">
        <w:t xml:space="preserve">If the answer is </w:t>
      </w:r>
      <w:proofErr w:type="gramStart"/>
      <w:r w:rsidRPr="00DA43DB">
        <w:t>Yes</w:t>
      </w:r>
      <w:proofErr w:type="gramEnd"/>
      <w:r w:rsidRPr="00DA43DB">
        <w:t xml:space="preserve">, answer question 15b. If the answer is No or </w:t>
      </w:r>
      <w:proofErr w:type="gramStart"/>
      <w:r w:rsidRPr="00DA43DB">
        <w:t>Don</w:t>
      </w:r>
      <w:r>
        <w:t>’</w:t>
      </w:r>
      <w:r w:rsidRPr="00DA43DB">
        <w:t>t</w:t>
      </w:r>
      <w:proofErr w:type="gramEnd"/>
      <w:r w:rsidRPr="00DA43DB">
        <w:t xml:space="preserve"> know, skip to question 16.</w:t>
      </w:r>
    </w:p>
    <w:p w:rsidR="00F16C89" w:rsidRPr="00DA43DB" w:rsidRDefault="00F16C89" w:rsidP="00F16C89">
      <w:pPr>
        <w:spacing w:after="0" w:line="240" w:lineRule="auto"/>
        <w:rPr>
          <w:rFonts w:ascii="Times New Roman" w:hAnsi="Times New Roman"/>
        </w:rPr>
      </w:pPr>
      <w:r w:rsidRPr="00DA43DB">
        <w:t xml:space="preserve">15b. </w:t>
      </w:r>
      <w:proofErr w:type="gramStart"/>
      <w:r w:rsidRPr="00DA43DB">
        <w:t>Was</w:t>
      </w:r>
      <w:proofErr w:type="gramEnd"/>
      <w:r w:rsidRPr="00DA43DB">
        <w:t xml:space="preserve"> any disorder noted during assessment?</w:t>
      </w:r>
    </w:p>
    <w:p w:rsidR="00F16C89" w:rsidRPr="00DA43DB" w:rsidRDefault="00F16C89" w:rsidP="00F16C89">
      <w:pPr>
        <w:spacing w:after="0" w:line="240" w:lineRule="auto"/>
      </w:pPr>
      <w:r w:rsidRPr="00DA43DB">
        <w:rPr>
          <w:rFonts w:ascii="Times New Roman" w:hAnsi="Times New Roman"/>
        </w:rPr>
        <w:t>□</w:t>
      </w:r>
      <w:r w:rsidRPr="00DA43DB">
        <w:t xml:space="preserve"> Yes </w:t>
      </w:r>
      <w:r w:rsidRPr="00DA43DB">
        <w:rPr>
          <w:rFonts w:ascii="Times New Roman" w:hAnsi="Times New Roman"/>
        </w:rPr>
        <w:t>□</w:t>
      </w:r>
      <w:r w:rsidRPr="00DA43DB">
        <w:t xml:space="preserve"> No </w:t>
      </w:r>
      <w:r w:rsidRPr="00DA43DB">
        <w:rPr>
          <w:rFonts w:ascii="Times New Roman" w:hAnsi="Times New Roman"/>
        </w:rPr>
        <w:t>□</w:t>
      </w:r>
      <w:r w:rsidRPr="00DA43DB">
        <w:t xml:space="preserve"> </w:t>
      </w:r>
      <w:proofErr w:type="gramStart"/>
      <w:r w:rsidRPr="00DA43DB">
        <w:t>Don</w:t>
      </w:r>
      <w:r>
        <w:t>’</w:t>
      </w:r>
      <w:r w:rsidRPr="00DA43DB">
        <w:t>t</w:t>
      </w:r>
      <w:proofErr w:type="gramEnd"/>
      <w:r w:rsidRPr="00DA43DB">
        <w:t xml:space="preserve"> know</w:t>
      </w:r>
    </w:p>
    <w:p w:rsidR="00F16C89" w:rsidRPr="00DA43DB" w:rsidRDefault="00F16C89" w:rsidP="00F16C89">
      <w:pPr>
        <w:spacing w:line="240" w:lineRule="auto"/>
      </w:pPr>
      <w:r w:rsidRPr="00DA43DB">
        <w:t xml:space="preserve">If the answer is </w:t>
      </w:r>
      <w:proofErr w:type="gramStart"/>
      <w:r w:rsidRPr="00DA43DB">
        <w:t>Yes or No</w:t>
      </w:r>
      <w:proofErr w:type="gramEnd"/>
      <w:r w:rsidRPr="00DA43DB">
        <w:t xml:space="preserve">, answer question 15c. If the answer is </w:t>
      </w:r>
      <w:proofErr w:type="gramStart"/>
      <w:r w:rsidRPr="00DA43DB">
        <w:t>Don</w:t>
      </w:r>
      <w:r>
        <w:t>’</w:t>
      </w:r>
      <w:r w:rsidRPr="00DA43DB">
        <w:t>t</w:t>
      </w:r>
      <w:proofErr w:type="gramEnd"/>
      <w:r w:rsidRPr="00DA43DB">
        <w:t xml:space="preserve"> know, skip to question 16.</w:t>
      </w:r>
    </w:p>
    <w:p w:rsidR="00F16C89" w:rsidRPr="00DA43DB" w:rsidRDefault="00F16C89" w:rsidP="00F16C89">
      <w:pPr>
        <w:spacing w:after="0" w:line="240" w:lineRule="auto"/>
      </w:pPr>
      <w:r w:rsidRPr="00DA43DB">
        <w:t xml:space="preserve">15c. </w:t>
      </w:r>
      <w:proofErr w:type="gramStart"/>
      <w:r w:rsidRPr="00DA43DB">
        <w:t>Was</w:t>
      </w:r>
      <w:proofErr w:type="gramEnd"/>
      <w:r w:rsidRPr="00DA43DB">
        <w:t xml:space="preserve"> the assessment of oral health documented?</w:t>
      </w:r>
    </w:p>
    <w:p w:rsidR="00F16C89" w:rsidRPr="00DA43DB" w:rsidRDefault="00F16C89" w:rsidP="00F16C89">
      <w:pPr>
        <w:spacing w:line="240" w:lineRule="auto"/>
      </w:pPr>
      <w:r w:rsidRPr="00DA43DB">
        <w:rPr>
          <w:rFonts w:ascii="Times New Roman" w:hAnsi="Times New Roman"/>
        </w:rPr>
        <w:t>□</w:t>
      </w:r>
      <w:r w:rsidRPr="00DA43DB">
        <w:t xml:space="preserve"> Yes </w:t>
      </w:r>
      <w:r w:rsidRPr="00DA43DB">
        <w:rPr>
          <w:rFonts w:ascii="Times New Roman" w:hAnsi="Times New Roman"/>
        </w:rPr>
        <w:t>□</w:t>
      </w:r>
      <w:r w:rsidRPr="00DA43DB">
        <w:t xml:space="preserve"> No </w:t>
      </w:r>
      <w:r w:rsidRPr="00DA43DB">
        <w:rPr>
          <w:rFonts w:ascii="Times New Roman" w:hAnsi="Times New Roman"/>
        </w:rPr>
        <w:t>□</w:t>
      </w:r>
      <w:r w:rsidRPr="00DA43DB">
        <w:t xml:space="preserve"> </w:t>
      </w:r>
      <w:proofErr w:type="gramStart"/>
      <w:r w:rsidRPr="00DA43DB">
        <w:t>Don</w:t>
      </w:r>
      <w:r>
        <w:t>’</w:t>
      </w:r>
      <w:r w:rsidRPr="00DA43DB">
        <w:t>t</w:t>
      </w:r>
      <w:proofErr w:type="gramEnd"/>
      <w:r w:rsidRPr="00DA43DB">
        <w:t xml:space="preserve"> know</w:t>
      </w:r>
    </w:p>
    <w:p w:rsidR="00F16C89" w:rsidRPr="00DA43DB" w:rsidRDefault="00F16C89" w:rsidP="00F16C89">
      <w:pPr>
        <w:spacing w:after="0" w:line="240" w:lineRule="auto"/>
      </w:pPr>
      <w:r w:rsidRPr="00DA43DB">
        <w:t>16. Was anyone present at the time of death?</w:t>
      </w:r>
    </w:p>
    <w:p w:rsidR="00F16C89" w:rsidRPr="00DA43DB" w:rsidRDefault="00F16C89" w:rsidP="00F16C89">
      <w:pPr>
        <w:spacing w:line="240" w:lineRule="auto"/>
      </w:pPr>
      <w:r w:rsidRPr="00DA43DB">
        <w:rPr>
          <w:rFonts w:ascii="Times New Roman" w:hAnsi="Times New Roman"/>
        </w:rPr>
        <w:t>□</w:t>
      </w:r>
      <w:r w:rsidRPr="00DA43DB">
        <w:t xml:space="preserve"> </w:t>
      </w:r>
      <w:proofErr w:type="gramStart"/>
      <w:r w:rsidRPr="00DA43DB">
        <w:t>Yes</w:t>
      </w:r>
      <w:proofErr w:type="gramEnd"/>
      <w:r w:rsidRPr="00DA43DB">
        <w:t xml:space="preserve">, close friend(s) or relative(s) </w:t>
      </w:r>
      <w:r w:rsidRPr="00DA43DB">
        <w:rPr>
          <w:rFonts w:ascii="Times New Roman" w:hAnsi="Times New Roman"/>
        </w:rPr>
        <w:t>□</w:t>
      </w:r>
      <w:r w:rsidRPr="00DA43DB">
        <w:t xml:space="preserve"> Yes, close friend(s)/relative(s) and staff</w:t>
      </w:r>
      <w:r w:rsidRPr="00DA43DB">
        <w:br/>
      </w:r>
      <w:r w:rsidRPr="00DA43DB">
        <w:rPr>
          <w:rFonts w:ascii="Times New Roman" w:hAnsi="Times New Roman"/>
        </w:rPr>
        <w:t>□</w:t>
      </w:r>
      <w:r w:rsidRPr="00DA43DB">
        <w:t xml:space="preserve"> Yes, staff </w:t>
      </w:r>
      <w:r w:rsidRPr="00DA43DB">
        <w:rPr>
          <w:rFonts w:ascii="Times New Roman" w:hAnsi="Times New Roman"/>
        </w:rPr>
        <w:t>□</w:t>
      </w:r>
      <w:r w:rsidRPr="00DA43DB">
        <w:t xml:space="preserve"> No </w:t>
      </w:r>
      <w:r w:rsidRPr="00DA43DB">
        <w:rPr>
          <w:rFonts w:ascii="Times New Roman" w:hAnsi="Times New Roman"/>
        </w:rPr>
        <w:t>□</w:t>
      </w:r>
      <w:r w:rsidRPr="00DA43DB">
        <w:t xml:space="preserve"> Don</w:t>
      </w:r>
      <w:r>
        <w:t>’</w:t>
      </w:r>
      <w:r w:rsidRPr="00DA43DB">
        <w:t>t know</w:t>
      </w:r>
    </w:p>
    <w:p w:rsidR="00F16C89" w:rsidRPr="00DA43DB" w:rsidRDefault="00F16C89" w:rsidP="00F16C89">
      <w:pPr>
        <w:spacing w:after="0" w:line="240" w:lineRule="auto"/>
      </w:pPr>
      <w:r w:rsidRPr="00DA43DB">
        <w:t>17. Did the person’s close friend(s)/relative(s) receive information about transition to end-of-life care, i.e. an individually tailored and informed conversation with a physician that is documented in the medical records about being in the final stage of life and about care being focused on quality of life and symptom relief?</w:t>
      </w:r>
    </w:p>
    <w:p w:rsidR="00F16C89" w:rsidRPr="00DA43DB" w:rsidRDefault="00F16C89" w:rsidP="00F16C89">
      <w:pPr>
        <w:spacing w:after="0" w:line="240" w:lineRule="auto"/>
      </w:pPr>
      <w:r w:rsidRPr="00DA43DB">
        <w:rPr>
          <w:rFonts w:ascii="Times New Roman" w:hAnsi="Times New Roman"/>
        </w:rPr>
        <w:t>□</w:t>
      </w:r>
      <w:r w:rsidRPr="00DA43DB">
        <w:t xml:space="preserve"> Yes </w:t>
      </w:r>
      <w:r w:rsidRPr="00DA43DB">
        <w:rPr>
          <w:rFonts w:ascii="Times New Roman" w:hAnsi="Times New Roman"/>
        </w:rPr>
        <w:t>□</w:t>
      </w:r>
      <w:r w:rsidRPr="00DA43DB">
        <w:t xml:space="preserve"> No </w:t>
      </w:r>
      <w:r w:rsidRPr="00DA43DB">
        <w:rPr>
          <w:rFonts w:ascii="Times New Roman" w:hAnsi="Times New Roman"/>
        </w:rPr>
        <w:t>□</w:t>
      </w:r>
      <w:r w:rsidRPr="00DA43DB">
        <w:t xml:space="preserve"> </w:t>
      </w:r>
      <w:proofErr w:type="gramStart"/>
      <w:r w:rsidRPr="00DA43DB">
        <w:t>Don</w:t>
      </w:r>
      <w:r>
        <w:t>’</w:t>
      </w:r>
      <w:r w:rsidRPr="00DA43DB">
        <w:t>t</w:t>
      </w:r>
      <w:proofErr w:type="gramEnd"/>
      <w:r w:rsidRPr="00DA43DB">
        <w:t xml:space="preserve"> know </w:t>
      </w:r>
      <w:r w:rsidRPr="00DA43DB">
        <w:rPr>
          <w:rFonts w:ascii="Times New Roman" w:hAnsi="Times New Roman"/>
        </w:rPr>
        <w:t>□</w:t>
      </w:r>
      <w:r w:rsidRPr="00DA43DB">
        <w:t xml:space="preserve"> Had no close friend(s)/relative(s)</w:t>
      </w:r>
    </w:p>
    <w:p w:rsidR="00F16C89" w:rsidRPr="00DA43DB" w:rsidRDefault="00F16C89" w:rsidP="00F16C89">
      <w:pPr>
        <w:spacing w:line="240" w:lineRule="auto"/>
      </w:pPr>
      <w:r w:rsidRPr="00DA43DB">
        <w:t xml:space="preserve">If the answer is Yes, No or </w:t>
      </w:r>
      <w:proofErr w:type="gramStart"/>
      <w:r w:rsidRPr="00DA43DB">
        <w:t>Don</w:t>
      </w:r>
      <w:r>
        <w:t>’</w:t>
      </w:r>
      <w:r w:rsidRPr="00DA43DB">
        <w:t>t</w:t>
      </w:r>
      <w:proofErr w:type="gramEnd"/>
      <w:r w:rsidRPr="00DA43DB">
        <w:t xml:space="preserve"> know, go to question 18. If the answer is </w:t>
      </w:r>
      <w:proofErr w:type="gramStart"/>
      <w:r w:rsidRPr="00DA43DB">
        <w:t>Had</w:t>
      </w:r>
      <w:proofErr w:type="gramEnd"/>
      <w:r w:rsidRPr="00DA43DB">
        <w:t xml:space="preserve"> no close friend(s)/relative(s), skip to question 19.</w:t>
      </w:r>
    </w:p>
    <w:p w:rsidR="00F16C89" w:rsidRPr="00DA43DB" w:rsidRDefault="00F16C89" w:rsidP="00F16C89">
      <w:pPr>
        <w:spacing w:after="0" w:line="240" w:lineRule="auto"/>
        <w:rPr>
          <w:rFonts w:ascii="Times New Roman" w:hAnsi="Times New Roman"/>
        </w:rPr>
      </w:pPr>
      <w:r w:rsidRPr="00DA43DB">
        <w:t xml:space="preserve">18. </w:t>
      </w:r>
      <w:proofErr w:type="gramStart"/>
      <w:r w:rsidRPr="00DA43DB">
        <w:t>Was/</w:t>
      </w:r>
      <w:proofErr w:type="gramEnd"/>
      <w:r w:rsidRPr="00DA43DB">
        <w:t>were the person’s close friend(s)/relative(s) offered a follow-up talk within 1–2 months of the death?</w:t>
      </w:r>
    </w:p>
    <w:p w:rsidR="00F16C89" w:rsidRPr="00DA43DB" w:rsidRDefault="00F16C89" w:rsidP="00F16C89">
      <w:pPr>
        <w:spacing w:line="240" w:lineRule="auto"/>
      </w:pPr>
      <w:r w:rsidRPr="00DA43DB">
        <w:rPr>
          <w:rFonts w:ascii="Times New Roman" w:hAnsi="Times New Roman"/>
        </w:rPr>
        <w:t>□</w:t>
      </w:r>
      <w:r w:rsidRPr="00DA43DB">
        <w:t xml:space="preserve"> Yes </w:t>
      </w:r>
      <w:r w:rsidRPr="00DA43DB">
        <w:rPr>
          <w:rFonts w:ascii="Times New Roman" w:hAnsi="Times New Roman"/>
        </w:rPr>
        <w:t>□</w:t>
      </w:r>
      <w:r w:rsidRPr="00DA43DB">
        <w:t xml:space="preserve"> No </w:t>
      </w:r>
      <w:r w:rsidRPr="00DA43DB">
        <w:rPr>
          <w:rFonts w:ascii="Times New Roman" w:hAnsi="Times New Roman"/>
        </w:rPr>
        <w:t>□</w:t>
      </w:r>
      <w:r w:rsidRPr="00DA43DB">
        <w:t xml:space="preserve"> </w:t>
      </w:r>
      <w:proofErr w:type="gramStart"/>
      <w:r w:rsidRPr="00DA43DB">
        <w:t>Don</w:t>
      </w:r>
      <w:r>
        <w:t>’</w:t>
      </w:r>
      <w:r w:rsidRPr="00DA43DB">
        <w:t>t</w:t>
      </w:r>
      <w:proofErr w:type="gramEnd"/>
      <w:r w:rsidRPr="00DA43DB">
        <w:t xml:space="preserve"> know</w:t>
      </w:r>
    </w:p>
    <w:p w:rsidR="00F16C89" w:rsidRPr="00DA43DB" w:rsidRDefault="00F16C89" w:rsidP="00F16C89">
      <w:pPr>
        <w:spacing w:after="0" w:line="240" w:lineRule="auto"/>
      </w:pPr>
      <w:r w:rsidRPr="00DA43DB">
        <w:t>19. Did the person receive parenteral fluids/nutrition or enteral-tube feeding during the last 24 hours of life?</w:t>
      </w:r>
    </w:p>
    <w:p w:rsidR="00F16C89" w:rsidRPr="00DA43DB" w:rsidRDefault="00F16C89" w:rsidP="00F16C89">
      <w:pPr>
        <w:spacing w:line="240" w:lineRule="auto"/>
      </w:pPr>
      <w:r w:rsidRPr="00DA43DB">
        <w:rPr>
          <w:rFonts w:ascii="Times New Roman" w:hAnsi="Times New Roman"/>
        </w:rPr>
        <w:t>□</w:t>
      </w:r>
      <w:r w:rsidRPr="00DA43DB">
        <w:t xml:space="preserve"> Yes </w:t>
      </w:r>
      <w:r w:rsidRPr="00DA43DB">
        <w:rPr>
          <w:rFonts w:ascii="Times New Roman" w:hAnsi="Times New Roman"/>
        </w:rPr>
        <w:t>□</w:t>
      </w:r>
      <w:r w:rsidRPr="00DA43DB">
        <w:t xml:space="preserve"> No </w:t>
      </w:r>
      <w:r w:rsidRPr="00DA43DB">
        <w:rPr>
          <w:rFonts w:ascii="Times New Roman" w:hAnsi="Times New Roman"/>
        </w:rPr>
        <w:t>□</w:t>
      </w:r>
      <w:r w:rsidRPr="00DA43DB">
        <w:t xml:space="preserve"> </w:t>
      </w:r>
      <w:proofErr w:type="gramStart"/>
      <w:r w:rsidRPr="00DA43DB">
        <w:t>Don</w:t>
      </w:r>
      <w:r>
        <w:t>’</w:t>
      </w:r>
      <w:r w:rsidRPr="00DA43DB">
        <w:t>t</w:t>
      </w:r>
      <w:proofErr w:type="gramEnd"/>
      <w:r w:rsidRPr="00DA43DB">
        <w:t xml:space="preserve"> know</w:t>
      </w:r>
    </w:p>
    <w:p w:rsidR="00F16C89" w:rsidRPr="00DA43DB" w:rsidRDefault="00F16C89" w:rsidP="00F16C89">
      <w:pPr>
        <w:spacing w:after="0" w:line="240" w:lineRule="auto"/>
      </w:pPr>
      <w:r w:rsidRPr="00DA43DB">
        <w:lastRenderedPageBreak/>
        <w:t>20. Did the person display any of the following symptoms (20a–f) at any time during the last week of life?</w:t>
      </w:r>
    </w:p>
    <w:p w:rsidR="00F16C89" w:rsidRPr="00DA43DB" w:rsidRDefault="00F16C89" w:rsidP="00F16C89">
      <w:pPr>
        <w:spacing w:after="0" w:line="240" w:lineRule="auto"/>
      </w:pPr>
      <w:r w:rsidRPr="00DA43DB">
        <w:t xml:space="preserve">20a. Pain </w:t>
      </w:r>
      <w:r w:rsidRPr="00DA43DB">
        <w:rPr>
          <w:rFonts w:ascii="Times New Roman" w:hAnsi="Times New Roman"/>
        </w:rPr>
        <w:t>□</w:t>
      </w:r>
      <w:r w:rsidRPr="00DA43DB">
        <w:t xml:space="preserve"> Yes </w:t>
      </w:r>
      <w:r w:rsidRPr="00DA43DB">
        <w:rPr>
          <w:rFonts w:ascii="Times New Roman" w:hAnsi="Times New Roman"/>
        </w:rPr>
        <w:t>□</w:t>
      </w:r>
      <w:r w:rsidRPr="00DA43DB">
        <w:t xml:space="preserve"> No </w:t>
      </w:r>
      <w:r w:rsidRPr="00DA43DB">
        <w:rPr>
          <w:rFonts w:ascii="Times New Roman" w:hAnsi="Times New Roman"/>
        </w:rPr>
        <w:t>□</w:t>
      </w:r>
      <w:r w:rsidRPr="00DA43DB">
        <w:t xml:space="preserve"> </w:t>
      </w:r>
      <w:proofErr w:type="gramStart"/>
      <w:r w:rsidRPr="00DA43DB">
        <w:t>Don</w:t>
      </w:r>
      <w:r>
        <w:t>’</w:t>
      </w:r>
      <w:r w:rsidRPr="00DA43DB">
        <w:t>t</w:t>
      </w:r>
      <w:proofErr w:type="gramEnd"/>
      <w:r w:rsidRPr="00DA43DB">
        <w:t xml:space="preserve"> know</w:t>
      </w:r>
    </w:p>
    <w:p w:rsidR="00F16C89" w:rsidRPr="00DA43DB" w:rsidRDefault="00F16C89" w:rsidP="00F16C89">
      <w:pPr>
        <w:spacing w:after="0" w:line="240" w:lineRule="auto"/>
      </w:pPr>
      <w:r w:rsidRPr="00DA43DB">
        <w:t xml:space="preserve">If the answer is </w:t>
      </w:r>
      <w:proofErr w:type="gramStart"/>
      <w:r w:rsidRPr="00DA43DB">
        <w:t>Yes</w:t>
      </w:r>
      <w:proofErr w:type="gramEnd"/>
      <w:r w:rsidRPr="00DA43DB">
        <w:t xml:space="preserve">, answer the following question. If the answer is No or </w:t>
      </w:r>
      <w:proofErr w:type="gramStart"/>
      <w:r w:rsidRPr="00DA43DB">
        <w:t>Don</w:t>
      </w:r>
      <w:r>
        <w:t>’</w:t>
      </w:r>
      <w:r w:rsidRPr="00DA43DB">
        <w:t>t</w:t>
      </w:r>
      <w:proofErr w:type="gramEnd"/>
      <w:r w:rsidRPr="00DA43DB">
        <w:t xml:space="preserve"> know, skip to question 20b.</w:t>
      </w:r>
    </w:p>
    <w:p w:rsidR="00F16C89" w:rsidRPr="00DA43DB" w:rsidRDefault="00F16C89" w:rsidP="00F16C89">
      <w:pPr>
        <w:spacing w:after="0" w:line="240" w:lineRule="auto"/>
      </w:pPr>
      <w:r w:rsidRPr="00DA43DB">
        <w:t xml:space="preserve">Pain was relieved: </w:t>
      </w:r>
      <w:r w:rsidRPr="00DA43DB">
        <w:rPr>
          <w:rFonts w:ascii="Times New Roman" w:hAnsi="Times New Roman"/>
        </w:rPr>
        <w:t>□</w:t>
      </w:r>
      <w:r w:rsidRPr="00DA43DB">
        <w:t xml:space="preserve"> </w:t>
      </w:r>
      <w:proofErr w:type="gramStart"/>
      <w:r w:rsidRPr="00DA43DB">
        <w:t>Completely</w:t>
      </w:r>
      <w:proofErr w:type="gramEnd"/>
      <w:r w:rsidRPr="00DA43DB">
        <w:t xml:space="preserve"> </w:t>
      </w:r>
      <w:r w:rsidRPr="00DA43DB">
        <w:rPr>
          <w:rFonts w:ascii="Times New Roman" w:hAnsi="Times New Roman"/>
        </w:rPr>
        <w:t>□</w:t>
      </w:r>
      <w:r w:rsidRPr="00DA43DB">
        <w:t xml:space="preserve"> Partially </w:t>
      </w:r>
      <w:r w:rsidRPr="00DA43DB">
        <w:rPr>
          <w:rFonts w:ascii="Times New Roman" w:hAnsi="Times New Roman"/>
        </w:rPr>
        <w:t>□</w:t>
      </w:r>
      <w:r w:rsidRPr="00DA43DB">
        <w:t xml:space="preserve"> Not at all</w:t>
      </w:r>
    </w:p>
    <w:p w:rsidR="00F16C89" w:rsidRPr="00DA43DB" w:rsidRDefault="00F16C89" w:rsidP="00F16C89">
      <w:pPr>
        <w:spacing w:after="0" w:line="240" w:lineRule="auto"/>
      </w:pPr>
      <w:r w:rsidRPr="00DA43DB">
        <w:t xml:space="preserve">20b. Death rattle </w:t>
      </w:r>
      <w:r w:rsidRPr="00DA43DB">
        <w:rPr>
          <w:rFonts w:ascii="Times New Roman" w:hAnsi="Times New Roman"/>
        </w:rPr>
        <w:t>□</w:t>
      </w:r>
      <w:r w:rsidRPr="00DA43DB">
        <w:t xml:space="preserve"> Yes </w:t>
      </w:r>
      <w:r w:rsidRPr="00DA43DB">
        <w:rPr>
          <w:rFonts w:ascii="Times New Roman" w:hAnsi="Times New Roman"/>
        </w:rPr>
        <w:t>□</w:t>
      </w:r>
      <w:r w:rsidRPr="00DA43DB">
        <w:t xml:space="preserve"> No </w:t>
      </w:r>
      <w:r w:rsidRPr="00DA43DB">
        <w:rPr>
          <w:rFonts w:ascii="Times New Roman" w:hAnsi="Times New Roman"/>
        </w:rPr>
        <w:t>□</w:t>
      </w:r>
      <w:r w:rsidRPr="00DA43DB">
        <w:t xml:space="preserve"> </w:t>
      </w:r>
      <w:proofErr w:type="gramStart"/>
      <w:r w:rsidRPr="00DA43DB">
        <w:t>Don</w:t>
      </w:r>
      <w:r>
        <w:t>’</w:t>
      </w:r>
      <w:r w:rsidRPr="00DA43DB">
        <w:t>t</w:t>
      </w:r>
      <w:proofErr w:type="gramEnd"/>
      <w:r w:rsidRPr="00DA43DB">
        <w:t xml:space="preserve"> know</w:t>
      </w:r>
    </w:p>
    <w:p w:rsidR="00F16C89" w:rsidRPr="00DA43DB" w:rsidRDefault="00F16C89" w:rsidP="00F16C89">
      <w:pPr>
        <w:spacing w:after="0" w:line="240" w:lineRule="auto"/>
      </w:pPr>
      <w:r w:rsidRPr="00DA43DB">
        <w:t xml:space="preserve">If the answer is </w:t>
      </w:r>
      <w:proofErr w:type="gramStart"/>
      <w:r w:rsidRPr="00DA43DB">
        <w:t>Yes</w:t>
      </w:r>
      <w:proofErr w:type="gramEnd"/>
      <w:r w:rsidRPr="00DA43DB">
        <w:t xml:space="preserve">, answer the following question. If the answer is No or </w:t>
      </w:r>
      <w:proofErr w:type="gramStart"/>
      <w:r w:rsidRPr="00DA43DB">
        <w:t>Don</w:t>
      </w:r>
      <w:r>
        <w:t>’</w:t>
      </w:r>
      <w:r w:rsidRPr="00DA43DB">
        <w:t>t</w:t>
      </w:r>
      <w:proofErr w:type="gramEnd"/>
      <w:r w:rsidRPr="00DA43DB">
        <w:t xml:space="preserve"> know, skip to question 20c.</w:t>
      </w:r>
    </w:p>
    <w:p w:rsidR="00F16C89" w:rsidRPr="00DA43DB" w:rsidRDefault="00F16C89" w:rsidP="00F16C89">
      <w:pPr>
        <w:spacing w:after="0" w:line="240" w:lineRule="auto"/>
      </w:pPr>
      <w:r w:rsidRPr="00DA43DB">
        <w:t xml:space="preserve">Death rattle was relieved: </w:t>
      </w:r>
      <w:r w:rsidRPr="00DA43DB">
        <w:rPr>
          <w:rFonts w:ascii="Times New Roman" w:hAnsi="Times New Roman"/>
        </w:rPr>
        <w:t>□</w:t>
      </w:r>
      <w:r w:rsidRPr="00DA43DB">
        <w:t xml:space="preserve"> </w:t>
      </w:r>
      <w:proofErr w:type="gramStart"/>
      <w:r w:rsidRPr="00DA43DB">
        <w:t>Completely</w:t>
      </w:r>
      <w:proofErr w:type="gramEnd"/>
      <w:r w:rsidRPr="00DA43DB">
        <w:t xml:space="preserve"> </w:t>
      </w:r>
      <w:r w:rsidRPr="00DA43DB">
        <w:rPr>
          <w:rFonts w:ascii="Times New Roman" w:hAnsi="Times New Roman"/>
        </w:rPr>
        <w:t>□</w:t>
      </w:r>
      <w:r w:rsidRPr="00DA43DB">
        <w:t xml:space="preserve"> Partially </w:t>
      </w:r>
      <w:r w:rsidRPr="00DA43DB">
        <w:rPr>
          <w:rFonts w:ascii="Times New Roman" w:hAnsi="Times New Roman"/>
        </w:rPr>
        <w:t>□</w:t>
      </w:r>
      <w:r w:rsidRPr="00DA43DB">
        <w:t xml:space="preserve"> Not at all</w:t>
      </w:r>
    </w:p>
    <w:p w:rsidR="00F16C89" w:rsidRPr="00DA43DB" w:rsidRDefault="00F16C89" w:rsidP="00F16C89">
      <w:pPr>
        <w:spacing w:after="0" w:line="240" w:lineRule="auto"/>
      </w:pPr>
      <w:r w:rsidRPr="00DA43DB">
        <w:t xml:space="preserve">20c. Nausea </w:t>
      </w:r>
      <w:r w:rsidRPr="00DA43DB">
        <w:rPr>
          <w:rFonts w:ascii="Times New Roman" w:hAnsi="Times New Roman"/>
        </w:rPr>
        <w:t>□</w:t>
      </w:r>
      <w:r w:rsidRPr="00DA43DB">
        <w:t xml:space="preserve"> Yes </w:t>
      </w:r>
      <w:r w:rsidRPr="00DA43DB">
        <w:rPr>
          <w:rFonts w:ascii="Times New Roman" w:hAnsi="Times New Roman"/>
        </w:rPr>
        <w:t>□</w:t>
      </w:r>
      <w:r w:rsidRPr="00DA43DB">
        <w:t xml:space="preserve"> No </w:t>
      </w:r>
      <w:r w:rsidRPr="00DA43DB">
        <w:rPr>
          <w:rFonts w:ascii="Times New Roman" w:hAnsi="Times New Roman"/>
        </w:rPr>
        <w:t>□</w:t>
      </w:r>
      <w:r w:rsidRPr="00DA43DB">
        <w:t xml:space="preserve"> </w:t>
      </w:r>
      <w:proofErr w:type="gramStart"/>
      <w:r w:rsidRPr="00DA43DB">
        <w:t>Don</w:t>
      </w:r>
      <w:r>
        <w:t>’</w:t>
      </w:r>
      <w:r w:rsidRPr="00DA43DB">
        <w:t>t</w:t>
      </w:r>
      <w:proofErr w:type="gramEnd"/>
      <w:r w:rsidRPr="00DA43DB">
        <w:t xml:space="preserve"> know</w:t>
      </w:r>
    </w:p>
    <w:p w:rsidR="00F16C89" w:rsidRPr="00DA43DB" w:rsidRDefault="00F16C89" w:rsidP="00F16C89">
      <w:pPr>
        <w:spacing w:after="0" w:line="240" w:lineRule="auto"/>
      </w:pPr>
      <w:r w:rsidRPr="00DA43DB">
        <w:t xml:space="preserve">If the answer is </w:t>
      </w:r>
      <w:proofErr w:type="gramStart"/>
      <w:r w:rsidRPr="00DA43DB">
        <w:t>Yes</w:t>
      </w:r>
      <w:proofErr w:type="gramEnd"/>
      <w:r w:rsidRPr="00DA43DB">
        <w:t xml:space="preserve">, answer the following question. If the answer is No or </w:t>
      </w:r>
      <w:proofErr w:type="gramStart"/>
      <w:r w:rsidRPr="00DA43DB">
        <w:t>Don</w:t>
      </w:r>
      <w:r>
        <w:t>’</w:t>
      </w:r>
      <w:r w:rsidRPr="00DA43DB">
        <w:t>t</w:t>
      </w:r>
      <w:proofErr w:type="gramEnd"/>
      <w:r w:rsidRPr="00DA43DB">
        <w:t xml:space="preserve"> know, skip to question 20d.</w:t>
      </w:r>
    </w:p>
    <w:p w:rsidR="00F16C89" w:rsidRPr="00DA43DB" w:rsidRDefault="00F16C89" w:rsidP="00F16C89">
      <w:pPr>
        <w:spacing w:after="0" w:line="240" w:lineRule="auto"/>
      </w:pPr>
      <w:r w:rsidRPr="00DA43DB">
        <w:t>Nausea was relieved:</w:t>
      </w:r>
      <w:r w:rsidRPr="00DA43DB">
        <w:rPr>
          <w:rFonts w:ascii="Times New Roman" w:hAnsi="Times New Roman"/>
        </w:rPr>
        <w:t xml:space="preserve"> □</w:t>
      </w:r>
      <w:r w:rsidRPr="00DA43DB">
        <w:t xml:space="preserve"> </w:t>
      </w:r>
      <w:proofErr w:type="gramStart"/>
      <w:r w:rsidRPr="00DA43DB">
        <w:t>Completely</w:t>
      </w:r>
      <w:proofErr w:type="gramEnd"/>
      <w:r w:rsidRPr="00DA43DB">
        <w:t xml:space="preserve"> </w:t>
      </w:r>
      <w:r w:rsidRPr="00DA43DB">
        <w:rPr>
          <w:rFonts w:ascii="Times New Roman" w:hAnsi="Times New Roman"/>
        </w:rPr>
        <w:t>□</w:t>
      </w:r>
      <w:r w:rsidRPr="00DA43DB">
        <w:t xml:space="preserve"> Partially </w:t>
      </w:r>
      <w:r w:rsidRPr="00DA43DB">
        <w:rPr>
          <w:rFonts w:ascii="Times New Roman" w:hAnsi="Times New Roman"/>
        </w:rPr>
        <w:t>□</w:t>
      </w:r>
      <w:r w:rsidRPr="00DA43DB">
        <w:t xml:space="preserve"> Not at all</w:t>
      </w:r>
    </w:p>
    <w:p w:rsidR="00F16C89" w:rsidRPr="00DA43DB" w:rsidRDefault="00F16C89" w:rsidP="00F16C89">
      <w:pPr>
        <w:spacing w:after="0" w:line="240" w:lineRule="auto"/>
      </w:pPr>
      <w:r w:rsidRPr="00DA43DB">
        <w:t xml:space="preserve">20d. Anxiety </w:t>
      </w:r>
      <w:r w:rsidRPr="00DA43DB">
        <w:rPr>
          <w:rFonts w:ascii="Times New Roman" w:hAnsi="Times New Roman"/>
        </w:rPr>
        <w:t>□</w:t>
      </w:r>
      <w:r w:rsidRPr="00DA43DB">
        <w:t xml:space="preserve"> Yes </w:t>
      </w:r>
      <w:r w:rsidRPr="00DA43DB">
        <w:rPr>
          <w:rFonts w:ascii="Times New Roman" w:hAnsi="Times New Roman"/>
        </w:rPr>
        <w:t>□</w:t>
      </w:r>
      <w:r w:rsidRPr="00DA43DB">
        <w:t xml:space="preserve"> No </w:t>
      </w:r>
      <w:r w:rsidRPr="00DA43DB">
        <w:rPr>
          <w:rFonts w:ascii="Times New Roman" w:hAnsi="Times New Roman"/>
        </w:rPr>
        <w:t>□</w:t>
      </w:r>
      <w:r w:rsidRPr="00DA43DB">
        <w:t xml:space="preserve"> </w:t>
      </w:r>
      <w:proofErr w:type="gramStart"/>
      <w:r w:rsidRPr="00DA43DB">
        <w:t>Don</w:t>
      </w:r>
      <w:r>
        <w:t>’</w:t>
      </w:r>
      <w:r w:rsidRPr="00DA43DB">
        <w:t>t</w:t>
      </w:r>
      <w:proofErr w:type="gramEnd"/>
      <w:r w:rsidRPr="00DA43DB">
        <w:t xml:space="preserve"> know</w:t>
      </w:r>
    </w:p>
    <w:p w:rsidR="00F16C89" w:rsidRPr="00DA43DB" w:rsidRDefault="00F16C89" w:rsidP="00F16C89">
      <w:pPr>
        <w:spacing w:after="0" w:line="240" w:lineRule="auto"/>
      </w:pPr>
      <w:r w:rsidRPr="00DA43DB">
        <w:t xml:space="preserve">If the answer is </w:t>
      </w:r>
      <w:proofErr w:type="gramStart"/>
      <w:r w:rsidRPr="00DA43DB">
        <w:t>Yes</w:t>
      </w:r>
      <w:proofErr w:type="gramEnd"/>
      <w:r w:rsidRPr="00DA43DB">
        <w:t xml:space="preserve">, answer the following question. If the answer is No or </w:t>
      </w:r>
      <w:proofErr w:type="gramStart"/>
      <w:r w:rsidRPr="00DA43DB">
        <w:t>Don</w:t>
      </w:r>
      <w:r>
        <w:t>’</w:t>
      </w:r>
      <w:r w:rsidRPr="00DA43DB">
        <w:t>t</w:t>
      </w:r>
      <w:proofErr w:type="gramEnd"/>
      <w:r w:rsidRPr="00DA43DB">
        <w:t xml:space="preserve"> know, skip to question 20e.</w:t>
      </w:r>
    </w:p>
    <w:p w:rsidR="00F16C89" w:rsidRPr="00DA43DB" w:rsidRDefault="00F16C89" w:rsidP="00F16C89">
      <w:pPr>
        <w:spacing w:after="0" w:line="240" w:lineRule="auto"/>
      </w:pPr>
      <w:r w:rsidRPr="00DA43DB">
        <w:t xml:space="preserve">Anxiety was relieved: </w:t>
      </w:r>
      <w:r w:rsidRPr="00DA43DB">
        <w:rPr>
          <w:rFonts w:ascii="Times New Roman" w:hAnsi="Times New Roman"/>
        </w:rPr>
        <w:t>□</w:t>
      </w:r>
      <w:r w:rsidRPr="00DA43DB">
        <w:t xml:space="preserve"> </w:t>
      </w:r>
      <w:proofErr w:type="gramStart"/>
      <w:r w:rsidRPr="00DA43DB">
        <w:t>Completely</w:t>
      </w:r>
      <w:proofErr w:type="gramEnd"/>
      <w:r w:rsidRPr="00DA43DB">
        <w:t xml:space="preserve"> </w:t>
      </w:r>
      <w:r w:rsidRPr="00DA43DB">
        <w:rPr>
          <w:rFonts w:ascii="Times New Roman" w:hAnsi="Times New Roman"/>
        </w:rPr>
        <w:t>□</w:t>
      </w:r>
      <w:r w:rsidRPr="00DA43DB">
        <w:t xml:space="preserve"> Partially </w:t>
      </w:r>
      <w:r w:rsidRPr="00DA43DB">
        <w:rPr>
          <w:rFonts w:ascii="Times New Roman" w:hAnsi="Times New Roman"/>
        </w:rPr>
        <w:t>□</w:t>
      </w:r>
      <w:r w:rsidRPr="00DA43DB">
        <w:t xml:space="preserve"> Not at all</w:t>
      </w:r>
    </w:p>
    <w:p w:rsidR="00F16C89" w:rsidRPr="00DA43DB" w:rsidRDefault="00F16C89" w:rsidP="00F16C89">
      <w:pPr>
        <w:spacing w:after="0" w:line="240" w:lineRule="auto"/>
      </w:pPr>
      <w:r w:rsidRPr="00DA43DB">
        <w:t xml:space="preserve">20e. Dyspnoea </w:t>
      </w:r>
      <w:r w:rsidRPr="00DA43DB">
        <w:rPr>
          <w:rFonts w:ascii="Times New Roman" w:hAnsi="Times New Roman"/>
        </w:rPr>
        <w:t>□</w:t>
      </w:r>
      <w:r w:rsidRPr="00DA43DB">
        <w:t xml:space="preserve"> Yes </w:t>
      </w:r>
      <w:r w:rsidRPr="00DA43DB">
        <w:rPr>
          <w:rFonts w:ascii="Times New Roman" w:hAnsi="Times New Roman"/>
        </w:rPr>
        <w:t>□</w:t>
      </w:r>
      <w:r w:rsidRPr="00DA43DB">
        <w:t xml:space="preserve"> No </w:t>
      </w:r>
      <w:r w:rsidRPr="00DA43DB">
        <w:rPr>
          <w:rFonts w:ascii="Times New Roman" w:hAnsi="Times New Roman"/>
        </w:rPr>
        <w:t>□</w:t>
      </w:r>
      <w:r w:rsidRPr="00DA43DB">
        <w:t xml:space="preserve"> </w:t>
      </w:r>
      <w:proofErr w:type="gramStart"/>
      <w:r w:rsidRPr="00DA43DB">
        <w:t>Don</w:t>
      </w:r>
      <w:r>
        <w:t>’</w:t>
      </w:r>
      <w:r w:rsidRPr="00DA43DB">
        <w:t>t</w:t>
      </w:r>
      <w:proofErr w:type="gramEnd"/>
      <w:r w:rsidRPr="00DA43DB">
        <w:t xml:space="preserve"> know</w:t>
      </w:r>
    </w:p>
    <w:p w:rsidR="00F16C89" w:rsidRPr="00DA43DB" w:rsidRDefault="00F16C89" w:rsidP="00F16C89">
      <w:pPr>
        <w:spacing w:after="0" w:line="240" w:lineRule="auto"/>
      </w:pPr>
      <w:r w:rsidRPr="00DA43DB">
        <w:t xml:space="preserve">If the answer is </w:t>
      </w:r>
      <w:proofErr w:type="gramStart"/>
      <w:r w:rsidRPr="00DA43DB">
        <w:t>Yes</w:t>
      </w:r>
      <w:proofErr w:type="gramEnd"/>
      <w:r w:rsidRPr="00DA43DB">
        <w:t xml:space="preserve">, answer the following question. If the answer is No or </w:t>
      </w:r>
      <w:proofErr w:type="gramStart"/>
      <w:r w:rsidRPr="00DA43DB">
        <w:t>Don</w:t>
      </w:r>
      <w:r>
        <w:t>’</w:t>
      </w:r>
      <w:r w:rsidRPr="00DA43DB">
        <w:t>t</w:t>
      </w:r>
      <w:proofErr w:type="gramEnd"/>
      <w:r w:rsidRPr="00DA43DB">
        <w:t xml:space="preserve"> know, skip to question 20f.</w:t>
      </w:r>
    </w:p>
    <w:p w:rsidR="00F16C89" w:rsidRPr="00DA43DB" w:rsidRDefault="00F16C89" w:rsidP="00F16C89">
      <w:pPr>
        <w:spacing w:after="0" w:line="240" w:lineRule="auto"/>
      </w:pPr>
      <w:r w:rsidRPr="00DA43DB">
        <w:t xml:space="preserve">Dyspnoea was relieved: </w:t>
      </w:r>
      <w:r w:rsidRPr="00DA43DB">
        <w:rPr>
          <w:rFonts w:ascii="Times New Roman" w:hAnsi="Times New Roman"/>
        </w:rPr>
        <w:t>□</w:t>
      </w:r>
      <w:r w:rsidRPr="00DA43DB">
        <w:t xml:space="preserve"> </w:t>
      </w:r>
      <w:proofErr w:type="gramStart"/>
      <w:r w:rsidRPr="00DA43DB">
        <w:t>Completely</w:t>
      </w:r>
      <w:proofErr w:type="gramEnd"/>
      <w:r w:rsidRPr="00DA43DB">
        <w:t xml:space="preserve"> </w:t>
      </w:r>
      <w:r w:rsidRPr="00DA43DB">
        <w:rPr>
          <w:rFonts w:ascii="Times New Roman" w:hAnsi="Times New Roman"/>
        </w:rPr>
        <w:t>□</w:t>
      </w:r>
      <w:r w:rsidRPr="00DA43DB">
        <w:t xml:space="preserve"> Partially </w:t>
      </w:r>
      <w:r w:rsidRPr="00DA43DB">
        <w:rPr>
          <w:rFonts w:ascii="Times New Roman" w:hAnsi="Times New Roman"/>
        </w:rPr>
        <w:t>□</w:t>
      </w:r>
      <w:r w:rsidRPr="00DA43DB">
        <w:t xml:space="preserve"> Not at all</w:t>
      </w:r>
    </w:p>
    <w:p w:rsidR="00F16C89" w:rsidRPr="00DA43DB" w:rsidRDefault="00F16C89" w:rsidP="00F16C89">
      <w:pPr>
        <w:spacing w:after="0" w:line="240" w:lineRule="auto"/>
      </w:pPr>
      <w:r w:rsidRPr="00DA43DB">
        <w:t xml:space="preserve">20f. Confusion </w:t>
      </w:r>
      <w:r w:rsidRPr="00DA43DB">
        <w:rPr>
          <w:rFonts w:ascii="Times New Roman" w:hAnsi="Times New Roman"/>
        </w:rPr>
        <w:t>□</w:t>
      </w:r>
      <w:r w:rsidRPr="00DA43DB">
        <w:t xml:space="preserve"> Yes </w:t>
      </w:r>
      <w:r w:rsidRPr="00DA43DB">
        <w:rPr>
          <w:rFonts w:ascii="Times New Roman" w:hAnsi="Times New Roman"/>
        </w:rPr>
        <w:t>□</w:t>
      </w:r>
      <w:r w:rsidRPr="00DA43DB">
        <w:t xml:space="preserve"> No </w:t>
      </w:r>
      <w:r w:rsidRPr="00DA43DB">
        <w:rPr>
          <w:rFonts w:ascii="Times New Roman" w:hAnsi="Times New Roman"/>
        </w:rPr>
        <w:t>□</w:t>
      </w:r>
      <w:r w:rsidRPr="00DA43DB">
        <w:t xml:space="preserve"> </w:t>
      </w:r>
      <w:proofErr w:type="gramStart"/>
      <w:r w:rsidRPr="00DA43DB">
        <w:t>Don</w:t>
      </w:r>
      <w:r>
        <w:t>’</w:t>
      </w:r>
      <w:r w:rsidRPr="00DA43DB">
        <w:t>t</w:t>
      </w:r>
      <w:proofErr w:type="gramEnd"/>
      <w:r w:rsidRPr="00DA43DB">
        <w:t xml:space="preserve"> know</w:t>
      </w:r>
    </w:p>
    <w:p w:rsidR="00F16C89" w:rsidRPr="00DA43DB" w:rsidRDefault="00F16C89" w:rsidP="00F16C89">
      <w:pPr>
        <w:spacing w:after="0" w:line="240" w:lineRule="auto"/>
      </w:pPr>
      <w:r w:rsidRPr="00DA43DB">
        <w:t xml:space="preserve">If the answer is </w:t>
      </w:r>
      <w:proofErr w:type="gramStart"/>
      <w:r w:rsidRPr="00DA43DB">
        <w:t>Yes</w:t>
      </w:r>
      <w:proofErr w:type="gramEnd"/>
      <w:r w:rsidRPr="00DA43DB">
        <w:t xml:space="preserve">, answer the following question. If the answer is No or </w:t>
      </w:r>
      <w:proofErr w:type="gramStart"/>
      <w:r w:rsidRPr="00DA43DB">
        <w:t>Don</w:t>
      </w:r>
      <w:r>
        <w:t>’</w:t>
      </w:r>
      <w:r w:rsidRPr="00DA43DB">
        <w:t>t</w:t>
      </w:r>
      <w:proofErr w:type="gramEnd"/>
      <w:r w:rsidRPr="00DA43DB">
        <w:t xml:space="preserve"> know, skip to question 21.</w:t>
      </w:r>
    </w:p>
    <w:p w:rsidR="00F16C89" w:rsidRPr="00DA43DB" w:rsidRDefault="00F16C89" w:rsidP="00F16C89">
      <w:pPr>
        <w:spacing w:line="240" w:lineRule="auto"/>
      </w:pPr>
      <w:r w:rsidRPr="00DA43DB">
        <w:t xml:space="preserve">Confusion was relieved: </w:t>
      </w:r>
      <w:r w:rsidRPr="00DA43DB">
        <w:rPr>
          <w:rFonts w:ascii="Times New Roman" w:hAnsi="Times New Roman"/>
        </w:rPr>
        <w:t>□</w:t>
      </w:r>
      <w:r w:rsidRPr="00DA43DB">
        <w:t xml:space="preserve"> </w:t>
      </w:r>
      <w:proofErr w:type="gramStart"/>
      <w:r w:rsidRPr="00DA43DB">
        <w:t>Completely</w:t>
      </w:r>
      <w:proofErr w:type="gramEnd"/>
      <w:r w:rsidRPr="00DA43DB">
        <w:t xml:space="preserve"> </w:t>
      </w:r>
      <w:r w:rsidRPr="00DA43DB">
        <w:rPr>
          <w:rFonts w:ascii="Times New Roman" w:hAnsi="Times New Roman"/>
        </w:rPr>
        <w:t>□</w:t>
      </w:r>
      <w:r w:rsidRPr="00DA43DB">
        <w:t xml:space="preserve"> Partially </w:t>
      </w:r>
      <w:r w:rsidRPr="00DA43DB">
        <w:rPr>
          <w:rFonts w:ascii="Times New Roman" w:hAnsi="Times New Roman"/>
        </w:rPr>
        <w:t>□</w:t>
      </w:r>
      <w:r w:rsidRPr="00DA43DB">
        <w:t xml:space="preserve"> Not at all</w:t>
      </w:r>
    </w:p>
    <w:p w:rsidR="00F16C89" w:rsidRPr="00DA43DB" w:rsidRDefault="00F16C89" w:rsidP="00F16C89">
      <w:pPr>
        <w:spacing w:after="0" w:line="240" w:lineRule="auto"/>
      </w:pPr>
      <w:r w:rsidRPr="00DA43DB">
        <w:t>21. Was the person’s pain assessed at any documented time during the last week of life using VAS, NRS or another validated pain-assessment tool?</w:t>
      </w:r>
    </w:p>
    <w:p w:rsidR="00F16C89" w:rsidRPr="00DA43DB" w:rsidRDefault="00F16C89" w:rsidP="00F16C89">
      <w:pPr>
        <w:spacing w:line="240" w:lineRule="auto"/>
      </w:pPr>
      <w:r w:rsidRPr="00DA43DB">
        <w:rPr>
          <w:rFonts w:ascii="Times New Roman" w:hAnsi="Times New Roman"/>
        </w:rPr>
        <w:t>□</w:t>
      </w:r>
      <w:r w:rsidRPr="00DA43DB">
        <w:t xml:space="preserve"> Yes </w:t>
      </w:r>
      <w:r w:rsidRPr="00DA43DB">
        <w:rPr>
          <w:rFonts w:ascii="Times New Roman" w:hAnsi="Times New Roman"/>
        </w:rPr>
        <w:t>□</w:t>
      </w:r>
      <w:r w:rsidRPr="00DA43DB">
        <w:t xml:space="preserve"> No </w:t>
      </w:r>
      <w:r w:rsidRPr="00DA43DB">
        <w:rPr>
          <w:rFonts w:ascii="Times New Roman" w:hAnsi="Times New Roman"/>
        </w:rPr>
        <w:t>□</w:t>
      </w:r>
      <w:r w:rsidRPr="00DA43DB">
        <w:t xml:space="preserve"> </w:t>
      </w:r>
      <w:proofErr w:type="gramStart"/>
      <w:r w:rsidRPr="00DA43DB">
        <w:t>Don</w:t>
      </w:r>
      <w:r>
        <w:t>’</w:t>
      </w:r>
      <w:r w:rsidRPr="00DA43DB">
        <w:t>t</w:t>
      </w:r>
      <w:proofErr w:type="gramEnd"/>
      <w:r w:rsidRPr="00DA43DB">
        <w:t xml:space="preserve"> know </w:t>
      </w:r>
    </w:p>
    <w:p w:rsidR="00F16C89" w:rsidRPr="00DA43DB" w:rsidRDefault="00F16C89" w:rsidP="00F16C89">
      <w:pPr>
        <w:spacing w:after="0" w:line="240" w:lineRule="auto"/>
      </w:pPr>
      <w:r w:rsidRPr="00DA43DB">
        <w:t>22. Did the person experience severe pain at any time during the last week of life (e.g. VAS/NRS &gt; 6 or severe pain according to another validated pain-assessment tool)?</w:t>
      </w:r>
    </w:p>
    <w:p w:rsidR="00F16C89" w:rsidRPr="00DA43DB" w:rsidRDefault="00F16C89" w:rsidP="00F16C89">
      <w:pPr>
        <w:spacing w:line="240" w:lineRule="auto"/>
      </w:pPr>
      <w:r w:rsidRPr="00DA43DB">
        <w:rPr>
          <w:rFonts w:ascii="Times New Roman" w:hAnsi="Times New Roman"/>
        </w:rPr>
        <w:t>□</w:t>
      </w:r>
      <w:r w:rsidRPr="00DA43DB">
        <w:t xml:space="preserve"> Yes </w:t>
      </w:r>
      <w:r w:rsidRPr="00DA43DB">
        <w:rPr>
          <w:rFonts w:ascii="Times New Roman" w:hAnsi="Times New Roman"/>
        </w:rPr>
        <w:t>□</w:t>
      </w:r>
      <w:r w:rsidRPr="00DA43DB">
        <w:t xml:space="preserve"> No </w:t>
      </w:r>
      <w:r w:rsidRPr="00DA43DB">
        <w:rPr>
          <w:rFonts w:ascii="Times New Roman" w:hAnsi="Times New Roman"/>
        </w:rPr>
        <w:t>□</w:t>
      </w:r>
      <w:r w:rsidRPr="00DA43DB">
        <w:t xml:space="preserve"> </w:t>
      </w:r>
      <w:proofErr w:type="gramStart"/>
      <w:r w:rsidRPr="00DA43DB">
        <w:t>Don</w:t>
      </w:r>
      <w:r>
        <w:t>’</w:t>
      </w:r>
      <w:r w:rsidRPr="00DA43DB">
        <w:t>t</w:t>
      </w:r>
      <w:proofErr w:type="gramEnd"/>
      <w:r w:rsidRPr="00DA43DB">
        <w:t xml:space="preserve"> know </w:t>
      </w:r>
    </w:p>
    <w:p w:rsidR="00F16C89" w:rsidRPr="00DA43DB" w:rsidRDefault="00F16C89" w:rsidP="00F16C89">
      <w:pPr>
        <w:spacing w:after="0" w:line="240" w:lineRule="auto"/>
      </w:pPr>
      <w:r w:rsidRPr="00DA43DB">
        <w:t>23. Were the person’s other symptoms assessed at any time during the last week of life using VAS, NRS or another validated symptom-assessment tool?</w:t>
      </w:r>
    </w:p>
    <w:p w:rsidR="00F16C89" w:rsidRPr="00DA43DB" w:rsidRDefault="00F16C89" w:rsidP="00F16C89">
      <w:pPr>
        <w:spacing w:line="240" w:lineRule="auto"/>
      </w:pPr>
      <w:r w:rsidRPr="00DA43DB">
        <w:rPr>
          <w:rFonts w:ascii="Times New Roman" w:hAnsi="Times New Roman"/>
        </w:rPr>
        <w:t>□</w:t>
      </w:r>
      <w:r w:rsidRPr="00DA43DB">
        <w:t xml:space="preserve"> Yes </w:t>
      </w:r>
      <w:r w:rsidRPr="00DA43DB">
        <w:rPr>
          <w:rFonts w:ascii="Times New Roman" w:hAnsi="Times New Roman"/>
        </w:rPr>
        <w:t>□</w:t>
      </w:r>
      <w:r w:rsidRPr="00DA43DB">
        <w:t xml:space="preserve"> No </w:t>
      </w:r>
      <w:r w:rsidRPr="00DA43DB">
        <w:rPr>
          <w:rFonts w:ascii="Times New Roman" w:hAnsi="Times New Roman"/>
        </w:rPr>
        <w:t>□</w:t>
      </w:r>
      <w:r w:rsidRPr="00DA43DB">
        <w:t xml:space="preserve"> </w:t>
      </w:r>
      <w:proofErr w:type="gramStart"/>
      <w:r w:rsidRPr="00DA43DB">
        <w:t>Don</w:t>
      </w:r>
      <w:r>
        <w:t>’</w:t>
      </w:r>
      <w:r w:rsidRPr="00DA43DB">
        <w:t>t</w:t>
      </w:r>
      <w:proofErr w:type="gramEnd"/>
      <w:r w:rsidRPr="00DA43DB">
        <w:t xml:space="preserve"> know </w:t>
      </w:r>
    </w:p>
    <w:p w:rsidR="00F16C89" w:rsidRPr="00DA43DB" w:rsidRDefault="00F16C89" w:rsidP="00F16C89">
      <w:pPr>
        <w:spacing w:after="0" w:line="240" w:lineRule="auto"/>
      </w:pPr>
      <w:r w:rsidRPr="00DA43DB">
        <w:t>24. Was there an individual prescription of injectable PRN drugs on the drug list before death?</w:t>
      </w:r>
    </w:p>
    <w:p w:rsidR="00F16C89" w:rsidRPr="00DA43DB" w:rsidRDefault="00F16C89" w:rsidP="00F16C89">
      <w:pPr>
        <w:spacing w:line="240" w:lineRule="auto"/>
      </w:pPr>
      <w:r w:rsidRPr="00DA43DB">
        <w:t xml:space="preserve">Opioids against pain </w:t>
      </w:r>
      <w:r w:rsidRPr="00DA43DB">
        <w:tab/>
      </w:r>
      <w:r w:rsidRPr="00DA43DB">
        <w:rPr>
          <w:rFonts w:ascii="Times New Roman" w:hAnsi="Times New Roman"/>
        </w:rPr>
        <w:t>□</w:t>
      </w:r>
      <w:r w:rsidRPr="00DA43DB">
        <w:t xml:space="preserve"> Yes </w:t>
      </w:r>
      <w:r w:rsidRPr="00DA43DB">
        <w:rPr>
          <w:rFonts w:ascii="Times New Roman" w:hAnsi="Times New Roman"/>
        </w:rPr>
        <w:t>□</w:t>
      </w:r>
      <w:r w:rsidRPr="00DA43DB">
        <w:t xml:space="preserve"> No </w:t>
      </w:r>
      <w:r w:rsidRPr="00DA43DB">
        <w:rPr>
          <w:rFonts w:ascii="Times New Roman" w:hAnsi="Times New Roman"/>
        </w:rPr>
        <w:t>□</w:t>
      </w:r>
      <w:r w:rsidRPr="00DA43DB">
        <w:t xml:space="preserve"> Don</w:t>
      </w:r>
      <w:r>
        <w:t>’</w:t>
      </w:r>
      <w:r w:rsidRPr="00DA43DB">
        <w:t>t know</w:t>
      </w:r>
      <w:r w:rsidRPr="00DA43DB">
        <w:br/>
        <w:t xml:space="preserve">Drugs against death rattle </w:t>
      </w:r>
      <w:r w:rsidRPr="00DA43DB">
        <w:tab/>
      </w:r>
      <w:r w:rsidRPr="00DA43DB">
        <w:rPr>
          <w:rFonts w:ascii="Times New Roman" w:hAnsi="Times New Roman"/>
        </w:rPr>
        <w:t>□</w:t>
      </w:r>
      <w:r w:rsidRPr="00DA43DB">
        <w:t xml:space="preserve"> Yes </w:t>
      </w:r>
      <w:r w:rsidRPr="00DA43DB">
        <w:rPr>
          <w:rFonts w:ascii="Times New Roman" w:hAnsi="Times New Roman"/>
        </w:rPr>
        <w:t>□</w:t>
      </w:r>
      <w:r w:rsidRPr="00DA43DB">
        <w:t xml:space="preserve"> No </w:t>
      </w:r>
      <w:r w:rsidRPr="00DA43DB">
        <w:rPr>
          <w:rFonts w:ascii="Times New Roman" w:hAnsi="Times New Roman"/>
        </w:rPr>
        <w:t>□</w:t>
      </w:r>
      <w:r w:rsidRPr="00DA43DB">
        <w:t xml:space="preserve"> Don</w:t>
      </w:r>
      <w:r>
        <w:t>’</w:t>
      </w:r>
      <w:r w:rsidRPr="00DA43DB">
        <w:t xml:space="preserve">t know </w:t>
      </w:r>
      <w:r w:rsidRPr="00DA43DB">
        <w:br/>
        <w:t xml:space="preserve">Drugs against nausea </w:t>
      </w:r>
      <w:r w:rsidRPr="00DA43DB">
        <w:tab/>
      </w:r>
      <w:r w:rsidRPr="00DA43DB">
        <w:rPr>
          <w:rFonts w:ascii="Times New Roman" w:hAnsi="Times New Roman"/>
        </w:rPr>
        <w:t>□</w:t>
      </w:r>
      <w:r w:rsidRPr="00DA43DB">
        <w:t xml:space="preserve"> Yes </w:t>
      </w:r>
      <w:r w:rsidRPr="00DA43DB">
        <w:rPr>
          <w:rFonts w:ascii="Times New Roman" w:hAnsi="Times New Roman"/>
        </w:rPr>
        <w:t>□</w:t>
      </w:r>
      <w:r w:rsidRPr="00DA43DB">
        <w:t xml:space="preserve"> No </w:t>
      </w:r>
      <w:r w:rsidRPr="00DA43DB">
        <w:rPr>
          <w:rFonts w:ascii="Times New Roman" w:hAnsi="Times New Roman"/>
        </w:rPr>
        <w:t>□</w:t>
      </w:r>
      <w:r w:rsidRPr="00DA43DB">
        <w:t xml:space="preserve"> Don</w:t>
      </w:r>
      <w:r>
        <w:t>’</w:t>
      </w:r>
      <w:r w:rsidRPr="00DA43DB">
        <w:t>t know</w:t>
      </w:r>
      <w:r w:rsidRPr="00DA43DB">
        <w:br/>
        <w:t xml:space="preserve">Drugs against anxiety </w:t>
      </w:r>
      <w:r w:rsidRPr="00DA43DB">
        <w:tab/>
      </w:r>
      <w:r w:rsidRPr="00DA43DB">
        <w:rPr>
          <w:rFonts w:ascii="Times New Roman" w:hAnsi="Times New Roman"/>
        </w:rPr>
        <w:t>□</w:t>
      </w:r>
      <w:r w:rsidRPr="00DA43DB">
        <w:t xml:space="preserve"> Yes </w:t>
      </w:r>
      <w:r w:rsidRPr="00DA43DB">
        <w:rPr>
          <w:rFonts w:ascii="Times New Roman" w:hAnsi="Times New Roman"/>
        </w:rPr>
        <w:t>□</w:t>
      </w:r>
      <w:r w:rsidRPr="00DA43DB">
        <w:t xml:space="preserve"> No </w:t>
      </w:r>
      <w:r w:rsidRPr="00DA43DB">
        <w:rPr>
          <w:rFonts w:ascii="Times New Roman" w:hAnsi="Times New Roman"/>
        </w:rPr>
        <w:t>□</w:t>
      </w:r>
      <w:r w:rsidRPr="00DA43DB">
        <w:t xml:space="preserve"> Don</w:t>
      </w:r>
      <w:r>
        <w:t>’</w:t>
      </w:r>
      <w:r w:rsidRPr="00DA43DB">
        <w:t>t know</w:t>
      </w:r>
    </w:p>
    <w:p w:rsidR="00F16C89" w:rsidRPr="00DA43DB" w:rsidRDefault="00F16C89" w:rsidP="00F16C89">
      <w:pPr>
        <w:spacing w:after="0" w:line="240" w:lineRule="auto"/>
      </w:pPr>
      <w:r w:rsidRPr="00DA43DB">
        <w:t>25. How long before death was the person last examined by a physician?</w:t>
      </w:r>
    </w:p>
    <w:p w:rsidR="00F16C89" w:rsidRPr="00DA43DB" w:rsidRDefault="00F16C89" w:rsidP="00F16C89">
      <w:pPr>
        <w:spacing w:line="240" w:lineRule="auto"/>
      </w:pPr>
      <w:r w:rsidRPr="00DA43DB">
        <w:rPr>
          <w:rFonts w:ascii="Times New Roman" w:hAnsi="Times New Roman"/>
        </w:rPr>
        <w:t>□</w:t>
      </w:r>
      <w:r w:rsidRPr="00DA43DB">
        <w:t xml:space="preserve"> Day/days </w:t>
      </w:r>
      <w:r w:rsidRPr="00DA43DB">
        <w:rPr>
          <w:rFonts w:ascii="Times New Roman" w:hAnsi="Times New Roman"/>
        </w:rPr>
        <w:t>□</w:t>
      </w:r>
      <w:r w:rsidRPr="00DA43DB">
        <w:t xml:space="preserve"> Week/weeks </w:t>
      </w:r>
      <w:r w:rsidRPr="00DA43DB">
        <w:rPr>
          <w:rFonts w:ascii="Times New Roman" w:hAnsi="Times New Roman"/>
        </w:rPr>
        <w:t>□</w:t>
      </w:r>
      <w:r w:rsidRPr="00DA43DB">
        <w:t xml:space="preserve"> Month or more </w:t>
      </w:r>
      <w:r w:rsidRPr="00DA43DB">
        <w:rPr>
          <w:rFonts w:ascii="Times New Roman" w:hAnsi="Times New Roman"/>
        </w:rPr>
        <w:t>□</w:t>
      </w:r>
      <w:r w:rsidRPr="00DA43DB">
        <w:t xml:space="preserve"> </w:t>
      </w:r>
      <w:proofErr w:type="gramStart"/>
      <w:r w:rsidRPr="00DA43DB">
        <w:t>Don</w:t>
      </w:r>
      <w:r>
        <w:t>’</w:t>
      </w:r>
      <w:r w:rsidRPr="00DA43DB">
        <w:t>t</w:t>
      </w:r>
      <w:proofErr w:type="gramEnd"/>
      <w:r w:rsidRPr="00DA43DB">
        <w:t xml:space="preserve"> know</w:t>
      </w:r>
    </w:p>
    <w:p w:rsidR="00F16C89" w:rsidRPr="00DA43DB" w:rsidRDefault="00F16C89" w:rsidP="00F16C89">
      <w:pPr>
        <w:spacing w:after="0" w:line="240" w:lineRule="auto"/>
      </w:pPr>
      <w:r w:rsidRPr="00DA43DB">
        <w:t>26. Were specialists outside the team/ward consulted concerning the person’s symptom relief during the last week of life (more than one answer option is possible)?</w:t>
      </w:r>
    </w:p>
    <w:p w:rsidR="00F16C89" w:rsidRPr="00DA43DB" w:rsidRDefault="00F16C89" w:rsidP="00F16C89">
      <w:pPr>
        <w:spacing w:line="240" w:lineRule="auto"/>
      </w:pPr>
      <w:r w:rsidRPr="00DA43DB">
        <w:rPr>
          <w:rFonts w:ascii="Times New Roman" w:hAnsi="Times New Roman"/>
        </w:rPr>
        <w:t>□</w:t>
      </w:r>
      <w:r w:rsidRPr="00DA43DB">
        <w:t xml:space="preserve"> </w:t>
      </w:r>
      <w:proofErr w:type="gramStart"/>
      <w:r w:rsidRPr="00DA43DB">
        <w:t>Yes</w:t>
      </w:r>
      <w:proofErr w:type="gramEnd"/>
      <w:r w:rsidRPr="00DA43DB">
        <w:t>, pain clinic</w:t>
      </w:r>
      <w:r w:rsidRPr="00DA43DB">
        <w:rPr>
          <w:rFonts w:ascii="Times New Roman" w:hAnsi="Times New Roman"/>
        </w:rPr>
        <w:t xml:space="preserve"> □</w:t>
      </w:r>
      <w:r w:rsidRPr="00DA43DB">
        <w:t xml:space="preserve"> Yes, palliative</w:t>
      </w:r>
      <w:r>
        <w:t xml:space="preserve"> </w:t>
      </w:r>
      <w:r w:rsidRPr="00DA43DB">
        <w:t>care team</w:t>
      </w:r>
      <w:r w:rsidRPr="00DA43DB">
        <w:rPr>
          <w:rFonts w:ascii="Times New Roman" w:hAnsi="Times New Roman"/>
        </w:rPr>
        <w:t xml:space="preserve"> □</w:t>
      </w:r>
      <w:r w:rsidRPr="00DA43DB">
        <w:t xml:space="preserve"> Yes, other hospital unit</w:t>
      </w:r>
      <w:r w:rsidRPr="00DA43DB">
        <w:br/>
      </w:r>
      <w:r w:rsidRPr="00DA43DB">
        <w:rPr>
          <w:rFonts w:ascii="Times New Roman" w:hAnsi="Times New Roman"/>
        </w:rPr>
        <w:t>□</w:t>
      </w:r>
      <w:r w:rsidRPr="00DA43DB">
        <w:t xml:space="preserve"> Yes, social worker/physiotherapist/ occupational therapist/dietician</w:t>
      </w:r>
      <w:r w:rsidRPr="00DA43DB">
        <w:br/>
      </w:r>
      <w:r w:rsidRPr="00DA43DB">
        <w:rPr>
          <w:rFonts w:ascii="Times New Roman" w:hAnsi="Times New Roman"/>
        </w:rPr>
        <w:t>□</w:t>
      </w:r>
      <w:r w:rsidRPr="00DA43DB">
        <w:t xml:space="preserve"> Yes, spiritual counsellor </w:t>
      </w:r>
      <w:r w:rsidRPr="00DA43DB">
        <w:rPr>
          <w:rFonts w:ascii="Times New Roman" w:hAnsi="Times New Roman"/>
        </w:rPr>
        <w:t>□</w:t>
      </w:r>
      <w:r w:rsidRPr="00DA43DB">
        <w:t xml:space="preserve"> No </w:t>
      </w:r>
      <w:r w:rsidRPr="00DA43DB">
        <w:rPr>
          <w:rFonts w:ascii="Times New Roman" w:hAnsi="Times New Roman"/>
        </w:rPr>
        <w:t>□</w:t>
      </w:r>
      <w:r w:rsidRPr="00DA43DB">
        <w:t xml:space="preserve"> Don</w:t>
      </w:r>
      <w:r>
        <w:t>’</w:t>
      </w:r>
      <w:r w:rsidRPr="00DA43DB">
        <w:t>t know</w:t>
      </w:r>
    </w:p>
    <w:p w:rsidR="00F16C89" w:rsidRPr="00DA43DB" w:rsidRDefault="00F16C89" w:rsidP="00F16C89">
      <w:pPr>
        <w:spacing w:after="0" w:line="240" w:lineRule="auto"/>
      </w:pPr>
      <w:r w:rsidRPr="00DA43DB">
        <w:lastRenderedPageBreak/>
        <w:t>27. How satisfied is the team with the care delivered to the person during the last week of life?</w:t>
      </w:r>
    </w:p>
    <w:p w:rsidR="00F16C89" w:rsidRPr="00DA43DB" w:rsidRDefault="00F16C89" w:rsidP="00F16C89">
      <w:pPr>
        <w:spacing w:line="240" w:lineRule="auto"/>
      </w:pPr>
      <w:r w:rsidRPr="00DA43DB">
        <w:rPr>
          <w:rFonts w:ascii="Times New Roman" w:hAnsi="Times New Roman"/>
        </w:rPr>
        <w:t>□</w:t>
      </w:r>
      <w:r w:rsidRPr="00DA43DB">
        <w:t xml:space="preserve"> 1 = Not at all </w:t>
      </w:r>
      <w:r w:rsidRPr="00DA43DB">
        <w:rPr>
          <w:rFonts w:ascii="Times New Roman" w:hAnsi="Times New Roman"/>
        </w:rPr>
        <w:t>□</w:t>
      </w:r>
      <w:r w:rsidRPr="00DA43DB">
        <w:t xml:space="preserve"> 2 </w:t>
      </w:r>
      <w:r w:rsidRPr="00DA43DB">
        <w:rPr>
          <w:rFonts w:ascii="Times New Roman" w:hAnsi="Times New Roman"/>
        </w:rPr>
        <w:t>□</w:t>
      </w:r>
      <w:r w:rsidRPr="00DA43DB">
        <w:t xml:space="preserve"> 3 </w:t>
      </w:r>
      <w:r w:rsidRPr="00DA43DB">
        <w:rPr>
          <w:rFonts w:ascii="Times New Roman" w:hAnsi="Times New Roman"/>
        </w:rPr>
        <w:t>□</w:t>
      </w:r>
      <w:r w:rsidRPr="00DA43DB">
        <w:t xml:space="preserve"> 4 </w:t>
      </w:r>
      <w:r w:rsidRPr="00DA43DB">
        <w:rPr>
          <w:rFonts w:ascii="Times New Roman" w:hAnsi="Times New Roman"/>
        </w:rPr>
        <w:t>□</w:t>
      </w:r>
      <w:r w:rsidRPr="00DA43DB">
        <w:t xml:space="preserve"> 5 = </w:t>
      </w:r>
      <w:proofErr w:type="gramStart"/>
      <w:r w:rsidRPr="00DA43DB">
        <w:t>Completely</w:t>
      </w:r>
      <w:proofErr w:type="gramEnd"/>
    </w:p>
    <w:p w:rsidR="00F16C89" w:rsidRPr="00DA43DB" w:rsidRDefault="00F16C89" w:rsidP="00F16C89">
      <w:pPr>
        <w:spacing w:line="240" w:lineRule="auto"/>
      </w:pPr>
      <w:r w:rsidRPr="00DA43DB">
        <w:t xml:space="preserve">28. Date (year/month/day) of </w:t>
      </w:r>
      <w:r>
        <w:t>completing</w:t>
      </w:r>
      <w:r w:rsidRPr="00DA43DB">
        <w:t xml:space="preserve"> the question</w:t>
      </w:r>
      <w:r>
        <w:t>naire</w:t>
      </w:r>
      <w:r w:rsidRPr="00DA43DB">
        <w:t>_______________</w:t>
      </w:r>
    </w:p>
    <w:p w:rsidR="00F16C89" w:rsidRPr="00DA43DB" w:rsidRDefault="00F16C89" w:rsidP="00F16C89">
      <w:pPr>
        <w:spacing w:after="0" w:line="240" w:lineRule="auto"/>
      </w:pPr>
      <w:r w:rsidRPr="00DA43DB">
        <w:t xml:space="preserve">29. The questionnaire was </w:t>
      </w:r>
      <w:r>
        <w:t>completed</w:t>
      </w:r>
      <w:r w:rsidRPr="00DA43DB">
        <w:t xml:space="preserve"> by:</w:t>
      </w:r>
    </w:p>
    <w:p w:rsidR="00F16C89" w:rsidRPr="00DA43DB" w:rsidRDefault="00F16C89" w:rsidP="00F16C89">
      <w:pPr>
        <w:spacing w:line="240" w:lineRule="auto"/>
      </w:pPr>
      <w:r w:rsidRPr="00DA43DB">
        <w:rPr>
          <w:rFonts w:ascii="Times New Roman" w:hAnsi="Times New Roman"/>
        </w:rPr>
        <w:t>□</w:t>
      </w:r>
      <w:r w:rsidRPr="00DA43DB">
        <w:t xml:space="preserve"> </w:t>
      </w:r>
      <w:proofErr w:type="gramStart"/>
      <w:r w:rsidRPr="00DA43DB">
        <w:t>A</w:t>
      </w:r>
      <w:proofErr w:type="gramEnd"/>
      <w:r w:rsidRPr="00DA43DB">
        <w:t xml:space="preserve"> single employee</w:t>
      </w:r>
      <w:r w:rsidRPr="00DA43DB">
        <w:rPr>
          <w:rFonts w:ascii="Times New Roman" w:hAnsi="Times New Roman"/>
        </w:rPr>
        <w:t xml:space="preserve"> □</w:t>
      </w:r>
      <w:r w:rsidRPr="00DA43DB">
        <w:t xml:space="preserve"> Staff jointly</w:t>
      </w:r>
    </w:p>
    <w:p w:rsidR="00F16C89" w:rsidRPr="00DA43DB" w:rsidRDefault="00F16C89" w:rsidP="00F16C89">
      <w:pPr>
        <w:spacing w:after="0" w:line="240" w:lineRule="auto"/>
      </w:pPr>
      <w:r w:rsidRPr="00DA43DB">
        <w:t>30. Name of registrant_______________</w:t>
      </w:r>
    </w:p>
    <w:p w:rsidR="00F16C89" w:rsidRPr="00DA43DB" w:rsidRDefault="00F16C89" w:rsidP="00F16C89">
      <w:pPr>
        <w:spacing w:after="0" w:line="240" w:lineRule="auto"/>
      </w:pPr>
      <w:r w:rsidRPr="00DA43DB">
        <w:rPr>
          <w:rFonts w:ascii="Times New Roman" w:hAnsi="Times New Roman"/>
        </w:rPr>
        <w:t>□</w:t>
      </w:r>
      <w:r w:rsidRPr="00DA43DB">
        <w:t xml:space="preserve"> Physician </w:t>
      </w:r>
      <w:r w:rsidRPr="00DA43DB">
        <w:rPr>
          <w:rFonts w:ascii="Times New Roman" w:hAnsi="Times New Roman"/>
        </w:rPr>
        <w:t>□</w:t>
      </w:r>
      <w:r w:rsidRPr="00DA43DB">
        <w:t xml:space="preserve"> Nurse </w:t>
      </w:r>
      <w:r w:rsidRPr="00DA43DB">
        <w:rPr>
          <w:rFonts w:ascii="Times New Roman" w:hAnsi="Times New Roman"/>
        </w:rPr>
        <w:t>□</w:t>
      </w:r>
      <w:r w:rsidRPr="00DA43DB">
        <w:t xml:space="preserve"> </w:t>
      </w:r>
      <w:proofErr w:type="gramStart"/>
      <w:r w:rsidRPr="00DA43DB">
        <w:t>Other</w:t>
      </w:r>
      <w:proofErr w:type="gramEnd"/>
      <w:r w:rsidRPr="00DA43DB">
        <w:t xml:space="preserve"> staff</w:t>
      </w:r>
    </w:p>
    <w:p w:rsidR="00F16C89" w:rsidRPr="00DA43DB" w:rsidRDefault="00F16C89" w:rsidP="00F16C89">
      <w:pPr>
        <w:spacing w:line="240" w:lineRule="auto"/>
      </w:pPr>
      <w:r w:rsidRPr="00DA43DB">
        <w:t>E-mail address_______________</w:t>
      </w:r>
    </w:p>
    <w:p w:rsidR="00F16C89" w:rsidRPr="00DA43DB" w:rsidRDefault="00F16C89" w:rsidP="00F16C89">
      <w:pPr>
        <w:rPr>
          <w:rFonts w:asciiTheme="majorHAnsi" w:eastAsia="Times New Roman" w:hAnsiTheme="majorHAnsi" w:cstheme="majorBidi"/>
          <w:b/>
          <w:bCs/>
          <w:color w:val="4F81BD" w:themeColor="accent1"/>
          <w:sz w:val="26"/>
          <w:szCs w:val="26"/>
          <w:lang w:eastAsia="sv-SE"/>
        </w:rPr>
      </w:pPr>
      <w:r w:rsidRPr="00DA43DB">
        <w:rPr>
          <w:rFonts w:eastAsia="Times New Roman"/>
          <w:lang w:eastAsia="sv-SE"/>
        </w:rPr>
        <w:br w:type="page"/>
      </w:r>
    </w:p>
    <w:p w:rsidR="008E38C0" w:rsidRDefault="008E38C0"/>
    <w:sectPr w:rsidR="008E38C0" w:rsidSect="00F16C89">
      <w:pgSz w:w="11907" w:h="16839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C89"/>
    <w:rsid w:val="000001AF"/>
    <w:rsid w:val="000002E3"/>
    <w:rsid w:val="00000391"/>
    <w:rsid w:val="00000A65"/>
    <w:rsid w:val="00000E1E"/>
    <w:rsid w:val="00000E95"/>
    <w:rsid w:val="0000201E"/>
    <w:rsid w:val="0000205D"/>
    <w:rsid w:val="00002120"/>
    <w:rsid w:val="0000244F"/>
    <w:rsid w:val="0000265B"/>
    <w:rsid w:val="00002FD3"/>
    <w:rsid w:val="000035D5"/>
    <w:rsid w:val="000035EA"/>
    <w:rsid w:val="000037DA"/>
    <w:rsid w:val="00003945"/>
    <w:rsid w:val="0000420A"/>
    <w:rsid w:val="00004570"/>
    <w:rsid w:val="000046AB"/>
    <w:rsid w:val="000046D5"/>
    <w:rsid w:val="000048B3"/>
    <w:rsid w:val="0000498E"/>
    <w:rsid w:val="000050A4"/>
    <w:rsid w:val="00006C01"/>
    <w:rsid w:val="00006E2B"/>
    <w:rsid w:val="0000719E"/>
    <w:rsid w:val="00007240"/>
    <w:rsid w:val="0000731D"/>
    <w:rsid w:val="00007527"/>
    <w:rsid w:val="000076FD"/>
    <w:rsid w:val="00007D98"/>
    <w:rsid w:val="00007E2B"/>
    <w:rsid w:val="00010319"/>
    <w:rsid w:val="00010554"/>
    <w:rsid w:val="00010634"/>
    <w:rsid w:val="0001089B"/>
    <w:rsid w:val="0001092F"/>
    <w:rsid w:val="000109C6"/>
    <w:rsid w:val="000109F6"/>
    <w:rsid w:val="00010AD3"/>
    <w:rsid w:val="000116A5"/>
    <w:rsid w:val="00012217"/>
    <w:rsid w:val="0001224E"/>
    <w:rsid w:val="0001224F"/>
    <w:rsid w:val="00012ABF"/>
    <w:rsid w:val="000130F4"/>
    <w:rsid w:val="000131DB"/>
    <w:rsid w:val="0001326C"/>
    <w:rsid w:val="00013BD9"/>
    <w:rsid w:val="00013BDA"/>
    <w:rsid w:val="00014370"/>
    <w:rsid w:val="00014A9A"/>
    <w:rsid w:val="00014B53"/>
    <w:rsid w:val="00014B6C"/>
    <w:rsid w:val="00014C5B"/>
    <w:rsid w:val="00015BB5"/>
    <w:rsid w:val="00015F5C"/>
    <w:rsid w:val="00015FF6"/>
    <w:rsid w:val="00016111"/>
    <w:rsid w:val="0001671F"/>
    <w:rsid w:val="0001673E"/>
    <w:rsid w:val="00016A08"/>
    <w:rsid w:val="00016F94"/>
    <w:rsid w:val="000178C1"/>
    <w:rsid w:val="00017EBA"/>
    <w:rsid w:val="000200FA"/>
    <w:rsid w:val="000204CF"/>
    <w:rsid w:val="000208EB"/>
    <w:rsid w:val="000209D0"/>
    <w:rsid w:val="00020F9A"/>
    <w:rsid w:val="00021A1A"/>
    <w:rsid w:val="0002218A"/>
    <w:rsid w:val="000222C3"/>
    <w:rsid w:val="00022511"/>
    <w:rsid w:val="00022A3D"/>
    <w:rsid w:val="00022C8A"/>
    <w:rsid w:val="00022CE8"/>
    <w:rsid w:val="00022E81"/>
    <w:rsid w:val="00022ED7"/>
    <w:rsid w:val="000234BE"/>
    <w:rsid w:val="00023C7A"/>
    <w:rsid w:val="00024269"/>
    <w:rsid w:val="000244D5"/>
    <w:rsid w:val="000247BD"/>
    <w:rsid w:val="00024AE6"/>
    <w:rsid w:val="00024B23"/>
    <w:rsid w:val="00024C05"/>
    <w:rsid w:val="00024CAB"/>
    <w:rsid w:val="00024FBE"/>
    <w:rsid w:val="000250C2"/>
    <w:rsid w:val="00025981"/>
    <w:rsid w:val="00025CEE"/>
    <w:rsid w:val="00025D0A"/>
    <w:rsid w:val="00025F1A"/>
    <w:rsid w:val="00026DF5"/>
    <w:rsid w:val="000275E1"/>
    <w:rsid w:val="00027976"/>
    <w:rsid w:val="00027AD6"/>
    <w:rsid w:val="00030189"/>
    <w:rsid w:val="000303DD"/>
    <w:rsid w:val="00030906"/>
    <w:rsid w:val="00030C8E"/>
    <w:rsid w:val="00031410"/>
    <w:rsid w:val="0003154A"/>
    <w:rsid w:val="000318D4"/>
    <w:rsid w:val="00031FC4"/>
    <w:rsid w:val="00031FE9"/>
    <w:rsid w:val="00032153"/>
    <w:rsid w:val="00032355"/>
    <w:rsid w:val="00032D2E"/>
    <w:rsid w:val="0003307D"/>
    <w:rsid w:val="000333C0"/>
    <w:rsid w:val="000334EB"/>
    <w:rsid w:val="000335F4"/>
    <w:rsid w:val="000338CE"/>
    <w:rsid w:val="00033D77"/>
    <w:rsid w:val="00033DCA"/>
    <w:rsid w:val="000344B8"/>
    <w:rsid w:val="00034EC0"/>
    <w:rsid w:val="000350AE"/>
    <w:rsid w:val="00035689"/>
    <w:rsid w:val="000359AF"/>
    <w:rsid w:val="00035C35"/>
    <w:rsid w:val="000361F8"/>
    <w:rsid w:val="0003620E"/>
    <w:rsid w:val="0003623C"/>
    <w:rsid w:val="000367F8"/>
    <w:rsid w:val="000369EE"/>
    <w:rsid w:val="00036EC8"/>
    <w:rsid w:val="00036F07"/>
    <w:rsid w:val="00037739"/>
    <w:rsid w:val="00037C61"/>
    <w:rsid w:val="00037CFD"/>
    <w:rsid w:val="000402B3"/>
    <w:rsid w:val="0004030E"/>
    <w:rsid w:val="000406D5"/>
    <w:rsid w:val="000407CB"/>
    <w:rsid w:val="000408D1"/>
    <w:rsid w:val="00040A69"/>
    <w:rsid w:val="00040ABE"/>
    <w:rsid w:val="00040B7A"/>
    <w:rsid w:val="00040E6F"/>
    <w:rsid w:val="0004106C"/>
    <w:rsid w:val="00041DF2"/>
    <w:rsid w:val="00042138"/>
    <w:rsid w:val="0004254E"/>
    <w:rsid w:val="00042802"/>
    <w:rsid w:val="00042893"/>
    <w:rsid w:val="00042C31"/>
    <w:rsid w:val="000432A1"/>
    <w:rsid w:val="000433C3"/>
    <w:rsid w:val="0004358A"/>
    <w:rsid w:val="00043810"/>
    <w:rsid w:val="000444D5"/>
    <w:rsid w:val="00044EE9"/>
    <w:rsid w:val="00045333"/>
    <w:rsid w:val="00045743"/>
    <w:rsid w:val="00045E9F"/>
    <w:rsid w:val="00045F1D"/>
    <w:rsid w:val="00046B22"/>
    <w:rsid w:val="00046CA4"/>
    <w:rsid w:val="0004702C"/>
    <w:rsid w:val="0004703B"/>
    <w:rsid w:val="000472A0"/>
    <w:rsid w:val="0004739A"/>
    <w:rsid w:val="000474B1"/>
    <w:rsid w:val="00047515"/>
    <w:rsid w:val="000476A6"/>
    <w:rsid w:val="00047795"/>
    <w:rsid w:val="000477CE"/>
    <w:rsid w:val="00047982"/>
    <w:rsid w:val="00047A3F"/>
    <w:rsid w:val="00047B31"/>
    <w:rsid w:val="00050ADF"/>
    <w:rsid w:val="00050C09"/>
    <w:rsid w:val="00051696"/>
    <w:rsid w:val="0005198C"/>
    <w:rsid w:val="00051B53"/>
    <w:rsid w:val="00051D1E"/>
    <w:rsid w:val="00051E47"/>
    <w:rsid w:val="00051EC4"/>
    <w:rsid w:val="00052227"/>
    <w:rsid w:val="0005258B"/>
    <w:rsid w:val="00052832"/>
    <w:rsid w:val="00052887"/>
    <w:rsid w:val="00052B8E"/>
    <w:rsid w:val="000530EE"/>
    <w:rsid w:val="0005324A"/>
    <w:rsid w:val="0005337D"/>
    <w:rsid w:val="0005366A"/>
    <w:rsid w:val="00053DD4"/>
    <w:rsid w:val="00053F6E"/>
    <w:rsid w:val="0005494F"/>
    <w:rsid w:val="00054F87"/>
    <w:rsid w:val="0005501A"/>
    <w:rsid w:val="000553CD"/>
    <w:rsid w:val="0005548B"/>
    <w:rsid w:val="0005551B"/>
    <w:rsid w:val="0005563D"/>
    <w:rsid w:val="00055789"/>
    <w:rsid w:val="000559DA"/>
    <w:rsid w:val="000559F3"/>
    <w:rsid w:val="00055BBA"/>
    <w:rsid w:val="000560C4"/>
    <w:rsid w:val="000561FF"/>
    <w:rsid w:val="00056394"/>
    <w:rsid w:val="00056907"/>
    <w:rsid w:val="00056A07"/>
    <w:rsid w:val="00056C0B"/>
    <w:rsid w:val="00056E6C"/>
    <w:rsid w:val="0005715B"/>
    <w:rsid w:val="0006023A"/>
    <w:rsid w:val="00060883"/>
    <w:rsid w:val="00060DB6"/>
    <w:rsid w:val="0006133E"/>
    <w:rsid w:val="00061644"/>
    <w:rsid w:val="000617A8"/>
    <w:rsid w:val="00061953"/>
    <w:rsid w:val="00061A81"/>
    <w:rsid w:val="00061AF7"/>
    <w:rsid w:val="00061C55"/>
    <w:rsid w:val="00061D90"/>
    <w:rsid w:val="000620BC"/>
    <w:rsid w:val="00062280"/>
    <w:rsid w:val="00062294"/>
    <w:rsid w:val="00062496"/>
    <w:rsid w:val="000625D2"/>
    <w:rsid w:val="00063189"/>
    <w:rsid w:val="00063782"/>
    <w:rsid w:val="00063871"/>
    <w:rsid w:val="00063934"/>
    <w:rsid w:val="00063E33"/>
    <w:rsid w:val="00064178"/>
    <w:rsid w:val="0006432C"/>
    <w:rsid w:val="00065235"/>
    <w:rsid w:val="000652EA"/>
    <w:rsid w:val="00065308"/>
    <w:rsid w:val="0006544A"/>
    <w:rsid w:val="0006547C"/>
    <w:rsid w:val="00065578"/>
    <w:rsid w:val="000656E3"/>
    <w:rsid w:val="000656FC"/>
    <w:rsid w:val="00065A12"/>
    <w:rsid w:val="00065DE1"/>
    <w:rsid w:val="00066128"/>
    <w:rsid w:val="0006625D"/>
    <w:rsid w:val="00066467"/>
    <w:rsid w:val="00066900"/>
    <w:rsid w:val="00066B15"/>
    <w:rsid w:val="00066C5D"/>
    <w:rsid w:val="00066D68"/>
    <w:rsid w:val="00067229"/>
    <w:rsid w:val="00067845"/>
    <w:rsid w:val="00067C95"/>
    <w:rsid w:val="00067DC7"/>
    <w:rsid w:val="00067DE6"/>
    <w:rsid w:val="00070541"/>
    <w:rsid w:val="00070AF1"/>
    <w:rsid w:val="00070F0D"/>
    <w:rsid w:val="000711F9"/>
    <w:rsid w:val="000717D8"/>
    <w:rsid w:val="0007196E"/>
    <w:rsid w:val="00072133"/>
    <w:rsid w:val="0007260A"/>
    <w:rsid w:val="00072B27"/>
    <w:rsid w:val="00072C40"/>
    <w:rsid w:val="0007303A"/>
    <w:rsid w:val="00073123"/>
    <w:rsid w:val="0007327F"/>
    <w:rsid w:val="0007375B"/>
    <w:rsid w:val="000737D4"/>
    <w:rsid w:val="000738B8"/>
    <w:rsid w:val="00073A23"/>
    <w:rsid w:val="00073A95"/>
    <w:rsid w:val="00073D52"/>
    <w:rsid w:val="00073FB2"/>
    <w:rsid w:val="00074563"/>
    <w:rsid w:val="00074E00"/>
    <w:rsid w:val="00074E32"/>
    <w:rsid w:val="00074E7A"/>
    <w:rsid w:val="0007562D"/>
    <w:rsid w:val="00075AE7"/>
    <w:rsid w:val="00075B5E"/>
    <w:rsid w:val="00075F8D"/>
    <w:rsid w:val="00076006"/>
    <w:rsid w:val="00076315"/>
    <w:rsid w:val="0007680A"/>
    <w:rsid w:val="00076884"/>
    <w:rsid w:val="00076CBD"/>
    <w:rsid w:val="000771B4"/>
    <w:rsid w:val="000772CC"/>
    <w:rsid w:val="000773DF"/>
    <w:rsid w:val="00077684"/>
    <w:rsid w:val="0007771F"/>
    <w:rsid w:val="000779FB"/>
    <w:rsid w:val="00077C41"/>
    <w:rsid w:val="000801D6"/>
    <w:rsid w:val="0008044D"/>
    <w:rsid w:val="00080DA4"/>
    <w:rsid w:val="0008129C"/>
    <w:rsid w:val="000812D7"/>
    <w:rsid w:val="000815FB"/>
    <w:rsid w:val="00081678"/>
    <w:rsid w:val="00081BB9"/>
    <w:rsid w:val="0008214B"/>
    <w:rsid w:val="0008266E"/>
    <w:rsid w:val="000827BB"/>
    <w:rsid w:val="00082814"/>
    <w:rsid w:val="000828EA"/>
    <w:rsid w:val="00082D34"/>
    <w:rsid w:val="00082F1E"/>
    <w:rsid w:val="0008339F"/>
    <w:rsid w:val="00084185"/>
    <w:rsid w:val="00084AFD"/>
    <w:rsid w:val="00084B19"/>
    <w:rsid w:val="00085587"/>
    <w:rsid w:val="0008581F"/>
    <w:rsid w:val="0008595D"/>
    <w:rsid w:val="00085D34"/>
    <w:rsid w:val="000863BC"/>
    <w:rsid w:val="0008651F"/>
    <w:rsid w:val="000869F0"/>
    <w:rsid w:val="00086D0C"/>
    <w:rsid w:val="00086EF3"/>
    <w:rsid w:val="0008759C"/>
    <w:rsid w:val="00087B0B"/>
    <w:rsid w:val="00087B76"/>
    <w:rsid w:val="00090640"/>
    <w:rsid w:val="00090777"/>
    <w:rsid w:val="000909AA"/>
    <w:rsid w:val="000909B7"/>
    <w:rsid w:val="00090A25"/>
    <w:rsid w:val="00090C70"/>
    <w:rsid w:val="00090DA4"/>
    <w:rsid w:val="00090EDD"/>
    <w:rsid w:val="00091106"/>
    <w:rsid w:val="000911A5"/>
    <w:rsid w:val="000911A8"/>
    <w:rsid w:val="00091639"/>
    <w:rsid w:val="00091AD5"/>
    <w:rsid w:val="00092A9A"/>
    <w:rsid w:val="00092B06"/>
    <w:rsid w:val="00092C14"/>
    <w:rsid w:val="00092C41"/>
    <w:rsid w:val="000933FB"/>
    <w:rsid w:val="0009356C"/>
    <w:rsid w:val="00093662"/>
    <w:rsid w:val="00093B28"/>
    <w:rsid w:val="00093D53"/>
    <w:rsid w:val="0009499F"/>
    <w:rsid w:val="00094B34"/>
    <w:rsid w:val="00094DD7"/>
    <w:rsid w:val="000950C7"/>
    <w:rsid w:val="00095C94"/>
    <w:rsid w:val="00095DCC"/>
    <w:rsid w:val="00095E43"/>
    <w:rsid w:val="0009602D"/>
    <w:rsid w:val="000963F5"/>
    <w:rsid w:val="00096B6D"/>
    <w:rsid w:val="00097207"/>
    <w:rsid w:val="0009727A"/>
    <w:rsid w:val="00097335"/>
    <w:rsid w:val="000973C9"/>
    <w:rsid w:val="0009752B"/>
    <w:rsid w:val="00097756"/>
    <w:rsid w:val="000A00BE"/>
    <w:rsid w:val="000A056D"/>
    <w:rsid w:val="000A0C41"/>
    <w:rsid w:val="000A0CB0"/>
    <w:rsid w:val="000A11CF"/>
    <w:rsid w:val="000A11E7"/>
    <w:rsid w:val="000A1548"/>
    <w:rsid w:val="000A169D"/>
    <w:rsid w:val="000A1AEC"/>
    <w:rsid w:val="000A1BAF"/>
    <w:rsid w:val="000A1E59"/>
    <w:rsid w:val="000A2644"/>
    <w:rsid w:val="000A2A2B"/>
    <w:rsid w:val="000A2BF0"/>
    <w:rsid w:val="000A2FD8"/>
    <w:rsid w:val="000A3850"/>
    <w:rsid w:val="000A39F1"/>
    <w:rsid w:val="000A3C51"/>
    <w:rsid w:val="000A41E9"/>
    <w:rsid w:val="000A443E"/>
    <w:rsid w:val="000A4B10"/>
    <w:rsid w:val="000A4C17"/>
    <w:rsid w:val="000A4D43"/>
    <w:rsid w:val="000A4E86"/>
    <w:rsid w:val="000A4F94"/>
    <w:rsid w:val="000A4FC4"/>
    <w:rsid w:val="000A53EC"/>
    <w:rsid w:val="000A553B"/>
    <w:rsid w:val="000A59B7"/>
    <w:rsid w:val="000A5B91"/>
    <w:rsid w:val="000A68CE"/>
    <w:rsid w:val="000A6EC5"/>
    <w:rsid w:val="000A7047"/>
    <w:rsid w:val="000A716B"/>
    <w:rsid w:val="000A72DD"/>
    <w:rsid w:val="000A7442"/>
    <w:rsid w:val="000A7A02"/>
    <w:rsid w:val="000B0180"/>
    <w:rsid w:val="000B0623"/>
    <w:rsid w:val="000B0CC1"/>
    <w:rsid w:val="000B137F"/>
    <w:rsid w:val="000B1403"/>
    <w:rsid w:val="000B1B91"/>
    <w:rsid w:val="000B20A8"/>
    <w:rsid w:val="000B285A"/>
    <w:rsid w:val="000B2D1E"/>
    <w:rsid w:val="000B2F8F"/>
    <w:rsid w:val="000B3586"/>
    <w:rsid w:val="000B35EF"/>
    <w:rsid w:val="000B4341"/>
    <w:rsid w:val="000B48B3"/>
    <w:rsid w:val="000B49EB"/>
    <w:rsid w:val="000B4A8D"/>
    <w:rsid w:val="000B55C4"/>
    <w:rsid w:val="000B561E"/>
    <w:rsid w:val="000B5B08"/>
    <w:rsid w:val="000B5D99"/>
    <w:rsid w:val="000B6190"/>
    <w:rsid w:val="000B764C"/>
    <w:rsid w:val="000B76AB"/>
    <w:rsid w:val="000B7D1A"/>
    <w:rsid w:val="000B7E9C"/>
    <w:rsid w:val="000C04F9"/>
    <w:rsid w:val="000C0916"/>
    <w:rsid w:val="000C1291"/>
    <w:rsid w:val="000C14D1"/>
    <w:rsid w:val="000C1880"/>
    <w:rsid w:val="000C23FC"/>
    <w:rsid w:val="000C2866"/>
    <w:rsid w:val="000C2DC8"/>
    <w:rsid w:val="000C2E6A"/>
    <w:rsid w:val="000C3307"/>
    <w:rsid w:val="000C35E0"/>
    <w:rsid w:val="000C3AF3"/>
    <w:rsid w:val="000C3C1E"/>
    <w:rsid w:val="000C3C5C"/>
    <w:rsid w:val="000C406C"/>
    <w:rsid w:val="000C4437"/>
    <w:rsid w:val="000C48D3"/>
    <w:rsid w:val="000C4E88"/>
    <w:rsid w:val="000C52B0"/>
    <w:rsid w:val="000C55E9"/>
    <w:rsid w:val="000C5796"/>
    <w:rsid w:val="000C5984"/>
    <w:rsid w:val="000C5F7A"/>
    <w:rsid w:val="000C63D8"/>
    <w:rsid w:val="000C66DE"/>
    <w:rsid w:val="000C6753"/>
    <w:rsid w:val="000C682F"/>
    <w:rsid w:val="000C6DE3"/>
    <w:rsid w:val="000C6DED"/>
    <w:rsid w:val="000C6F24"/>
    <w:rsid w:val="000C6F9F"/>
    <w:rsid w:val="000C71B5"/>
    <w:rsid w:val="000C7A2C"/>
    <w:rsid w:val="000C7B11"/>
    <w:rsid w:val="000C7BC7"/>
    <w:rsid w:val="000C7D85"/>
    <w:rsid w:val="000D0292"/>
    <w:rsid w:val="000D048B"/>
    <w:rsid w:val="000D050C"/>
    <w:rsid w:val="000D0B0C"/>
    <w:rsid w:val="000D1258"/>
    <w:rsid w:val="000D136A"/>
    <w:rsid w:val="000D1395"/>
    <w:rsid w:val="000D16C7"/>
    <w:rsid w:val="000D16F9"/>
    <w:rsid w:val="000D180C"/>
    <w:rsid w:val="000D1D5A"/>
    <w:rsid w:val="000D24AD"/>
    <w:rsid w:val="000D259C"/>
    <w:rsid w:val="000D2881"/>
    <w:rsid w:val="000D2997"/>
    <w:rsid w:val="000D2BBE"/>
    <w:rsid w:val="000D2BFC"/>
    <w:rsid w:val="000D2C08"/>
    <w:rsid w:val="000D2FCB"/>
    <w:rsid w:val="000D327C"/>
    <w:rsid w:val="000D3458"/>
    <w:rsid w:val="000D364D"/>
    <w:rsid w:val="000D3A8A"/>
    <w:rsid w:val="000D3BE9"/>
    <w:rsid w:val="000D3E57"/>
    <w:rsid w:val="000D42E6"/>
    <w:rsid w:val="000D43A6"/>
    <w:rsid w:val="000D44C8"/>
    <w:rsid w:val="000D47DD"/>
    <w:rsid w:val="000D495B"/>
    <w:rsid w:val="000D4B41"/>
    <w:rsid w:val="000D4B7E"/>
    <w:rsid w:val="000D4D1A"/>
    <w:rsid w:val="000D501A"/>
    <w:rsid w:val="000D5333"/>
    <w:rsid w:val="000D599C"/>
    <w:rsid w:val="000D5EF5"/>
    <w:rsid w:val="000D61FB"/>
    <w:rsid w:val="000D656D"/>
    <w:rsid w:val="000D6701"/>
    <w:rsid w:val="000D6879"/>
    <w:rsid w:val="000D6BCC"/>
    <w:rsid w:val="000D6C30"/>
    <w:rsid w:val="000D6CEC"/>
    <w:rsid w:val="000D7296"/>
    <w:rsid w:val="000D7ABC"/>
    <w:rsid w:val="000E02BC"/>
    <w:rsid w:val="000E07C3"/>
    <w:rsid w:val="000E0BE1"/>
    <w:rsid w:val="000E19EB"/>
    <w:rsid w:val="000E1EA4"/>
    <w:rsid w:val="000E1F34"/>
    <w:rsid w:val="000E1FD5"/>
    <w:rsid w:val="000E20B5"/>
    <w:rsid w:val="000E2247"/>
    <w:rsid w:val="000E2317"/>
    <w:rsid w:val="000E27E1"/>
    <w:rsid w:val="000E2892"/>
    <w:rsid w:val="000E29BB"/>
    <w:rsid w:val="000E2E71"/>
    <w:rsid w:val="000E391B"/>
    <w:rsid w:val="000E41C3"/>
    <w:rsid w:val="000E444E"/>
    <w:rsid w:val="000E4EBF"/>
    <w:rsid w:val="000E50CD"/>
    <w:rsid w:val="000E5183"/>
    <w:rsid w:val="000E532A"/>
    <w:rsid w:val="000E5D61"/>
    <w:rsid w:val="000E5E50"/>
    <w:rsid w:val="000E5EB8"/>
    <w:rsid w:val="000E602E"/>
    <w:rsid w:val="000E61EF"/>
    <w:rsid w:val="000E6768"/>
    <w:rsid w:val="000E67C3"/>
    <w:rsid w:val="000E6839"/>
    <w:rsid w:val="000E7091"/>
    <w:rsid w:val="000E726D"/>
    <w:rsid w:val="000E76E2"/>
    <w:rsid w:val="000E7B42"/>
    <w:rsid w:val="000E7D55"/>
    <w:rsid w:val="000E7F9F"/>
    <w:rsid w:val="000F01D5"/>
    <w:rsid w:val="000F037E"/>
    <w:rsid w:val="000F0567"/>
    <w:rsid w:val="000F0A98"/>
    <w:rsid w:val="000F0B3F"/>
    <w:rsid w:val="000F1AFA"/>
    <w:rsid w:val="000F1EEB"/>
    <w:rsid w:val="000F29E8"/>
    <w:rsid w:val="000F2E5A"/>
    <w:rsid w:val="000F2E90"/>
    <w:rsid w:val="000F3C13"/>
    <w:rsid w:val="000F3F2B"/>
    <w:rsid w:val="000F4283"/>
    <w:rsid w:val="000F452C"/>
    <w:rsid w:val="000F45B1"/>
    <w:rsid w:val="000F482B"/>
    <w:rsid w:val="000F4F24"/>
    <w:rsid w:val="000F57F3"/>
    <w:rsid w:val="000F5B8F"/>
    <w:rsid w:val="000F5EA0"/>
    <w:rsid w:val="000F609C"/>
    <w:rsid w:val="000F723D"/>
    <w:rsid w:val="000F76A5"/>
    <w:rsid w:val="000F7A22"/>
    <w:rsid w:val="000F7C3D"/>
    <w:rsid w:val="000F7C64"/>
    <w:rsid w:val="000F7CE0"/>
    <w:rsid w:val="00100694"/>
    <w:rsid w:val="0010090B"/>
    <w:rsid w:val="00100EEB"/>
    <w:rsid w:val="001012A5"/>
    <w:rsid w:val="00101C24"/>
    <w:rsid w:val="00102828"/>
    <w:rsid w:val="00102AEB"/>
    <w:rsid w:val="00102BBF"/>
    <w:rsid w:val="00102C57"/>
    <w:rsid w:val="00102CDD"/>
    <w:rsid w:val="00102D5B"/>
    <w:rsid w:val="001033A2"/>
    <w:rsid w:val="00103932"/>
    <w:rsid w:val="00103FDC"/>
    <w:rsid w:val="00103FE4"/>
    <w:rsid w:val="001045D2"/>
    <w:rsid w:val="00104A3A"/>
    <w:rsid w:val="00104B70"/>
    <w:rsid w:val="00104E2C"/>
    <w:rsid w:val="00104F41"/>
    <w:rsid w:val="00104F96"/>
    <w:rsid w:val="00105431"/>
    <w:rsid w:val="001056F3"/>
    <w:rsid w:val="00105881"/>
    <w:rsid w:val="0010589C"/>
    <w:rsid w:val="001065BF"/>
    <w:rsid w:val="00106A33"/>
    <w:rsid w:val="00106DB4"/>
    <w:rsid w:val="00107027"/>
    <w:rsid w:val="001072F8"/>
    <w:rsid w:val="001074E2"/>
    <w:rsid w:val="0010786C"/>
    <w:rsid w:val="00107A57"/>
    <w:rsid w:val="00107D20"/>
    <w:rsid w:val="00107F10"/>
    <w:rsid w:val="001101CC"/>
    <w:rsid w:val="001101F7"/>
    <w:rsid w:val="0011029B"/>
    <w:rsid w:val="001104AB"/>
    <w:rsid w:val="00110B56"/>
    <w:rsid w:val="00110CA5"/>
    <w:rsid w:val="001112AF"/>
    <w:rsid w:val="001118E6"/>
    <w:rsid w:val="001120E3"/>
    <w:rsid w:val="0011231F"/>
    <w:rsid w:val="00112DD9"/>
    <w:rsid w:val="00113861"/>
    <w:rsid w:val="00113E7C"/>
    <w:rsid w:val="00114419"/>
    <w:rsid w:val="0011450B"/>
    <w:rsid w:val="00114745"/>
    <w:rsid w:val="0011496A"/>
    <w:rsid w:val="001150A0"/>
    <w:rsid w:val="001150C4"/>
    <w:rsid w:val="001152A4"/>
    <w:rsid w:val="0011548E"/>
    <w:rsid w:val="00115784"/>
    <w:rsid w:val="001157F4"/>
    <w:rsid w:val="0011586E"/>
    <w:rsid w:val="00115CB4"/>
    <w:rsid w:val="00115CF3"/>
    <w:rsid w:val="00116530"/>
    <w:rsid w:val="00116716"/>
    <w:rsid w:val="00116987"/>
    <w:rsid w:val="00116E7E"/>
    <w:rsid w:val="0011708C"/>
    <w:rsid w:val="0011726F"/>
    <w:rsid w:val="00117C69"/>
    <w:rsid w:val="00117D23"/>
    <w:rsid w:val="00120247"/>
    <w:rsid w:val="001204E0"/>
    <w:rsid w:val="00120C75"/>
    <w:rsid w:val="00120DBD"/>
    <w:rsid w:val="0012138B"/>
    <w:rsid w:val="00121ABC"/>
    <w:rsid w:val="00121CFA"/>
    <w:rsid w:val="00121EFE"/>
    <w:rsid w:val="00121F93"/>
    <w:rsid w:val="0012206A"/>
    <w:rsid w:val="00122626"/>
    <w:rsid w:val="00122741"/>
    <w:rsid w:val="00122D7A"/>
    <w:rsid w:val="0012304B"/>
    <w:rsid w:val="001233CF"/>
    <w:rsid w:val="0012344F"/>
    <w:rsid w:val="00123AA8"/>
    <w:rsid w:val="00123C73"/>
    <w:rsid w:val="00123D63"/>
    <w:rsid w:val="001243D5"/>
    <w:rsid w:val="00124555"/>
    <w:rsid w:val="00124C67"/>
    <w:rsid w:val="00124F1A"/>
    <w:rsid w:val="001255A9"/>
    <w:rsid w:val="001256A3"/>
    <w:rsid w:val="00125A77"/>
    <w:rsid w:val="00125DA2"/>
    <w:rsid w:val="00126841"/>
    <w:rsid w:val="00126AF7"/>
    <w:rsid w:val="00126C30"/>
    <w:rsid w:val="00126DE2"/>
    <w:rsid w:val="00126DE4"/>
    <w:rsid w:val="00127271"/>
    <w:rsid w:val="00127556"/>
    <w:rsid w:val="00130549"/>
    <w:rsid w:val="0013058E"/>
    <w:rsid w:val="00130F35"/>
    <w:rsid w:val="00131648"/>
    <w:rsid w:val="00131BE0"/>
    <w:rsid w:val="00131EB7"/>
    <w:rsid w:val="001320CF"/>
    <w:rsid w:val="00132D7F"/>
    <w:rsid w:val="00132FC9"/>
    <w:rsid w:val="00133041"/>
    <w:rsid w:val="0013321A"/>
    <w:rsid w:val="00133349"/>
    <w:rsid w:val="001333DC"/>
    <w:rsid w:val="0013371F"/>
    <w:rsid w:val="00133BC2"/>
    <w:rsid w:val="00133D32"/>
    <w:rsid w:val="00133FDE"/>
    <w:rsid w:val="0013491C"/>
    <w:rsid w:val="00134A34"/>
    <w:rsid w:val="001352D8"/>
    <w:rsid w:val="001357D1"/>
    <w:rsid w:val="00135C06"/>
    <w:rsid w:val="00136123"/>
    <w:rsid w:val="001362C2"/>
    <w:rsid w:val="001365AA"/>
    <w:rsid w:val="00136805"/>
    <w:rsid w:val="00136F84"/>
    <w:rsid w:val="00137009"/>
    <w:rsid w:val="00137BAC"/>
    <w:rsid w:val="00137D06"/>
    <w:rsid w:val="00137F2A"/>
    <w:rsid w:val="0014013C"/>
    <w:rsid w:val="0014017C"/>
    <w:rsid w:val="00140446"/>
    <w:rsid w:val="0014046B"/>
    <w:rsid w:val="001408DD"/>
    <w:rsid w:val="00140BD0"/>
    <w:rsid w:val="00140F76"/>
    <w:rsid w:val="00141205"/>
    <w:rsid w:val="0014145E"/>
    <w:rsid w:val="00141748"/>
    <w:rsid w:val="00141EAD"/>
    <w:rsid w:val="00142B09"/>
    <w:rsid w:val="00142D95"/>
    <w:rsid w:val="00142DD9"/>
    <w:rsid w:val="001438CB"/>
    <w:rsid w:val="00143C03"/>
    <w:rsid w:val="00143D27"/>
    <w:rsid w:val="00144177"/>
    <w:rsid w:val="00144601"/>
    <w:rsid w:val="0014495C"/>
    <w:rsid w:val="00144DF3"/>
    <w:rsid w:val="001452AD"/>
    <w:rsid w:val="00145449"/>
    <w:rsid w:val="00145577"/>
    <w:rsid w:val="001459C2"/>
    <w:rsid w:val="00145ACA"/>
    <w:rsid w:val="00145B8D"/>
    <w:rsid w:val="00145BB1"/>
    <w:rsid w:val="00145C12"/>
    <w:rsid w:val="0014664E"/>
    <w:rsid w:val="00146CED"/>
    <w:rsid w:val="00146E60"/>
    <w:rsid w:val="00146FC4"/>
    <w:rsid w:val="00147AD8"/>
    <w:rsid w:val="00147E11"/>
    <w:rsid w:val="00147EC3"/>
    <w:rsid w:val="00150A25"/>
    <w:rsid w:val="00150BC2"/>
    <w:rsid w:val="00150DD9"/>
    <w:rsid w:val="001510CF"/>
    <w:rsid w:val="00151458"/>
    <w:rsid w:val="00151646"/>
    <w:rsid w:val="001516E4"/>
    <w:rsid w:val="00151820"/>
    <w:rsid w:val="00151EB5"/>
    <w:rsid w:val="00151F2A"/>
    <w:rsid w:val="001520DE"/>
    <w:rsid w:val="00152AA5"/>
    <w:rsid w:val="00152C01"/>
    <w:rsid w:val="00152F2C"/>
    <w:rsid w:val="00153161"/>
    <w:rsid w:val="0015325E"/>
    <w:rsid w:val="0015336F"/>
    <w:rsid w:val="001534BC"/>
    <w:rsid w:val="00153CBC"/>
    <w:rsid w:val="00153EBE"/>
    <w:rsid w:val="00154192"/>
    <w:rsid w:val="0015427A"/>
    <w:rsid w:val="00154676"/>
    <w:rsid w:val="0015590D"/>
    <w:rsid w:val="0015623C"/>
    <w:rsid w:val="001562FC"/>
    <w:rsid w:val="0015645A"/>
    <w:rsid w:val="00156620"/>
    <w:rsid w:val="00156A3F"/>
    <w:rsid w:val="001570AC"/>
    <w:rsid w:val="001572E4"/>
    <w:rsid w:val="001573CD"/>
    <w:rsid w:val="0015753B"/>
    <w:rsid w:val="0015787E"/>
    <w:rsid w:val="00160044"/>
    <w:rsid w:val="001608F8"/>
    <w:rsid w:val="00160C2A"/>
    <w:rsid w:val="00160D38"/>
    <w:rsid w:val="0016118E"/>
    <w:rsid w:val="001615AA"/>
    <w:rsid w:val="00161A83"/>
    <w:rsid w:val="00161EBB"/>
    <w:rsid w:val="00162205"/>
    <w:rsid w:val="0016255F"/>
    <w:rsid w:val="001627A8"/>
    <w:rsid w:val="0016294C"/>
    <w:rsid w:val="00162978"/>
    <w:rsid w:val="001629C4"/>
    <w:rsid w:val="00162B60"/>
    <w:rsid w:val="00162D59"/>
    <w:rsid w:val="00162E3A"/>
    <w:rsid w:val="00162FCB"/>
    <w:rsid w:val="00163714"/>
    <w:rsid w:val="001637C3"/>
    <w:rsid w:val="00163B10"/>
    <w:rsid w:val="0016470F"/>
    <w:rsid w:val="00164E91"/>
    <w:rsid w:val="001653BF"/>
    <w:rsid w:val="00165740"/>
    <w:rsid w:val="00165AFA"/>
    <w:rsid w:val="00166195"/>
    <w:rsid w:val="00166B09"/>
    <w:rsid w:val="00166B97"/>
    <w:rsid w:val="00166F98"/>
    <w:rsid w:val="00166FF7"/>
    <w:rsid w:val="001671EF"/>
    <w:rsid w:val="00167BDB"/>
    <w:rsid w:val="00167BFC"/>
    <w:rsid w:val="001700F9"/>
    <w:rsid w:val="0017017F"/>
    <w:rsid w:val="00170632"/>
    <w:rsid w:val="0017232F"/>
    <w:rsid w:val="00172599"/>
    <w:rsid w:val="001726B6"/>
    <w:rsid w:val="001727B1"/>
    <w:rsid w:val="00172801"/>
    <w:rsid w:val="00172809"/>
    <w:rsid w:val="00172E65"/>
    <w:rsid w:val="00172EF8"/>
    <w:rsid w:val="00173A22"/>
    <w:rsid w:val="00173DCB"/>
    <w:rsid w:val="00173E38"/>
    <w:rsid w:val="00174438"/>
    <w:rsid w:val="001747B4"/>
    <w:rsid w:val="001748DD"/>
    <w:rsid w:val="00174BDC"/>
    <w:rsid w:val="00174F04"/>
    <w:rsid w:val="00175498"/>
    <w:rsid w:val="00175523"/>
    <w:rsid w:val="001756A3"/>
    <w:rsid w:val="00175CE8"/>
    <w:rsid w:val="00175DF7"/>
    <w:rsid w:val="00176045"/>
    <w:rsid w:val="001761DD"/>
    <w:rsid w:val="0017667E"/>
    <w:rsid w:val="001777BE"/>
    <w:rsid w:val="0018052B"/>
    <w:rsid w:val="00180D7C"/>
    <w:rsid w:val="00180DCD"/>
    <w:rsid w:val="0018105A"/>
    <w:rsid w:val="00181371"/>
    <w:rsid w:val="001815FA"/>
    <w:rsid w:val="001816BD"/>
    <w:rsid w:val="00181A17"/>
    <w:rsid w:val="00181A6F"/>
    <w:rsid w:val="00181DAB"/>
    <w:rsid w:val="001820F0"/>
    <w:rsid w:val="00182251"/>
    <w:rsid w:val="00182BC9"/>
    <w:rsid w:val="00182BD1"/>
    <w:rsid w:val="00183233"/>
    <w:rsid w:val="0018387B"/>
    <w:rsid w:val="0018450B"/>
    <w:rsid w:val="00184642"/>
    <w:rsid w:val="00184970"/>
    <w:rsid w:val="00184A7E"/>
    <w:rsid w:val="00184DCC"/>
    <w:rsid w:val="00185117"/>
    <w:rsid w:val="001851DD"/>
    <w:rsid w:val="00185C55"/>
    <w:rsid w:val="00185C61"/>
    <w:rsid w:val="001865B4"/>
    <w:rsid w:val="001867C7"/>
    <w:rsid w:val="001870AD"/>
    <w:rsid w:val="001872FF"/>
    <w:rsid w:val="0018740F"/>
    <w:rsid w:val="001874B5"/>
    <w:rsid w:val="00187533"/>
    <w:rsid w:val="00190474"/>
    <w:rsid w:val="00190541"/>
    <w:rsid w:val="001905E9"/>
    <w:rsid w:val="001907C2"/>
    <w:rsid w:val="00190C7C"/>
    <w:rsid w:val="001918F9"/>
    <w:rsid w:val="0019194B"/>
    <w:rsid w:val="00191C02"/>
    <w:rsid w:val="00191EE8"/>
    <w:rsid w:val="001920C0"/>
    <w:rsid w:val="00192192"/>
    <w:rsid w:val="001924A5"/>
    <w:rsid w:val="001925ED"/>
    <w:rsid w:val="00192718"/>
    <w:rsid w:val="0019289C"/>
    <w:rsid w:val="00192AD7"/>
    <w:rsid w:val="001930A3"/>
    <w:rsid w:val="00193A6C"/>
    <w:rsid w:val="00193D2A"/>
    <w:rsid w:val="00193D50"/>
    <w:rsid w:val="0019426C"/>
    <w:rsid w:val="001944CB"/>
    <w:rsid w:val="001949FB"/>
    <w:rsid w:val="00194DD8"/>
    <w:rsid w:val="00194E9B"/>
    <w:rsid w:val="00194ED9"/>
    <w:rsid w:val="0019555F"/>
    <w:rsid w:val="001956BB"/>
    <w:rsid w:val="001963D0"/>
    <w:rsid w:val="001964F2"/>
    <w:rsid w:val="001969CE"/>
    <w:rsid w:val="00196E66"/>
    <w:rsid w:val="001974B4"/>
    <w:rsid w:val="00197A3A"/>
    <w:rsid w:val="00197DF5"/>
    <w:rsid w:val="00197F7D"/>
    <w:rsid w:val="001A030B"/>
    <w:rsid w:val="001A0D99"/>
    <w:rsid w:val="001A1295"/>
    <w:rsid w:val="001A1622"/>
    <w:rsid w:val="001A1774"/>
    <w:rsid w:val="001A17BC"/>
    <w:rsid w:val="001A196C"/>
    <w:rsid w:val="001A1C5B"/>
    <w:rsid w:val="001A1EFE"/>
    <w:rsid w:val="001A1F1D"/>
    <w:rsid w:val="001A244B"/>
    <w:rsid w:val="001A2746"/>
    <w:rsid w:val="001A27BB"/>
    <w:rsid w:val="001A29EF"/>
    <w:rsid w:val="001A2DCD"/>
    <w:rsid w:val="001A309B"/>
    <w:rsid w:val="001A3CC6"/>
    <w:rsid w:val="001A3FBF"/>
    <w:rsid w:val="001A420D"/>
    <w:rsid w:val="001A4742"/>
    <w:rsid w:val="001A4745"/>
    <w:rsid w:val="001A4746"/>
    <w:rsid w:val="001A4A1C"/>
    <w:rsid w:val="001A4A20"/>
    <w:rsid w:val="001A4E6F"/>
    <w:rsid w:val="001A4F92"/>
    <w:rsid w:val="001A5324"/>
    <w:rsid w:val="001A56E1"/>
    <w:rsid w:val="001A5997"/>
    <w:rsid w:val="001A5B50"/>
    <w:rsid w:val="001A5B90"/>
    <w:rsid w:val="001A5BFB"/>
    <w:rsid w:val="001A5D34"/>
    <w:rsid w:val="001A6013"/>
    <w:rsid w:val="001A60E7"/>
    <w:rsid w:val="001A6110"/>
    <w:rsid w:val="001A6376"/>
    <w:rsid w:val="001A69BF"/>
    <w:rsid w:val="001A6A22"/>
    <w:rsid w:val="001A6AB1"/>
    <w:rsid w:val="001A6B06"/>
    <w:rsid w:val="001A6E07"/>
    <w:rsid w:val="001A70DE"/>
    <w:rsid w:val="001A7216"/>
    <w:rsid w:val="001A731A"/>
    <w:rsid w:val="001A75F9"/>
    <w:rsid w:val="001A78EF"/>
    <w:rsid w:val="001B0383"/>
    <w:rsid w:val="001B04A5"/>
    <w:rsid w:val="001B04E5"/>
    <w:rsid w:val="001B061B"/>
    <w:rsid w:val="001B074A"/>
    <w:rsid w:val="001B0C37"/>
    <w:rsid w:val="001B10C8"/>
    <w:rsid w:val="001B10CA"/>
    <w:rsid w:val="001B1D5E"/>
    <w:rsid w:val="001B26C9"/>
    <w:rsid w:val="001B2922"/>
    <w:rsid w:val="001B2961"/>
    <w:rsid w:val="001B2A7C"/>
    <w:rsid w:val="001B3240"/>
    <w:rsid w:val="001B4234"/>
    <w:rsid w:val="001B4550"/>
    <w:rsid w:val="001B4742"/>
    <w:rsid w:val="001B477A"/>
    <w:rsid w:val="001B4965"/>
    <w:rsid w:val="001B4EB4"/>
    <w:rsid w:val="001B4FB7"/>
    <w:rsid w:val="001B539D"/>
    <w:rsid w:val="001B570E"/>
    <w:rsid w:val="001B5A01"/>
    <w:rsid w:val="001B5C36"/>
    <w:rsid w:val="001B5F62"/>
    <w:rsid w:val="001B63F0"/>
    <w:rsid w:val="001B6B0D"/>
    <w:rsid w:val="001B6E88"/>
    <w:rsid w:val="001B6F58"/>
    <w:rsid w:val="001B758A"/>
    <w:rsid w:val="001B7A93"/>
    <w:rsid w:val="001B7B59"/>
    <w:rsid w:val="001B7DC5"/>
    <w:rsid w:val="001C03F9"/>
    <w:rsid w:val="001C09F6"/>
    <w:rsid w:val="001C0C89"/>
    <w:rsid w:val="001C0D7C"/>
    <w:rsid w:val="001C0E12"/>
    <w:rsid w:val="001C10D4"/>
    <w:rsid w:val="001C131E"/>
    <w:rsid w:val="001C194A"/>
    <w:rsid w:val="001C195B"/>
    <w:rsid w:val="001C1998"/>
    <w:rsid w:val="001C1BA7"/>
    <w:rsid w:val="001C2301"/>
    <w:rsid w:val="001C258F"/>
    <w:rsid w:val="001C287D"/>
    <w:rsid w:val="001C302E"/>
    <w:rsid w:val="001C323A"/>
    <w:rsid w:val="001C367B"/>
    <w:rsid w:val="001C4522"/>
    <w:rsid w:val="001C4E22"/>
    <w:rsid w:val="001C55DB"/>
    <w:rsid w:val="001C564E"/>
    <w:rsid w:val="001C58A0"/>
    <w:rsid w:val="001C5B63"/>
    <w:rsid w:val="001C60FD"/>
    <w:rsid w:val="001C6473"/>
    <w:rsid w:val="001C665A"/>
    <w:rsid w:val="001C6899"/>
    <w:rsid w:val="001C6992"/>
    <w:rsid w:val="001C6E93"/>
    <w:rsid w:val="001C702F"/>
    <w:rsid w:val="001C7221"/>
    <w:rsid w:val="001C73AE"/>
    <w:rsid w:val="001C73CA"/>
    <w:rsid w:val="001C7406"/>
    <w:rsid w:val="001C7584"/>
    <w:rsid w:val="001C75F1"/>
    <w:rsid w:val="001C7A5D"/>
    <w:rsid w:val="001C7FDE"/>
    <w:rsid w:val="001D0522"/>
    <w:rsid w:val="001D08EC"/>
    <w:rsid w:val="001D097E"/>
    <w:rsid w:val="001D0DBB"/>
    <w:rsid w:val="001D11D2"/>
    <w:rsid w:val="001D12C8"/>
    <w:rsid w:val="001D1DE3"/>
    <w:rsid w:val="001D20B1"/>
    <w:rsid w:val="001D2436"/>
    <w:rsid w:val="001D2B24"/>
    <w:rsid w:val="001D3478"/>
    <w:rsid w:val="001D36E0"/>
    <w:rsid w:val="001D37D5"/>
    <w:rsid w:val="001D37DC"/>
    <w:rsid w:val="001D37E3"/>
    <w:rsid w:val="001D3B29"/>
    <w:rsid w:val="001D3C2C"/>
    <w:rsid w:val="001D3ED3"/>
    <w:rsid w:val="001D3EE9"/>
    <w:rsid w:val="001D47B9"/>
    <w:rsid w:val="001D495D"/>
    <w:rsid w:val="001D4A09"/>
    <w:rsid w:val="001D4B82"/>
    <w:rsid w:val="001D4BC5"/>
    <w:rsid w:val="001D4EB4"/>
    <w:rsid w:val="001D522B"/>
    <w:rsid w:val="001D5508"/>
    <w:rsid w:val="001D5D20"/>
    <w:rsid w:val="001D646D"/>
    <w:rsid w:val="001D6A44"/>
    <w:rsid w:val="001D6B6E"/>
    <w:rsid w:val="001D6BCF"/>
    <w:rsid w:val="001D7303"/>
    <w:rsid w:val="001D74F6"/>
    <w:rsid w:val="001D7558"/>
    <w:rsid w:val="001D7CFD"/>
    <w:rsid w:val="001E00ED"/>
    <w:rsid w:val="001E0280"/>
    <w:rsid w:val="001E1307"/>
    <w:rsid w:val="001E158C"/>
    <w:rsid w:val="001E1663"/>
    <w:rsid w:val="001E1ABA"/>
    <w:rsid w:val="001E1FA7"/>
    <w:rsid w:val="001E2239"/>
    <w:rsid w:val="001E292F"/>
    <w:rsid w:val="001E2D06"/>
    <w:rsid w:val="001E2D84"/>
    <w:rsid w:val="001E3AD1"/>
    <w:rsid w:val="001E3AE6"/>
    <w:rsid w:val="001E3BC8"/>
    <w:rsid w:val="001E3CFB"/>
    <w:rsid w:val="001E4E96"/>
    <w:rsid w:val="001E5312"/>
    <w:rsid w:val="001E5394"/>
    <w:rsid w:val="001E6409"/>
    <w:rsid w:val="001E65DE"/>
    <w:rsid w:val="001E6751"/>
    <w:rsid w:val="001E6D91"/>
    <w:rsid w:val="001E73A0"/>
    <w:rsid w:val="001E78DD"/>
    <w:rsid w:val="001E7BB4"/>
    <w:rsid w:val="001E7FAF"/>
    <w:rsid w:val="001F0222"/>
    <w:rsid w:val="001F0788"/>
    <w:rsid w:val="001F096F"/>
    <w:rsid w:val="001F0E48"/>
    <w:rsid w:val="001F1185"/>
    <w:rsid w:val="001F1275"/>
    <w:rsid w:val="001F14C8"/>
    <w:rsid w:val="001F1782"/>
    <w:rsid w:val="001F1A93"/>
    <w:rsid w:val="001F1B8D"/>
    <w:rsid w:val="001F1FD7"/>
    <w:rsid w:val="001F2009"/>
    <w:rsid w:val="001F2107"/>
    <w:rsid w:val="001F21AF"/>
    <w:rsid w:val="001F26AF"/>
    <w:rsid w:val="001F29D5"/>
    <w:rsid w:val="001F2CF3"/>
    <w:rsid w:val="001F32E3"/>
    <w:rsid w:val="001F3597"/>
    <w:rsid w:val="001F38D1"/>
    <w:rsid w:val="001F3D85"/>
    <w:rsid w:val="001F42CF"/>
    <w:rsid w:val="001F43C4"/>
    <w:rsid w:val="001F43FF"/>
    <w:rsid w:val="001F48B4"/>
    <w:rsid w:val="001F4920"/>
    <w:rsid w:val="001F4E9C"/>
    <w:rsid w:val="001F4EFE"/>
    <w:rsid w:val="001F53F6"/>
    <w:rsid w:val="001F5A44"/>
    <w:rsid w:val="001F5DF2"/>
    <w:rsid w:val="001F5EB7"/>
    <w:rsid w:val="001F6656"/>
    <w:rsid w:val="001F6793"/>
    <w:rsid w:val="001F6832"/>
    <w:rsid w:val="001F6EC4"/>
    <w:rsid w:val="001F6F06"/>
    <w:rsid w:val="001F712D"/>
    <w:rsid w:val="001F71D9"/>
    <w:rsid w:val="001F74FD"/>
    <w:rsid w:val="001F79B1"/>
    <w:rsid w:val="001F7B29"/>
    <w:rsid w:val="001F7E55"/>
    <w:rsid w:val="0020033F"/>
    <w:rsid w:val="002004CA"/>
    <w:rsid w:val="0020050B"/>
    <w:rsid w:val="002018DF"/>
    <w:rsid w:val="00201ADD"/>
    <w:rsid w:val="00201EEB"/>
    <w:rsid w:val="002023E3"/>
    <w:rsid w:val="00202665"/>
    <w:rsid w:val="00202CD3"/>
    <w:rsid w:val="00203041"/>
    <w:rsid w:val="0020335D"/>
    <w:rsid w:val="002034B1"/>
    <w:rsid w:val="002034F0"/>
    <w:rsid w:val="00203657"/>
    <w:rsid w:val="00203985"/>
    <w:rsid w:val="00203BB1"/>
    <w:rsid w:val="00203C79"/>
    <w:rsid w:val="00203D03"/>
    <w:rsid w:val="00203F93"/>
    <w:rsid w:val="0020426E"/>
    <w:rsid w:val="00204616"/>
    <w:rsid w:val="0020482A"/>
    <w:rsid w:val="0020553E"/>
    <w:rsid w:val="00205B64"/>
    <w:rsid w:val="002062DA"/>
    <w:rsid w:val="002068C2"/>
    <w:rsid w:val="00206A2F"/>
    <w:rsid w:val="00206B07"/>
    <w:rsid w:val="002074B3"/>
    <w:rsid w:val="002075A5"/>
    <w:rsid w:val="00210246"/>
    <w:rsid w:val="0021067A"/>
    <w:rsid w:val="00210C02"/>
    <w:rsid w:val="00211FED"/>
    <w:rsid w:val="00212661"/>
    <w:rsid w:val="00213555"/>
    <w:rsid w:val="00214700"/>
    <w:rsid w:val="00214888"/>
    <w:rsid w:val="00214A76"/>
    <w:rsid w:val="002153A6"/>
    <w:rsid w:val="00215D1C"/>
    <w:rsid w:val="00216531"/>
    <w:rsid w:val="00216A7A"/>
    <w:rsid w:val="00216DFF"/>
    <w:rsid w:val="002178A3"/>
    <w:rsid w:val="00217ACA"/>
    <w:rsid w:val="00217DED"/>
    <w:rsid w:val="002201E7"/>
    <w:rsid w:val="00220285"/>
    <w:rsid w:val="002205DC"/>
    <w:rsid w:val="00220913"/>
    <w:rsid w:val="00220E40"/>
    <w:rsid w:val="00220F99"/>
    <w:rsid w:val="00220FDD"/>
    <w:rsid w:val="00221033"/>
    <w:rsid w:val="0022167E"/>
    <w:rsid w:val="002218C5"/>
    <w:rsid w:val="002224CD"/>
    <w:rsid w:val="00223736"/>
    <w:rsid w:val="00223A65"/>
    <w:rsid w:val="00223BE6"/>
    <w:rsid w:val="00224675"/>
    <w:rsid w:val="0022475C"/>
    <w:rsid w:val="00224939"/>
    <w:rsid w:val="00224C23"/>
    <w:rsid w:val="002250CF"/>
    <w:rsid w:val="0022583B"/>
    <w:rsid w:val="0022593C"/>
    <w:rsid w:val="00225A80"/>
    <w:rsid w:val="00225AE7"/>
    <w:rsid w:val="00225FF1"/>
    <w:rsid w:val="002263E6"/>
    <w:rsid w:val="002266D3"/>
    <w:rsid w:val="00226821"/>
    <w:rsid w:val="002269FB"/>
    <w:rsid w:val="00226FE2"/>
    <w:rsid w:val="00227149"/>
    <w:rsid w:val="002272C8"/>
    <w:rsid w:val="00227516"/>
    <w:rsid w:val="002275B9"/>
    <w:rsid w:val="00227896"/>
    <w:rsid w:val="00227916"/>
    <w:rsid w:val="00227A36"/>
    <w:rsid w:val="002300A1"/>
    <w:rsid w:val="0023047E"/>
    <w:rsid w:val="002306AB"/>
    <w:rsid w:val="002307BC"/>
    <w:rsid w:val="0023083B"/>
    <w:rsid w:val="00230BF3"/>
    <w:rsid w:val="002310DA"/>
    <w:rsid w:val="002317F3"/>
    <w:rsid w:val="00231A72"/>
    <w:rsid w:val="00231B94"/>
    <w:rsid w:val="00232876"/>
    <w:rsid w:val="00232EF0"/>
    <w:rsid w:val="0023320F"/>
    <w:rsid w:val="002333EE"/>
    <w:rsid w:val="0023377A"/>
    <w:rsid w:val="00233789"/>
    <w:rsid w:val="0023387E"/>
    <w:rsid w:val="00233961"/>
    <w:rsid w:val="00233D43"/>
    <w:rsid w:val="00234272"/>
    <w:rsid w:val="002344C2"/>
    <w:rsid w:val="0023471E"/>
    <w:rsid w:val="002347F3"/>
    <w:rsid w:val="00234831"/>
    <w:rsid w:val="002348AC"/>
    <w:rsid w:val="00234E1B"/>
    <w:rsid w:val="00235202"/>
    <w:rsid w:val="00235461"/>
    <w:rsid w:val="00235C46"/>
    <w:rsid w:val="00235CBF"/>
    <w:rsid w:val="00235EAC"/>
    <w:rsid w:val="0023621F"/>
    <w:rsid w:val="0023671D"/>
    <w:rsid w:val="00236A06"/>
    <w:rsid w:val="00236ACD"/>
    <w:rsid w:val="00236D64"/>
    <w:rsid w:val="00236DD3"/>
    <w:rsid w:val="002373A1"/>
    <w:rsid w:val="002375D3"/>
    <w:rsid w:val="0024071A"/>
    <w:rsid w:val="002407C5"/>
    <w:rsid w:val="00240AD1"/>
    <w:rsid w:val="00240D90"/>
    <w:rsid w:val="00240D98"/>
    <w:rsid w:val="00241015"/>
    <w:rsid w:val="00241AC0"/>
    <w:rsid w:val="00241BA3"/>
    <w:rsid w:val="00242169"/>
    <w:rsid w:val="00243EB9"/>
    <w:rsid w:val="00244582"/>
    <w:rsid w:val="002447EB"/>
    <w:rsid w:val="00244AF9"/>
    <w:rsid w:val="0024503C"/>
    <w:rsid w:val="00245123"/>
    <w:rsid w:val="002451D6"/>
    <w:rsid w:val="002455A5"/>
    <w:rsid w:val="00245F8C"/>
    <w:rsid w:val="00246013"/>
    <w:rsid w:val="002460BE"/>
    <w:rsid w:val="00246444"/>
    <w:rsid w:val="0024677F"/>
    <w:rsid w:val="00246837"/>
    <w:rsid w:val="002469FF"/>
    <w:rsid w:val="00246C16"/>
    <w:rsid w:val="00246CB2"/>
    <w:rsid w:val="0024738A"/>
    <w:rsid w:val="002473AA"/>
    <w:rsid w:val="002475A7"/>
    <w:rsid w:val="00247951"/>
    <w:rsid w:val="00247F20"/>
    <w:rsid w:val="00250169"/>
    <w:rsid w:val="0025054A"/>
    <w:rsid w:val="00250C09"/>
    <w:rsid w:val="0025120E"/>
    <w:rsid w:val="00251417"/>
    <w:rsid w:val="002515BE"/>
    <w:rsid w:val="00251717"/>
    <w:rsid w:val="00251BC1"/>
    <w:rsid w:val="0025206A"/>
    <w:rsid w:val="0025212A"/>
    <w:rsid w:val="00252D4F"/>
    <w:rsid w:val="0025310A"/>
    <w:rsid w:val="0025376F"/>
    <w:rsid w:val="002537ED"/>
    <w:rsid w:val="002537F9"/>
    <w:rsid w:val="00253E70"/>
    <w:rsid w:val="00254264"/>
    <w:rsid w:val="0025456C"/>
    <w:rsid w:val="00254774"/>
    <w:rsid w:val="00254808"/>
    <w:rsid w:val="00254847"/>
    <w:rsid w:val="00254C0B"/>
    <w:rsid w:val="00254E0B"/>
    <w:rsid w:val="00254F0B"/>
    <w:rsid w:val="0025538B"/>
    <w:rsid w:val="002554B7"/>
    <w:rsid w:val="0025624D"/>
    <w:rsid w:val="00257E13"/>
    <w:rsid w:val="00260011"/>
    <w:rsid w:val="0026053E"/>
    <w:rsid w:val="002605B3"/>
    <w:rsid w:val="002615B4"/>
    <w:rsid w:val="002618D5"/>
    <w:rsid w:val="00261960"/>
    <w:rsid w:val="00261CD5"/>
    <w:rsid w:val="002624EE"/>
    <w:rsid w:val="002628C2"/>
    <w:rsid w:val="00262AC7"/>
    <w:rsid w:val="00262ECE"/>
    <w:rsid w:val="00263A5B"/>
    <w:rsid w:val="00263CDA"/>
    <w:rsid w:val="00263DA1"/>
    <w:rsid w:val="0026421E"/>
    <w:rsid w:val="0026435A"/>
    <w:rsid w:val="0026455C"/>
    <w:rsid w:val="00264975"/>
    <w:rsid w:val="00264AA8"/>
    <w:rsid w:val="00264AA9"/>
    <w:rsid w:val="00264BF7"/>
    <w:rsid w:val="00264E7C"/>
    <w:rsid w:val="00265249"/>
    <w:rsid w:val="0026554F"/>
    <w:rsid w:val="002657BB"/>
    <w:rsid w:val="00265C0C"/>
    <w:rsid w:val="002667ED"/>
    <w:rsid w:val="00266AEC"/>
    <w:rsid w:val="00266D95"/>
    <w:rsid w:val="00266E34"/>
    <w:rsid w:val="002674FB"/>
    <w:rsid w:val="00267861"/>
    <w:rsid w:val="00270320"/>
    <w:rsid w:val="002704E6"/>
    <w:rsid w:val="00270AA7"/>
    <w:rsid w:val="00270FE8"/>
    <w:rsid w:val="00271039"/>
    <w:rsid w:val="002710B5"/>
    <w:rsid w:val="002711CB"/>
    <w:rsid w:val="0027172C"/>
    <w:rsid w:val="00271C8D"/>
    <w:rsid w:val="0027299E"/>
    <w:rsid w:val="002729B2"/>
    <w:rsid w:val="002729D7"/>
    <w:rsid w:val="00273763"/>
    <w:rsid w:val="002737B1"/>
    <w:rsid w:val="00274116"/>
    <w:rsid w:val="00275508"/>
    <w:rsid w:val="00275533"/>
    <w:rsid w:val="00275620"/>
    <w:rsid w:val="0027571C"/>
    <w:rsid w:val="00275C43"/>
    <w:rsid w:val="00276026"/>
    <w:rsid w:val="002764DB"/>
    <w:rsid w:val="00276510"/>
    <w:rsid w:val="002769CD"/>
    <w:rsid w:val="00276E80"/>
    <w:rsid w:val="00277258"/>
    <w:rsid w:val="00277393"/>
    <w:rsid w:val="0027763A"/>
    <w:rsid w:val="0027794D"/>
    <w:rsid w:val="00280264"/>
    <w:rsid w:val="00280285"/>
    <w:rsid w:val="002802E5"/>
    <w:rsid w:val="002803EC"/>
    <w:rsid w:val="00280471"/>
    <w:rsid w:val="00280535"/>
    <w:rsid w:val="00280914"/>
    <w:rsid w:val="0028140D"/>
    <w:rsid w:val="00281CB3"/>
    <w:rsid w:val="00281EA6"/>
    <w:rsid w:val="00282552"/>
    <w:rsid w:val="00282957"/>
    <w:rsid w:val="00282CC5"/>
    <w:rsid w:val="0028300C"/>
    <w:rsid w:val="00283315"/>
    <w:rsid w:val="00283361"/>
    <w:rsid w:val="002838A7"/>
    <w:rsid w:val="00284D8B"/>
    <w:rsid w:val="00284EB3"/>
    <w:rsid w:val="00284FFF"/>
    <w:rsid w:val="002854CA"/>
    <w:rsid w:val="00285959"/>
    <w:rsid w:val="00285AF9"/>
    <w:rsid w:val="002860D0"/>
    <w:rsid w:val="00286257"/>
    <w:rsid w:val="002863D0"/>
    <w:rsid w:val="002864A5"/>
    <w:rsid w:val="002865A3"/>
    <w:rsid w:val="00286D81"/>
    <w:rsid w:val="00286EE2"/>
    <w:rsid w:val="00286EF4"/>
    <w:rsid w:val="00287121"/>
    <w:rsid w:val="00287212"/>
    <w:rsid w:val="0028735D"/>
    <w:rsid w:val="002876E8"/>
    <w:rsid w:val="002879AF"/>
    <w:rsid w:val="00287B4B"/>
    <w:rsid w:val="00290012"/>
    <w:rsid w:val="00290313"/>
    <w:rsid w:val="00290C28"/>
    <w:rsid w:val="00290E6F"/>
    <w:rsid w:val="00290E8E"/>
    <w:rsid w:val="002910A0"/>
    <w:rsid w:val="00291780"/>
    <w:rsid w:val="0029194B"/>
    <w:rsid w:val="002919F8"/>
    <w:rsid w:val="00292A90"/>
    <w:rsid w:val="0029326E"/>
    <w:rsid w:val="00293714"/>
    <w:rsid w:val="00293981"/>
    <w:rsid w:val="002939BB"/>
    <w:rsid w:val="00293CE9"/>
    <w:rsid w:val="00294042"/>
    <w:rsid w:val="002940E4"/>
    <w:rsid w:val="0029460F"/>
    <w:rsid w:val="00294A6A"/>
    <w:rsid w:val="00294BD2"/>
    <w:rsid w:val="00294CB2"/>
    <w:rsid w:val="00294CB7"/>
    <w:rsid w:val="00295513"/>
    <w:rsid w:val="00295889"/>
    <w:rsid w:val="00295F08"/>
    <w:rsid w:val="00296076"/>
    <w:rsid w:val="00296DEC"/>
    <w:rsid w:val="00296E26"/>
    <w:rsid w:val="002974EC"/>
    <w:rsid w:val="00297C2C"/>
    <w:rsid w:val="002A0157"/>
    <w:rsid w:val="002A07AA"/>
    <w:rsid w:val="002A08DF"/>
    <w:rsid w:val="002A0DDA"/>
    <w:rsid w:val="002A0F80"/>
    <w:rsid w:val="002A1067"/>
    <w:rsid w:val="002A14F0"/>
    <w:rsid w:val="002A154D"/>
    <w:rsid w:val="002A19EF"/>
    <w:rsid w:val="002A1B1C"/>
    <w:rsid w:val="002A1BA3"/>
    <w:rsid w:val="002A1F0B"/>
    <w:rsid w:val="002A1F2E"/>
    <w:rsid w:val="002A20B0"/>
    <w:rsid w:val="002A239A"/>
    <w:rsid w:val="002A23B2"/>
    <w:rsid w:val="002A28CE"/>
    <w:rsid w:val="002A2A96"/>
    <w:rsid w:val="002A2F9D"/>
    <w:rsid w:val="002A2FD5"/>
    <w:rsid w:val="002A3843"/>
    <w:rsid w:val="002A3902"/>
    <w:rsid w:val="002A3A9D"/>
    <w:rsid w:val="002A3EF7"/>
    <w:rsid w:val="002A4227"/>
    <w:rsid w:val="002A4561"/>
    <w:rsid w:val="002A4717"/>
    <w:rsid w:val="002A4946"/>
    <w:rsid w:val="002A4A2A"/>
    <w:rsid w:val="002A4EB6"/>
    <w:rsid w:val="002A5651"/>
    <w:rsid w:val="002A5745"/>
    <w:rsid w:val="002A5AFF"/>
    <w:rsid w:val="002A6380"/>
    <w:rsid w:val="002A663D"/>
    <w:rsid w:val="002A66F9"/>
    <w:rsid w:val="002A6805"/>
    <w:rsid w:val="002A78E1"/>
    <w:rsid w:val="002B022A"/>
    <w:rsid w:val="002B0445"/>
    <w:rsid w:val="002B080F"/>
    <w:rsid w:val="002B08F3"/>
    <w:rsid w:val="002B0C18"/>
    <w:rsid w:val="002B0DB4"/>
    <w:rsid w:val="002B0F1A"/>
    <w:rsid w:val="002B1031"/>
    <w:rsid w:val="002B1111"/>
    <w:rsid w:val="002B1628"/>
    <w:rsid w:val="002B1900"/>
    <w:rsid w:val="002B1941"/>
    <w:rsid w:val="002B1B4B"/>
    <w:rsid w:val="002B1BD2"/>
    <w:rsid w:val="002B1CE0"/>
    <w:rsid w:val="002B216E"/>
    <w:rsid w:val="002B2B6B"/>
    <w:rsid w:val="002B2ED0"/>
    <w:rsid w:val="002B2EE8"/>
    <w:rsid w:val="002B36FC"/>
    <w:rsid w:val="002B37A0"/>
    <w:rsid w:val="002B3850"/>
    <w:rsid w:val="002B387B"/>
    <w:rsid w:val="002B38E8"/>
    <w:rsid w:val="002B39A2"/>
    <w:rsid w:val="002B3AA8"/>
    <w:rsid w:val="002B3EDE"/>
    <w:rsid w:val="002B4015"/>
    <w:rsid w:val="002B4595"/>
    <w:rsid w:val="002B46B0"/>
    <w:rsid w:val="002B4A06"/>
    <w:rsid w:val="002B5306"/>
    <w:rsid w:val="002B5406"/>
    <w:rsid w:val="002B561C"/>
    <w:rsid w:val="002B572A"/>
    <w:rsid w:val="002B579E"/>
    <w:rsid w:val="002B5A0B"/>
    <w:rsid w:val="002B5AB4"/>
    <w:rsid w:val="002B5C8E"/>
    <w:rsid w:val="002B5CDA"/>
    <w:rsid w:val="002B627A"/>
    <w:rsid w:val="002B6B75"/>
    <w:rsid w:val="002B6B8D"/>
    <w:rsid w:val="002B7284"/>
    <w:rsid w:val="002B7373"/>
    <w:rsid w:val="002B7408"/>
    <w:rsid w:val="002B7FFD"/>
    <w:rsid w:val="002C032F"/>
    <w:rsid w:val="002C0644"/>
    <w:rsid w:val="002C09C9"/>
    <w:rsid w:val="002C0D88"/>
    <w:rsid w:val="002C152C"/>
    <w:rsid w:val="002C1534"/>
    <w:rsid w:val="002C1926"/>
    <w:rsid w:val="002C1C61"/>
    <w:rsid w:val="002C27F5"/>
    <w:rsid w:val="002C30B8"/>
    <w:rsid w:val="002C35B5"/>
    <w:rsid w:val="002C39C3"/>
    <w:rsid w:val="002C3ED0"/>
    <w:rsid w:val="002C3FA0"/>
    <w:rsid w:val="002C42A8"/>
    <w:rsid w:val="002C4C74"/>
    <w:rsid w:val="002C4CB3"/>
    <w:rsid w:val="002C4D2F"/>
    <w:rsid w:val="002C4FFE"/>
    <w:rsid w:val="002C50CE"/>
    <w:rsid w:val="002C5B02"/>
    <w:rsid w:val="002C62FA"/>
    <w:rsid w:val="002C657A"/>
    <w:rsid w:val="002C6855"/>
    <w:rsid w:val="002C6EDC"/>
    <w:rsid w:val="002C7346"/>
    <w:rsid w:val="002C74A8"/>
    <w:rsid w:val="002C7F7F"/>
    <w:rsid w:val="002D074D"/>
    <w:rsid w:val="002D0BD2"/>
    <w:rsid w:val="002D0BF2"/>
    <w:rsid w:val="002D0DE5"/>
    <w:rsid w:val="002D145C"/>
    <w:rsid w:val="002D15AA"/>
    <w:rsid w:val="002D1E80"/>
    <w:rsid w:val="002D1F64"/>
    <w:rsid w:val="002D21E0"/>
    <w:rsid w:val="002D231B"/>
    <w:rsid w:val="002D2340"/>
    <w:rsid w:val="002D29C9"/>
    <w:rsid w:val="002D2FFF"/>
    <w:rsid w:val="002D3104"/>
    <w:rsid w:val="002D32AA"/>
    <w:rsid w:val="002D356E"/>
    <w:rsid w:val="002D36AF"/>
    <w:rsid w:val="002D36F5"/>
    <w:rsid w:val="002D4517"/>
    <w:rsid w:val="002D48DF"/>
    <w:rsid w:val="002D5114"/>
    <w:rsid w:val="002D54DA"/>
    <w:rsid w:val="002D56DB"/>
    <w:rsid w:val="002D5AD3"/>
    <w:rsid w:val="002D6072"/>
    <w:rsid w:val="002D6362"/>
    <w:rsid w:val="002D6420"/>
    <w:rsid w:val="002D6640"/>
    <w:rsid w:val="002D6AD7"/>
    <w:rsid w:val="002D6DD3"/>
    <w:rsid w:val="002D741A"/>
    <w:rsid w:val="002D74C0"/>
    <w:rsid w:val="002D7572"/>
    <w:rsid w:val="002D7B85"/>
    <w:rsid w:val="002D7DD2"/>
    <w:rsid w:val="002E000D"/>
    <w:rsid w:val="002E04E4"/>
    <w:rsid w:val="002E0B2B"/>
    <w:rsid w:val="002E0BDC"/>
    <w:rsid w:val="002E0CAE"/>
    <w:rsid w:val="002E1012"/>
    <w:rsid w:val="002E153A"/>
    <w:rsid w:val="002E17BC"/>
    <w:rsid w:val="002E1B4F"/>
    <w:rsid w:val="002E1CD7"/>
    <w:rsid w:val="002E1F00"/>
    <w:rsid w:val="002E20ED"/>
    <w:rsid w:val="002E2985"/>
    <w:rsid w:val="002E2AAC"/>
    <w:rsid w:val="002E2C4B"/>
    <w:rsid w:val="002E36D1"/>
    <w:rsid w:val="002E4463"/>
    <w:rsid w:val="002E4FDB"/>
    <w:rsid w:val="002E52EF"/>
    <w:rsid w:val="002E535D"/>
    <w:rsid w:val="002E5812"/>
    <w:rsid w:val="002E59B2"/>
    <w:rsid w:val="002E5E20"/>
    <w:rsid w:val="002E6166"/>
    <w:rsid w:val="002E67FC"/>
    <w:rsid w:val="002E6D47"/>
    <w:rsid w:val="002E76D4"/>
    <w:rsid w:val="002E7749"/>
    <w:rsid w:val="002E7C82"/>
    <w:rsid w:val="002E7E5F"/>
    <w:rsid w:val="002F0111"/>
    <w:rsid w:val="002F0201"/>
    <w:rsid w:val="002F0443"/>
    <w:rsid w:val="002F075C"/>
    <w:rsid w:val="002F0B74"/>
    <w:rsid w:val="002F14C6"/>
    <w:rsid w:val="002F1FDA"/>
    <w:rsid w:val="002F237E"/>
    <w:rsid w:val="002F2426"/>
    <w:rsid w:val="002F2616"/>
    <w:rsid w:val="002F2C66"/>
    <w:rsid w:val="002F2D20"/>
    <w:rsid w:val="002F2E49"/>
    <w:rsid w:val="002F3220"/>
    <w:rsid w:val="002F344B"/>
    <w:rsid w:val="002F3650"/>
    <w:rsid w:val="002F37CB"/>
    <w:rsid w:val="002F38D7"/>
    <w:rsid w:val="002F3BF1"/>
    <w:rsid w:val="002F3D26"/>
    <w:rsid w:val="002F41E3"/>
    <w:rsid w:val="002F443A"/>
    <w:rsid w:val="002F49E1"/>
    <w:rsid w:val="002F5010"/>
    <w:rsid w:val="002F5118"/>
    <w:rsid w:val="002F538A"/>
    <w:rsid w:val="002F5393"/>
    <w:rsid w:val="002F58D1"/>
    <w:rsid w:val="002F590F"/>
    <w:rsid w:val="002F59D9"/>
    <w:rsid w:val="002F6008"/>
    <w:rsid w:val="002F6248"/>
    <w:rsid w:val="002F6285"/>
    <w:rsid w:val="002F665E"/>
    <w:rsid w:val="002F6AC4"/>
    <w:rsid w:val="002F6CC4"/>
    <w:rsid w:val="002F75BD"/>
    <w:rsid w:val="002F78F8"/>
    <w:rsid w:val="002F7BB8"/>
    <w:rsid w:val="002F7E92"/>
    <w:rsid w:val="002F7EF7"/>
    <w:rsid w:val="00300605"/>
    <w:rsid w:val="00300C6C"/>
    <w:rsid w:val="003017D3"/>
    <w:rsid w:val="0030211D"/>
    <w:rsid w:val="00302234"/>
    <w:rsid w:val="00302A33"/>
    <w:rsid w:val="00303140"/>
    <w:rsid w:val="0030361D"/>
    <w:rsid w:val="0030374E"/>
    <w:rsid w:val="00303D64"/>
    <w:rsid w:val="00303EFC"/>
    <w:rsid w:val="003044C1"/>
    <w:rsid w:val="00304816"/>
    <w:rsid w:val="0030483F"/>
    <w:rsid w:val="003048EA"/>
    <w:rsid w:val="00304C86"/>
    <w:rsid w:val="00305074"/>
    <w:rsid w:val="003051D5"/>
    <w:rsid w:val="003053F7"/>
    <w:rsid w:val="00305633"/>
    <w:rsid w:val="00305AFE"/>
    <w:rsid w:val="00305D6C"/>
    <w:rsid w:val="0030607C"/>
    <w:rsid w:val="00306563"/>
    <w:rsid w:val="00306E31"/>
    <w:rsid w:val="00306F52"/>
    <w:rsid w:val="003075D4"/>
    <w:rsid w:val="00307BA1"/>
    <w:rsid w:val="0031058E"/>
    <w:rsid w:val="00310C95"/>
    <w:rsid w:val="00310D81"/>
    <w:rsid w:val="00310FFD"/>
    <w:rsid w:val="00311090"/>
    <w:rsid w:val="003118AA"/>
    <w:rsid w:val="00311C2D"/>
    <w:rsid w:val="003121EE"/>
    <w:rsid w:val="00312228"/>
    <w:rsid w:val="0031266A"/>
    <w:rsid w:val="00312D7F"/>
    <w:rsid w:val="00312DEF"/>
    <w:rsid w:val="00312F75"/>
    <w:rsid w:val="003136BE"/>
    <w:rsid w:val="00313B40"/>
    <w:rsid w:val="00313E61"/>
    <w:rsid w:val="00313F75"/>
    <w:rsid w:val="00313FE9"/>
    <w:rsid w:val="003141C4"/>
    <w:rsid w:val="0031439C"/>
    <w:rsid w:val="003144A2"/>
    <w:rsid w:val="003147DF"/>
    <w:rsid w:val="0031496C"/>
    <w:rsid w:val="00314CFB"/>
    <w:rsid w:val="00314D73"/>
    <w:rsid w:val="003152B9"/>
    <w:rsid w:val="00315657"/>
    <w:rsid w:val="0031576A"/>
    <w:rsid w:val="00315E5C"/>
    <w:rsid w:val="003160E0"/>
    <w:rsid w:val="00316250"/>
    <w:rsid w:val="003166DB"/>
    <w:rsid w:val="00316E65"/>
    <w:rsid w:val="00316EBA"/>
    <w:rsid w:val="003170CA"/>
    <w:rsid w:val="003174B3"/>
    <w:rsid w:val="0031780D"/>
    <w:rsid w:val="00317C54"/>
    <w:rsid w:val="00317D1C"/>
    <w:rsid w:val="00317D89"/>
    <w:rsid w:val="0032020C"/>
    <w:rsid w:val="0032022D"/>
    <w:rsid w:val="0032082E"/>
    <w:rsid w:val="00320A11"/>
    <w:rsid w:val="00320CF2"/>
    <w:rsid w:val="003211C2"/>
    <w:rsid w:val="0032125F"/>
    <w:rsid w:val="00321355"/>
    <w:rsid w:val="003214D2"/>
    <w:rsid w:val="00321608"/>
    <w:rsid w:val="00321685"/>
    <w:rsid w:val="003216C1"/>
    <w:rsid w:val="00321858"/>
    <w:rsid w:val="003219AF"/>
    <w:rsid w:val="00321A59"/>
    <w:rsid w:val="003220A3"/>
    <w:rsid w:val="00322116"/>
    <w:rsid w:val="00322486"/>
    <w:rsid w:val="003225C9"/>
    <w:rsid w:val="003226D4"/>
    <w:rsid w:val="0032288C"/>
    <w:rsid w:val="00322BF2"/>
    <w:rsid w:val="00323175"/>
    <w:rsid w:val="00323482"/>
    <w:rsid w:val="003234E3"/>
    <w:rsid w:val="00323607"/>
    <w:rsid w:val="003236E8"/>
    <w:rsid w:val="00323E62"/>
    <w:rsid w:val="00323F9C"/>
    <w:rsid w:val="00323FB1"/>
    <w:rsid w:val="00325307"/>
    <w:rsid w:val="003256AD"/>
    <w:rsid w:val="00325FBB"/>
    <w:rsid w:val="0032683C"/>
    <w:rsid w:val="0032690E"/>
    <w:rsid w:val="00326CA2"/>
    <w:rsid w:val="00326E85"/>
    <w:rsid w:val="00326FAF"/>
    <w:rsid w:val="0032734A"/>
    <w:rsid w:val="003275A8"/>
    <w:rsid w:val="00327C66"/>
    <w:rsid w:val="00330AEF"/>
    <w:rsid w:val="00330D52"/>
    <w:rsid w:val="00330E01"/>
    <w:rsid w:val="00331105"/>
    <w:rsid w:val="00331139"/>
    <w:rsid w:val="003311CD"/>
    <w:rsid w:val="003314AD"/>
    <w:rsid w:val="003319CB"/>
    <w:rsid w:val="00331B50"/>
    <w:rsid w:val="00331E03"/>
    <w:rsid w:val="003321A5"/>
    <w:rsid w:val="00332236"/>
    <w:rsid w:val="00332455"/>
    <w:rsid w:val="0033246A"/>
    <w:rsid w:val="003329CC"/>
    <w:rsid w:val="00332BB6"/>
    <w:rsid w:val="0033398D"/>
    <w:rsid w:val="00333A80"/>
    <w:rsid w:val="00333D5E"/>
    <w:rsid w:val="00333D75"/>
    <w:rsid w:val="0033442D"/>
    <w:rsid w:val="003345E8"/>
    <w:rsid w:val="0033465B"/>
    <w:rsid w:val="003348BB"/>
    <w:rsid w:val="00334D19"/>
    <w:rsid w:val="00334DCD"/>
    <w:rsid w:val="00334E6B"/>
    <w:rsid w:val="0033531B"/>
    <w:rsid w:val="003354A3"/>
    <w:rsid w:val="003355B0"/>
    <w:rsid w:val="00335BC7"/>
    <w:rsid w:val="00335CE4"/>
    <w:rsid w:val="00335DB4"/>
    <w:rsid w:val="00335FDF"/>
    <w:rsid w:val="00336528"/>
    <w:rsid w:val="00336536"/>
    <w:rsid w:val="003365F1"/>
    <w:rsid w:val="00336B92"/>
    <w:rsid w:val="00336DEC"/>
    <w:rsid w:val="0033701C"/>
    <w:rsid w:val="00337397"/>
    <w:rsid w:val="003373B0"/>
    <w:rsid w:val="00337BB3"/>
    <w:rsid w:val="00337D85"/>
    <w:rsid w:val="003400A6"/>
    <w:rsid w:val="00340194"/>
    <w:rsid w:val="003408BC"/>
    <w:rsid w:val="00340CA4"/>
    <w:rsid w:val="00341510"/>
    <w:rsid w:val="0034163E"/>
    <w:rsid w:val="00341682"/>
    <w:rsid w:val="00341B13"/>
    <w:rsid w:val="0034213B"/>
    <w:rsid w:val="0034215D"/>
    <w:rsid w:val="003423BA"/>
    <w:rsid w:val="0034284E"/>
    <w:rsid w:val="003429AE"/>
    <w:rsid w:val="00342ACB"/>
    <w:rsid w:val="00342FE6"/>
    <w:rsid w:val="00343618"/>
    <w:rsid w:val="00343B1D"/>
    <w:rsid w:val="00343BBF"/>
    <w:rsid w:val="00344009"/>
    <w:rsid w:val="00345162"/>
    <w:rsid w:val="00345CFC"/>
    <w:rsid w:val="00345E7C"/>
    <w:rsid w:val="00345E82"/>
    <w:rsid w:val="00346517"/>
    <w:rsid w:val="00346AB2"/>
    <w:rsid w:val="0034778A"/>
    <w:rsid w:val="00347C9F"/>
    <w:rsid w:val="003501E0"/>
    <w:rsid w:val="003504CC"/>
    <w:rsid w:val="0035064D"/>
    <w:rsid w:val="00350BF4"/>
    <w:rsid w:val="0035145D"/>
    <w:rsid w:val="00351485"/>
    <w:rsid w:val="00351EAE"/>
    <w:rsid w:val="00352088"/>
    <w:rsid w:val="003520D0"/>
    <w:rsid w:val="00352ABE"/>
    <w:rsid w:val="00352AD3"/>
    <w:rsid w:val="00352B59"/>
    <w:rsid w:val="00352F37"/>
    <w:rsid w:val="00353910"/>
    <w:rsid w:val="00353EC8"/>
    <w:rsid w:val="003541F9"/>
    <w:rsid w:val="00354397"/>
    <w:rsid w:val="003543EC"/>
    <w:rsid w:val="00354C0A"/>
    <w:rsid w:val="00354C18"/>
    <w:rsid w:val="003557BB"/>
    <w:rsid w:val="00355BDC"/>
    <w:rsid w:val="00355FB6"/>
    <w:rsid w:val="003562AF"/>
    <w:rsid w:val="00356820"/>
    <w:rsid w:val="003568AB"/>
    <w:rsid w:val="00357818"/>
    <w:rsid w:val="00357C49"/>
    <w:rsid w:val="00360288"/>
    <w:rsid w:val="0036046D"/>
    <w:rsid w:val="0036161A"/>
    <w:rsid w:val="00361E50"/>
    <w:rsid w:val="00361FD8"/>
    <w:rsid w:val="00362049"/>
    <w:rsid w:val="003620CB"/>
    <w:rsid w:val="0036298B"/>
    <w:rsid w:val="00362D7B"/>
    <w:rsid w:val="00362E7B"/>
    <w:rsid w:val="0036326D"/>
    <w:rsid w:val="0036334E"/>
    <w:rsid w:val="00363899"/>
    <w:rsid w:val="00363919"/>
    <w:rsid w:val="00363AA5"/>
    <w:rsid w:val="00363C1D"/>
    <w:rsid w:val="00363F7D"/>
    <w:rsid w:val="00363FB2"/>
    <w:rsid w:val="0036432F"/>
    <w:rsid w:val="00364562"/>
    <w:rsid w:val="003645C9"/>
    <w:rsid w:val="00364A9A"/>
    <w:rsid w:val="00364BD0"/>
    <w:rsid w:val="00364EB8"/>
    <w:rsid w:val="00365320"/>
    <w:rsid w:val="00365384"/>
    <w:rsid w:val="00365500"/>
    <w:rsid w:val="0036564C"/>
    <w:rsid w:val="00365762"/>
    <w:rsid w:val="0036579A"/>
    <w:rsid w:val="003657B9"/>
    <w:rsid w:val="0036669E"/>
    <w:rsid w:val="0036696F"/>
    <w:rsid w:val="00366CEE"/>
    <w:rsid w:val="003677D5"/>
    <w:rsid w:val="00370364"/>
    <w:rsid w:val="00370830"/>
    <w:rsid w:val="0037092C"/>
    <w:rsid w:val="00370966"/>
    <w:rsid w:val="00370989"/>
    <w:rsid w:val="00370DD9"/>
    <w:rsid w:val="00370F6D"/>
    <w:rsid w:val="00370FBD"/>
    <w:rsid w:val="00371083"/>
    <w:rsid w:val="003713CB"/>
    <w:rsid w:val="0037158C"/>
    <w:rsid w:val="003718D8"/>
    <w:rsid w:val="003718F8"/>
    <w:rsid w:val="00371AD9"/>
    <w:rsid w:val="00372CB6"/>
    <w:rsid w:val="003730C6"/>
    <w:rsid w:val="003730DA"/>
    <w:rsid w:val="003732B3"/>
    <w:rsid w:val="003737C7"/>
    <w:rsid w:val="00373DC6"/>
    <w:rsid w:val="003740D4"/>
    <w:rsid w:val="0037424C"/>
    <w:rsid w:val="00374407"/>
    <w:rsid w:val="00374432"/>
    <w:rsid w:val="0037479A"/>
    <w:rsid w:val="00374B64"/>
    <w:rsid w:val="00374DF2"/>
    <w:rsid w:val="0037511B"/>
    <w:rsid w:val="0037527B"/>
    <w:rsid w:val="00375501"/>
    <w:rsid w:val="0037590B"/>
    <w:rsid w:val="00375928"/>
    <w:rsid w:val="00375AB2"/>
    <w:rsid w:val="00375D88"/>
    <w:rsid w:val="00375F76"/>
    <w:rsid w:val="0037616D"/>
    <w:rsid w:val="0037698A"/>
    <w:rsid w:val="00376B01"/>
    <w:rsid w:val="00376CEF"/>
    <w:rsid w:val="00376E78"/>
    <w:rsid w:val="0037748F"/>
    <w:rsid w:val="00377700"/>
    <w:rsid w:val="00377B09"/>
    <w:rsid w:val="00380507"/>
    <w:rsid w:val="0038127F"/>
    <w:rsid w:val="0038129B"/>
    <w:rsid w:val="003812E4"/>
    <w:rsid w:val="0038177C"/>
    <w:rsid w:val="003818D4"/>
    <w:rsid w:val="003818DB"/>
    <w:rsid w:val="0038218E"/>
    <w:rsid w:val="003822C1"/>
    <w:rsid w:val="00382990"/>
    <w:rsid w:val="0038329A"/>
    <w:rsid w:val="003837BD"/>
    <w:rsid w:val="0038394F"/>
    <w:rsid w:val="00383BBF"/>
    <w:rsid w:val="00383E70"/>
    <w:rsid w:val="0038412C"/>
    <w:rsid w:val="0038496A"/>
    <w:rsid w:val="00384B66"/>
    <w:rsid w:val="00385049"/>
    <w:rsid w:val="003852BF"/>
    <w:rsid w:val="00385390"/>
    <w:rsid w:val="00385650"/>
    <w:rsid w:val="003860CF"/>
    <w:rsid w:val="003864E3"/>
    <w:rsid w:val="00386EAD"/>
    <w:rsid w:val="00387137"/>
    <w:rsid w:val="003872AA"/>
    <w:rsid w:val="0038743C"/>
    <w:rsid w:val="003876E0"/>
    <w:rsid w:val="003901B9"/>
    <w:rsid w:val="00390353"/>
    <w:rsid w:val="003904A9"/>
    <w:rsid w:val="003907BC"/>
    <w:rsid w:val="00391428"/>
    <w:rsid w:val="00391958"/>
    <w:rsid w:val="00391C07"/>
    <w:rsid w:val="00391D80"/>
    <w:rsid w:val="00391DD5"/>
    <w:rsid w:val="00392212"/>
    <w:rsid w:val="003922A8"/>
    <w:rsid w:val="003923E2"/>
    <w:rsid w:val="003926FD"/>
    <w:rsid w:val="00392AC9"/>
    <w:rsid w:val="00392B8D"/>
    <w:rsid w:val="00392E1E"/>
    <w:rsid w:val="00393172"/>
    <w:rsid w:val="00393DE3"/>
    <w:rsid w:val="0039492A"/>
    <w:rsid w:val="003949C8"/>
    <w:rsid w:val="00394B2F"/>
    <w:rsid w:val="00395262"/>
    <w:rsid w:val="003954D5"/>
    <w:rsid w:val="0039594D"/>
    <w:rsid w:val="00395B9E"/>
    <w:rsid w:val="00395C33"/>
    <w:rsid w:val="00395C59"/>
    <w:rsid w:val="00396425"/>
    <w:rsid w:val="00396D59"/>
    <w:rsid w:val="00396FAC"/>
    <w:rsid w:val="003972B1"/>
    <w:rsid w:val="0039767A"/>
    <w:rsid w:val="003A0330"/>
    <w:rsid w:val="003A0657"/>
    <w:rsid w:val="003A0997"/>
    <w:rsid w:val="003A0B64"/>
    <w:rsid w:val="003A0E86"/>
    <w:rsid w:val="003A1546"/>
    <w:rsid w:val="003A188B"/>
    <w:rsid w:val="003A1DA8"/>
    <w:rsid w:val="003A2143"/>
    <w:rsid w:val="003A25CC"/>
    <w:rsid w:val="003A2AED"/>
    <w:rsid w:val="003A3B6A"/>
    <w:rsid w:val="003A4B9D"/>
    <w:rsid w:val="003A54D9"/>
    <w:rsid w:val="003A55E3"/>
    <w:rsid w:val="003A588D"/>
    <w:rsid w:val="003A5D90"/>
    <w:rsid w:val="003A640C"/>
    <w:rsid w:val="003A6B27"/>
    <w:rsid w:val="003A6BD0"/>
    <w:rsid w:val="003A700D"/>
    <w:rsid w:val="003A75E3"/>
    <w:rsid w:val="003A77BE"/>
    <w:rsid w:val="003A7AB5"/>
    <w:rsid w:val="003A7D6D"/>
    <w:rsid w:val="003B0368"/>
    <w:rsid w:val="003B0495"/>
    <w:rsid w:val="003B0F06"/>
    <w:rsid w:val="003B11DD"/>
    <w:rsid w:val="003B1279"/>
    <w:rsid w:val="003B1D01"/>
    <w:rsid w:val="003B204C"/>
    <w:rsid w:val="003B241B"/>
    <w:rsid w:val="003B2623"/>
    <w:rsid w:val="003B2EA9"/>
    <w:rsid w:val="003B31B3"/>
    <w:rsid w:val="003B322A"/>
    <w:rsid w:val="003B3FD9"/>
    <w:rsid w:val="003B424F"/>
    <w:rsid w:val="003B4C92"/>
    <w:rsid w:val="003B4E01"/>
    <w:rsid w:val="003B5060"/>
    <w:rsid w:val="003B535F"/>
    <w:rsid w:val="003B62C4"/>
    <w:rsid w:val="003B67B9"/>
    <w:rsid w:val="003B67CC"/>
    <w:rsid w:val="003B7249"/>
    <w:rsid w:val="003B7557"/>
    <w:rsid w:val="003B75DB"/>
    <w:rsid w:val="003B7EBF"/>
    <w:rsid w:val="003C0255"/>
    <w:rsid w:val="003C0C30"/>
    <w:rsid w:val="003C0E9E"/>
    <w:rsid w:val="003C1290"/>
    <w:rsid w:val="003C1523"/>
    <w:rsid w:val="003C16DB"/>
    <w:rsid w:val="003C1B87"/>
    <w:rsid w:val="003C1B8C"/>
    <w:rsid w:val="003C2082"/>
    <w:rsid w:val="003C21BB"/>
    <w:rsid w:val="003C2622"/>
    <w:rsid w:val="003C2F99"/>
    <w:rsid w:val="003C3242"/>
    <w:rsid w:val="003C387E"/>
    <w:rsid w:val="003C3ADF"/>
    <w:rsid w:val="003C3FC7"/>
    <w:rsid w:val="003C41E8"/>
    <w:rsid w:val="003C422E"/>
    <w:rsid w:val="003C4321"/>
    <w:rsid w:val="003C44E7"/>
    <w:rsid w:val="003C457F"/>
    <w:rsid w:val="003C4C6C"/>
    <w:rsid w:val="003C5020"/>
    <w:rsid w:val="003C53AB"/>
    <w:rsid w:val="003C558E"/>
    <w:rsid w:val="003C55FF"/>
    <w:rsid w:val="003C67F1"/>
    <w:rsid w:val="003C69A1"/>
    <w:rsid w:val="003C6FDF"/>
    <w:rsid w:val="003C746A"/>
    <w:rsid w:val="003C7577"/>
    <w:rsid w:val="003C7D46"/>
    <w:rsid w:val="003D0207"/>
    <w:rsid w:val="003D032A"/>
    <w:rsid w:val="003D0369"/>
    <w:rsid w:val="003D0515"/>
    <w:rsid w:val="003D0D85"/>
    <w:rsid w:val="003D0E8F"/>
    <w:rsid w:val="003D0F78"/>
    <w:rsid w:val="003D12DB"/>
    <w:rsid w:val="003D1535"/>
    <w:rsid w:val="003D204D"/>
    <w:rsid w:val="003D24FA"/>
    <w:rsid w:val="003D2887"/>
    <w:rsid w:val="003D2A74"/>
    <w:rsid w:val="003D2F14"/>
    <w:rsid w:val="003D3239"/>
    <w:rsid w:val="003D33AB"/>
    <w:rsid w:val="003D3EF1"/>
    <w:rsid w:val="003D3F56"/>
    <w:rsid w:val="003D4708"/>
    <w:rsid w:val="003D4877"/>
    <w:rsid w:val="003D5181"/>
    <w:rsid w:val="003D571A"/>
    <w:rsid w:val="003D5824"/>
    <w:rsid w:val="003D597D"/>
    <w:rsid w:val="003D61CA"/>
    <w:rsid w:val="003D6B1B"/>
    <w:rsid w:val="003D6BF5"/>
    <w:rsid w:val="003D6D24"/>
    <w:rsid w:val="003D6EEE"/>
    <w:rsid w:val="003D7083"/>
    <w:rsid w:val="003D73C2"/>
    <w:rsid w:val="003D7413"/>
    <w:rsid w:val="003D78D3"/>
    <w:rsid w:val="003D7AF9"/>
    <w:rsid w:val="003D7F1C"/>
    <w:rsid w:val="003E0352"/>
    <w:rsid w:val="003E06BC"/>
    <w:rsid w:val="003E07E7"/>
    <w:rsid w:val="003E0B15"/>
    <w:rsid w:val="003E0FB3"/>
    <w:rsid w:val="003E139E"/>
    <w:rsid w:val="003E1691"/>
    <w:rsid w:val="003E1865"/>
    <w:rsid w:val="003E18B0"/>
    <w:rsid w:val="003E1A06"/>
    <w:rsid w:val="003E1DB0"/>
    <w:rsid w:val="003E1F39"/>
    <w:rsid w:val="003E1F91"/>
    <w:rsid w:val="003E225A"/>
    <w:rsid w:val="003E2548"/>
    <w:rsid w:val="003E2800"/>
    <w:rsid w:val="003E2DAC"/>
    <w:rsid w:val="003E2F41"/>
    <w:rsid w:val="003E3014"/>
    <w:rsid w:val="003E349E"/>
    <w:rsid w:val="003E3CCB"/>
    <w:rsid w:val="003E3D8A"/>
    <w:rsid w:val="003E417E"/>
    <w:rsid w:val="003E421F"/>
    <w:rsid w:val="003E4C07"/>
    <w:rsid w:val="003E514C"/>
    <w:rsid w:val="003E528F"/>
    <w:rsid w:val="003E5971"/>
    <w:rsid w:val="003E59EB"/>
    <w:rsid w:val="003E5A33"/>
    <w:rsid w:val="003E5C9E"/>
    <w:rsid w:val="003E5E1B"/>
    <w:rsid w:val="003E5FF7"/>
    <w:rsid w:val="003E6498"/>
    <w:rsid w:val="003E65DE"/>
    <w:rsid w:val="003E6738"/>
    <w:rsid w:val="003E76DE"/>
    <w:rsid w:val="003E77C4"/>
    <w:rsid w:val="003F00D1"/>
    <w:rsid w:val="003F0AE5"/>
    <w:rsid w:val="003F0BD8"/>
    <w:rsid w:val="003F0F23"/>
    <w:rsid w:val="003F1021"/>
    <w:rsid w:val="003F16F1"/>
    <w:rsid w:val="003F18EB"/>
    <w:rsid w:val="003F1D05"/>
    <w:rsid w:val="003F1D44"/>
    <w:rsid w:val="003F1E87"/>
    <w:rsid w:val="003F24CA"/>
    <w:rsid w:val="003F24DA"/>
    <w:rsid w:val="003F2DF3"/>
    <w:rsid w:val="003F307B"/>
    <w:rsid w:val="003F32A5"/>
    <w:rsid w:val="003F3307"/>
    <w:rsid w:val="003F3548"/>
    <w:rsid w:val="003F3F25"/>
    <w:rsid w:val="003F4108"/>
    <w:rsid w:val="003F4700"/>
    <w:rsid w:val="003F4815"/>
    <w:rsid w:val="003F4CFF"/>
    <w:rsid w:val="003F4D5F"/>
    <w:rsid w:val="003F4E61"/>
    <w:rsid w:val="003F4F53"/>
    <w:rsid w:val="003F51F1"/>
    <w:rsid w:val="003F5C55"/>
    <w:rsid w:val="003F5E2D"/>
    <w:rsid w:val="003F6444"/>
    <w:rsid w:val="003F67BE"/>
    <w:rsid w:val="003F68CF"/>
    <w:rsid w:val="003F6E7E"/>
    <w:rsid w:val="003F7423"/>
    <w:rsid w:val="003F7545"/>
    <w:rsid w:val="003F7C8E"/>
    <w:rsid w:val="003F7FD1"/>
    <w:rsid w:val="004014EB"/>
    <w:rsid w:val="00401EF8"/>
    <w:rsid w:val="00402284"/>
    <w:rsid w:val="004024B3"/>
    <w:rsid w:val="004026CA"/>
    <w:rsid w:val="004028D0"/>
    <w:rsid w:val="00402CAE"/>
    <w:rsid w:val="00402EBD"/>
    <w:rsid w:val="00403070"/>
    <w:rsid w:val="004030F0"/>
    <w:rsid w:val="004031E8"/>
    <w:rsid w:val="00403288"/>
    <w:rsid w:val="00403311"/>
    <w:rsid w:val="004035C6"/>
    <w:rsid w:val="00403D34"/>
    <w:rsid w:val="00403D50"/>
    <w:rsid w:val="00404136"/>
    <w:rsid w:val="0040429E"/>
    <w:rsid w:val="0040441A"/>
    <w:rsid w:val="00404470"/>
    <w:rsid w:val="0040464D"/>
    <w:rsid w:val="00404E63"/>
    <w:rsid w:val="0040541A"/>
    <w:rsid w:val="004056E0"/>
    <w:rsid w:val="0040588A"/>
    <w:rsid w:val="004058F8"/>
    <w:rsid w:val="00405A45"/>
    <w:rsid w:val="00406017"/>
    <w:rsid w:val="00406132"/>
    <w:rsid w:val="00406580"/>
    <w:rsid w:val="00406778"/>
    <w:rsid w:val="00406D98"/>
    <w:rsid w:val="004078ED"/>
    <w:rsid w:val="00407B49"/>
    <w:rsid w:val="0041012D"/>
    <w:rsid w:val="00410405"/>
    <w:rsid w:val="004104A2"/>
    <w:rsid w:val="004113FC"/>
    <w:rsid w:val="00411B40"/>
    <w:rsid w:val="0041202E"/>
    <w:rsid w:val="00412061"/>
    <w:rsid w:val="004120AB"/>
    <w:rsid w:val="0041210B"/>
    <w:rsid w:val="00412270"/>
    <w:rsid w:val="00412743"/>
    <w:rsid w:val="00412C16"/>
    <w:rsid w:val="00412D2B"/>
    <w:rsid w:val="00412D2F"/>
    <w:rsid w:val="00413673"/>
    <w:rsid w:val="004136CA"/>
    <w:rsid w:val="00413B03"/>
    <w:rsid w:val="00413D3A"/>
    <w:rsid w:val="00414008"/>
    <w:rsid w:val="004144C9"/>
    <w:rsid w:val="00414BA1"/>
    <w:rsid w:val="00414E14"/>
    <w:rsid w:val="00415444"/>
    <w:rsid w:val="00415589"/>
    <w:rsid w:val="00415AE8"/>
    <w:rsid w:val="00415C52"/>
    <w:rsid w:val="00415D74"/>
    <w:rsid w:val="00416101"/>
    <w:rsid w:val="0041622C"/>
    <w:rsid w:val="00416405"/>
    <w:rsid w:val="0041688F"/>
    <w:rsid w:val="00416A7F"/>
    <w:rsid w:val="00416BB1"/>
    <w:rsid w:val="004173B8"/>
    <w:rsid w:val="00417E65"/>
    <w:rsid w:val="004203D0"/>
    <w:rsid w:val="00420CFC"/>
    <w:rsid w:val="004218B9"/>
    <w:rsid w:val="00421EC2"/>
    <w:rsid w:val="004220B1"/>
    <w:rsid w:val="004220C2"/>
    <w:rsid w:val="00422204"/>
    <w:rsid w:val="00422371"/>
    <w:rsid w:val="004225CF"/>
    <w:rsid w:val="00422738"/>
    <w:rsid w:val="00422BC1"/>
    <w:rsid w:val="00422D5C"/>
    <w:rsid w:val="00422E2B"/>
    <w:rsid w:val="00422E79"/>
    <w:rsid w:val="0042311B"/>
    <w:rsid w:val="00423752"/>
    <w:rsid w:val="00423780"/>
    <w:rsid w:val="004238B8"/>
    <w:rsid w:val="0042489F"/>
    <w:rsid w:val="004253D6"/>
    <w:rsid w:val="0042575F"/>
    <w:rsid w:val="00425FC5"/>
    <w:rsid w:val="00426562"/>
    <w:rsid w:val="00426936"/>
    <w:rsid w:val="00426CC8"/>
    <w:rsid w:val="00426E95"/>
    <w:rsid w:val="0042734C"/>
    <w:rsid w:val="00430259"/>
    <w:rsid w:val="00430609"/>
    <w:rsid w:val="00430C9F"/>
    <w:rsid w:val="00430E1F"/>
    <w:rsid w:val="00431180"/>
    <w:rsid w:val="004312BA"/>
    <w:rsid w:val="00431570"/>
    <w:rsid w:val="00431D5E"/>
    <w:rsid w:val="00431D75"/>
    <w:rsid w:val="004320AC"/>
    <w:rsid w:val="0043246A"/>
    <w:rsid w:val="004327BD"/>
    <w:rsid w:val="004329AD"/>
    <w:rsid w:val="004329B8"/>
    <w:rsid w:val="00433F7D"/>
    <w:rsid w:val="0043407D"/>
    <w:rsid w:val="0043420B"/>
    <w:rsid w:val="0043459A"/>
    <w:rsid w:val="0043490E"/>
    <w:rsid w:val="00435027"/>
    <w:rsid w:val="00435041"/>
    <w:rsid w:val="004355FF"/>
    <w:rsid w:val="00435891"/>
    <w:rsid w:val="004359D2"/>
    <w:rsid w:val="00435BC2"/>
    <w:rsid w:val="00435D26"/>
    <w:rsid w:val="0043600A"/>
    <w:rsid w:val="0043619B"/>
    <w:rsid w:val="00436350"/>
    <w:rsid w:val="004363EC"/>
    <w:rsid w:val="004365D0"/>
    <w:rsid w:val="004367C6"/>
    <w:rsid w:val="004368F8"/>
    <w:rsid w:val="00436D66"/>
    <w:rsid w:val="004374C9"/>
    <w:rsid w:val="0043794A"/>
    <w:rsid w:val="00437982"/>
    <w:rsid w:val="004379CD"/>
    <w:rsid w:val="00437CD0"/>
    <w:rsid w:val="00440785"/>
    <w:rsid w:val="004408B9"/>
    <w:rsid w:val="00440E5E"/>
    <w:rsid w:val="00440FAE"/>
    <w:rsid w:val="00440FE2"/>
    <w:rsid w:val="00441729"/>
    <w:rsid w:val="004418D4"/>
    <w:rsid w:val="00441C2E"/>
    <w:rsid w:val="00441F88"/>
    <w:rsid w:val="004422BA"/>
    <w:rsid w:val="00442674"/>
    <w:rsid w:val="004427C2"/>
    <w:rsid w:val="00442801"/>
    <w:rsid w:val="00442819"/>
    <w:rsid w:val="00442957"/>
    <w:rsid w:val="00442A6B"/>
    <w:rsid w:val="00442BFF"/>
    <w:rsid w:val="00442F9C"/>
    <w:rsid w:val="00443137"/>
    <w:rsid w:val="00443695"/>
    <w:rsid w:val="004436B0"/>
    <w:rsid w:val="004437E2"/>
    <w:rsid w:val="00443B36"/>
    <w:rsid w:val="00444165"/>
    <w:rsid w:val="00444263"/>
    <w:rsid w:val="0044428B"/>
    <w:rsid w:val="004446BD"/>
    <w:rsid w:val="00444891"/>
    <w:rsid w:val="004453F6"/>
    <w:rsid w:val="00445C02"/>
    <w:rsid w:val="00445CA2"/>
    <w:rsid w:val="00446744"/>
    <w:rsid w:val="00446A69"/>
    <w:rsid w:val="00446BC0"/>
    <w:rsid w:val="00446C11"/>
    <w:rsid w:val="00446CEA"/>
    <w:rsid w:val="00446F2E"/>
    <w:rsid w:val="004471C7"/>
    <w:rsid w:val="00447443"/>
    <w:rsid w:val="00447456"/>
    <w:rsid w:val="00447532"/>
    <w:rsid w:val="004478CF"/>
    <w:rsid w:val="00447A0B"/>
    <w:rsid w:val="00447F78"/>
    <w:rsid w:val="004501E6"/>
    <w:rsid w:val="00450612"/>
    <w:rsid w:val="00450915"/>
    <w:rsid w:val="00451D44"/>
    <w:rsid w:val="00451F75"/>
    <w:rsid w:val="00452638"/>
    <w:rsid w:val="00452667"/>
    <w:rsid w:val="00452DDD"/>
    <w:rsid w:val="004533C5"/>
    <w:rsid w:val="0045350A"/>
    <w:rsid w:val="00453E4A"/>
    <w:rsid w:val="0045413B"/>
    <w:rsid w:val="0045415C"/>
    <w:rsid w:val="0045434C"/>
    <w:rsid w:val="00454421"/>
    <w:rsid w:val="00454541"/>
    <w:rsid w:val="004548F5"/>
    <w:rsid w:val="00454D68"/>
    <w:rsid w:val="00455050"/>
    <w:rsid w:val="00455239"/>
    <w:rsid w:val="004554C6"/>
    <w:rsid w:val="00455A0B"/>
    <w:rsid w:val="00455C14"/>
    <w:rsid w:val="00455D9E"/>
    <w:rsid w:val="00456237"/>
    <w:rsid w:val="0045633F"/>
    <w:rsid w:val="00456647"/>
    <w:rsid w:val="00456F51"/>
    <w:rsid w:val="004571B9"/>
    <w:rsid w:val="00457498"/>
    <w:rsid w:val="004575EC"/>
    <w:rsid w:val="004576D8"/>
    <w:rsid w:val="004577FC"/>
    <w:rsid w:val="00460043"/>
    <w:rsid w:val="0046007D"/>
    <w:rsid w:val="004601FB"/>
    <w:rsid w:val="004606D2"/>
    <w:rsid w:val="00460848"/>
    <w:rsid w:val="00460AF3"/>
    <w:rsid w:val="00460D67"/>
    <w:rsid w:val="004619EE"/>
    <w:rsid w:val="00461D08"/>
    <w:rsid w:val="00461FFC"/>
    <w:rsid w:val="00462278"/>
    <w:rsid w:val="0046239C"/>
    <w:rsid w:val="00462458"/>
    <w:rsid w:val="004625B3"/>
    <w:rsid w:val="004628C1"/>
    <w:rsid w:val="00462992"/>
    <w:rsid w:val="00462BE5"/>
    <w:rsid w:val="004631C6"/>
    <w:rsid w:val="004632F4"/>
    <w:rsid w:val="00463855"/>
    <w:rsid w:val="00463881"/>
    <w:rsid w:val="0046391A"/>
    <w:rsid w:val="00463A97"/>
    <w:rsid w:val="00463AC6"/>
    <w:rsid w:val="00463D9F"/>
    <w:rsid w:val="00464094"/>
    <w:rsid w:val="00464126"/>
    <w:rsid w:val="0046416D"/>
    <w:rsid w:val="004641B5"/>
    <w:rsid w:val="004643A5"/>
    <w:rsid w:val="004646B8"/>
    <w:rsid w:val="004649BE"/>
    <w:rsid w:val="004650AE"/>
    <w:rsid w:val="0046516C"/>
    <w:rsid w:val="004652F3"/>
    <w:rsid w:val="0046551E"/>
    <w:rsid w:val="0046558A"/>
    <w:rsid w:val="0046592E"/>
    <w:rsid w:val="00465ADA"/>
    <w:rsid w:val="0046625C"/>
    <w:rsid w:val="00466CF7"/>
    <w:rsid w:val="00466E20"/>
    <w:rsid w:val="0046755A"/>
    <w:rsid w:val="00467782"/>
    <w:rsid w:val="004677B4"/>
    <w:rsid w:val="00467DCC"/>
    <w:rsid w:val="004704BF"/>
    <w:rsid w:val="0047053C"/>
    <w:rsid w:val="004708C2"/>
    <w:rsid w:val="00470CA1"/>
    <w:rsid w:val="00471614"/>
    <w:rsid w:val="00471661"/>
    <w:rsid w:val="00471704"/>
    <w:rsid w:val="004717DD"/>
    <w:rsid w:val="00471DE3"/>
    <w:rsid w:val="0047269E"/>
    <w:rsid w:val="0047319E"/>
    <w:rsid w:val="00473CA0"/>
    <w:rsid w:val="0047400F"/>
    <w:rsid w:val="00474181"/>
    <w:rsid w:val="004746B3"/>
    <w:rsid w:val="00474E37"/>
    <w:rsid w:val="004757F3"/>
    <w:rsid w:val="00476083"/>
    <w:rsid w:val="004760BD"/>
    <w:rsid w:val="00476870"/>
    <w:rsid w:val="0047694D"/>
    <w:rsid w:val="00476CF7"/>
    <w:rsid w:val="00476E00"/>
    <w:rsid w:val="00477242"/>
    <w:rsid w:val="00477657"/>
    <w:rsid w:val="004801EE"/>
    <w:rsid w:val="0048045D"/>
    <w:rsid w:val="004808BF"/>
    <w:rsid w:val="00480A5C"/>
    <w:rsid w:val="00480FD5"/>
    <w:rsid w:val="00481534"/>
    <w:rsid w:val="00481594"/>
    <w:rsid w:val="004815D8"/>
    <w:rsid w:val="00482097"/>
    <w:rsid w:val="0048225F"/>
    <w:rsid w:val="00482A21"/>
    <w:rsid w:val="00482E2E"/>
    <w:rsid w:val="0048362B"/>
    <w:rsid w:val="004836B4"/>
    <w:rsid w:val="004836DB"/>
    <w:rsid w:val="00483E71"/>
    <w:rsid w:val="004841AC"/>
    <w:rsid w:val="0048423A"/>
    <w:rsid w:val="004844FB"/>
    <w:rsid w:val="004846AF"/>
    <w:rsid w:val="00484D1A"/>
    <w:rsid w:val="00484DD4"/>
    <w:rsid w:val="00484EEE"/>
    <w:rsid w:val="00484EF6"/>
    <w:rsid w:val="00485214"/>
    <w:rsid w:val="00485B5F"/>
    <w:rsid w:val="00485F5C"/>
    <w:rsid w:val="00486100"/>
    <w:rsid w:val="0048686D"/>
    <w:rsid w:val="00486A7B"/>
    <w:rsid w:val="004873F1"/>
    <w:rsid w:val="00487489"/>
    <w:rsid w:val="0048792D"/>
    <w:rsid w:val="00487D24"/>
    <w:rsid w:val="00487F3E"/>
    <w:rsid w:val="004903C2"/>
    <w:rsid w:val="004903E0"/>
    <w:rsid w:val="0049080B"/>
    <w:rsid w:val="0049088F"/>
    <w:rsid w:val="004908D4"/>
    <w:rsid w:val="0049134C"/>
    <w:rsid w:val="004916C0"/>
    <w:rsid w:val="00492010"/>
    <w:rsid w:val="00492F96"/>
    <w:rsid w:val="00492F9E"/>
    <w:rsid w:val="004930B6"/>
    <w:rsid w:val="0049321B"/>
    <w:rsid w:val="0049345C"/>
    <w:rsid w:val="00493731"/>
    <w:rsid w:val="00493CBB"/>
    <w:rsid w:val="00493CC9"/>
    <w:rsid w:val="00493CF1"/>
    <w:rsid w:val="00493D3E"/>
    <w:rsid w:val="00493D8A"/>
    <w:rsid w:val="00493FF0"/>
    <w:rsid w:val="00494A14"/>
    <w:rsid w:val="00494D79"/>
    <w:rsid w:val="00494E3B"/>
    <w:rsid w:val="004960DD"/>
    <w:rsid w:val="00496344"/>
    <w:rsid w:val="00496370"/>
    <w:rsid w:val="00496428"/>
    <w:rsid w:val="00496728"/>
    <w:rsid w:val="00496C1E"/>
    <w:rsid w:val="00496E5C"/>
    <w:rsid w:val="0049709D"/>
    <w:rsid w:val="0049762C"/>
    <w:rsid w:val="0049765E"/>
    <w:rsid w:val="00497F05"/>
    <w:rsid w:val="004A0265"/>
    <w:rsid w:val="004A03EE"/>
    <w:rsid w:val="004A080F"/>
    <w:rsid w:val="004A0CEB"/>
    <w:rsid w:val="004A11D2"/>
    <w:rsid w:val="004A1702"/>
    <w:rsid w:val="004A1A11"/>
    <w:rsid w:val="004A21D5"/>
    <w:rsid w:val="004A243B"/>
    <w:rsid w:val="004A244C"/>
    <w:rsid w:val="004A2B7C"/>
    <w:rsid w:val="004A2CE7"/>
    <w:rsid w:val="004A342F"/>
    <w:rsid w:val="004A36CC"/>
    <w:rsid w:val="004A432D"/>
    <w:rsid w:val="004A4461"/>
    <w:rsid w:val="004A44A7"/>
    <w:rsid w:val="004A4CD2"/>
    <w:rsid w:val="004A4D28"/>
    <w:rsid w:val="004A5043"/>
    <w:rsid w:val="004A506A"/>
    <w:rsid w:val="004A5C67"/>
    <w:rsid w:val="004A5DD5"/>
    <w:rsid w:val="004A5E5B"/>
    <w:rsid w:val="004A6488"/>
    <w:rsid w:val="004A649A"/>
    <w:rsid w:val="004A66C8"/>
    <w:rsid w:val="004A672F"/>
    <w:rsid w:val="004A684E"/>
    <w:rsid w:val="004A6974"/>
    <w:rsid w:val="004A6B11"/>
    <w:rsid w:val="004A6B33"/>
    <w:rsid w:val="004A71CA"/>
    <w:rsid w:val="004A7316"/>
    <w:rsid w:val="004A7A58"/>
    <w:rsid w:val="004A7A83"/>
    <w:rsid w:val="004A7BEA"/>
    <w:rsid w:val="004B0E2E"/>
    <w:rsid w:val="004B17C4"/>
    <w:rsid w:val="004B199E"/>
    <w:rsid w:val="004B1C0D"/>
    <w:rsid w:val="004B251E"/>
    <w:rsid w:val="004B2B62"/>
    <w:rsid w:val="004B2BEB"/>
    <w:rsid w:val="004B2FA5"/>
    <w:rsid w:val="004B34D2"/>
    <w:rsid w:val="004B3553"/>
    <w:rsid w:val="004B3CFE"/>
    <w:rsid w:val="004B469C"/>
    <w:rsid w:val="004B47C8"/>
    <w:rsid w:val="004B4BB4"/>
    <w:rsid w:val="004B4C62"/>
    <w:rsid w:val="004B51F2"/>
    <w:rsid w:val="004B5206"/>
    <w:rsid w:val="004B54E9"/>
    <w:rsid w:val="004B56E6"/>
    <w:rsid w:val="004B5ACD"/>
    <w:rsid w:val="004B5C23"/>
    <w:rsid w:val="004B5D55"/>
    <w:rsid w:val="004B6187"/>
    <w:rsid w:val="004B6434"/>
    <w:rsid w:val="004B68B9"/>
    <w:rsid w:val="004B6B8B"/>
    <w:rsid w:val="004B6E5E"/>
    <w:rsid w:val="004B71CB"/>
    <w:rsid w:val="004B71ED"/>
    <w:rsid w:val="004C02C4"/>
    <w:rsid w:val="004C0377"/>
    <w:rsid w:val="004C03AD"/>
    <w:rsid w:val="004C0408"/>
    <w:rsid w:val="004C0691"/>
    <w:rsid w:val="004C08C5"/>
    <w:rsid w:val="004C0B66"/>
    <w:rsid w:val="004C0C7E"/>
    <w:rsid w:val="004C1115"/>
    <w:rsid w:val="004C1370"/>
    <w:rsid w:val="004C1AEC"/>
    <w:rsid w:val="004C1E05"/>
    <w:rsid w:val="004C1F86"/>
    <w:rsid w:val="004C1F8A"/>
    <w:rsid w:val="004C2255"/>
    <w:rsid w:val="004C2286"/>
    <w:rsid w:val="004C286D"/>
    <w:rsid w:val="004C2CF1"/>
    <w:rsid w:val="004C2E6D"/>
    <w:rsid w:val="004C2FB7"/>
    <w:rsid w:val="004C304A"/>
    <w:rsid w:val="004C3342"/>
    <w:rsid w:val="004C363F"/>
    <w:rsid w:val="004C4862"/>
    <w:rsid w:val="004C4C54"/>
    <w:rsid w:val="004C5626"/>
    <w:rsid w:val="004C66B0"/>
    <w:rsid w:val="004C6B20"/>
    <w:rsid w:val="004C711F"/>
    <w:rsid w:val="004C76D5"/>
    <w:rsid w:val="004C7AB7"/>
    <w:rsid w:val="004C7CFF"/>
    <w:rsid w:val="004D01F9"/>
    <w:rsid w:val="004D0539"/>
    <w:rsid w:val="004D0BB8"/>
    <w:rsid w:val="004D0E6D"/>
    <w:rsid w:val="004D1452"/>
    <w:rsid w:val="004D14BC"/>
    <w:rsid w:val="004D14E0"/>
    <w:rsid w:val="004D1E12"/>
    <w:rsid w:val="004D25E3"/>
    <w:rsid w:val="004D2602"/>
    <w:rsid w:val="004D2656"/>
    <w:rsid w:val="004D2C10"/>
    <w:rsid w:val="004D2CBC"/>
    <w:rsid w:val="004D2D00"/>
    <w:rsid w:val="004D33E7"/>
    <w:rsid w:val="004D3485"/>
    <w:rsid w:val="004D381A"/>
    <w:rsid w:val="004D3A6A"/>
    <w:rsid w:val="004D3BCD"/>
    <w:rsid w:val="004D41AD"/>
    <w:rsid w:val="004D45B0"/>
    <w:rsid w:val="004D50DF"/>
    <w:rsid w:val="004D54FC"/>
    <w:rsid w:val="004D55CD"/>
    <w:rsid w:val="004D5933"/>
    <w:rsid w:val="004D5CA3"/>
    <w:rsid w:val="004D6D85"/>
    <w:rsid w:val="004D709E"/>
    <w:rsid w:val="004D7437"/>
    <w:rsid w:val="004D746D"/>
    <w:rsid w:val="004D7498"/>
    <w:rsid w:val="004D77A4"/>
    <w:rsid w:val="004D7DA9"/>
    <w:rsid w:val="004E024F"/>
    <w:rsid w:val="004E08AD"/>
    <w:rsid w:val="004E08E1"/>
    <w:rsid w:val="004E0C57"/>
    <w:rsid w:val="004E0CD2"/>
    <w:rsid w:val="004E0FEC"/>
    <w:rsid w:val="004E1397"/>
    <w:rsid w:val="004E16DE"/>
    <w:rsid w:val="004E171A"/>
    <w:rsid w:val="004E1980"/>
    <w:rsid w:val="004E1EF0"/>
    <w:rsid w:val="004E209F"/>
    <w:rsid w:val="004E2101"/>
    <w:rsid w:val="004E237F"/>
    <w:rsid w:val="004E2839"/>
    <w:rsid w:val="004E289F"/>
    <w:rsid w:val="004E36F2"/>
    <w:rsid w:val="004E3D6C"/>
    <w:rsid w:val="004E4346"/>
    <w:rsid w:val="004E4806"/>
    <w:rsid w:val="004E49A9"/>
    <w:rsid w:val="004E4B37"/>
    <w:rsid w:val="004E52D6"/>
    <w:rsid w:val="004E54A4"/>
    <w:rsid w:val="004E5562"/>
    <w:rsid w:val="004E59B9"/>
    <w:rsid w:val="004E5C05"/>
    <w:rsid w:val="004E66AF"/>
    <w:rsid w:val="004E67E0"/>
    <w:rsid w:val="004E6A48"/>
    <w:rsid w:val="004E72E9"/>
    <w:rsid w:val="004E75EB"/>
    <w:rsid w:val="004E76E2"/>
    <w:rsid w:val="004E786D"/>
    <w:rsid w:val="004E7CA9"/>
    <w:rsid w:val="004F00C3"/>
    <w:rsid w:val="004F00FD"/>
    <w:rsid w:val="004F04B6"/>
    <w:rsid w:val="004F0E2A"/>
    <w:rsid w:val="004F1131"/>
    <w:rsid w:val="004F12F7"/>
    <w:rsid w:val="004F132C"/>
    <w:rsid w:val="004F13E1"/>
    <w:rsid w:val="004F20AC"/>
    <w:rsid w:val="004F23C3"/>
    <w:rsid w:val="004F2565"/>
    <w:rsid w:val="004F294F"/>
    <w:rsid w:val="004F2F99"/>
    <w:rsid w:val="004F36AD"/>
    <w:rsid w:val="004F3A1D"/>
    <w:rsid w:val="004F3B79"/>
    <w:rsid w:val="004F4827"/>
    <w:rsid w:val="004F4E10"/>
    <w:rsid w:val="004F5025"/>
    <w:rsid w:val="004F51B2"/>
    <w:rsid w:val="004F51C8"/>
    <w:rsid w:val="004F5479"/>
    <w:rsid w:val="004F56B7"/>
    <w:rsid w:val="004F6306"/>
    <w:rsid w:val="004F63F0"/>
    <w:rsid w:val="004F6B6A"/>
    <w:rsid w:val="004F6B73"/>
    <w:rsid w:val="004F7516"/>
    <w:rsid w:val="004F764B"/>
    <w:rsid w:val="004F76DA"/>
    <w:rsid w:val="004F780A"/>
    <w:rsid w:val="004F786A"/>
    <w:rsid w:val="004F7FF2"/>
    <w:rsid w:val="0050011B"/>
    <w:rsid w:val="005013F2"/>
    <w:rsid w:val="00501FF4"/>
    <w:rsid w:val="005020A1"/>
    <w:rsid w:val="00502142"/>
    <w:rsid w:val="00502944"/>
    <w:rsid w:val="00502978"/>
    <w:rsid w:val="0050328E"/>
    <w:rsid w:val="00503439"/>
    <w:rsid w:val="0050348E"/>
    <w:rsid w:val="00503DAC"/>
    <w:rsid w:val="0050440C"/>
    <w:rsid w:val="00504611"/>
    <w:rsid w:val="00504A59"/>
    <w:rsid w:val="00504A96"/>
    <w:rsid w:val="00504BBC"/>
    <w:rsid w:val="00504F1B"/>
    <w:rsid w:val="00505283"/>
    <w:rsid w:val="00505600"/>
    <w:rsid w:val="00505732"/>
    <w:rsid w:val="005057AD"/>
    <w:rsid w:val="00505C54"/>
    <w:rsid w:val="00505D35"/>
    <w:rsid w:val="00506041"/>
    <w:rsid w:val="00506183"/>
    <w:rsid w:val="005066C1"/>
    <w:rsid w:val="005068D2"/>
    <w:rsid w:val="00506F1D"/>
    <w:rsid w:val="00507053"/>
    <w:rsid w:val="005073F8"/>
    <w:rsid w:val="005075DD"/>
    <w:rsid w:val="00507BFC"/>
    <w:rsid w:val="00507C2D"/>
    <w:rsid w:val="00507E0A"/>
    <w:rsid w:val="005101FC"/>
    <w:rsid w:val="00510307"/>
    <w:rsid w:val="0051045B"/>
    <w:rsid w:val="005104D2"/>
    <w:rsid w:val="00510717"/>
    <w:rsid w:val="00510BAC"/>
    <w:rsid w:val="00511AA2"/>
    <w:rsid w:val="00512382"/>
    <w:rsid w:val="00512455"/>
    <w:rsid w:val="00512753"/>
    <w:rsid w:val="00512E6F"/>
    <w:rsid w:val="00513029"/>
    <w:rsid w:val="00513EC2"/>
    <w:rsid w:val="00514A77"/>
    <w:rsid w:val="00514CB8"/>
    <w:rsid w:val="005150E5"/>
    <w:rsid w:val="005150FB"/>
    <w:rsid w:val="00515141"/>
    <w:rsid w:val="00515674"/>
    <w:rsid w:val="00515723"/>
    <w:rsid w:val="00515CEB"/>
    <w:rsid w:val="00515F20"/>
    <w:rsid w:val="005163FE"/>
    <w:rsid w:val="005167F6"/>
    <w:rsid w:val="00516A32"/>
    <w:rsid w:val="0051726E"/>
    <w:rsid w:val="00517979"/>
    <w:rsid w:val="005179A1"/>
    <w:rsid w:val="00517DA5"/>
    <w:rsid w:val="0052089F"/>
    <w:rsid w:val="005208A6"/>
    <w:rsid w:val="00520A7F"/>
    <w:rsid w:val="00520CF6"/>
    <w:rsid w:val="00520E1B"/>
    <w:rsid w:val="005211A6"/>
    <w:rsid w:val="005212BC"/>
    <w:rsid w:val="00521973"/>
    <w:rsid w:val="00521AF9"/>
    <w:rsid w:val="00521BF8"/>
    <w:rsid w:val="00522107"/>
    <w:rsid w:val="005228F4"/>
    <w:rsid w:val="00522CBB"/>
    <w:rsid w:val="00522CE0"/>
    <w:rsid w:val="00522E14"/>
    <w:rsid w:val="00522F6F"/>
    <w:rsid w:val="00523158"/>
    <w:rsid w:val="00523207"/>
    <w:rsid w:val="00523308"/>
    <w:rsid w:val="00523339"/>
    <w:rsid w:val="005236F9"/>
    <w:rsid w:val="00523946"/>
    <w:rsid w:val="005239FC"/>
    <w:rsid w:val="00523C02"/>
    <w:rsid w:val="0052484E"/>
    <w:rsid w:val="00524BE8"/>
    <w:rsid w:val="00524C65"/>
    <w:rsid w:val="00524DEE"/>
    <w:rsid w:val="00524DFE"/>
    <w:rsid w:val="00525140"/>
    <w:rsid w:val="0052539F"/>
    <w:rsid w:val="00525508"/>
    <w:rsid w:val="00525623"/>
    <w:rsid w:val="0052574C"/>
    <w:rsid w:val="005259CA"/>
    <w:rsid w:val="00525B5B"/>
    <w:rsid w:val="00525EE1"/>
    <w:rsid w:val="00527012"/>
    <w:rsid w:val="0052711B"/>
    <w:rsid w:val="005272E4"/>
    <w:rsid w:val="005274B7"/>
    <w:rsid w:val="00527852"/>
    <w:rsid w:val="00527FFB"/>
    <w:rsid w:val="00530434"/>
    <w:rsid w:val="00530AF5"/>
    <w:rsid w:val="00530DC2"/>
    <w:rsid w:val="00531319"/>
    <w:rsid w:val="005314EC"/>
    <w:rsid w:val="00531715"/>
    <w:rsid w:val="005317B2"/>
    <w:rsid w:val="0053252C"/>
    <w:rsid w:val="00532DB5"/>
    <w:rsid w:val="00532DF8"/>
    <w:rsid w:val="00533184"/>
    <w:rsid w:val="005333E8"/>
    <w:rsid w:val="0053398B"/>
    <w:rsid w:val="00533B4A"/>
    <w:rsid w:val="00533E4B"/>
    <w:rsid w:val="00534C40"/>
    <w:rsid w:val="005355A7"/>
    <w:rsid w:val="00535884"/>
    <w:rsid w:val="00535909"/>
    <w:rsid w:val="0053603A"/>
    <w:rsid w:val="00536054"/>
    <w:rsid w:val="005369AE"/>
    <w:rsid w:val="00536A30"/>
    <w:rsid w:val="00536CBA"/>
    <w:rsid w:val="005374FA"/>
    <w:rsid w:val="0053753B"/>
    <w:rsid w:val="00537713"/>
    <w:rsid w:val="00537B3C"/>
    <w:rsid w:val="00537FAB"/>
    <w:rsid w:val="005401C4"/>
    <w:rsid w:val="00540965"/>
    <w:rsid w:val="00540EAF"/>
    <w:rsid w:val="005411FA"/>
    <w:rsid w:val="005414EB"/>
    <w:rsid w:val="00541708"/>
    <w:rsid w:val="00541A8D"/>
    <w:rsid w:val="00541C44"/>
    <w:rsid w:val="0054202A"/>
    <w:rsid w:val="005423E4"/>
    <w:rsid w:val="005424F1"/>
    <w:rsid w:val="00542C46"/>
    <w:rsid w:val="0054307A"/>
    <w:rsid w:val="00543087"/>
    <w:rsid w:val="00543181"/>
    <w:rsid w:val="005431BF"/>
    <w:rsid w:val="00543782"/>
    <w:rsid w:val="005437F1"/>
    <w:rsid w:val="00543B29"/>
    <w:rsid w:val="00543B86"/>
    <w:rsid w:val="0054469D"/>
    <w:rsid w:val="00544A09"/>
    <w:rsid w:val="00544A26"/>
    <w:rsid w:val="00544CF9"/>
    <w:rsid w:val="00544DD6"/>
    <w:rsid w:val="00544F59"/>
    <w:rsid w:val="00545776"/>
    <w:rsid w:val="00545BC5"/>
    <w:rsid w:val="00545C61"/>
    <w:rsid w:val="00545DE7"/>
    <w:rsid w:val="0054644A"/>
    <w:rsid w:val="005464DF"/>
    <w:rsid w:val="00546588"/>
    <w:rsid w:val="0054664E"/>
    <w:rsid w:val="00547098"/>
    <w:rsid w:val="00547BCE"/>
    <w:rsid w:val="00547D7C"/>
    <w:rsid w:val="0055021E"/>
    <w:rsid w:val="0055098E"/>
    <w:rsid w:val="00550A33"/>
    <w:rsid w:val="00550BFD"/>
    <w:rsid w:val="00550E31"/>
    <w:rsid w:val="00550F0D"/>
    <w:rsid w:val="00550F44"/>
    <w:rsid w:val="0055137D"/>
    <w:rsid w:val="00551738"/>
    <w:rsid w:val="005517C1"/>
    <w:rsid w:val="005517E7"/>
    <w:rsid w:val="00552546"/>
    <w:rsid w:val="0055263E"/>
    <w:rsid w:val="00552648"/>
    <w:rsid w:val="0055277C"/>
    <w:rsid w:val="00553099"/>
    <w:rsid w:val="0055326C"/>
    <w:rsid w:val="005533A0"/>
    <w:rsid w:val="00553484"/>
    <w:rsid w:val="005536DC"/>
    <w:rsid w:val="005538F2"/>
    <w:rsid w:val="00553C18"/>
    <w:rsid w:val="00553CAA"/>
    <w:rsid w:val="005541A8"/>
    <w:rsid w:val="005544E4"/>
    <w:rsid w:val="005545D0"/>
    <w:rsid w:val="005547F3"/>
    <w:rsid w:val="00554AB2"/>
    <w:rsid w:val="00554EF6"/>
    <w:rsid w:val="00554F54"/>
    <w:rsid w:val="00555039"/>
    <w:rsid w:val="005556DD"/>
    <w:rsid w:val="0055593B"/>
    <w:rsid w:val="00555955"/>
    <w:rsid w:val="00555A18"/>
    <w:rsid w:val="005561AE"/>
    <w:rsid w:val="005561D3"/>
    <w:rsid w:val="0055648B"/>
    <w:rsid w:val="00556531"/>
    <w:rsid w:val="005566CA"/>
    <w:rsid w:val="0055690E"/>
    <w:rsid w:val="00556B51"/>
    <w:rsid w:val="00556F40"/>
    <w:rsid w:val="005574FD"/>
    <w:rsid w:val="005575CA"/>
    <w:rsid w:val="0056006C"/>
    <w:rsid w:val="00560175"/>
    <w:rsid w:val="005602FB"/>
    <w:rsid w:val="00560FBC"/>
    <w:rsid w:val="005616B0"/>
    <w:rsid w:val="005618B2"/>
    <w:rsid w:val="00561922"/>
    <w:rsid w:val="00561BC3"/>
    <w:rsid w:val="00561EE4"/>
    <w:rsid w:val="00562750"/>
    <w:rsid w:val="0056292D"/>
    <w:rsid w:val="00562D8B"/>
    <w:rsid w:val="0056325A"/>
    <w:rsid w:val="00563B60"/>
    <w:rsid w:val="00563C5D"/>
    <w:rsid w:val="00564052"/>
    <w:rsid w:val="0056445F"/>
    <w:rsid w:val="00564690"/>
    <w:rsid w:val="005647D2"/>
    <w:rsid w:val="005647D3"/>
    <w:rsid w:val="005647F1"/>
    <w:rsid w:val="00564A40"/>
    <w:rsid w:val="00564A5A"/>
    <w:rsid w:val="00564E60"/>
    <w:rsid w:val="00564EEA"/>
    <w:rsid w:val="005651DD"/>
    <w:rsid w:val="00565951"/>
    <w:rsid w:val="00566029"/>
    <w:rsid w:val="0056612F"/>
    <w:rsid w:val="005668D3"/>
    <w:rsid w:val="005669E8"/>
    <w:rsid w:val="005671B5"/>
    <w:rsid w:val="005677B3"/>
    <w:rsid w:val="00567912"/>
    <w:rsid w:val="00567DBD"/>
    <w:rsid w:val="00567FF6"/>
    <w:rsid w:val="00570246"/>
    <w:rsid w:val="00570304"/>
    <w:rsid w:val="00570309"/>
    <w:rsid w:val="00570678"/>
    <w:rsid w:val="005707C1"/>
    <w:rsid w:val="00570855"/>
    <w:rsid w:val="005711F8"/>
    <w:rsid w:val="00571284"/>
    <w:rsid w:val="0057158A"/>
    <w:rsid w:val="005723C5"/>
    <w:rsid w:val="0057256A"/>
    <w:rsid w:val="00572612"/>
    <w:rsid w:val="00572D3D"/>
    <w:rsid w:val="00572F19"/>
    <w:rsid w:val="0057366F"/>
    <w:rsid w:val="00573688"/>
    <w:rsid w:val="00573BB4"/>
    <w:rsid w:val="00573C36"/>
    <w:rsid w:val="00573CAF"/>
    <w:rsid w:val="00573E48"/>
    <w:rsid w:val="00573EA5"/>
    <w:rsid w:val="00574141"/>
    <w:rsid w:val="005741A6"/>
    <w:rsid w:val="005741C2"/>
    <w:rsid w:val="00574681"/>
    <w:rsid w:val="00574883"/>
    <w:rsid w:val="00575B09"/>
    <w:rsid w:val="00575BFE"/>
    <w:rsid w:val="00575CCF"/>
    <w:rsid w:val="00575D34"/>
    <w:rsid w:val="005761FF"/>
    <w:rsid w:val="005763C2"/>
    <w:rsid w:val="0057645B"/>
    <w:rsid w:val="00576490"/>
    <w:rsid w:val="0057665F"/>
    <w:rsid w:val="0057667E"/>
    <w:rsid w:val="00576848"/>
    <w:rsid w:val="00576ABD"/>
    <w:rsid w:val="0057716B"/>
    <w:rsid w:val="0057734F"/>
    <w:rsid w:val="005773D2"/>
    <w:rsid w:val="00577D82"/>
    <w:rsid w:val="00577E81"/>
    <w:rsid w:val="00580134"/>
    <w:rsid w:val="005806F9"/>
    <w:rsid w:val="00580A2C"/>
    <w:rsid w:val="00580A5D"/>
    <w:rsid w:val="00580B64"/>
    <w:rsid w:val="00580C29"/>
    <w:rsid w:val="00580DCE"/>
    <w:rsid w:val="00580E70"/>
    <w:rsid w:val="00581206"/>
    <w:rsid w:val="005813EF"/>
    <w:rsid w:val="005814F2"/>
    <w:rsid w:val="00581966"/>
    <w:rsid w:val="0058236B"/>
    <w:rsid w:val="0058268A"/>
    <w:rsid w:val="005828E6"/>
    <w:rsid w:val="0058331B"/>
    <w:rsid w:val="0058332B"/>
    <w:rsid w:val="005833DB"/>
    <w:rsid w:val="00583464"/>
    <w:rsid w:val="00583652"/>
    <w:rsid w:val="00583B97"/>
    <w:rsid w:val="00583E0A"/>
    <w:rsid w:val="00583E0E"/>
    <w:rsid w:val="00583EC0"/>
    <w:rsid w:val="00584030"/>
    <w:rsid w:val="0058447C"/>
    <w:rsid w:val="0058495D"/>
    <w:rsid w:val="00584AAD"/>
    <w:rsid w:val="00584BCF"/>
    <w:rsid w:val="00584E98"/>
    <w:rsid w:val="0058553D"/>
    <w:rsid w:val="0058596B"/>
    <w:rsid w:val="00585D25"/>
    <w:rsid w:val="00586551"/>
    <w:rsid w:val="00586629"/>
    <w:rsid w:val="005873D7"/>
    <w:rsid w:val="0058774C"/>
    <w:rsid w:val="005877FC"/>
    <w:rsid w:val="005879A5"/>
    <w:rsid w:val="00587C26"/>
    <w:rsid w:val="005902BC"/>
    <w:rsid w:val="0059096D"/>
    <w:rsid w:val="00590EE2"/>
    <w:rsid w:val="00591C02"/>
    <w:rsid w:val="0059251E"/>
    <w:rsid w:val="00592794"/>
    <w:rsid w:val="00592DE4"/>
    <w:rsid w:val="00592DF4"/>
    <w:rsid w:val="005937AF"/>
    <w:rsid w:val="00593A7D"/>
    <w:rsid w:val="00593EFB"/>
    <w:rsid w:val="00593F2D"/>
    <w:rsid w:val="00593F49"/>
    <w:rsid w:val="00594342"/>
    <w:rsid w:val="005945D2"/>
    <w:rsid w:val="0059464C"/>
    <w:rsid w:val="00594752"/>
    <w:rsid w:val="00594BAD"/>
    <w:rsid w:val="00594D9B"/>
    <w:rsid w:val="00595089"/>
    <w:rsid w:val="00595904"/>
    <w:rsid w:val="0059616B"/>
    <w:rsid w:val="0059636A"/>
    <w:rsid w:val="00596B11"/>
    <w:rsid w:val="00596C50"/>
    <w:rsid w:val="00596FA3"/>
    <w:rsid w:val="00596FBD"/>
    <w:rsid w:val="005974A7"/>
    <w:rsid w:val="0059767F"/>
    <w:rsid w:val="00597CE1"/>
    <w:rsid w:val="005A042D"/>
    <w:rsid w:val="005A0484"/>
    <w:rsid w:val="005A0596"/>
    <w:rsid w:val="005A088C"/>
    <w:rsid w:val="005A08A8"/>
    <w:rsid w:val="005A0A25"/>
    <w:rsid w:val="005A0F84"/>
    <w:rsid w:val="005A1641"/>
    <w:rsid w:val="005A166C"/>
    <w:rsid w:val="005A19B3"/>
    <w:rsid w:val="005A1AEA"/>
    <w:rsid w:val="005A1B87"/>
    <w:rsid w:val="005A1D31"/>
    <w:rsid w:val="005A2111"/>
    <w:rsid w:val="005A240C"/>
    <w:rsid w:val="005A27BB"/>
    <w:rsid w:val="005A2BC6"/>
    <w:rsid w:val="005A2CD5"/>
    <w:rsid w:val="005A3D64"/>
    <w:rsid w:val="005A4326"/>
    <w:rsid w:val="005A45AD"/>
    <w:rsid w:val="005A4A29"/>
    <w:rsid w:val="005A4A4F"/>
    <w:rsid w:val="005A4F33"/>
    <w:rsid w:val="005A5046"/>
    <w:rsid w:val="005A57B0"/>
    <w:rsid w:val="005A5C15"/>
    <w:rsid w:val="005A5F0C"/>
    <w:rsid w:val="005A6628"/>
    <w:rsid w:val="005A6672"/>
    <w:rsid w:val="005A693F"/>
    <w:rsid w:val="005A6A6E"/>
    <w:rsid w:val="005A6BA1"/>
    <w:rsid w:val="005A6E2E"/>
    <w:rsid w:val="005A6EEB"/>
    <w:rsid w:val="005A7008"/>
    <w:rsid w:val="005A7288"/>
    <w:rsid w:val="005A7627"/>
    <w:rsid w:val="005A78A6"/>
    <w:rsid w:val="005B03A7"/>
    <w:rsid w:val="005B0766"/>
    <w:rsid w:val="005B0933"/>
    <w:rsid w:val="005B0CD1"/>
    <w:rsid w:val="005B117C"/>
    <w:rsid w:val="005B1420"/>
    <w:rsid w:val="005B1FD1"/>
    <w:rsid w:val="005B25A9"/>
    <w:rsid w:val="005B2BC2"/>
    <w:rsid w:val="005B2F47"/>
    <w:rsid w:val="005B2FF4"/>
    <w:rsid w:val="005B33C2"/>
    <w:rsid w:val="005B3416"/>
    <w:rsid w:val="005B352D"/>
    <w:rsid w:val="005B3E92"/>
    <w:rsid w:val="005B49E2"/>
    <w:rsid w:val="005B57B8"/>
    <w:rsid w:val="005B588A"/>
    <w:rsid w:val="005B58A9"/>
    <w:rsid w:val="005B611F"/>
    <w:rsid w:val="005B6610"/>
    <w:rsid w:val="005B67B4"/>
    <w:rsid w:val="005B6A5B"/>
    <w:rsid w:val="005B6CA9"/>
    <w:rsid w:val="005B702F"/>
    <w:rsid w:val="005B7183"/>
    <w:rsid w:val="005B7CF5"/>
    <w:rsid w:val="005C0283"/>
    <w:rsid w:val="005C08D9"/>
    <w:rsid w:val="005C1120"/>
    <w:rsid w:val="005C1154"/>
    <w:rsid w:val="005C172E"/>
    <w:rsid w:val="005C1851"/>
    <w:rsid w:val="005C1A0A"/>
    <w:rsid w:val="005C1C41"/>
    <w:rsid w:val="005C1D07"/>
    <w:rsid w:val="005C2042"/>
    <w:rsid w:val="005C21C0"/>
    <w:rsid w:val="005C24CF"/>
    <w:rsid w:val="005C26F7"/>
    <w:rsid w:val="005C2A9F"/>
    <w:rsid w:val="005C3450"/>
    <w:rsid w:val="005C364A"/>
    <w:rsid w:val="005C3A8A"/>
    <w:rsid w:val="005C3E73"/>
    <w:rsid w:val="005C42F4"/>
    <w:rsid w:val="005C483A"/>
    <w:rsid w:val="005C4B7E"/>
    <w:rsid w:val="005C4CDB"/>
    <w:rsid w:val="005C4E2E"/>
    <w:rsid w:val="005C4F43"/>
    <w:rsid w:val="005C503C"/>
    <w:rsid w:val="005C5612"/>
    <w:rsid w:val="005C6224"/>
    <w:rsid w:val="005C6639"/>
    <w:rsid w:val="005C6A17"/>
    <w:rsid w:val="005C6A1D"/>
    <w:rsid w:val="005C6BD2"/>
    <w:rsid w:val="005C78D7"/>
    <w:rsid w:val="005C7EED"/>
    <w:rsid w:val="005D04F3"/>
    <w:rsid w:val="005D0686"/>
    <w:rsid w:val="005D06A0"/>
    <w:rsid w:val="005D08E5"/>
    <w:rsid w:val="005D0A85"/>
    <w:rsid w:val="005D0C30"/>
    <w:rsid w:val="005D0ED5"/>
    <w:rsid w:val="005D15A2"/>
    <w:rsid w:val="005D16BB"/>
    <w:rsid w:val="005D1DC8"/>
    <w:rsid w:val="005D2CC8"/>
    <w:rsid w:val="005D347F"/>
    <w:rsid w:val="005D360A"/>
    <w:rsid w:val="005D38B9"/>
    <w:rsid w:val="005D3E5B"/>
    <w:rsid w:val="005D40B7"/>
    <w:rsid w:val="005D4AC2"/>
    <w:rsid w:val="005D5950"/>
    <w:rsid w:val="005D59EA"/>
    <w:rsid w:val="005D5F1A"/>
    <w:rsid w:val="005D5F3B"/>
    <w:rsid w:val="005D628F"/>
    <w:rsid w:val="005D6333"/>
    <w:rsid w:val="005D67AE"/>
    <w:rsid w:val="005D7523"/>
    <w:rsid w:val="005D75C6"/>
    <w:rsid w:val="005D7C42"/>
    <w:rsid w:val="005D7CD8"/>
    <w:rsid w:val="005D7EE7"/>
    <w:rsid w:val="005E0579"/>
    <w:rsid w:val="005E0884"/>
    <w:rsid w:val="005E08D4"/>
    <w:rsid w:val="005E0C0A"/>
    <w:rsid w:val="005E158A"/>
    <w:rsid w:val="005E224A"/>
    <w:rsid w:val="005E225C"/>
    <w:rsid w:val="005E2A46"/>
    <w:rsid w:val="005E3098"/>
    <w:rsid w:val="005E365C"/>
    <w:rsid w:val="005E3D40"/>
    <w:rsid w:val="005E3EB3"/>
    <w:rsid w:val="005E3EBB"/>
    <w:rsid w:val="005E4052"/>
    <w:rsid w:val="005E40F3"/>
    <w:rsid w:val="005E41A8"/>
    <w:rsid w:val="005E43E2"/>
    <w:rsid w:val="005E460B"/>
    <w:rsid w:val="005E469D"/>
    <w:rsid w:val="005E4906"/>
    <w:rsid w:val="005E492B"/>
    <w:rsid w:val="005E550A"/>
    <w:rsid w:val="005E5603"/>
    <w:rsid w:val="005E5A18"/>
    <w:rsid w:val="005E610D"/>
    <w:rsid w:val="005E62BA"/>
    <w:rsid w:val="005E6B4C"/>
    <w:rsid w:val="005E7A79"/>
    <w:rsid w:val="005F044C"/>
    <w:rsid w:val="005F05B2"/>
    <w:rsid w:val="005F0F3F"/>
    <w:rsid w:val="005F154C"/>
    <w:rsid w:val="005F1772"/>
    <w:rsid w:val="005F1B23"/>
    <w:rsid w:val="005F1B64"/>
    <w:rsid w:val="005F1EA5"/>
    <w:rsid w:val="005F203B"/>
    <w:rsid w:val="005F24D2"/>
    <w:rsid w:val="005F2523"/>
    <w:rsid w:val="005F2759"/>
    <w:rsid w:val="005F281D"/>
    <w:rsid w:val="005F2C8A"/>
    <w:rsid w:val="005F3871"/>
    <w:rsid w:val="005F3BC7"/>
    <w:rsid w:val="005F4494"/>
    <w:rsid w:val="005F5799"/>
    <w:rsid w:val="005F5E25"/>
    <w:rsid w:val="005F60FD"/>
    <w:rsid w:val="005F6A0F"/>
    <w:rsid w:val="005F70E5"/>
    <w:rsid w:val="005F71CE"/>
    <w:rsid w:val="005F741A"/>
    <w:rsid w:val="005F77E0"/>
    <w:rsid w:val="005F7AFB"/>
    <w:rsid w:val="005F7C3F"/>
    <w:rsid w:val="005F7DF6"/>
    <w:rsid w:val="005F7E8F"/>
    <w:rsid w:val="0060017D"/>
    <w:rsid w:val="00600315"/>
    <w:rsid w:val="00600514"/>
    <w:rsid w:val="006006C9"/>
    <w:rsid w:val="006006CE"/>
    <w:rsid w:val="006008FC"/>
    <w:rsid w:val="00600A1F"/>
    <w:rsid w:val="00600EAC"/>
    <w:rsid w:val="00601A3F"/>
    <w:rsid w:val="00601A9D"/>
    <w:rsid w:val="00601E01"/>
    <w:rsid w:val="00601F1E"/>
    <w:rsid w:val="006022CB"/>
    <w:rsid w:val="00602423"/>
    <w:rsid w:val="006029F3"/>
    <w:rsid w:val="00602D63"/>
    <w:rsid w:val="00602E7C"/>
    <w:rsid w:val="00603019"/>
    <w:rsid w:val="006041F2"/>
    <w:rsid w:val="0060454E"/>
    <w:rsid w:val="00604742"/>
    <w:rsid w:val="0060495A"/>
    <w:rsid w:val="00604CBF"/>
    <w:rsid w:val="0060535F"/>
    <w:rsid w:val="006059B2"/>
    <w:rsid w:val="00605B1A"/>
    <w:rsid w:val="00605B1E"/>
    <w:rsid w:val="006062AF"/>
    <w:rsid w:val="006067AB"/>
    <w:rsid w:val="00606A0D"/>
    <w:rsid w:val="006074FD"/>
    <w:rsid w:val="0060793E"/>
    <w:rsid w:val="006079C3"/>
    <w:rsid w:val="00607B97"/>
    <w:rsid w:val="00607C4F"/>
    <w:rsid w:val="00607F6E"/>
    <w:rsid w:val="00607F8B"/>
    <w:rsid w:val="00607F93"/>
    <w:rsid w:val="00610519"/>
    <w:rsid w:val="006107FD"/>
    <w:rsid w:val="00610CF9"/>
    <w:rsid w:val="0061190A"/>
    <w:rsid w:val="00611963"/>
    <w:rsid w:val="00611CDD"/>
    <w:rsid w:val="00611DD9"/>
    <w:rsid w:val="00611E57"/>
    <w:rsid w:val="00612268"/>
    <w:rsid w:val="00612459"/>
    <w:rsid w:val="00612848"/>
    <w:rsid w:val="006128B5"/>
    <w:rsid w:val="0061294D"/>
    <w:rsid w:val="00612BE6"/>
    <w:rsid w:val="00612C3D"/>
    <w:rsid w:val="00612D87"/>
    <w:rsid w:val="00612F29"/>
    <w:rsid w:val="00613209"/>
    <w:rsid w:val="00613675"/>
    <w:rsid w:val="00613767"/>
    <w:rsid w:val="0061379A"/>
    <w:rsid w:val="00614404"/>
    <w:rsid w:val="00614493"/>
    <w:rsid w:val="006144BA"/>
    <w:rsid w:val="00614D14"/>
    <w:rsid w:val="006150CB"/>
    <w:rsid w:val="00615625"/>
    <w:rsid w:val="00615929"/>
    <w:rsid w:val="00615AA1"/>
    <w:rsid w:val="00615F88"/>
    <w:rsid w:val="00615FED"/>
    <w:rsid w:val="006162DF"/>
    <w:rsid w:val="006164D1"/>
    <w:rsid w:val="00617C24"/>
    <w:rsid w:val="00617D0B"/>
    <w:rsid w:val="00617E6D"/>
    <w:rsid w:val="006201A8"/>
    <w:rsid w:val="00620642"/>
    <w:rsid w:val="0062087F"/>
    <w:rsid w:val="006209C4"/>
    <w:rsid w:val="00620B1B"/>
    <w:rsid w:val="00620CDE"/>
    <w:rsid w:val="00621519"/>
    <w:rsid w:val="00621539"/>
    <w:rsid w:val="00621618"/>
    <w:rsid w:val="006216A7"/>
    <w:rsid w:val="00621935"/>
    <w:rsid w:val="00621CAE"/>
    <w:rsid w:val="00621F99"/>
    <w:rsid w:val="006222CF"/>
    <w:rsid w:val="0062242E"/>
    <w:rsid w:val="006226B2"/>
    <w:rsid w:val="00622890"/>
    <w:rsid w:val="00622AF3"/>
    <w:rsid w:val="00622DF0"/>
    <w:rsid w:val="00622F52"/>
    <w:rsid w:val="00623115"/>
    <w:rsid w:val="006236D8"/>
    <w:rsid w:val="006239AE"/>
    <w:rsid w:val="0062400A"/>
    <w:rsid w:val="00624059"/>
    <w:rsid w:val="0062405B"/>
    <w:rsid w:val="006243FD"/>
    <w:rsid w:val="0062448D"/>
    <w:rsid w:val="00624761"/>
    <w:rsid w:val="00624DB5"/>
    <w:rsid w:val="0062505E"/>
    <w:rsid w:val="00625282"/>
    <w:rsid w:val="0062605A"/>
    <w:rsid w:val="00626159"/>
    <w:rsid w:val="00626432"/>
    <w:rsid w:val="006268DA"/>
    <w:rsid w:val="00626940"/>
    <w:rsid w:val="00626B8A"/>
    <w:rsid w:val="00626BC3"/>
    <w:rsid w:val="00626F2D"/>
    <w:rsid w:val="00627A66"/>
    <w:rsid w:val="006306DA"/>
    <w:rsid w:val="00630C5F"/>
    <w:rsid w:val="00630D1B"/>
    <w:rsid w:val="00630DB8"/>
    <w:rsid w:val="00630E03"/>
    <w:rsid w:val="00631629"/>
    <w:rsid w:val="0063180D"/>
    <w:rsid w:val="0063187C"/>
    <w:rsid w:val="00631A2B"/>
    <w:rsid w:val="00631D15"/>
    <w:rsid w:val="00631D33"/>
    <w:rsid w:val="006322A9"/>
    <w:rsid w:val="006327E7"/>
    <w:rsid w:val="0063287B"/>
    <w:rsid w:val="006329A6"/>
    <w:rsid w:val="00632EDC"/>
    <w:rsid w:val="00633384"/>
    <w:rsid w:val="0063379A"/>
    <w:rsid w:val="006338FB"/>
    <w:rsid w:val="00633C53"/>
    <w:rsid w:val="006340BD"/>
    <w:rsid w:val="0063418F"/>
    <w:rsid w:val="0063419F"/>
    <w:rsid w:val="00634873"/>
    <w:rsid w:val="00634A5E"/>
    <w:rsid w:val="00634F02"/>
    <w:rsid w:val="00635036"/>
    <w:rsid w:val="006350D6"/>
    <w:rsid w:val="0063582E"/>
    <w:rsid w:val="00635AD4"/>
    <w:rsid w:val="00635C8B"/>
    <w:rsid w:val="00635D19"/>
    <w:rsid w:val="00635FBF"/>
    <w:rsid w:val="00636253"/>
    <w:rsid w:val="0063636C"/>
    <w:rsid w:val="0063686A"/>
    <w:rsid w:val="006368C9"/>
    <w:rsid w:val="00637D93"/>
    <w:rsid w:val="00637DE8"/>
    <w:rsid w:val="00640048"/>
    <w:rsid w:val="0064014A"/>
    <w:rsid w:val="00640265"/>
    <w:rsid w:val="006403E8"/>
    <w:rsid w:val="0064087D"/>
    <w:rsid w:val="00640B0D"/>
    <w:rsid w:val="00640BCA"/>
    <w:rsid w:val="00640E07"/>
    <w:rsid w:val="00640F27"/>
    <w:rsid w:val="006412B5"/>
    <w:rsid w:val="006415A9"/>
    <w:rsid w:val="00641645"/>
    <w:rsid w:val="00641C9D"/>
    <w:rsid w:val="00642045"/>
    <w:rsid w:val="00642193"/>
    <w:rsid w:val="006423C9"/>
    <w:rsid w:val="00642424"/>
    <w:rsid w:val="00642509"/>
    <w:rsid w:val="006426DE"/>
    <w:rsid w:val="00642B4A"/>
    <w:rsid w:val="00642C57"/>
    <w:rsid w:val="00643D75"/>
    <w:rsid w:val="00644259"/>
    <w:rsid w:val="0064441E"/>
    <w:rsid w:val="00644E78"/>
    <w:rsid w:val="0064573F"/>
    <w:rsid w:val="00645E41"/>
    <w:rsid w:val="0064610B"/>
    <w:rsid w:val="0064620A"/>
    <w:rsid w:val="006462CF"/>
    <w:rsid w:val="00646BED"/>
    <w:rsid w:val="00646DF7"/>
    <w:rsid w:val="0064799E"/>
    <w:rsid w:val="00647B7B"/>
    <w:rsid w:val="00647FD6"/>
    <w:rsid w:val="006500ED"/>
    <w:rsid w:val="00650A2C"/>
    <w:rsid w:val="00650DD3"/>
    <w:rsid w:val="00650EB1"/>
    <w:rsid w:val="00650FDC"/>
    <w:rsid w:val="006512B3"/>
    <w:rsid w:val="00651383"/>
    <w:rsid w:val="00651531"/>
    <w:rsid w:val="0065156B"/>
    <w:rsid w:val="00651742"/>
    <w:rsid w:val="00651D6F"/>
    <w:rsid w:val="00651E2A"/>
    <w:rsid w:val="0065226E"/>
    <w:rsid w:val="00652729"/>
    <w:rsid w:val="00652759"/>
    <w:rsid w:val="00652968"/>
    <w:rsid w:val="00652FF2"/>
    <w:rsid w:val="0065321A"/>
    <w:rsid w:val="00653310"/>
    <w:rsid w:val="00653E6C"/>
    <w:rsid w:val="00653F32"/>
    <w:rsid w:val="00653FC3"/>
    <w:rsid w:val="00654515"/>
    <w:rsid w:val="00654686"/>
    <w:rsid w:val="0065469C"/>
    <w:rsid w:val="00654916"/>
    <w:rsid w:val="006553EE"/>
    <w:rsid w:val="00655777"/>
    <w:rsid w:val="0065609D"/>
    <w:rsid w:val="0065610D"/>
    <w:rsid w:val="00656452"/>
    <w:rsid w:val="006564E6"/>
    <w:rsid w:val="006569C5"/>
    <w:rsid w:val="00656E56"/>
    <w:rsid w:val="00657458"/>
    <w:rsid w:val="00657C1D"/>
    <w:rsid w:val="00660295"/>
    <w:rsid w:val="006604D3"/>
    <w:rsid w:val="006619AB"/>
    <w:rsid w:val="006624CB"/>
    <w:rsid w:val="00662986"/>
    <w:rsid w:val="00662B93"/>
    <w:rsid w:val="006630F0"/>
    <w:rsid w:val="006632D4"/>
    <w:rsid w:val="00663361"/>
    <w:rsid w:val="0066336D"/>
    <w:rsid w:val="00664362"/>
    <w:rsid w:val="00664C62"/>
    <w:rsid w:val="00664C71"/>
    <w:rsid w:val="00664D20"/>
    <w:rsid w:val="00665780"/>
    <w:rsid w:val="00665A80"/>
    <w:rsid w:val="00665D72"/>
    <w:rsid w:val="00665F57"/>
    <w:rsid w:val="006664FA"/>
    <w:rsid w:val="006664FF"/>
    <w:rsid w:val="00666589"/>
    <w:rsid w:val="006669A4"/>
    <w:rsid w:val="0066750E"/>
    <w:rsid w:val="00667992"/>
    <w:rsid w:val="00667F71"/>
    <w:rsid w:val="006701D0"/>
    <w:rsid w:val="0067029A"/>
    <w:rsid w:val="00670973"/>
    <w:rsid w:val="00670E5D"/>
    <w:rsid w:val="00671C4F"/>
    <w:rsid w:val="00671E3A"/>
    <w:rsid w:val="00672360"/>
    <w:rsid w:val="006728B5"/>
    <w:rsid w:val="006729A6"/>
    <w:rsid w:val="006729EC"/>
    <w:rsid w:val="00672CDB"/>
    <w:rsid w:val="00672D6F"/>
    <w:rsid w:val="00672E47"/>
    <w:rsid w:val="00672F07"/>
    <w:rsid w:val="00672F52"/>
    <w:rsid w:val="00673196"/>
    <w:rsid w:val="00673318"/>
    <w:rsid w:val="00673F20"/>
    <w:rsid w:val="0067411F"/>
    <w:rsid w:val="00674594"/>
    <w:rsid w:val="00675037"/>
    <w:rsid w:val="006752DC"/>
    <w:rsid w:val="0067623A"/>
    <w:rsid w:val="006764DB"/>
    <w:rsid w:val="006773C7"/>
    <w:rsid w:val="0067740B"/>
    <w:rsid w:val="00677747"/>
    <w:rsid w:val="006800BB"/>
    <w:rsid w:val="006806F4"/>
    <w:rsid w:val="00680DE7"/>
    <w:rsid w:val="00681277"/>
    <w:rsid w:val="006812D3"/>
    <w:rsid w:val="00681829"/>
    <w:rsid w:val="00682511"/>
    <w:rsid w:val="00682DCD"/>
    <w:rsid w:val="00682FCC"/>
    <w:rsid w:val="00682FD1"/>
    <w:rsid w:val="006831BB"/>
    <w:rsid w:val="00683575"/>
    <w:rsid w:val="006836DB"/>
    <w:rsid w:val="006837F2"/>
    <w:rsid w:val="00683E04"/>
    <w:rsid w:val="00684783"/>
    <w:rsid w:val="00684CF8"/>
    <w:rsid w:val="00685356"/>
    <w:rsid w:val="0068558F"/>
    <w:rsid w:val="00685B48"/>
    <w:rsid w:val="00685E4E"/>
    <w:rsid w:val="00685FB9"/>
    <w:rsid w:val="006866ED"/>
    <w:rsid w:val="00686D52"/>
    <w:rsid w:val="0068701F"/>
    <w:rsid w:val="00687198"/>
    <w:rsid w:val="006875C1"/>
    <w:rsid w:val="00687B85"/>
    <w:rsid w:val="0069030F"/>
    <w:rsid w:val="00690384"/>
    <w:rsid w:val="006906E1"/>
    <w:rsid w:val="00690F55"/>
    <w:rsid w:val="00691049"/>
    <w:rsid w:val="006917EF"/>
    <w:rsid w:val="00691FA4"/>
    <w:rsid w:val="0069359D"/>
    <w:rsid w:val="00693F7D"/>
    <w:rsid w:val="00694C9B"/>
    <w:rsid w:val="00694DE8"/>
    <w:rsid w:val="00694FB6"/>
    <w:rsid w:val="00695075"/>
    <w:rsid w:val="0069512B"/>
    <w:rsid w:val="00695419"/>
    <w:rsid w:val="0069599D"/>
    <w:rsid w:val="00695CAA"/>
    <w:rsid w:val="00695F75"/>
    <w:rsid w:val="006960AB"/>
    <w:rsid w:val="00696356"/>
    <w:rsid w:val="00696D6D"/>
    <w:rsid w:val="00697284"/>
    <w:rsid w:val="006972C5"/>
    <w:rsid w:val="00697569"/>
    <w:rsid w:val="00697C11"/>
    <w:rsid w:val="00697CB1"/>
    <w:rsid w:val="00697DE0"/>
    <w:rsid w:val="006A005C"/>
    <w:rsid w:val="006A0843"/>
    <w:rsid w:val="006A0D9E"/>
    <w:rsid w:val="006A0E7A"/>
    <w:rsid w:val="006A0F8E"/>
    <w:rsid w:val="006A138B"/>
    <w:rsid w:val="006A165C"/>
    <w:rsid w:val="006A191E"/>
    <w:rsid w:val="006A1A3A"/>
    <w:rsid w:val="006A1EA2"/>
    <w:rsid w:val="006A1F3A"/>
    <w:rsid w:val="006A255E"/>
    <w:rsid w:val="006A25B5"/>
    <w:rsid w:val="006A2942"/>
    <w:rsid w:val="006A2C86"/>
    <w:rsid w:val="006A2EEE"/>
    <w:rsid w:val="006A30F1"/>
    <w:rsid w:val="006A3318"/>
    <w:rsid w:val="006A37F2"/>
    <w:rsid w:val="006A3AF0"/>
    <w:rsid w:val="006A4382"/>
    <w:rsid w:val="006A4454"/>
    <w:rsid w:val="006A4719"/>
    <w:rsid w:val="006A47DA"/>
    <w:rsid w:val="006A4B33"/>
    <w:rsid w:val="006A4E13"/>
    <w:rsid w:val="006A52A8"/>
    <w:rsid w:val="006A5972"/>
    <w:rsid w:val="006A5AEF"/>
    <w:rsid w:val="006A5C4F"/>
    <w:rsid w:val="006A6338"/>
    <w:rsid w:val="006A652B"/>
    <w:rsid w:val="006A6767"/>
    <w:rsid w:val="006A6863"/>
    <w:rsid w:val="006A6EC8"/>
    <w:rsid w:val="006A734C"/>
    <w:rsid w:val="006A752B"/>
    <w:rsid w:val="006A7721"/>
    <w:rsid w:val="006A7BF9"/>
    <w:rsid w:val="006A7ED8"/>
    <w:rsid w:val="006B008F"/>
    <w:rsid w:val="006B0298"/>
    <w:rsid w:val="006B041A"/>
    <w:rsid w:val="006B0678"/>
    <w:rsid w:val="006B129B"/>
    <w:rsid w:val="006B19D5"/>
    <w:rsid w:val="006B25C7"/>
    <w:rsid w:val="006B2861"/>
    <w:rsid w:val="006B2C7D"/>
    <w:rsid w:val="006B2ECE"/>
    <w:rsid w:val="006B30AA"/>
    <w:rsid w:val="006B3690"/>
    <w:rsid w:val="006B400C"/>
    <w:rsid w:val="006B4C1A"/>
    <w:rsid w:val="006B4D41"/>
    <w:rsid w:val="006B5148"/>
    <w:rsid w:val="006B52F2"/>
    <w:rsid w:val="006B55EB"/>
    <w:rsid w:val="006B5799"/>
    <w:rsid w:val="006B6139"/>
    <w:rsid w:val="006B62B0"/>
    <w:rsid w:val="006B62CB"/>
    <w:rsid w:val="006B68F3"/>
    <w:rsid w:val="006B6976"/>
    <w:rsid w:val="006B6A12"/>
    <w:rsid w:val="006B6A7F"/>
    <w:rsid w:val="006B6F35"/>
    <w:rsid w:val="006B75A2"/>
    <w:rsid w:val="006B75AF"/>
    <w:rsid w:val="006B7A7C"/>
    <w:rsid w:val="006B7E65"/>
    <w:rsid w:val="006B7EDB"/>
    <w:rsid w:val="006B7FBD"/>
    <w:rsid w:val="006B7FDB"/>
    <w:rsid w:val="006C00BB"/>
    <w:rsid w:val="006C02DE"/>
    <w:rsid w:val="006C03F1"/>
    <w:rsid w:val="006C06EF"/>
    <w:rsid w:val="006C143F"/>
    <w:rsid w:val="006C158C"/>
    <w:rsid w:val="006C17C8"/>
    <w:rsid w:val="006C1AC9"/>
    <w:rsid w:val="006C204E"/>
    <w:rsid w:val="006C2DD5"/>
    <w:rsid w:val="006C3850"/>
    <w:rsid w:val="006C3864"/>
    <w:rsid w:val="006C3A29"/>
    <w:rsid w:val="006C3DB1"/>
    <w:rsid w:val="006C4104"/>
    <w:rsid w:val="006C4480"/>
    <w:rsid w:val="006C4B68"/>
    <w:rsid w:val="006C4C1B"/>
    <w:rsid w:val="006C4E26"/>
    <w:rsid w:val="006C5052"/>
    <w:rsid w:val="006C50D8"/>
    <w:rsid w:val="006C5535"/>
    <w:rsid w:val="006C55C8"/>
    <w:rsid w:val="006C56F4"/>
    <w:rsid w:val="006C5E55"/>
    <w:rsid w:val="006C66CD"/>
    <w:rsid w:val="006C6744"/>
    <w:rsid w:val="006C6E82"/>
    <w:rsid w:val="006C6EAA"/>
    <w:rsid w:val="006C700D"/>
    <w:rsid w:val="006C7233"/>
    <w:rsid w:val="006C7347"/>
    <w:rsid w:val="006C73B0"/>
    <w:rsid w:val="006C7C91"/>
    <w:rsid w:val="006C7F43"/>
    <w:rsid w:val="006D080E"/>
    <w:rsid w:val="006D0BF0"/>
    <w:rsid w:val="006D14F4"/>
    <w:rsid w:val="006D1681"/>
    <w:rsid w:val="006D1ABE"/>
    <w:rsid w:val="006D1B37"/>
    <w:rsid w:val="006D2327"/>
    <w:rsid w:val="006D241E"/>
    <w:rsid w:val="006D2548"/>
    <w:rsid w:val="006D258E"/>
    <w:rsid w:val="006D2939"/>
    <w:rsid w:val="006D30C0"/>
    <w:rsid w:val="006D32D0"/>
    <w:rsid w:val="006D356E"/>
    <w:rsid w:val="006D37D4"/>
    <w:rsid w:val="006D3A4E"/>
    <w:rsid w:val="006D3F11"/>
    <w:rsid w:val="006D40AD"/>
    <w:rsid w:val="006D4815"/>
    <w:rsid w:val="006D49CE"/>
    <w:rsid w:val="006D4B2C"/>
    <w:rsid w:val="006D4DC4"/>
    <w:rsid w:val="006D5C20"/>
    <w:rsid w:val="006D5D6A"/>
    <w:rsid w:val="006D5F0A"/>
    <w:rsid w:val="006D5FB5"/>
    <w:rsid w:val="006D60DB"/>
    <w:rsid w:val="006D61F5"/>
    <w:rsid w:val="006D6C4F"/>
    <w:rsid w:val="006D71C8"/>
    <w:rsid w:val="006D73CA"/>
    <w:rsid w:val="006D7416"/>
    <w:rsid w:val="006D7723"/>
    <w:rsid w:val="006D778F"/>
    <w:rsid w:val="006D77B8"/>
    <w:rsid w:val="006D7B12"/>
    <w:rsid w:val="006D7C78"/>
    <w:rsid w:val="006D7E12"/>
    <w:rsid w:val="006D7E46"/>
    <w:rsid w:val="006D7ECF"/>
    <w:rsid w:val="006E05E5"/>
    <w:rsid w:val="006E104C"/>
    <w:rsid w:val="006E1422"/>
    <w:rsid w:val="006E1505"/>
    <w:rsid w:val="006E16AC"/>
    <w:rsid w:val="006E2777"/>
    <w:rsid w:val="006E27B6"/>
    <w:rsid w:val="006E31AD"/>
    <w:rsid w:val="006E372D"/>
    <w:rsid w:val="006E3FCB"/>
    <w:rsid w:val="006E4BCA"/>
    <w:rsid w:val="006E4BEC"/>
    <w:rsid w:val="006E526A"/>
    <w:rsid w:val="006E5553"/>
    <w:rsid w:val="006E557B"/>
    <w:rsid w:val="006E55FD"/>
    <w:rsid w:val="006E56C0"/>
    <w:rsid w:val="006E58A0"/>
    <w:rsid w:val="006E58E5"/>
    <w:rsid w:val="006E5A22"/>
    <w:rsid w:val="006E5BD3"/>
    <w:rsid w:val="006E6FC6"/>
    <w:rsid w:val="006E745C"/>
    <w:rsid w:val="006E7484"/>
    <w:rsid w:val="006E78D7"/>
    <w:rsid w:val="006E7E9C"/>
    <w:rsid w:val="006F01B3"/>
    <w:rsid w:val="006F0249"/>
    <w:rsid w:val="006F0726"/>
    <w:rsid w:val="006F0771"/>
    <w:rsid w:val="006F0936"/>
    <w:rsid w:val="006F0FF7"/>
    <w:rsid w:val="006F152F"/>
    <w:rsid w:val="006F18B6"/>
    <w:rsid w:val="006F240D"/>
    <w:rsid w:val="006F2899"/>
    <w:rsid w:val="006F2D96"/>
    <w:rsid w:val="006F2EC9"/>
    <w:rsid w:val="006F3634"/>
    <w:rsid w:val="006F36BE"/>
    <w:rsid w:val="006F3921"/>
    <w:rsid w:val="006F39A3"/>
    <w:rsid w:val="006F3BF2"/>
    <w:rsid w:val="006F449A"/>
    <w:rsid w:val="006F460E"/>
    <w:rsid w:val="006F48B3"/>
    <w:rsid w:val="006F4CA0"/>
    <w:rsid w:val="006F5384"/>
    <w:rsid w:val="006F5992"/>
    <w:rsid w:val="006F6298"/>
    <w:rsid w:val="006F6903"/>
    <w:rsid w:val="006F6B34"/>
    <w:rsid w:val="006F6C19"/>
    <w:rsid w:val="006F71D9"/>
    <w:rsid w:val="006F7747"/>
    <w:rsid w:val="006F7902"/>
    <w:rsid w:val="006F79E9"/>
    <w:rsid w:val="00700718"/>
    <w:rsid w:val="00701081"/>
    <w:rsid w:val="0070164A"/>
    <w:rsid w:val="0070198A"/>
    <w:rsid w:val="00701D14"/>
    <w:rsid w:val="0070239D"/>
    <w:rsid w:val="0070292C"/>
    <w:rsid w:val="00702F57"/>
    <w:rsid w:val="00703B56"/>
    <w:rsid w:val="007042B3"/>
    <w:rsid w:val="0070472D"/>
    <w:rsid w:val="00704CE0"/>
    <w:rsid w:val="00704F3F"/>
    <w:rsid w:val="00705131"/>
    <w:rsid w:val="00705364"/>
    <w:rsid w:val="00705843"/>
    <w:rsid w:val="00705A86"/>
    <w:rsid w:val="00705BF3"/>
    <w:rsid w:val="00705E21"/>
    <w:rsid w:val="00706229"/>
    <w:rsid w:val="007063A8"/>
    <w:rsid w:val="0070658F"/>
    <w:rsid w:val="00706674"/>
    <w:rsid w:val="00706837"/>
    <w:rsid w:val="00706AFE"/>
    <w:rsid w:val="00706B64"/>
    <w:rsid w:val="007070A8"/>
    <w:rsid w:val="007070C4"/>
    <w:rsid w:val="007076E6"/>
    <w:rsid w:val="00707A95"/>
    <w:rsid w:val="00707F62"/>
    <w:rsid w:val="007105C1"/>
    <w:rsid w:val="007105DD"/>
    <w:rsid w:val="00710E5B"/>
    <w:rsid w:val="00710E60"/>
    <w:rsid w:val="00711A63"/>
    <w:rsid w:val="00711D29"/>
    <w:rsid w:val="00712463"/>
    <w:rsid w:val="0071272F"/>
    <w:rsid w:val="00712A81"/>
    <w:rsid w:val="00712AD3"/>
    <w:rsid w:val="0071308C"/>
    <w:rsid w:val="0071352C"/>
    <w:rsid w:val="00713786"/>
    <w:rsid w:val="00714098"/>
    <w:rsid w:val="007142B9"/>
    <w:rsid w:val="007146E9"/>
    <w:rsid w:val="00714C16"/>
    <w:rsid w:val="00714C63"/>
    <w:rsid w:val="00714DE5"/>
    <w:rsid w:val="00717313"/>
    <w:rsid w:val="00717839"/>
    <w:rsid w:val="00717AA3"/>
    <w:rsid w:val="00717DAA"/>
    <w:rsid w:val="00720FBE"/>
    <w:rsid w:val="0072111E"/>
    <w:rsid w:val="007212C7"/>
    <w:rsid w:val="007214E5"/>
    <w:rsid w:val="00721569"/>
    <w:rsid w:val="00721EB4"/>
    <w:rsid w:val="00721F96"/>
    <w:rsid w:val="00722C74"/>
    <w:rsid w:val="00722D23"/>
    <w:rsid w:val="00722DF6"/>
    <w:rsid w:val="0072337F"/>
    <w:rsid w:val="0072369A"/>
    <w:rsid w:val="00723AC2"/>
    <w:rsid w:val="00724144"/>
    <w:rsid w:val="00724196"/>
    <w:rsid w:val="00724698"/>
    <w:rsid w:val="00724C79"/>
    <w:rsid w:val="00724D44"/>
    <w:rsid w:val="00724EB6"/>
    <w:rsid w:val="0072511D"/>
    <w:rsid w:val="00725395"/>
    <w:rsid w:val="007255CC"/>
    <w:rsid w:val="0072593A"/>
    <w:rsid w:val="00725997"/>
    <w:rsid w:val="007266F7"/>
    <w:rsid w:val="00726B07"/>
    <w:rsid w:val="00726B0F"/>
    <w:rsid w:val="00726D05"/>
    <w:rsid w:val="00726EA5"/>
    <w:rsid w:val="00727DB9"/>
    <w:rsid w:val="00727F54"/>
    <w:rsid w:val="00730143"/>
    <w:rsid w:val="007302A5"/>
    <w:rsid w:val="007304B5"/>
    <w:rsid w:val="007305CB"/>
    <w:rsid w:val="00730A8D"/>
    <w:rsid w:val="0073101C"/>
    <w:rsid w:val="007317B0"/>
    <w:rsid w:val="0073190F"/>
    <w:rsid w:val="00731B49"/>
    <w:rsid w:val="00731C22"/>
    <w:rsid w:val="0073237C"/>
    <w:rsid w:val="0073248A"/>
    <w:rsid w:val="00732AC2"/>
    <w:rsid w:val="00732FE3"/>
    <w:rsid w:val="0073303F"/>
    <w:rsid w:val="0073365B"/>
    <w:rsid w:val="0073378F"/>
    <w:rsid w:val="00733A0F"/>
    <w:rsid w:val="007340D7"/>
    <w:rsid w:val="00734A18"/>
    <w:rsid w:val="007354BF"/>
    <w:rsid w:val="007356D7"/>
    <w:rsid w:val="00735C39"/>
    <w:rsid w:val="00735EFE"/>
    <w:rsid w:val="0073603A"/>
    <w:rsid w:val="00736260"/>
    <w:rsid w:val="007366A8"/>
    <w:rsid w:val="00736BD1"/>
    <w:rsid w:val="0073719A"/>
    <w:rsid w:val="00737382"/>
    <w:rsid w:val="00740108"/>
    <w:rsid w:val="00740C45"/>
    <w:rsid w:val="00741008"/>
    <w:rsid w:val="007411CE"/>
    <w:rsid w:val="0074157A"/>
    <w:rsid w:val="0074200A"/>
    <w:rsid w:val="0074260A"/>
    <w:rsid w:val="00742611"/>
    <w:rsid w:val="00742CA8"/>
    <w:rsid w:val="00742DBB"/>
    <w:rsid w:val="00743059"/>
    <w:rsid w:val="00743082"/>
    <w:rsid w:val="00743E88"/>
    <w:rsid w:val="00744204"/>
    <w:rsid w:val="0074444E"/>
    <w:rsid w:val="007445B2"/>
    <w:rsid w:val="00744C66"/>
    <w:rsid w:val="00745668"/>
    <w:rsid w:val="007460B6"/>
    <w:rsid w:val="007460EB"/>
    <w:rsid w:val="00746163"/>
    <w:rsid w:val="00746182"/>
    <w:rsid w:val="00746304"/>
    <w:rsid w:val="00746705"/>
    <w:rsid w:val="00746781"/>
    <w:rsid w:val="00746986"/>
    <w:rsid w:val="00746AA9"/>
    <w:rsid w:val="00746AD1"/>
    <w:rsid w:val="00747070"/>
    <w:rsid w:val="007471B4"/>
    <w:rsid w:val="0074747C"/>
    <w:rsid w:val="0074788A"/>
    <w:rsid w:val="00747F26"/>
    <w:rsid w:val="00750568"/>
    <w:rsid w:val="00750600"/>
    <w:rsid w:val="00750775"/>
    <w:rsid w:val="00750F59"/>
    <w:rsid w:val="00750FF5"/>
    <w:rsid w:val="0075106E"/>
    <w:rsid w:val="00751671"/>
    <w:rsid w:val="007518F1"/>
    <w:rsid w:val="00751DA0"/>
    <w:rsid w:val="00751EAD"/>
    <w:rsid w:val="007522AB"/>
    <w:rsid w:val="00752E99"/>
    <w:rsid w:val="00753067"/>
    <w:rsid w:val="007532F6"/>
    <w:rsid w:val="00753E9B"/>
    <w:rsid w:val="007545E6"/>
    <w:rsid w:val="0075479D"/>
    <w:rsid w:val="007548B0"/>
    <w:rsid w:val="00754B68"/>
    <w:rsid w:val="00754B7E"/>
    <w:rsid w:val="00754BF6"/>
    <w:rsid w:val="00754DF6"/>
    <w:rsid w:val="007551AC"/>
    <w:rsid w:val="00756663"/>
    <w:rsid w:val="00756958"/>
    <w:rsid w:val="00756E5A"/>
    <w:rsid w:val="0075749C"/>
    <w:rsid w:val="007576FF"/>
    <w:rsid w:val="0075778F"/>
    <w:rsid w:val="007578C2"/>
    <w:rsid w:val="00757AF7"/>
    <w:rsid w:val="00757FD7"/>
    <w:rsid w:val="00760867"/>
    <w:rsid w:val="00760DA7"/>
    <w:rsid w:val="007614C7"/>
    <w:rsid w:val="007618C9"/>
    <w:rsid w:val="00762495"/>
    <w:rsid w:val="007624F1"/>
    <w:rsid w:val="00763570"/>
    <w:rsid w:val="00763700"/>
    <w:rsid w:val="00764099"/>
    <w:rsid w:val="0076420E"/>
    <w:rsid w:val="00764210"/>
    <w:rsid w:val="007645C0"/>
    <w:rsid w:val="00764630"/>
    <w:rsid w:val="0076522F"/>
    <w:rsid w:val="007655AA"/>
    <w:rsid w:val="007656FE"/>
    <w:rsid w:val="00765E0F"/>
    <w:rsid w:val="00766020"/>
    <w:rsid w:val="007661C2"/>
    <w:rsid w:val="00766706"/>
    <w:rsid w:val="00766ED7"/>
    <w:rsid w:val="00766F7C"/>
    <w:rsid w:val="00767036"/>
    <w:rsid w:val="007674BE"/>
    <w:rsid w:val="0076764F"/>
    <w:rsid w:val="0077081E"/>
    <w:rsid w:val="00770B63"/>
    <w:rsid w:val="00771088"/>
    <w:rsid w:val="0077181C"/>
    <w:rsid w:val="00772029"/>
    <w:rsid w:val="00772298"/>
    <w:rsid w:val="007726D9"/>
    <w:rsid w:val="00772BF1"/>
    <w:rsid w:val="00772D1A"/>
    <w:rsid w:val="007733D0"/>
    <w:rsid w:val="00775154"/>
    <w:rsid w:val="007759E4"/>
    <w:rsid w:val="00775CD0"/>
    <w:rsid w:val="00775FED"/>
    <w:rsid w:val="00776751"/>
    <w:rsid w:val="00776D79"/>
    <w:rsid w:val="00777CE0"/>
    <w:rsid w:val="00777EC9"/>
    <w:rsid w:val="0078023D"/>
    <w:rsid w:val="007805FA"/>
    <w:rsid w:val="007806BD"/>
    <w:rsid w:val="007807EC"/>
    <w:rsid w:val="0078088D"/>
    <w:rsid w:val="007810E6"/>
    <w:rsid w:val="007815A4"/>
    <w:rsid w:val="007818B9"/>
    <w:rsid w:val="00781FDB"/>
    <w:rsid w:val="007821BB"/>
    <w:rsid w:val="007822EA"/>
    <w:rsid w:val="00782A67"/>
    <w:rsid w:val="00782D3A"/>
    <w:rsid w:val="0078303F"/>
    <w:rsid w:val="007830CF"/>
    <w:rsid w:val="007837BE"/>
    <w:rsid w:val="00783930"/>
    <w:rsid w:val="00783B8D"/>
    <w:rsid w:val="00783BAF"/>
    <w:rsid w:val="0078433E"/>
    <w:rsid w:val="00784542"/>
    <w:rsid w:val="00784925"/>
    <w:rsid w:val="0078495C"/>
    <w:rsid w:val="007849E5"/>
    <w:rsid w:val="00784D20"/>
    <w:rsid w:val="00784EB8"/>
    <w:rsid w:val="00784F4D"/>
    <w:rsid w:val="00785071"/>
    <w:rsid w:val="00785B0A"/>
    <w:rsid w:val="007861F5"/>
    <w:rsid w:val="007867C3"/>
    <w:rsid w:val="007867F3"/>
    <w:rsid w:val="00786995"/>
    <w:rsid w:val="00786A8F"/>
    <w:rsid w:val="00786B32"/>
    <w:rsid w:val="00787643"/>
    <w:rsid w:val="00787F3A"/>
    <w:rsid w:val="007902A7"/>
    <w:rsid w:val="00790763"/>
    <w:rsid w:val="00790BF2"/>
    <w:rsid w:val="00790E18"/>
    <w:rsid w:val="007911C1"/>
    <w:rsid w:val="00791226"/>
    <w:rsid w:val="00791BD7"/>
    <w:rsid w:val="00791F6F"/>
    <w:rsid w:val="007920CB"/>
    <w:rsid w:val="00792222"/>
    <w:rsid w:val="0079228E"/>
    <w:rsid w:val="007927B1"/>
    <w:rsid w:val="007927C6"/>
    <w:rsid w:val="00792C61"/>
    <w:rsid w:val="00792FFD"/>
    <w:rsid w:val="00793678"/>
    <w:rsid w:val="007937D5"/>
    <w:rsid w:val="00793D0A"/>
    <w:rsid w:val="00794393"/>
    <w:rsid w:val="007949A2"/>
    <w:rsid w:val="00794A65"/>
    <w:rsid w:val="00794FBF"/>
    <w:rsid w:val="007951FF"/>
    <w:rsid w:val="007953E8"/>
    <w:rsid w:val="007958D3"/>
    <w:rsid w:val="00795950"/>
    <w:rsid w:val="00795FBD"/>
    <w:rsid w:val="0079613F"/>
    <w:rsid w:val="00796869"/>
    <w:rsid w:val="00796F3B"/>
    <w:rsid w:val="00796F64"/>
    <w:rsid w:val="00797077"/>
    <w:rsid w:val="00797257"/>
    <w:rsid w:val="007972ED"/>
    <w:rsid w:val="0079758D"/>
    <w:rsid w:val="007975E0"/>
    <w:rsid w:val="00797A4F"/>
    <w:rsid w:val="00797C43"/>
    <w:rsid w:val="00797FBA"/>
    <w:rsid w:val="007A08F7"/>
    <w:rsid w:val="007A0D44"/>
    <w:rsid w:val="007A175E"/>
    <w:rsid w:val="007A1BFD"/>
    <w:rsid w:val="007A1FDC"/>
    <w:rsid w:val="007A2397"/>
    <w:rsid w:val="007A2491"/>
    <w:rsid w:val="007A267E"/>
    <w:rsid w:val="007A290C"/>
    <w:rsid w:val="007A2DF3"/>
    <w:rsid w:val="007A2EB1"/>
    <w:rsid w:val="007A378B"/>
    <w:rsid w:val="007A3D1A"/>
    <w:rsid w:val="007A3DC2"/>
    <w:rsid w:val="007A3F63"/>
    <w:rsid w:val="007A40F6"/>
    <w:rsid w:val="007A4591"/>
    <w:rsid w:val="007A4FFC"/>
    <w:rsid w:val="007A55B0"/>
    <w:rsid w:val="007A55B4"/>
    <w:rsid w:val="007A584B"/>
    <w:rsid w:val="007A5FBD"/>
    <w:rsid w:val="007A62B2"/>
    <w:rsid w:val="007A658A"/>
    <w:rsid w:val="007A68D4"/>
    <w:rsid w:val="007A7875"/>
    <w:rsid w:val="007A7A51"/>
    <w:rsid w:val="007A7D14"/>
    <w:rsid w:val="007B026E"/>
    <w:rsid w:val="007B04F9"/>
    <w:rsid w:val="007B0785"/>
    <w:rsid w:val="007B0863"/>
    <w:rsid w:val="007B0A49"/>
    <w:rsid w:val="007B1099"/>
    <w:rsid w:val="007B10C5"/>
    <w:rsid w:val="007B1233"/>
    <w:rsid w:val="007B1586"/>
    <w:rsid w:val="007B19EF"/>
    <w:rsid w:val="007B1D1A"/>
    <w:rsid w:val="007B262C"/>
    <w:rsid w:val="007B2813"/>
    <w:rsid w:val="007B28B4"/>
    <w:rsid w:val="007B2BF5"/>
    <w:rsid w:val="007B31EA"/>
    <w:rsid w:val="007B3407"/>
    <w:rsid w:val="007B3CE9"/>
    <w:rsid w:val="007B4076"/>
    <w:rsid w:val="007B416C"/>
    <w:rsid w:val="007B42AB"/>
    <w:rsid w:val="007B4625"/>
    <w:rsid w:val="007B4A53"/>
    <w:rsid w:val="007B4B95"/>
    <w:rsid w:val="007B4BC0"/>
    <w:rsid w:val="007B4F77"/>
    <w:rsid w:val="007B5070"/>
    <w:rsid w:val="007B5160"/>
    <w:rsid w:val="007B5284"/>
    <w:rsid w:val="007B529B"/>
    <w:rsid w:val="007B5322"/>
    <w:rsid w:val="007B5564"/>
    <w:rsid w:val="007B5B55"/>
    <w:rsid w:val="007B5CB6"/>
    <w:rsid w:val="007B5E99"/>
    <w:rsid w:val="007B6493"/>
    <w:rsid w:val="007B64BB"/>
    <w:rsid w:val="007B6780"/>
    <w:rsid w:val="007B68BB"/>
    <w:rsid w:val="007B6E23"/>
    <w:rsid w:val="007B71C7"/>
    <w:rsid w:val="007B7821"/>
    <w:rsid w:val="007B7F33"/>
    <w:rsid w:val="007C0192"/>
    <w:rsid w:val="007C0953"/>
    <w:rsid w:val="007C09C8"/>
    <w:rsid w:val="007C0C0E"/>
    <w:rsid w:val="007C0FDE"/>
    <w:rsid w:val="007C171A"/>
    <w:rsid w:val="007C19BB"/>
    <w:rsid w:val="007C297E"/>
    <w:rsid w:val="007C2B89"/>
    <w:rsid w:val="007C2E32"/>
    <w:rsid w:val="007C32E7"/>
    <w:rsid w:val="007C37B3"/>
    <w:rsid w:val="007C3A59"/>
    <w:rsid w:val="007C3EA1"/>
    <w:rsid w:val="007C40B2"/>
    <w:rsid w:val="007C43AC"/>
    <w:rsid w:val="007C45BD"/>
    <w:rsid w:val="007C465C"/>
    <w:rsid w:val="007C4A1B"/>
    <w:rsid w:val="007C4E98"/>
    <w:rsid w:val="007C501C"/>
    <w:rsid w:val="007C515D"/>
    <w:rsid w:val="007C5F22"/>
    <w:rsid w:val="007C66C8"/>
    <w:rsid w:val="007C6A92"/>
    <w:rsid w:val="007C6EA3"/>
    <w:rsid w:val="007C7075"/>
    <w:rsid w:val="007C74E0"/>
    <w:rsid w:val="007C77D4"/>
    <w:rsid w:val="007C78AF"/>
    <w:rsid w:val="007D062D"/>
    <w:rsid w:val="007D0D31"/>
    <w:rsid w:val="007D10EF"/>
    <w:rsid w:val="007D1486"/>
    <w:rsid w:val="007D2379"/>
    <w:rsid w:val="007D288E"/>
    <w:rsid w:val="007D2AA9"/>
    <w:rsid w:val="007D2C1B"/>
    <w:rsid w:val="007D31E7"/>
    <w:rsid w:val="007D399A"/>
    <w:rsid w:val="007D39DE"/>
    <w:rsid w:val="007D3B8C"/>
    <w:rsid w:val="007D3BB6"/>
    <w:rsid w:val="007D4080"/>
    <w:rsid w:val="007D4341"/>
    <w:rsid w:val="007D4B1D"/>
    <w:rsid w:val="007D4C7F"/>
    <w:rsid w:val="007D4E73"/>
    <w:rsid w:val="007D4F2E"/>
    <w:rsid w:val="007D5DBD"/>
    <w:rsid w:val="007D5DC4"/>
    <w:rsid w:val="007D5E99"/>
    <w:rsid w:val="007D6495"/>
    <w:rsid w:val="007D6BF0"/>
    <w:rsid w:val="007D71E6"/>
    <w:rsid w:val="007D7901"/>
    <w:rsid w:val="007D7CD1"/>
    <w:rsid w:val="007E0042"/>
    <w:rsid w:val="007E0D1D"/>
    <w:rsid w:val="007E12F0"/>
    <w:rsid w:val="007E1804"/>
    <w:rsid w:val="007E1B24"/>
    <w:rsid w:val="007E1E48"/>
    <w:rsid w:val="007E1F22"/>
    <w:rsid w:val="007E202C"/>
    <w:rsid w:val="007E247C"/>
    <w:rsid w:val="007E266F"/>
    <w:rsid w:val="007E2A12"/>
    <w:rsid w:val="007E2D0E"/>
    <w:rsid w:val="007E2E6A"/>
    <w:rsid w:val="007E314A"/>
    <w:rsid w:val="007E3183"/>
    <w:rsid w:val="007E3EC2"/>
    <w:rsid w:val="007E4151"/>
    <w:rsid w:val="007E41C8"/>
    <w:rsid w:val="007E463A"/>
    <w:rsid w:val="007E47DF"/>
    <w:rsid w:val="007E47FD"/>
    <w:rsid w:val="007E493A"/>
    <w:rsid w:val="007E4B2F"/>
    <w:rsid w:val="007E4D9E"/>
    <w:rsid w:val="007E4DA7"/>
    <w:rsid w:val="007E4EAC"/>
    <w:rsid w:val="007E5738"/>
    <w:rsid w:val="007E5762"/>
    <w:rsid w:val="007E5B11"/>
    <w:rsid w:val="007E5F31"/>
    <w:rsid w:val="007E61AA"/>
    <w:rsid w:val="007E64F1"/>
    <w:rsid w:val="007E6C12"/>
    <w:rsid w:val="007E6DF0"/>
    <w:rsid w:val="007E6EB1"/>
    <w:rsid w:val="007E6FAD"/>
    <w:rsid w:val="007E75AD"/>
    <w:rsid w:val="007E78A6"/>
    <w:rsid w:val="007F001D"/>
    <w:rsid w:val="007F03A7"/>
    <w:rsid w:val="007F05F6"/>
    <w:rsid w:val="007F088B"/>
    <w:rsid w:val="007F0D9A"/>
    <w:rsid w:val="007F0FBA"/>
    <w:rsid w:val="007F125F"/>
    <w:rsid w:val="007F13FE"/>
    <w:rsid w:val="007F1902"/>
    <w:rsid w:val="007F1DC6"/>
    <w:rsid w:val="007F2288"/>
    <w:rsid w:val="007F2538"/>
    <w:rsid w:val="007F2EAD"/>
    <w:rsid w:val="007F3279"/>
    <w:rsid w:val="007F346B"/>
    <w:rsid w:val="007F3654"/>
    <w:rsid w:val="007F395C"/>
    <w:rsid w:val="007F3CEE"/>
    <w:rsid w:val="007F41B4"/>
    <w:rsid w:val="007F46A5"/>
    <w:rsid w:val="007F47B1"/>
    <w:rsid w:val="007F4879"/>
    <w:rsid w:val="007F4C0F"/>
    <w:rsid w:val="007F4D3F"/>
    <w:rsid w:val="007F4F01"/>
    <w:rsid w:val="007F5057"/>
    <w:rsid w:val="007F5114"/>
    <w:rsid w:val="007F5613"/>
    <w:rsid w:val="007F56D2"/>
    <w:rsid w:val="007F63BF"/>
    <w:rsid w:val="007F6AD4"/>
    <w:rsid w:val="007F703E"/>
    <w:rsid w:val="007F7523"/>
    <w:rsid w:val="007F7681"/>
    <w:rsid w:val="007F76E0"/>
    <w:rsid w:val="007F775D"/>
    <w:rsid w:val="007F7A74"/>
    <w:rsid w:val="00800629"/>
    <w:rsid w:val="008006DF"/>
    <w:rsid w:val="00800740"/>
    <w:rsid w:val="00800E78"/>
    <w:rsid w:val="00800EDA"/>
    <w:rsid w:val="0080138B"/>
    <w:rsid w:val="008015EA"/>
    <w:rsid w:val="00801D32"/>
    <w:rsid w:val="008022A8"/>
    <w:rsid w:val="008028EF"/>
    <w:rsid w:val="00802925"/>
    <w:rsid w:val="00803990"/>
    <w:rsid w:val="008039C0"/>
    <w:rsid w:val="008042D8"/>
    <w:rsid w:val="00804517"/>
    <w:rsid w:val="00804627"/>
    <w:rsid w:val="00804803"/>
    <w:rsid w:val="008049B6"/>
    <w:rsid w:val="00804A22"/>
    <w:rsid w:val="00804CB2"/>
    <w:rsid w:val="0080506D"/>
    <w:rsid w:val="00805814"/>
    <w:rsid w:val="00805A24"/>
    <w:rsid w:val="00805C46"/>
    <w:rsid w:val="00805EFB"/>
    <w:rsid w:val="00806051"/>
    <w:rsid w:val="008062FF"/>
    <w:rsid w:val="00806984"/>
    <w:rsid w:val="00806C19"/>
    <w:rsid w:val="00807192"/>
    <w:rsid w:val="0080738D"/>
    <w:rsid w:val="008073DF"/>
    <w:rsid w:val="00807475"/>
    <w:rsid w:val="0080770F"/>
    <w:rsid w:val="0081001A"/>
    <w:rsid w:val="008106EA"/>
    <w:rsid w:val="0081097D"/>
    <w:rsid w:val="00810D03"/>
    <w:rsid w:val="00810EFC"/>
    <w:rsid w:val="00811260"/>
    <w:rsid w:val="008112CB"/>
    <w:rsid w:val="00811846"/>
    <w:rsid w:val="00811D8E"/>
    <w:rsid w:val="008120D5"/>
    <w:rsid w:val="00812163"/>
    <w:rsid w:val="0081217B"/>
    <w:rsid w:val="0081245C"/>
    <w:rsid w:val="0081274C"/>
    <w:rsid w:val="00812949"/>
    <w:rsid w:val="00812BF1"/>
    <w:rsid w:val="00812EE3"/>
    <w:rsid w:val="00812F2C"/>
    <w:rsid w:val="00813759"/>
    <w:rsid w:val="00814689"/>
    <w:rsid w:val="0081498A"/>
    <w:rsid w:val="00814E93"/>
    <w:rsid w:val="00815165"/>
    <w:rsid w:val="0081543D"/>
    <w:rsid w:val="00815655"/>
    <w:rsid w:val="008156DC"/>
    <w:rsid w:val="008158C3"/>
    <w:rsid w:val="008159E9"/>
    <w:rsid w:val="008159F3"/>
    <w:rsid w:val="00816342"/>
    <w:rsid w:val="00816420"/>
    <w:rsid w:val="008166E2"/>
    <w:rsid w:val="0081676D"/>
    <w:rsid w:val="008168FF"/>
    <w:rsid w:val="00816BB3"/>
    <w:rsid w:val="00816DB3"/>
    <w:rsid w:val="00817086"/>
    <w:rsid w:val="00817088"/>
    <w:rsid w:val="0081772A"/>
    <w:rsid w:val="00817CB0"/>
    <w:rsid w:val="00817E2E"/>
    <w:rsid w:val="00817E7C"/>
    <w:rsid w:val="008206E7"/>
    <w:rsid w:val="00820A49"/>
    <w:rsid w:val="00821411"/>
    <w:rsid w:val="00821968"/>
    <w:rsid w:val="00821997"/>
    <w:rsid w:val="00821AF6"/>
    <w:rsid w:val="00821B42"/>
    <w:rsid w:val="008222FD"/>
    <w:rsid w:val="008227FB"/>
    <w:rsid w:val="008228A8"/>
    <w:rsid w:val="00822CCF"/>
    <w:rsid w:val="0082325B"/>
    <w:rsid w:val="008233EA"/>
    <w:rsid w:val="008234EC"/>
    <w:rsid w:val="00823913"/>
    <w:rsid w:val="00824627"/>
    <w:rsid w:val="008247E8"/>
    <w:rsid w:val="008248A8"/>
    <w:rsid w:val="00824CEA"/>
    <w:rsid w:val="00824E9D"/>
    <w:rsid w:val="00824FC8"/>
    <w:rsid w:val="008250BE"/>
    <w:rsid w:val="0082532B"/>
    <w:rsid w:val="00826221"/>
    <w:rsid w:val="008269EC"/>
    <w:rsid w:val="008270A0"/>
    <w:rsid w:val="00827196"/>
    <w:rsid w:val="008273D6"/>
    <w:rsid w:val="008274B7"/>
    <w:rsid w:val="0082759F"/>
    <w:rsid w:val="00827C05"/>
    <w:rsid w:val="00827FAA"/>
    <w:rsid w:val="0083085D"/>
    <w:rsid w:val="00830CEF"/>
    <w:rsid w:val="00830D03"/>
    <w:rsid w:val="00831057"/>
    <w:rsid w:val="0083141F"/>
    <w:rsid w:val="00831B14"/>
    <w:rsid w:val="00831D43"/>
    <w:rsid w:val="00831D6A"/>
    <w:rsid w:val="00832127"/>
    <w:rsid w:val="008325BC"/>
    <w:rsid w:val="00832636"/>
    <w:rsid w:val="00832830"/>
    <w:rsid w:val="008335A5"/>
    <w:rsid w:val="00833F87"/>
    <w:rsid w:val="008341C6"/>
    <w:rsid w:val="00834A44"/>
    <w:rsid w:val="0083503D"/>
    <w:rsid w:val="00835310"/>
    <w:rsid w:val="00835393"/>
    <w:rsid w:val="00835483"/>
    <w:rsid w:val="00835679"/>
    <w:rsid w:val="00835D32"/>
    <w:rsid w:val="0083649D"/>
    <w:rsid w:val="0083738D"/>
    <w:rsid w:val="008373DF"/>
    <w:rsid w:val="0083761A"/>
    <w:rsid w:val="00837AD5"/>
    <w:rsid w:val="00837C4F"/>
    <w:rsid w:val="00837F72"/>
    <w:rsid w:val="008400DD"/>
    <w:rsid w:val="0084070C"/>
    <w:rsid w:val="00840AAE"/>
    <w:rsid w:val="008417AC"/>
    <w:rsid w:val="00841CB5"/>
    <w:rsid w:val="00841D94"/>
    <w:rsid w:val="00841E3D"/>
    <w:rsid w:val="008421F4"/>
    <w:rsid w:val="008422A7"/>
    <w:rsid w:val="008422AA"/>
    <w:rsid w:val="00842526"/>
    <w:rsid w:val="0084252E"/>
    <w:rsid w:val="008425C0"/>
    <w:rsid w:val="00842E37"/>
    <w:rsid w:val="00842FFF"/>
    <w:rsid w:val="00843A54"/>
    <w:rsid w:val="00843C7E"/>
    <w:rsid w:val="00843D51"/>
    <w:rsid w:val="008448D2"/>
    <w:rsid w:val="00844E0F"/>
    <w:rsid w:val="00844E9C"/>
    <w:rsid w:val="00845090"/>
    <w:rsid w:val="008455C5"/>
    <w:rsid w:val="00845FAB"/>
    <w:rsid w:val="008464C7"/>
    <w:rsid w:val="008466DF"/>
    <w:rsid w:val="00847066"/>
    <w:rsid w:val="0084730E"/>
    <w:rsid w:val="00847372"/>
    <w:rsid w:val="00847381"/>
    <w:rsid w:val="0084741F"/>
    <w:rsid w:val="00847AFE"/>
    <w:rsid w:val="00847D69"/>
    <w:rsid w:val="00850316"/>
    <w:rsid w:val="008505FE"/>
    <w:rsid w:val="00850E87"/>
    <w:rsid w:val="0085167D"/>
    <w:rsid w:val="0085263F"/>
    <w:rsid w:val="0085305D"/>
    <w:rsid w:val="0085362B"/>
    <w:rsid w:val="008537B0"/>
    <w:rsid w:val="008540D6"/>
    <w:rsid w:val="00854451"/>
    <w:rsid w:val="0085497A"/>
    <w:rsid w:val="00854D6B"/>
    <w:rsid w:val="00854E6B"/>
    <w:rsid w:val="00855B86"/>
    <w:rsid w:val="008561FB"/>
    <w:rsid w:val="00856EFE"/>
    <w:rsid w:val="008574D7"/>
    <w:rsid w:val="00857C8D"/>
    <w:rsid w:val="00860202"/>
    <w:rsid w:val="00860955"/>
    <w:rsid w:val="00860D60"/>
    <w:rsid w:val="00860D76"/>
    <w:rsid w:val="00861098"/>
    <w:rsid w:val="008612F5"/>
    <w:rsid w:val="00861323"/>
    <w:rsid w:val="00861378"/>
    <w:rsid w:val="00861469"/>
    <w:rsid w:val="00861AD8"/>
    <w:rsid w:val="00861E21"/>
    <w:rsid w:val="0086292B"/>
    <w:rsid w:val="00862BFB"/>
    <w:rsid w:val="00862C3D"/>
    <w:rsid w:val="008630F4"/>
    <w:rsid w:val="00863BF8"/>
    <w:rsid w:val="00863C1A"/>
    <w:rsid w:val="00863EB1"/>
    <w:rsid w:val="00863F69"/>
    <w:rsid w:val="00864819"/>
    <w:rsid w:val="00864956"/>
    <w:rsid w:val="008649B5"/>
    <w:rsid w:val="0086529E"/>
    <w:rsid w:val="008658F3"/>
    <w:rsid w:val="00865B89"/>
    <w:rsid w:val="008661B2"/>
    <w:rsid w:val="008663FD"/>
    <w:rsid w:val="0086718E"/>
    <w:rsid w:val="00867242"/>
    <w:rsid w:val="00867A7A"/>
    <w:rsid w:val="00867C55"/>
    <w:rsid w:val="00870397"/>
    <w:rsid w:val="00870593"/>
    <w:rsid w:val="0087066B"/>
    <w:rsid w:val="00870A05"/>
    <w:rsid w:val="00870A1B"/>
    <w:rsid w:val="00871167"/>
    <w:rsid w:val="00871245"/>
    <w:rsid w:val="008716B3"/>
    <w:rsid w:val="008719FF"/>
    <w:rsid w:val="0087220B"/>
    <w:rsid w:val="008725E5"/>
    <w:rsid w:val="00872834"/>
    <w:rsid w:val="00872FF0"/>
    <w:rsid w:val="00873E6D"/>
    <w:rsid w:val="00873FE8"/>
    <w:rsid w:val="00874203"/>
    <w:rsid w:val="008745D2"/>
    <w:rsid w:val="0087460E"/>
    <w:rsid w:val="0087471F"/>
    <w:rsid w:val="00874AED"/>
    <w:rsid w:val="00874BE5"/>
    <w:rsid w:val="00875488"/>
    <w:rsid w:val="00875580"/>
    <w:rsid w:val="008756DF"/>
    <w:rsid w:val="00875726"/>
    <w:rsid w:val="0087588E"/>
    <w:rsid w:val="00875A2B"/>
    <w:rsid w:val="00876033"/>
    <w:rsid w:val="008763F8"/>
    <w:rsid w:val="0087643D"/>
    <w:rsid w:val="008764AB"/>
    <w:rsid w:val="008764EB"/>
    <w:rsid w:val="0087667C"/>
    <w:rsid w:val="00876F5D"/>
    <w:rsid w:val="00877139"/>
    <w:rsid w:val="008773D6"/>
    <w:rsid w:val="008774C2"/>
    <w:rsid w:val="008774FF"/>
    <w:rsid w:val="0087754B"/>
    <w:rsid w:val="0087783F"/>
    <w:rsid w:val="0087794F"/>
    <w:rsid w:val="0088023D"/>
    <w:rsid w:val="008805C0"/>
    <w:rsid w:val="00880FC3"/>
    <w:rsid w:val="00881053"/>
    <w:rsid w:val="008813B2"/>
    <w:rsid w:val="0088184D"/>
    <w:rsid w:val="00881C8D"/>
    <w:rsid w:val="00881EC4"/>
    <w:rsid w:val="008820A0"/>
    <w:rsid w:val="008822B7"/>
    <w:rsid w:val="00882572"/>
    <w:rsid w:val="00882DD4"/>
    <w:rsid w:val="0088331F"/>
    <w:rsid w:val="00883360"/>
    <w:rsid w:val="0088363E"/>
    <w:rsid w:val="00883826"/>
    <w:rsid w:val="00884A56"/>
    <w:rsid w:val="00884D92"/>
    <w:rsid w:val="008851CA"/>
    <w:rsid w:val="00885359"/>
    <w:rsid w:val="00885656"/>
    <w:rsid w:val="00885974"/>
    <w:rsid w:val="00885A1D"/>
    <w:rsid w:val="0088634D"/>
    <w:rsid w:val="00886995"/>
    <w:rsid w:val="00887293"/>
    <w:rsid w:val="00887575"/>
    <w:rsid w:val="00887945"/>
    <w:rsid w:val="00887CCA"/>
    <w:rsid w:val="00887E3E"/>
    <w:rsid w:val="00890863"/>
    <w:rsid w:val="00890DA3"/>
    <w:rsid w:val="00891A0C"/>
    <w:rsid w:val="008922B0"/>
    <w:rsid w:val="0089276B"/>
    <w:rsid w:val="00892C73"/>
    <w:rsid w:val="0089395C"/>
    <w:rsid w:val="00893ACF"/>
    <w:rsid w:val="00893C89"/>
    <w:rsid w:val="0089422B"/>
    <w:rsid w:val="00894C44"/>
    <w:rsid w:val="0089515E"/>
    <w:rsid w:val="008953C4"/>
    <w:rsid w:val="00895A88"/>
    <w:rsid w:val="00895B6F"/>
    <w:rsid w:val="00895B9D"/>
    <w:rsid w:val="00895C39"/>
    <w:rsid w:val="00895FF4"/>
    <w:rsid w:val="0089600C"/>
    <w:rsid w:val="008960A7"/>
    <w:rsid w:val="0089667D"/>
    <w:rsid w:val="00896EBC"/>
    <w:rsid w:val="00896F7F"/>
    <w:rsid w:val="00897370"/>
    <w:rsid w:val="008974D5"/>
    <w:rsid w:val="008976E9"/>
    <w:rsid w:val="00897EAC"/>
    <w:rsid w:val="00897F6D"/>
    <w:rsid w:val="00897F76"/>
    <w:rsid w:val="008A0075"/>
    <w:rsid w:val="008A038A"/>
    <w:rsid w:val="008A03D9"/>
    <w:rsid w:val="008A0783"/>
    <w:rsid w:val="008A0DF3"/>
    <w:rsid w:val="008A0EFB"/>
    <w:rsid w:val="008A1024"/>
    <w:rsid w:val="008A1BC8"/>
    <w:rsid w:val="008A1D59"/>
    <w:rsid w:val="008A2287"/>
    <w:rsid w:val="008A22CC"/>
    <w:rsid w:val="008A2512"/>
    <w:rsid w:val="008A289B"/>
    <w:rsid w:val="008A2A17"/>
    <w:rsid w:val="008A2B5B"/>
    <w:rsid w:val="008A323B"/>
    <w:rsid w:val="008A36B8"/>
    <w:rsid w:val="008A3987"/>
    <w:rsid w:val="008A3B1C"/>
    <w:rsid w:val="008A3D0A"/>
    <w:rsid w:val="008A445C"/>
    <w:rsid w:val="008A527E"/>
    <w:rsid w:val="008A53A6"/>
    <w:rsid w:val="008A6927"/>
    <w:rsid w:val="008A6B08"/>
    <w:rsid w:val="008A701A"/>
    <w:rsid w:val="008A7044"/>
    <w:rsid w:val="008A738C"/>
    <w:rsid w:val="008B094B"/>
    <w:rsid w:val="008B0C50"/>
    <w:rsid w:val="008B0CCE"/>
    <w:rsid w:val="008B0CEA"/>
    <w:rsid w:val="008B1030"/>
    <w:rsid w:val="008B117D"/>
    <w:rsid w:val="008B1205"/>
    <w:rsid w:val="008B1A8A"/>
    <w:rsid w:val="008B2567"/>
    <w:rsid w:val="008B2A46"/>
    <w:rsid w:val="008B2BF6"/>
    <w:rsid w:val="008B31AE"/>
    <w:rsid w:val="008B3237"/>
    <w:rsid w:val="008B3559"/>
    <w:rsid w:val="008B35CD"/>
    <w:rsid w:val="008B45E6"/>
    <w:rsid w:val="008B48D6"/>
    <w:rsid w:val="008B4B14"/>
    <w:rsid w:val="008B4BEE"/>
    <w:rsid w:val="008B55EB"/>
    <w:rsid w:val="008B561C"/>
    <w:rsid w:val="008B566B"/>
    <w:rsid w:val="008B5A68"/>
    <w:rsid w:val="008B5AF0"/>
    <w:rsid w:val="008B61ED"/>
    <w:rsid w:val="008B62B0"/>
    <w:rsid w:val="008B64EB"/>
    <w:rsid w:val="008B6872"/>
    <w:rsid w:val="008B68B8"/>
    <w:rsid w:val="008B69F7"/>
    <w:rsid w:val="008B718E"/>
    <w:rsid w:val="008B73C4"/>
    <w:rsid w:val="008B7B66"/>
    <w:rsid w:val="008B7C2A"/>
    <w:rsid w:val="008B7D7F"/>
    <w:rsid w:val="008C05C5"/>
    <w:rsid w:val="008C1148"/>
    <w:rsid w:val="008C1157"/>
    <w:rsid w:val="008C150E"/>
    <w:rsid w:val="008C160A"/>
    <w:rsid w:val="008C1621"/>
    <w:rsid w:val="008C1B8E"/>
    <w:rsid w:val="008C1C2D"/>
    <w:rsid w:val="008C24F5"/>
    <w:rsid w:val="008C274A"/>
    <w:rsid w:val="008C27F1"/>
    <w:rsid w:val="008C2A7F"/>
    <w:rsid w:val="008C2EB7"/>
    <w:rsid w:val="008C2F5B"/>
    <w:rsid w:val="008C34D0"/>
    <w:rsid w:val="008C37D9"/>
    <w:rsid w:val="008C38AA"/>
    <w:rsid w:val="008C39B7"/>
    <w:rsid w:val="008C4B76"/>
    <w:rsid w:val="008C4DCD"/>
    <w:rsid w:val="008C5057"/>
    <w:rsid w:val="008C52F3"/>
    <w:rsid w:val="008C5A3B"/>
    <w:rsid w:val="008C64AC"/>
    <w:rsid w:val="008C652F"/>
    <w:rsid w:val="008C65DC"/>
    <w:rsid w:val="008C6853"/>
    <w:rsid w:val="008C6C4B"/>
    <w:rsid w:val="008C7128"/>
    <w:rsid w:val="008C7572"/>
    <w:rsid w:val="008C7A8C"/>
    <w:rsid w:val="008C7BAA"/>
    <w:rsid w:val="008C7F4E"/>
    <w:rsid w:val="008D0625"/>
    <w:rsid w:val="008D0721"/>
    <w:rsid w:val="008D0725"/>
    <w:rsid w:val="008D0B41"/>
    <w:rsid w:val="008D0BD6"/>
    <w:rsid w:val="008D0DA9"/>
    <w:rsid w:val="008D104E"/>
    <w:rsid w:val="008D159E"/>
    <w:rsid w:val="008D17E5"/>
    <w:rsid w:val="008D1AA0"/>
    <w:rsid w:val="008D1EA7"/>
    <w:rsid w:val="008D1F00"/>
    <w:rsid w:val="008D2C8F"/>
    <w:rsid w:val="008D304B"/>
    <w:rsid w:val="008D30EF"/>
    <w:rsid w:val="008D3227"/>
    <w:rsid w:val="008D36EC"/>
    <w:rsid w:val="008D3709"/>
    <w:rsid w:val="008D3752"/>
    <w:rsid w:val="008D37DB"/>
    <w:rsid w:val="008D387A"/>
    <w:rsid w:val="008D3986"/>
    <w:rsid w:val="008D3FB8"/>
    <w:rsid w:val="008D4252"/>
    <w:rsid w:val="008D42F2"/>
    <w:rsid w:val="008D4609"/>
    <w:rsid w:val="008D4911"/>
    <w:rsid w:val="008D4A14"/>
    <w:rsid w:val="008D4F20"/>
    <w:rsid w:val="008D6681"/>
    <w:rsid w:val="008D6785"/>
    <w:rsid w:val="008D6927"/>
    <w:rsid w:val="008D6E84"/>
    <w:rsid w:val="008D7A37"/>
    <w:rsid w:val="008E00FA"/>
    <w:rsid w:val="008E05DC"/>
    <w:rsid w:val="008E0650"/>
    <w:rsid w:val="008E0817"/>
    <w:rsid w:val="008E0EA6"/>
    <w:rsid w:val="008E1402"/>
    <w:rsid w:val="008E1AFE"/>
    <w:rsid w:val="008E1D61"/>
    <w:rsid w:val="008E1E0B"/>
    <w:rsid w:val="008E2209"/>
    <w:rsid w:val="008E22CD"/>
    <w:rsid w:val="008E2D98"/>
    <w:rsid w:val="008E3754"/>
    <w:rsid w:val="008E38C0"/>
    <w:rsid w:val="008E4218"/>
    <w:rsid w:val="008E48E4"/>
    <w:rsid w:val="008E4C92"/>
    <w:rsid w:val="008E4E7D"/>
    <w:rsid w:val="008E531F"/>
    <w:rsid w:val="008E54B9"/>
    <w:rsid w:val="008E552E"/>
    <w:rsid w:val="008E5677"/>
    <w:rsid w:val="008E57F7"/>
    <w:rsid w:val="008E593F"/>
    <w:rsid w:val="008E6530"/>
    <w:rsid w:val="008E68B0"/>
    <w:rsid w:val="008E71FE"/>
    <w:rsid w:val="008E720E"/>
    <w:rsid w:val="008E75F8"/>
    <w:rsid w:val="008E7B3C"/>
    <w:rsid w:val="008E7C4F"/>
    <w:rsid w:val="008E7CC4"/>
    <w:rsid w:val="008E7D6A"/>
    <w:rsid w:val="008F0A3E"/>
    <w:rsid w:val="008F0C37"/>
    <w:rsid w:val="008F0F58"/>
    <w:rsid w:val="008F15E0"/>
    <w:rsid w:val="008F1E2D"/>
    <w:rsid w:val="008F1FDC"/>
    <w:rsid w:val="008F25C3"/>
    <w:rsid w:val="008F2DBD"/>
    <w:rsid w:val="008F2FE8"/>
    <w:rsid w:val="008F3510"/>
    <w:rsid w:val="008F366C"/>
    <w:rsid w:val="008F3D80"/>
    <w:rsid w:val="008F3DDB"/>
    <w:rsid w:val="008F3EEA"/>
    <w:rsid w:val="008F4758"/>
    <w:rsid w:val="008F4D95"/>
    <w:rsid w:val="008F55CE"/>
    <w:rsid w:val="008F5682"/>
    <w:rsid w:val="008F57CE"/>
    <w:rsid w:val="008F5F08"/>
    <w:rsid w:val="008F60FF"/>
    <w:rsid w:val="008F62EF"/>
    <w:rsid w:val="008F62F5"/>
    <w:rsid w:val="008F7236"/>
    <w:rsid w:val="008F76C1"/>
    <w:rsid w:val="008F7782"/>
    <w:rsid w:val="008F784A"/>
    <w:rsid w:val="008F7F23"/>
    <w:rsid w:val="00900018"/>
    <w:rsid w:val="00900126"/>
    <w:rsid w:val="00900268"/>
    <w:rsid w:val="0090069C"/>
    <w:rsid w:val="00900787"/>
    <w:rsid w:val="009014B7"/>
    <w:rsid w:val="00901AF2"/>
    <w:rsid w:val="00901CAE"/>
    <w:rsid w:val="00901DB6"/>
    <w:rsid w:val="0090219D"/>
    <w:rsid w:val="009024A9"/>
    <w:rsid w:val="00902943"/>
    <w:rsid w:val="00902A46"/>
    <w:rsid w:val="00902B86"/>
    <w:rsid w:val="00902F7D"/>
    <w:rsid w:val="00903028"/>
    <w:rsid w:val="009031DC"/>
    <w:rsid w:val="009037F0"/>
    <w:rsid w:val="00903810"/>
    <w:rsid w:val="00903CAA"/>
    <w:rsid w:val="00903CBD"/>
    <w:rsid w:val="00903DD4"/>
    <w:rsid w:val="00903DFA"/>
    <w:rsid w:val="00903E8B"/>
    <w:rsid w:val="00903F5B"/>
    <w:rsid w:val="009041ED"/>
    <w:rsid w:val="00904264"/>
    <w:rsid w:val="00904291"/>
    <w:rsid w:val="0090447D"/>
    <w:rsid w:val="009049DB"/>
    <w:rsid w:val="00904AE8"/>
    <w:rsid w:val="00904D11"/>
    <w:rsid w:val="00904EC9"/>
    <w:rsid w:val="00905061"/>
    <w:rsid w:val="0090560D"/>
    <w:rsid w:val="009061FA"/>
    <w:rsid w:val="00906440"/>
    <w:rsid w:val="00906C49"/>
    <w:rsid w:val="00906CCF"/>
    <w:rsid w:val="0090735E"/>
    <w:rsid w:val="00907BB6"/>
    <w:rsid w:val="00907FD2"/>
    <w:rsid w:val="009102A3"/>
    <w:rsid w:val="00910645"/>
    <w:rsid w:val="00911400"/>
    <w:rsid w:val="00911CC6"/>
    <w:rsid w:val="00911EDF"/>
    <w:rsid w:val="0091231E"/>
    <w:rsid w:val="00912915"/>
    <w:rsid w:val="00912A78"/>
    <w:rsid w:val="00912A94"/>
    <w:rsid w:val="00912AA1"/>
    <w:rsid w:val="00912C08"/>
    <w:rsid w:val="009130F0"/>
    <w:rsid w:val="00913890"/>
    <w:rsid w:val="0091400C"/>
    <w:rsid w:val="0091404A"/>
    <w:rsid w:val="00914E13"/>
    <w:rsid w:val="00914E3D"/>
    <w:rsid w:val="00915C8D"/>
    <w:rsid w:val="0091603E"/>
    <w:rsid w:val="00916643"/>
    <w:rsid w:val="0091685E"/>
    <w:rsid w:val="0091699E"/>
    <w:rsid w:val="00916A57"/>
    <w:rsid w:val="00917023"/>
    <w:rsid w:val="0091734E"/>
    <w:rsid w:val="00917A71"/>
    <w:rsid w:val="00917CA0"/>
    <w:rsid w:val="00920129"/>
    <w:rsid w:val="00920924"/>
    <w:rsid w:val="0092092D"/>
    <w:rsid w:val="00920FA0"/>
    <w:rsid w:val="00921427"/>
    <w:rsid w:val="00921643"/>
    <w:rsid w:val="009216CD"/>
    <w:rsid w:val="0092180C"/>
    <w:rsid w:val="0092185B"/>
    <w:rsid w:val="0092265F"/>
    <w:rsid w:val="009231C0"/>
    <w:rsid w:val="009234D1"/>
    <w:rsid w:val="0092381A"/>
    <w:rsid w:val="00923871"/>
    <w:rsid w:val="00924006"/>
    <w:rsid w:val="009241E4"/>
    <w:rsid w:val="009245D9"/>
    <w:rsid w:val="009245E8"/>
    <w:rsid w:val="00924649"/>
    <w:rsid w:val="009246B9"/>
    <w:rsid w:val="0092492F"/>
    <w:rsid w:val="009249CB"/>
    <w:rsid w:val="00925AA9"/>
    <w:rsid w:val="00925AF2"/>
    <w:rsid w:val="00925BCE"/>
    <w:rsid w:val="0092628B"/>
    <w:rsid w:val="0092666D"/>
    <w:rsid w:val="00926D27"/>
    <w:rsid w:val="00926D92"/>
    <w:rsid w:val="00926FF8"/>
    <w:rsid w:val="00927246"/>
    <w:rsid w:val="00927253"/>
    <w:rsid w:val="00927368"/>
    <w:rsid w:val="0092742C"/>
    <w:rsid w:val="009274B7"/>
    <w:rsid w:val="00927A4E"/>
    <w:rsid w:val="00927DBB"/>
    <w:rsid w:val="00927FC5"/>
    <w:rsid w:val="009300F3"/>
    <w:rsid w:val="009305D7"/>
    <w:rsid w:val="00930941"/>
    <w:rsid w:val="009309D6"/>
    <w:rsid w:val="00931451"/>
    <w:rsid w:val="00932342"/>
    <w:rsid w:val="0093245C"/>
    <w:rsid w:val="00932869"/>
    <w:rsid w:val="009329A4"/>
    <w:rsid w:val="00933180"/>
    <w:rsid w:val="00933532"/>
    <w:rsid w:val="00933BE0"/>
    <w:rsid w:val="00933C1F"/>
    <w:rsid w:val="00934182"/>
    <w:rsid w:val="00934831"/>
    <w:rsid w:val="00934946"/>
    <w:rsid w:val="00934FB6"/>
    <w:rsid w:val="0093520C"/>
    <w:rsid w:val="00935847"/>
    <w:rsid w:val="00935B66"/>
    <w:rsid w:val="00935EB8"/>
    <w:rsid w:val="009360C1"/>
    <w:rsid w:val="00936339"/>
    <w:rsid w:val="00936C7F"/>
    <w:rsid w:val="00936EFA"/>
    <w:rsid w:val="00937322"/>
    <w:rsid w:val="009373DE"/>
    <w:rsid w:val="0093741D"/>
    <w:rsid w:val="00937B80"/>
    <w:rsid w:val="00937DAB"/>
    <w:rsid w:val="00937F3F"/>
    <w:rsid w:val="009400DB"/>
    <w:rsid w:val="009401CA"/>
    <w:rsid w:val="00940247"/>
    <w:rsid w:val="00940457"/>
    <w:rsid w:val="00940DD8"/>
    <w:rsid w:val="00940E5B"/>
    <w:rsid w:val="00940F7E"/>
    <w:rsid w:val="009412C2"/>
    <w:rsid w:val="0094184B"/>
    <w:rsid w:val="009418DB"/>
    <w:rsid w:val="00941AAA"/>
    <w:rsid w:val="00942190"/>
    <w:rsid w:val="0094223A"/>
    <w:rsid w:val="00942A12"/>
    <w:rsid w:val="00942F6E"/>
    <w:rsid w:val="00942F88"/>
    <w:rsid w:val="00942F99"/>
    <w:rsid w:val="00943102"/>
    <w:rsid w:val="009431FA"/>
    <w:rsid w:val="00943296"/>
    <w:rsid w:val="0094358B"/>
    <w:rsid w:val="00943613"/>
    <w:rsid w:val="00944179"/>
    <w:rsid w:val="0094419A"/>
    <w:rsid w:val="00944287"/>
    <w:rsid w:val="009449D2"/>
    <w:rsid w:val="009449EE"/>
    <w:rsid w:val="00944AFD"/>
    <w:rsid w:val="00945088"/>
    <w:rsid w:val="00945371"/>
    <w:rsid w:val="009455B5"/>
    <w:rsid w:val="00945692"/>
    <w:rsid w:val="009457EA"/>
    <w:rsid w:val="009458F6"/>
    <w:rsid w:val="00945B7A"/>
    <w:rsid w:val="009460A7"/>
    <w:rsid w:val="009468A4"/>
    <w:rsid w:val="00946F71"/>
    <w:rsid w:val="0094706B"/>
    <w:rsid w:val="0094711C"/>
    <w:rsid w:val="009473A3"/>
    <w:rsid w:val="009473AE"/>
    <w:rsid w:val="0094761E"/>
    <w:rsid w:val="00947780"/>
    <w:rsid w:val="0094786C"/>
    <w:rsid w:val="009478ED"/>
    <w:rsid w:val="009478FB"/>
    <w:rsid w:val="00947924"/>
    <w:rsid w:val="00950186"/>
    <w:rsid w:val="009501F6"/>
    <w:rsid w:val="0095070B"/>
    <w:rsid w:val="00950A98"/>
    <w:rsid w:val="00950B23"/>
    <w:rsid w:val="00950F53"/>
    <w:rsid w:val="00951170"/>
    <w:rsid w:val="00951708"/>
    <w:rsid w:val="00951A3D"/>
    <w:rsid w:val="009520FE"/>
    <w:rsid w:val="00952334"/>
    <w:rsid w:val="00952520"/>
    <w:rsid w:val="0095268F"/>
    <w:rsid w:val="009526EE"/>
    <w:rsid w:val="00952DAB"/>
    <w:rsid w:val="00952E6C"/>
    <w:rsid w:val="009530A5"/>
    <w:rsid w:val="009532AB"/>
    <w:rsid w:val="009532DA"/>
    <w:rsid w:val="00953C25"/>
    <w:rsid w:val="00954509"/>
    <w:rsid w:val="00954A75"/>
    <w:rsid w:val="00954B41"/>
    <w:rsid w:val="00954D74"/>
    <w:rsid w:val="0095515F"/>
    <w:rsid w:val="00955714"/>
    <w:rsid w:val="00955902"/>
    <w:rsid w:val="00955C76"/>
    <w:rsid w:val="0095638F"/>
    <w:rsid w:val="009567D0"/>
    <w:rsid w:val="0095737D"/>
    <w:rsid w:val="009601BF"/>
    <w:rsid w:val="00960AE6"/>
    <w:rsid w:val="00960C32"/>
    <w:rsid w:val="00960DF6"/>
    <w:rsid w:val="00960E20"/>
    <w:rsid w:val="0096129B"/>
    <w:rsid w:val="009612A1"/>
    <w:rsid w:val="009614FC"/>
    <w:rsid w:val="009615C6"/>
    <w:rsid w:val="00961B6B"/>
    <w:rsid w:val="00961CDE"/>
    <w:rsid w:val="00961DE9"/>
    <w:rsid w:val="00961F22"/>
    <w:rsid w:val="00962197"/>
    <w:rsid w:val="00962210"/>
    <w:rsid w:val="0096243E"/>
    <w:rsid w:val="009624AA"/>
    <w:rsid w:val="00962527"/>
    <w:rsid w:val="00962796"/>
    <w:rsid w:val="00962EDB"/>
    <w:rsid w:val="00962F4E"/>
    <w:rsid w:val="0096305B"/>
    <w:rsid w:val="0096344F"/>
    <w:rsid w:val="00963719"/>
    <w:rsid w:val="00963B46"/>
    <w:rsid w:val="00963B5C"/>
    <w:rsid w:val="00963DC4"/>
    <w:rsid w:val="00964379"/>
    <w:rsid w:val="00964BDC"/>
    <w:rsid w:val="00964BF7"/>
    <w:rsid w:val="009650A9"/>
    <w:rsid w:val="009651DE"/>
    <w:rsid w:val="009653C6"/>
    <w:rsid w:val="009653DD"/>
    <w:rsid w:val="00965AAA"/>
    <w:rsid w:val="009666EF"/>
    <w:rsid w:val="00966A9E"/>
    <w:rsid w:val="009671CB"/>
    <w:rsid w:val="009674BD"/>
    <w:rsid w:val="009677F2"/>
    <w:rsid w:val="00970697"/>
    <w:rsid w:val="00970A1E"/>
    <w:rsid w:val="00970C03"/>
    <w:rsid w:val="00970F3D"/>
    <w:rsid w:val="00971244"/>
    <w:rsid w:val="009718EA"/>
    <w:rsid w:val="00971C4D"/>
    <w:rsid w:val="00971FCC"/>
    <w:rsid w:val="00972373"/>
    <w:rsid w:val="00973071"/>
    <w:rsid w:val="009733A4"/>
    <w:rsid w:val="009736DB"/>
    <w:rsid w:val="00974097"/>
    <w:rsid w:val="009740B2"/>
    <w:rsid w:val="00974214"/>
    <w:rsid w:val="0097425D"/>
    <w:rsid w:val="00974294"/>
    <w:rsid w:val="009744C2"/>
    <w:rsid w:val="009746F1"/>
    <w:rsid w:val="00974A02"/>
    <w:rsid w:val="00974A49"/>
    <w:rsid w:val="00974A8A"/>
    <w:rsid w:val="00974B6B"/>
    <w:rsid w:val="00975C3D"/>
    <w:rsid w:val="00975E1C"/>
    <w:rsid w:val="00975E2E"/>
    <w:rsid w:val="0097639B"/>
    <w:rsid w:val="0097643C"/>
    <w:rsid w:val="00976B3A"/>
    <w:rsid w:val="00976FB9"/>
    <w:rsid w:val="009777AB"/>
    <w:rsid w:val="00977A6C"/>
    <w:rsid w:val="009800EA"/>
    <w:rsid w:val="0098054E"/>
    <w:rsid w:val="00980B6D"/>
    <w:rsid w:val="00980E99"/>
    <w:rsid w:val="0098170A"/>
    <w:rsid w:val="009818A1"/>
    <w:rsid w:val="00981967"/>
    <w:rsid w:val="00981DDC"/>
    <w:rsid w:val="00982099"/>
    <w:rsid w:val="009820C9"/>
    <w:rsid w:val="0098213F"/>
    <w:rsid w:val="00982158"/>
    <w:rsid w:val="009823C5"/>
    <w:rsid w:val="00982628"/>
    <w:rsid w:val="009827BD"/>
    <w:rsid w:val="00982F06"/>
    <w:rsid w:val="00983026"/>
    <w:rsid w:val="00984342"/>
    <w:rsid w:val="00984862"/>
    <w:rsid w:val="00984C0D"/>
    <w:rsid w:val="00984D2A"/>
    <w:rsid w:val="00984F39"/>
    <w:rsid w:val="00984F4F"/>
    <w:rsid w:val="00985769"/>
    <w:rsid w:val="00985783"/>
    <w:rsid w:val="0098610A"/>
    <w:rsid w:val="00986250"/>
    <w:rsid w:val="009862FB"/>
    <w:rsid w:val="00986826"/>
    <w:rsid w:val="00986EAD"/>
    <w:rsid w:val="00986F0F"/>
    <w:rsid w:val="00987181"/>
    <w:rsid w:val="00987263"/>
    <w:rsid w:val="009873DE"/>
    <w:rsid w:val="00987492"/>
    <w:rsid w:val="00987B41"/>
    <w:rsid w:val="00987E3D"/>
    <w:rsid w:val="00987EFC"/>
    <w:rsid w:val="00987FFE"/>
    <w:rsid w:val="009900C1"/>
    <w:rsid w:val="0099052B"/>
    <w:rsid w:val="009906CE"/>
    <w:rsid w:val="00990919"/>
    <w:rsid w:val="00990C76"/>
    <w:rsid w:val="00990FC5"/>
    <w:rsid w:val="00991321"/>
    <w:rsid w:val="0099160E"/>
    <w:rsid w:val="00991C44"/>
    <w:rsid w:val="00991DF1"/>
    <w:rsid w:val="00992309"/>
    <w:rsid w:val="00992D26"/>
    <w:rsid w:val="00992EC8"/>
    <w:rsid w:val="00993A8C"/>
    <w:rsid w:val="00993CA6"/>
    <w:rsid w:val="00994309"/>
    <w:rsid w:val="009943F9"/>
    <w:rsid w:val="00994432"/>
    <w:rsid w:val="009949BD"/>
    <w:rsid w:val="009958AB"/>
    <w:rsid w:val="00995DD7"/>
    <w:rsid w:val="00995FB8"/>
    <w:rsid w:val="009960AD"/>
    <w:rsid w:val="00996102"/>
    <w:rsid w:val="009964C3"/>
    <w:rsid w:val="0099659B"/>
    <w:rsid w:val="009965D0"/>
    <w:rsid w:val="00996B33"/>
    <w:rsid w:val="00996F37"/>
    <w:rsid w:val="00996F40"/>
    <w:rsid w:val="009975A0"/>
    <w:rsid w:val="00997AE5"/>
    <w:rsid w:val="00997CF9"/>
    <w:rsid w:val="009A0694"/>
    <w:rsid w:val="009A0F65"/>
    <w:rsid w:val="009A194B"/>
    <w:rsid w:val="009A1B1C"/>
    <w:rsid w:val="009A261E"/>
    <w:rsid w:val="009A2A91"/>
    <w:rsid w:val="009A2DD0"/>
    <w:rsid w:val="009A3174"/>
    <w:rsid w:val="009A3596"/>
    <w:rsid w:val="009A35DA"/>
    <w:rsid w:val="009A3822"/>
    <w:rsid w:val="009A38DD"/>
    <w:rsid w:val="009A397B"/>
    <w:rsid w:val="009A432E"/>
    <w:rsid w:val="009A43FC"/>
    <w:rsid w:val="009A4874"/>
    <w:rsid w:val="009A4C4D"/>
    <w:rsid w:val="009A4C7B"/>
    <w:rsid w:val="009A59FE"/>
    <w:rsid w:val="009A5A8B"/>
    <w:rsid w:val="009A5D7D"/>
    <w:rsid w:val="009A67DC"/>
    <w:rsid w:val="009A72BA"/>
    <w:rsid w:val="009A72EA"/>
    <w:rsid w:val="009A7640"/>
    <w:rsid w:val="009A793B"/>
    <w:rsid w:val="009A798B"/>
    <w:rsid w:val="009B008E"/>
    <w:rsid w:val="009B0707"/>
    <w:rsid w:val="009B0ABE"/>
    <w:rsid w:val="009B0C73"/>
    <w:rsid w:val="009B0E28"/>
    <w:rsid w:val="009B12FF"/>
    <w:rsid w:val="009B1BBC"/>
    <w:rsid w:val="009B273C"/>
    <w:rsid w:val="009B28FD"/>
    <w:rsid w:val="009B2B59"/>
    <w:rsid w:val="009B2C0E"/>
    <w:rsid w:val="009B2EC5"/>
    <w:rsid w:val="009B3028"/>
    <w:rsid w:val="009B383D"/>
    <w:rsid w:val="009B3C1F"/>
    <w:rsid w:val="009B42F0"/>
    <w:rsid w:val="009B4498"/>
    <w:rsid w:val="009B482F"/>
    <w:rsid w:val="009B4999"/>
    <w:rsid w:val="009B4B7D"/>
    <w:rsid w:val="009B4F0E"/>
    <w:rsid w:val="009B50E3"/>
    <w:rsid w:val="009B52DA"/>
    <w:rsid w:val="009B551B"/>
    <w:rsid w:val="009B5B8E"/>
    <w:rsid w:val="009B5E12"/>
    <w:rsid w:val="009B5E21"/>
    <w:rsid w:val="009B5F64"/>
    <w:rsid w:val="009B63E2"/>
    <w:rsid w:val="009B6DB2"/>
    <w:rsid w:val="009B725F"/>
    <w:rsid w:val="009B7809"/>
    <w:rsid w:val="009B7D59"/>
    <w:rsid w:val="009C049B"/>
    <w:rsid w:val="009C0A67"/>
    <w:rsid w:val="009C0EB5"/>
    <w:rsid w:val="009C1688"/>
    <w:rsid w:val="009C1843"/>
    <w:rsid w:val="009C19BD"/>
    <w:rsid w:val="009C1B60"/>
    <w:rsid w:val="009C1B82"/>
    <w:rsid w:val="009C1DD0"/>
    <w:rsid w:val="009C1E8D"/>
    <w:rsid w:val="009C2034"/>
    <w:rsid w:val="009C2477"/>
    <w:rsid w:val="009C2C31"/>
    <w:rsid w:val="009C2D75"/>
    <w:rsid w:val="009C2D95"/>
    <w:rsid w:val="009C301B"/>
    <w:rsid w:val="009C30A7"/>
    <w:rsid w:val="009C3289"/>
    <w:rsid w:val="009C35AF"/>
    <w:rsid w:val="009C361B"/>
    <w:rsid w:val="009C36F2"/>
    <w:rsid w:val="009C3CA1"/>
    <w:rsid w:val="009C3F4C"/>
    <w:rsid w:val="009C4181"/>
    <w:rsid w:val="009C45B2"/>
    <w:rsid w:val="009C48FE"/>
    <w:rsid w:val="009C54E5"/>
    <w:rsid w:val="009C61F1"/>
    <w:rsid w:val="009C6EFE"/>
    <w:rsid w:val="009C71BA"/>
    <w:rsid w:val="009C7620"/>
    <w:rsid w:val="009D0788"/>
    <w:rsid w:val="009D09B0"/>
    <w:rsid w:val="009D0E3C"/>
    <w:rsid w:val="009D1412"/>
    <w:rsid w:val="009D1470"/>
    <w:rsid w:val="009D15ED"/>
    <w:rsid w:val="009D1EA7"/>
    <w:rsid w:val="009D2735"/>
    <w:rsid w:val="009D273A"/>
    <w:rsid w:val="009D28E5"/>
    <w:rsid w:val="009D2932"/>
    <w:rsid w:val="009D2D8B"/>
    <w:rsid w:val="009D2DEA"/>
    <w:rsid w:val="009D2E52"/>
    <w:rsid w:val="009D2E76"/>
    <w:rsid w:val="009D2F4A"/>
    <w:rsid w:val="009D325D"/>
    <w:rsid w:val="009D3EAC"/>
    <w:rsid w:val="009D41C2"/>
    <w:rsid w:val="009D4446"/>
    <w:rsid w:val="009D4824"/>
    <w:rsid w:val="009D4B27"/>
    <w:rsid w:val="009D4EBB"/>
    <w:rsid w:val="009D5319"/>
    <w:rsid w:val="009D5902"/>
    <w:rsid w:val="009D5A83"/>
    <w:rsid w:val="009D6032"/>
    <w:rsid w:val="009D63F0"/>
    <w:rsid w:val="009D6C73"/>
    <w:rsid w:val="009D6F14"/>
    <w:rsid w:val="009D70C6"/>
    <w:rsid w:val="009D729B"/>
    <w:rsid w:val="009D73C1"/>
    <w:rsid w:val="009D7E5C"/>
    <w:rsid w:val="009E0370"/>
    <w:rsid w:val="009E0B77"/>
    <w:rsid w:val="009E0DCA"/>
    <w:rsid w:val="009E11B9"/>
    <w:rsid w:val="009E13FB"/>
    <w:rsid w:val="009E150F"/>
    <w:rsid w:val="009E15FA"/>
    <w:rsid w:val="009E1666"/>
    <w:rsid w:val="009E1873"/>
    <w:rsid w:val="009E189F"/>
    <w:rsid w:val="009E27EE"/>
    <w:rsid w:val="009E2C0C"/>
    <w:rsid w:val="009E2F43"/>
    <w:rsid w:val="009E2F69"/>
    <w:rsid w:val="009E3C65"/>
    <w:rsid w:val="009E3FA3"/>
    <w:rsid w:val="009E478F"/>
    <w:rsid w:val="009E4B41"/>
    <w:rsid w:val="009E4F70"/>
    <w:rsid w:val="009E52A6"/>
    <w:rsid w:val="009E54C3"/>
    <w:rsid w:val="009E5F74"/>
    <w:rsid w:val="009E63F6"/>
    <w:rsid w:val="009E64E3"/>
    <w:rsid w:val="009E665D"/>
    <w:rsid w:val="009E6A61"/>
    <w:rsid w:val="009E7A30"/>
    <w:rsid w:val="009E7EBD"/>
    <w:rsid w:val="009F0054"/>
    <w:rsid w:val="009F00F1"/>
    <w:rsid w:val="009F0C37"/>
    <w:rsid w:val="009F1140"/>
    <w:rsid w:val="009F11C8"/>
    <w:rsid w:val="009F12E9"/>
    <w:rsid w:val="009F1559"/>
    <w:rsid w:val="009F1831"/>
    <w:rsid w:val="009F29B4"/>
    <w:rsid w:val="009F2C12"/>
    <w:rsid w:val="009F2CBB"/>
    <w:rsid w:val="009F315C"/>
    <w:rsid w:val="009F3390"/>
    <w:rsid w:val="009F36C1"/>
    <w:rsid w:val="009F434B"/>
    <w:rsid w:val="009F4979"/>
    <w:rsid w:val="009F4CA3"/>
    <w:rsid w:val="009F5794"/>
    <w:rsid w:val="009F5BC3"/>
    <w:rsid w:val="009F5FF0"/>
    <w:rsid w:val="009F6845"/>
    <w:rsid w:val="009F6D15"/>
    <w:rsid w:val="009F7033"/>
    <w:rsid w:val="009F703D"/>
    <w:rsid w:val="009F7131"/>
    <w:rsid w:val="009F7602"/>
    <w:rsid w:val="009F7AB9"/>
    <w:rsid w:val="009F7AF9"/>
    <w:rsid w:val="00A00177"/>
    <w:rsid w:val="00A00691"/>
    <w:rsid w:val="00A00A1F"/>
    <w:rsid w:val="00A011D7"/>
    <w:rsid w:val="00A014CE"/>
    <w:rsid w:val="00A021E1"/>
    <w:rsid w:val="00A0226F"/>
    <w:rsid w:val="00A02427"/>
    <w:rsid w:val="00A027E4"/>
    <w:rsid w:val="00A028D3"/>
    <w:rsid w:val="00A02D06"/>
    <w:rsid w:val="00A02D89"/>
    <w:rsid w:val="00A02E2B"/>
    <w:rsid w:val="00A02E98"/>
    <w:rsid w:val="00A032F2"/>
    <w:rsid w:val="00A03342"/>
    <w:rsid w:val="00A033A5"/>
    <w:rsid w:val="00A034F7"/>
    <w:rsid w:val="00A03CCA"/>
    <w:rsid w:val="00A04383"/>
    <w:rsid w:val="00A046DC"/>
    <w:rsid w:val="00A04A80"/>
    <w:rsid w:val="00A0577B"/>
    <w:rsid w:val="00A05945"/>
    <w:rsid w:val="00A0595A"/>
    <w:rsid w:val="00A059CE"/>
    <w:rsid w:val="00A05E7C"/>
    <w:rsid w:val="00A063AB"/>
    <w:rsid w:val="00A07299"/>
    <w:rsid w:val="00A07569"/>
    <w:rsid w:val="00A07C63"/>
    <w:rsid w:val="00A07EA4"/>
    <w:rsid w:val="00A10572"/>
    <w:rsid w:val="00A107FB"/>
    <w:rsid w:val="00A108FC"/>
    <w:rsid w:val="00A10F83"/>
    <w:rsid w:val="00A11043"/>
    <w:rsid w:val="00A112BE"/>
    <w:rsid w:val="00A117CC"/>
    <w:rsid w:val="00A11E23"/>
    <w:rsid w:val="00A12257"/>
    <w:rsid w:val="00A1246F"/>
    <w:rsid w:val="00A128FE"/>
    <w:rsid w:val="00A12932"/>
    <w:rsid w:val="00A13197"/>
    <w:rsid w:val="00A139F9"/>
    <w:rsid w:val="00A13CE2"/>
    <w:rsid w:val="00A13CF7"/>
    <w:rsid w:val="00A140C6"/>
    <w:rsid w:val="00A140DB"/>
    <w:rsid w:val="00A14889"/>
    <w:rsid w:val="00A14929"/>
    <w:rsid w:val="00A14AFD"/>
    <w:rsid w:val="00A14E32"/>
    <w:rsid w:val="00A14EE8"/>
    <w:rsid w:val="00A15337"/>
    <w:rsid w:val="00A15815"/>
    <w:rsid w:val="00A15A71"/>
    <w:rsid w:val="00A15EDC"/>
    <w:rsid w:val="00A162BE"/>
    <w:rsid w:val="00A16383"/>
    <w:rsid w:val="00A16595"/>
    <w:rsid w:val="00A16713"/>
    <w:rsid w:val="00A16CC9"/>
    <w:rsid w:val="00A16DAD"/>
    <w:rsid w:val="00A17487"/>
    <w:rsid w:val="00A176F9"/>
    <w:rsid w:val="00A17763"/>
    <w:rsid w:val="00A178CB"/>
    <w:rsid w:val="00A17A8D"/>
    <w:rsid w:val="00A20082"/>
    <w:rsid w:val="00A208F1"/>
    <w:rsid w:val="00A2098D"/>
    <w:rsid w:val="00A20B71"/>
    <w:rsid w:val="00A20F55"/>
    <w:rsid w:val="00A21295"/>
    <w:rsid w:val="00A21436"/>
    <w:rsid w:val="00A21635"/>
    <w:rsid w:val="00A21A96"/>
    <w:rsid w:val="00A21BD0"/>
    <w:rsid w:val="00A22152"/>
    <w:rsid w:val="00A22595"/>
    <w:rsid w:val="00A22822"/>
    <w:rsid w:val="00A229E6"/>
    <w:rsid w:val="00A22C5E"/>
    <w:rsid w:val="00A22F66"/>
    <w:rsid w:val="00A232FA"/>
    <w:rsid w:val="00A24194"/>
    <w:rsid w:val="00A24B81"/>
    <w:rsid w:val="00A252DD"/>
    <w:rsid w:val="00A25580"/>
    <w:rsid w:val="00A25C7F"/>
    <w:rsid w:val="00A26288"/>
    <w:rsid w:val="00A2682D"/>
    <w:rsid w:val="00A26A60"/>
    <w:rsid w:val="00A26D61"/>
    <w:rsid w:val="00A26DB1"/>
    <w:rsid w:val="00A2700E"/>
    <w:rsid w:val="00A2726F"/>
    <w:rsid w:val="00A27A3C"/>
    <w:rsid w:val="00A27EAA"/>
    <w:rsid w:val="00A27F99"/>
    <w:rsid w:val="00A300B5"/>
    <w:rsid w:val="00A304A3"/>
    <w:rsid w:val="00A307E5"/>
    <w:rsid w:val="00A308C9"/>
    <w:rsid w:val="00A30AD3"/>
    <w:rsid w:val="00A311A9"/>
    <w:rsid w:val="00A311C7"/>
    <w:rsid w:val="00A311DF"/>
    <w:rsid w:val="00A319C0"/>
    <w:rsid w:val="00A31EF5"/>
    <w:rsid w:val="00A31F1B"/>
    <w:rsid w:val="00A32187"/>
    <w:rsid w:val="00A3236D"/>
    <w:rsid w:val="00A325FC"/>
    <w:rsid w:val="00A32C1D"/>
    <w:rsid w:val="00A32C61"/>
    <w:rsid w:val="00A32C79"/>
    <w:rsid w:val="00A33247"/>
    <w:rsid w:val="00A333FA"/>
    <w:rsid w:val="00A33768"/>
    <w:rsid w:val="00A33ADA"/>
    <w:rsid w:val="00A340FB"/>
    <w:rsid w:val="00A3428B"/>
    <w:rsid w:val="00A3498D"/>
    <w:rsid w:val="00A34C1C"/>
    <w:rsid w:val="00A35000"/>
    <w:rsid w:val="00A35131"/>
    <w:rsid w:val="00A35D6F"/>
    <w:rsid w:val="00A36948"/>
    <w:rsid w:val="00A36C31"/>
    <w:rsid w:val="00A374ED"/>
    <w:rsid w:val="00A37E09"/>
    <w:rsid w:val="00A40403"/>
    <w:rsid w:val="00A4065C"/>
    <w:rsid w:val="00A40C6D"/>
    <w:rsid w:val="00A4105E"/>
    <w:rsid w:val="00A415CF"/>
    <w:rsid w:val="00A4168A"/>
    <w:rsid w:val="00A42166"/>
    <w:rsid w:val="00A421FD"/>
    <w:rsid w:val="00A425AA"/>
    <w:rsid w:val="00A4264F"/>
    <w:rsid w:val="00A426AE"/>
    <w:rsid w:val="00A42813"/>
    <w:rsid w:val="00A42BE9"/>
    <w:rsid w:val="00A42DB2"/>
    <w:rsid w:val="00A42DF1"/>
    <w:rsid w:val="00A42E2A"/>
    <w:rsid w:val="00A42F05"/>
    <w:rsid w:val="00A4306A"/>
    <w:rsid w:val="00A43374"/>
    <w:rsid w:val="00A443F5"/>
    <w:rsid w:val="00A4443F"/>
    <w:rsid w:val="00A44498"/>
    <w:rsid w:val="00A44820"/>
    <w:rsid w:val="00A44A3B"/>
    <w:rsid w:val="00A453C9"/>
    <w:rsid w:val="00A46E8A"/>
    <w:rsid w:val="00A46F33"/>
    <w:rsid w:val="00A46FA2"/>
    <w:rsid w:val="00A4709B"/>
    <w:rsid w:val="00A47290"/>
    <w:rsid w:val="00A472F4"/>
    <w:rsid w:val="00A473EA"/>
    <w:rsid w:val="00A47B97"/>
    <w:rsid w:val="00A47D2B"/>
    <w:rsid w:val="00A47DE5"/>
    <w:rsid w:val="00A50323"/>
    <w:rsid w:val="00A5112C"/>
    <w:rsid w:val="00A51337"/>
    <w:rsid w:val="00A51396"/>
    <w:rsid w:val="00A513A8"/>
    <w:rsid w:val="00A516BB"/>
    <w:rsid w:val="00A5199F"/>
    <w:rsid w:val="00A51FC0"/>
    <w:rsid w:val="00A5259E"/>
    <w:rsid w:val="00A52897"/>
    <w:rsid w:val="00A52CCC"/>
    <w:rsid w:val="00A52E4B"/>
    <w:rsid w:val="00A53355"/>
    <w:rsid w:val="00A53815"/>
    <w:rsid w:val="00A53852"/>
    <w:rsid w:val="00A53D67"/>
    <w:rsid w:val="00A540CB"/>
    <w:rsid w:val="00A545C3"/>
    <w:rsid w:val="00A5497E"/>
    <w:rsid w:val="00A5501E"/>
    <w:rsid w:val="00A55187"/>
    <w:rsid w:val="00A555B0"/>
    <w:rsid w:val="00A5693C"/>
    <w:rsid w:val="00A5714F"/>
    <w:rsid w:val="00A57447"/>
    <w:rsid w:val="00A579BF"/>
    <w:rsid w:val="00A57C3B"/>
    <w:rsid w:val="00A57F00"/>
    <w:rsid w:val="00A60642"/>
    <w:rsid w:val="00A60C34"/>
    <w:rsid w:val="00A6138D"/>
    <w:rsid w:val="00A6162D"/>
    <w:rsid w:val="00A61AD4"/>
    <w:rsid w:val="00A61DE8"/>
    <w:rsid w:val="00A6229D"/>
    <w:rsid w:val="00A6231C"/>
    <w:rsid w:val="00A62A6B"/>
    <w:rsid w:val="00A62E45"/>
    <w:rsid w:val="00A63693"/>
    <w:rsid w:val="00A642D1"/>
    <w:rsid w:val="00A64392"/>
    <w:rsid w:val="00A643D0"/>
    <w:rsid w:val="00A6518D"/>
    <w:rsid w:val="00A65331"/>
    <w:rsid w:val="00A656F8"/>
    <w:rsid w:val="00A65B61"/>
    <w:rsid w:val="00A66098"/>
    <w:rsid w:val="00A66ABF"/>
    <w:rsid w:val="00A67393"/>
    <w:rsid w:val="00A67DD2"/>
    <w:rsid w:val="00A67EBA"/>
    <w:rsid w:val="00A702A4"/>
    <w:rsid w:val="00A70777"/>
    <w:rsid w:val="00A70B4A"/>
    <w:rsid w:val="00A713B3"/>
    <w:rsid w:val="00A7153D"/>
    <w:rsid w:val="00A71648"/>
    <w:rsid w:val="00A7190C"/>
    <w:rsid w:val="00A719AD"/>
    <w:rsid w:val="00A71AB3"/>
    <w:rsid w:val="00A72045"/>
    <w:rsid w:val="00A72498"/>
    <w:rsid w:val="00A727E6"/>
    <w:rsid w:val="00A72AF1"/>
    <w:rsid w:val="00A732AC"/>
    <w:rsid w:val="00A734D0"/>
    <w:rsid w:val="00A7368E"/>
    <w:rsid w:val="00A73733"/>
    <w:rsid w:val="00A739C4"/>
    <w:rsid w:val="00A73C00"/>
    <w:rsid w:val="00A73F40"/>
    <w:rsid w:val="00A741B9"/>
    <w:rsid w:val="00A741F8"/>
    <w:rsid w:val="00A74812"/>
    <w:rsid w:val="00A74AB6"/>
    <w:rsid w:val="00A753E1"/>
    <w:rsid w:val="00A755BB"/>
    <w:rsid w:val="00A759C1"/>
    <w:rsid w:val="00A75D93"/>
    <w:rsid w:val="00A75E77"/>
    <w:rsid w:val="00A7687D"/>
    <w:rsid w:val="00A76FF1"/>
    <w:rsid w:val="00A7726C"/>
    <w:rsid w:val="00A77579"/>
    <w:rsid w:val="00A778AB"/>
    <w:rsid w:val="00A779FD"/>
    <w:rsid w:val="00A77A88"/>
    <w:rsid w:val="00A77C37"/>
    <w:rsid w:val="00A8052E"/>
    <w:rsid w:val="00A8062A"/>
    <w:rsid w:val="00A80744"/>
    <w:rsid w:val="00A80D87"/>
    <w:rsid w:val="00A81414"/>
    <w:rsid w:val="00A815C5"/>
    <w:rsid w:val="00A817C5"/>
    <w:rsid w:val="00A81959"/>
    <w:rsid w:val="00A81EC8"/>
    <w:rsid w:val="00A8239C"/>
    <w:rsid w:val="00A82601"/>
    <w:rsid w:val="00A827CD"/>
    <w:rsid w:val="00A836B4"/>
    <w:rsid w:val="00A8372A"/>
    <w:rsid w:val="00A83B42"/>
    <w:rsid w:val="00A83DF0"/>
    <w:rsid w:val="00A83EEC"/>
    <w:rsid w:val="00A840B5"/>
    <w:rsid w:val="00A84428"/>
    <w:rsid w:val="00A84452"/>
    <w:rsid w:val="00A850D3"/>
    <w:rsid w:val="00A85368"/>
    <w:rsid w:val="00A85418"/>
    <w:rsid w:val="00A8554F"/>
    <w:rsid w:val="00A85935"/>
    <w:rsid w:val="00A85986"/>
    <w:rsid w:val="00A86495"/>
    <w:rsid w:val="00A865C6"/>
    <w:rsid w:val="00A86A24"/>
    <w:rsid w:val="00A86A38"/>
    <w:rsid w:val="00A86CED"/>
    <w:rsid w:val="00A86D3F"/>
    <w:rsid w:val="00A86E45"/>
    <w:rsid w:val="00A86F8A"/>
    <w:rsid w:val="00A872EE"/>
    <w:rsid w:val="00A87366"/>
    <w:rsid w:val="00A903EB"/>
    <w:rsid w:val="00A9068A"/>
    <w:rsid w:val="00A906AB"/>
    <w:rsid w:val="00A90761"/>
    <w:rsid w:val="00A90C48"/>
    <w:rsid w:val="00A90D9B"/>
    <w:rsid w:val="00A9166A"/>
    <w:rsid w:val="00A91BFC"/>
    <w:rsid w:val="00A91EF6"/>
    <w:rsid w:val="00A9224C"/>
    <w:rsid w:val="00A92AD0"/>
    <w:rsid w:val="00A9329C"/>
    <w:rsid w:val="00A9352B"/>
    <w:rsid w:val="00A938A1"/>
    <w:rsid w:val="00A93A5E"/>
    <w:rsid w:val="00A93D34"/>
    <w:rsid w:val="00A94438"/>
    <w:rsid w:val="00A94553"/>
    <w:rsid w:val="00A9456C"/>
    <w:rsid w:val="00A946AD"/>
    <w:rsid w:val="00A94F01"/>
    <w:rsid w:val="00A94F66"/>
    <w:rsid w:val="00A9521B"/>
    <w:rsid w:val="00A9561A"/>
    <w:rsid w:val="00A95BA7"/>
    <w:rsid w:val="00A95BE4"/>
    <w:rsid w:val="00A96B53"/>
    <w:rsid w:val="00A96E33"/>
    <w:rsid w:val="00A96E7A"/>
    <w:rsid w:val="00A970D0"/>
    <w:rsid w:val="00A97729"/>
    <w:rsid w:val="00A97E09"/>
    <w:rsid w:val="00A97E92"/>
    <w:rsid w:val="00AA0212"/>
    <w:rsid w:val="00AA0706"/>
    <w:rsid w:val="00AA0928"/>
    <w:rsid w:val="00AA0C2E"/>
    <w:rsid w:val="00AA110E"/>
    <w:rsid w:val="00AA1153"/>
    <w:rsid w:val="00AA1714"/>
    <w:rsid w:val="00AA1899"/>
    <w:rsid w:val="00AA198B"/>
    <w:rsid w:val="00AA1D05"/>
    <w:rsid w:val="00AA1F12"/>
    <w:rsid w:val="00AA2119"/>
    <w:rsid w:val="00AA2216"/>
    <w:rsid w:val="00AA2402"/>
    <w:rsid w:val="00AA2411"/>
    <w:rsid w:val="00AA2583"/>
    <w:rsid w:val="00AA26F7"/>
    <w:rsid w:val="00AA2F8A"/>
    <w:rsid w:val="00AA2FDE"/>
    <w:rsid w:val="00AA3B21"/>
    <w:rsid w:val="00AA3E89"/>
    <w:rsid w:val="00AA4064"/>
    <w:rsid w:val="00AA430B"/>
    <w:rsid w:val="00AA4918"/>
    <w:rsid w:val="00AA493C"/>
    <w:rsid w:val="00AA4A3C"/>
    <w:rsid w:val="00AA4C2F"/>
    <w:rsid w:val="00AA59A3"/>
    <w:rsid w:val="00AA5ADD"/>
    <w:rsid w:val="00AA5C2C"/>
    <w:rsid w:val="00AA5D01"/>
    <w:rsid w:val="00AA615A"/>
    <w:rsid w:val="00AA623F"/>
    <w:rsid w:val="00AA6699"/>
    <w:rsid w:val="00AA6750"/>
    <w:rsid w:val="00AA6882"/>
    <w:rsid w:val="00AA6FAD"/>
    <w:rsid w:val="00AA74AC"/>
    <w:rsid w:val="00AA7513"/>
    <w:rsid w:val="00AA75F8"/>
    <w:rsid w:val="00AA78CB"/>
    <w:rsid w:val="00AA7DD8"/>
    <w:rsid w:val="00AB0398"/>
    <w:rsid w:val="00AB04A4"/>
    <w:rsid w:val="00AB108F"/>
    <w:rsid w:val="00AB111D"/>
    <w:rsid w:val="00AB12F5"/>
    <w:rsid w:val="00AB1460"/>
    <w:rsid w:val="00AB17E8"/>
    <w:rsid w:val="00AB1BB2"/>
    <w:rsid w:val="00AB2094"/>
    <w:rsid w:val="00AB2910"/>
    <w:rsid w:val="00AB2C86"/>
    <w:rsid w:val="00AB2DBE"/>
    <w:rsid w:val="00AB3555"/>
    <w:rsid w:val="00AB35C3"/>
    <w:rsid w:val="00AB36EF"/>
    <w:rsid w:val="00AB39B5"/>
    <w:rsid w:val="00AB3B64"/>
    <w:rsid w:val="00AB3D90"/>
    <w:rsid w:val="00AB4408"/>
    <w:rsid w:val="00AB459A"/>
    <w:rsid w:val="00AB4765"/>
    <w:rsid w:val="00AB47CF"/>
    <w:rsid w:val="00AB4993"/>
    <w:rsid w:val="00AB4C09"/>
    <w:rsid w:val="00AB4C9A"/>
    <w:rsid w:val="00AB4CF6"/>
    <w:rsid w:val="00AB4E4B"/>
    <w:rsid w:val="00AB54E3"/>
    <w:rsid w:val="00AB57BF"/>
    <w:rsid w:val="00AB5B3A"/>
    <w:rsid w:val="00AB5C7E"/>
    <w:rsid w:val="00AB5F34"/>
    <w:rsid w:val="00AB6365"/>
    <w:rsid w:val="00AB6605"/>
    <w:rsid w:val="00AB6889"/>
    <w:rsid w:val="00AB73F6"/>
    <w:rsid w:val="00AB7418"/>
    <w:rsid w:val="00AC0195"/>
    <w:rsid w:val="00AC0511"/>
    <w:rsid w:val="00AC0956"/>
    <w:rsid w:val="00AC0A75"/>
    <w:rsid w:val="00AC0D77"/>
    <w:rsid w:val="00AC0E08"/>
    <w:rsid w:val="00AC0EC8"/>
    <w:rsid w:val="00AC0FA1"/>
    <w:rsid w:val="00AC12B5"/>
    <w:rsid w:val="00AC14C6"/>
    <w:rsid w:val="00AC15E0"/>
    <w:rsid w:val="00AC181E"/>
    <w:rsid w:val="00AC182C"/>
    <w:rsid w:val="00AC1ED2"/>
    <w:rsid w:val="00AC33DE"/>
    <w:rsid w:val="00AC3564"/>
    <w:rsid w:val="00AC35B0"/>
    <w:rsid w:val="00AC3BDD"/>
    <w:rsid w:val="00AC3D50"/>
    <w:rsid w:val="00AC3DB9"/>
    <w:rsid w:val="00AC453E"/>
    <w:rsid w:val="00AC5088"/>
    <w:rsid w:val="00AC5176"/>
    <w:rsid w:val="00AC5523"/>
    <w:rsid w:val="00AC5553"/>
    <w:rsid w:val="00AC569C"/>
    <w:rsid w:val="00AC5EB6"/>
    <w:rsid w:val="00AC60D2"/>
    <w:rsid w:val="00AC65FD"/>
    <w:rsid w:val="00AC6653"/>
    <w:rsid w:val="00AC696A"/>
    <w:rsid w:val="00AC7292"/>
    <w:rsid w:val="00AC7306"/>
    <w:rsid w:val="00AC739A"/>
    <w:rsid w:val="00AC76A7"/>
    <w:rsid w:val="00AC772B"/>
    <w:rsid w:val="00AC7954"/>
    <w:rsid w:val="00AC7B71"/>
    <w:rsid w:val="00AD0193"/>
    <w:rsid w:val="00AD0378"/>
    <w:rsid w:val="00AD14BB"/>
    <w:rsid w:val="00AD14D6"/>
    <w:rsid w:val="00AD188D"/>
    <w:rsid w:val="00AD18B8"/>
    <w:rsid w:val="00AD1B43"/>
    <w:rsid w:val="00AD1FE6"/>
    <w:rsid w:val="00AD21DF"/>
    <w:rsid w:val="00AD33D0"/>
    <w:rsid w:val="00AD3501"/>
    <w:rsid w:val="00AD3AD2"/>
    <w:rsid w:val="00AD3F38"/>
    <w:rsid w:val="00AD4182"/>
    <w:rsid w:val="00AD43E8"/>
    <w:rsid w:val="00AD445B"/>
    <w:rsid w:val="00AD47DE"/>
    <w:rsid w:val="00AD47E8"/>
    <w:rsid w:val="00AD4841"/>
    <w:rsid w:val="00AD49DA"/>
    <w:rsid w:val="00AD4B07"/>
    <w:rsid w:val="00AD4FC5"/>
    <w:rsid w:val="00AD5044"/>
    <w:rsid w:val="00AD5281"/>
    <w:rsid w:val="00AD5D07"/>
    <w:rsid w:val="00AD65A9"/>
    <w:rsid w:val="00AD660B"/>
    <w:rsid w:val="00AD675E"/>
    <w:rsid w:val="00AD6A4D"/>
    <w:rsid w:val="00AD6BBF"/>
    <w:rsid w:val="00AD6C33"/>
    <w:rsid w:val="00AD6D96"/>
    <w:rsid w:val="00AE031E"/>
    <w:rsid w:val="00AE094A"/>
    <w:rsid w:val="00AE0AEA"/>
    <w:rsid w:val="00AE0AF8"/>
    <w:rsid w:val="00AE0ECC"/>
    <w:rsid w:val="00AE0ED7"/>
    <w:rsid w:val="00AE0EE7"/>
    <w:rsid w:val="00AE17E5"/>
    <w:rsid w:val="00AE1BE9"/>
    <w:rsid w:val="00AE30D2"/>
    <w:rsid w:val="00AE313F"/>
    <w:rsid w:val="00AE335F"/>
    <w:rsid w:val="00AE38FF"/>
    <w:rsid w:val="00AE39C4"/>
    <w:rsid w:val="00AE3C90"/>
    <w:rsid w:val="00AE4EE8"/>
    <w:rsid w:val="00AE4FA2"/>
    <w:rsid w:val="00AE6627"/>
    <w:rsid w:val="00AE6AEE"/>
    <w:rsid w:val="00AE7EE5"/>
    <w:rsid w:val="00AF07E1"/>
    <w:rsid w:val="00AF08DA"/>
    <w:rsid w:val="00AF0A8F"/>
    <w:rsid w:val="00AF0C85"/>
    <w:rsid w:val="00AF0E1F"/>
    <w:rsid w:val="00AF13A5"/>
    <w:rsid w:val="00AF1742"/>
    <w:rsid w:val="00AF17BB"/>
    <w:rsid w:val="00AF20E6"/>
    <w:rsid w:val="00AF22D3"/>
    <w:rsid w:val="00AF24D4"/>
    <w:rsid w:val="00AF2518"/>
    <w:rsid w:val="00AF29CC"/>
    <w:rsid w:val="00AF387B"/>
    <w:rsid w:val="00AF3DF4"/>
    <w:rsid w:val="00AF495A"/>
    <w:rsid w:val="00AF4A74"/>
    <w:rsid w:val="00AF4BB8"/>
    <w:rsid w:val="00AF533A"/>
    <w:rsid w:val="00AF54FF"/>
    <w:rsid w:val="00AF55F9"/>
    <w:rsid w:val="00AF6828"/>
    <w:rsid w:val="00AF75DE"/>
    <w:rsid w:val="00AF7723"/>
    <w:rsid w:val="00AF7754"/>
    <w:rsid w:val="00AF7E97"/>
    <w:rsid w:val="00B00254"/>
    <w:rsid w:val="00B00ED6"/>
    <w:rsid w:val="00B0125E"/>
    <w:rsid w:val="00B016B5"/>
    <w:rsid w:val="00B016C0"/>
    <w:rsid w:val="00B0181E"/>
    <w:rsid w:val="00B01B17"/>
    <w:rsid w:val="00B02299"/>
    <w:rsid w:val="00B02D29"/>
    <w:rsid w:val="00B036D5"/>
    <w:rsid w:val="00B039E7"/>
    <w:rsid w:val="00B04AA3"/>
    <w:rsid w:val="00B04E29"/>
    <w:rsid w:val="00B050C3"/>
    <w:rsid w:val="00B058C4"/>
    <w:rsid w:val="00B05C59"/>
    <w:rsid w:val="00B06340"/>
    <w:rsid w:val="00B065B9"/>
    <w:rsid w:val="00B0670E"/>
    <w:rsid w:val="00B06D61"/>
    <w:rsid w:val="00B07888"/>
    <w:rsid w:val="00B07ACD"/>
    <w:rsid w:val="00B07C82"/>
    <w:rsid w:val="00B07EA4"/>
    <w:rsid w:val="00B07FDD"/>
    <w:rsid w:val="00B100F9"/>
    <w:rsid w:val="00B1093F"/>
    <w:rsid w:val="00B10C74"/>
    <w:rsid w:val="00B114E0"/>
    <w:rsid w:val="00B11588"/>
    <w:rsid w:val="00B115D8"/>
    <w:rsid w:val="00B119B6"/>
    <w:rsid w:val="00B11CA2"/>
    <w:rsid w:val="00B11D70"/>
    <w:rsid w:val="00B120A9"/>
    <w:rsid w:val="00B127EF"/>
    <w:rsid w:val="00B12836"/>
    <w:rsid w:val="00B12C2E"/>
    <w:rsid w:val="00B131CB"/>
    <w:rsid w:val="00B13612"/>
    <w:rsid w:val="00B14192"/>
    <w:rsid w:val="00B14A39"/>
    <w:rsid w:val="00B14D9F"/>
    <w:rsid w:val="00B14DFA"/>
    <w:rsid w:val="00B15456"/>
    <w:rsid w:val="00B1611D"/>
    <w:rsid w:val="00B1679D"/>
    <w:rsid w:val="00B1696E"/>
    <w:rsid w:val="00B16B95"/>
    <w:rsid w:val="00B17268"/>
    <w:rsid w:val="00B177E0"/>
    <w:rsid w:val="00B17906"/>
    <w:rsid w:val="00B20048"/>
    <w:rsid w:val="00B20593"/>
    <w:rsid w:val="00B2075D"/>
    <w:rsid w:val="00B20E1A"/>
    <w:rsid w:val="00B20FF9"/>
    <w:rsid w:val="00B210D6"/>
    <w:rsid w:val="00B21561"/>
    <w:rsid w:val="00B21633"/>
    <w:rsid w:val="00B218A1"/>
    <w:rsid w:val="00B22542"/>
    <w:rsid w:val="00B227CE"/>
    <w:rsid w:val="00B22FF9"/>
    <w:rsid w:val="00B233F6"/>
    <w:rsid w:val="00B234D1"/>
    <w:rsid w:val="00B23646"/>
    <w:rsid w:val="00B2392A"/>
    <w:rsid w:val="00B2398A"/>
    <w:rsid w:val="00B23F61"/>
    <w:rsid w:val="00B24407"/>
    <w:rsid w:val="00B25118"/>
    <w:rsid w:val="00B25310"/>
    <w:rsid w:val="00B25542"/>
    <w:rsid w:val="00B2585C"/>
    <w:rsid w:val="00B25EFC"/>
    <w:rsid w:val="00B263A2"/>
    <w:rsid w:val="00B26B85"/>
    <w:rsid w:val="00B26C8C"/>
    <w:rsid w:val="00B270FD"/>
    <w:rsid w:val="00B27900"/>
    <w:rsid w:val="00B27D5D"/>
    <w:rsid w:val="00B3082C"/>
    <w:rsid w:val="00B30E9D"/>
    <w:rsid w:val="00B30F39"/>
    <w:rsid w:val="00B30FD8"/>
    <w:rsid w:val="00B3133D"/>
    <w:rsid w:val="00B318E2"/>
    <w:rsid w:val="00B31901"/>
    <w:rsid w:val="00B31CF5"/>
    <w:rsid w:val="00B32144"/>
    <w:rsid w:val="00B328E3"/>
    <w:rsid w:val="00B32A7C"/>
    <w:rsid w:val="00B32B67"/>
    <w:rsid w:val="00B33500"/>
    <w:rsid w:val="00B33509"/>
    <w:rsid w:val="00B3378E"/>
    <w:rsid w:val="00B33B6E"/>
    <w:rsid w:val="00B34025"/>
    <w:rsid w:val="00B340AB"/>
    <w:rsid w:val="00B341B2"/>
    <w:rsid w:val="00B3469A"/>
    <w:rsid w:val="00B3500D"/>
    <w:rsid w:val="00B3558F"/>
    <w:rsid w:val="00B35665"/>
    <w:rsid w:val="00B35666"/>
    <w:rsid w:val="00B35B5B"/>
    <w:rsid w:val="00B35C29"/>
    <w:rsid w:val="00B35EC0"/>
    <w:rsid w:val="00B361ED"/>
    <w:rsid w:val="00B363BA"/>
    <w:rsid w:val="00B363D1"/>
    <w:rsid w:val="00B364D6"/>
    <w:rsid w:val="00B364F4"/>
    <w:rsid w:val="00B36614"/>
    <w:rsid w:val="00B36694"/>
    <w:rsid w:val="00B367BD"/>
    <w:rsid w:val="00B36C83"/>
    <w:rsid w:val="00B37102"/>
    <w:rsid w:val="00B373EC"/>
    <w:rsid w:val="00B37A9A"/>
    <w:rsid w:val="00B37DFF"/>
    <w:rsid w:val="00B4033B"/>
    <w:rsid w:val="00B406C7"/>
    <w:rsid w:val="00B407E3"/>
    <w:rsid w:val="00B40A54"/>
    <w:rsid w:val="00B40DDC"/>
    <w:rsid w:val="00B41810"/>
    <w:rsid w:val="00B41BDF"/>
    <w:rsid w:val="00B41E16"/>
    <w:rsid w:val="00B41FAE"/>
    <w:rsid w:val="00B428F8"/>
    <w:rsid w:val="00B42E9E"/>
    <w:rsid w:val="00B43A97"/>
    <w:rsid w:val="00B43CE6"/>
    <w:rsid w:val="00B444DB"/>
    <w:rsid w:val="00B445BF"/>
    <w:rsid w:val="00B44980"/>
    <w:rsid w:val="00B44B18"/>
    <w:rsid w:val="00B44F2F"/>
    <w:rsid w:val="00B4534E"/>
    <w:rsid w:val="00B45420"/>
    <w:rsid w:val="00B455F3"/>
    <w:rsid w:val="00B461D5"/>
    <w:rsid w:val="00B46C3A"/>
    <w:rsid w:val="00B470A1"/>
    <w:rsid w:val="00B4719D"/>
    <w:rsid w:val="00B4770A"/>
    <w:rsid w:val="00B4780D"/>
    <w:rsid w:val="00B47D37"/>
    <w:rsid w:val="00B47D5E"/>
    <w:rsid w:val="00B47E89"/>
    <w:rsid w:val="00B5080D"/>
    <w:rsid w:val="00B511FC"/>
    <w:rsid w:val="00B51933"/>
    <w:rsid w:val="00B51BC1"/>
    <w:rsid w:val="00B51DB3"/>
    <w:rsid w:val="00B51E03"/>
    <w:rsid w:val="00B51E7A"/>
    <w:rsid w:val="00B520FA"/>
    <w:rsid w:val="00B52AF5"/>
    <w:rsid w:val="00B52EA5"/>
    <w:rsid w:val="00B530C3"/>
    <w:rsid w:val="00B53256"/>
    <w:rsid w:val="00B538B3"/>
    <w:rsid w:val="00B53EC7"/>
    <w:rsid w:val="00B53ED6"/>
    <w:rsid w:val="00B5438D"/>
    <w:rsid w:val="00B546D6"/>
    <w:rsid w:val="00B54AFF"/>
    <w:rsid w:val="00B54CA9"/>
    <w:rsid w:val="00B5530A"/>
    <w:rsid w:val="00B5564A"/>
    <w:rsid w:val="00B55C09"/>
    <w:rsid w:val="00B55DA7"/>
    <w:rsid w:val="00B56523"/>
    <w:rsid w:val="00B56581"/>
    <w:rsid w:val="00B5658E"/>
    <w:rsid w:val="00B567A7"/>
    <w:rsid w:val="00B569D7"/>
    <w:rsid w:val="00B56DCF"/>
    <w:rsid w:val="00B56FB8"/>
    <w:rsid w:val="00B56FC3"/>
    <w:rsid w:val="00B57450"/>
    <w:rsid w:val="00B602BF"/>
    <w:rsid w:val="00B60414"/>
    <w:rsid w:val="00B60646"/>
    <w:rsid w:val="00B6081C"/>
    <w:rsid w:val="00B60868"/>
    <w:rsid w:val="00B60EF0"/>
    <w:rsid w:val="00B60F6B"/>
    <w:rsid w:val="00B6102E"/>
    <w:rsid w:val="00B612D9"/>
    <w:rsid w:val="00B613E1"/>
    <w:rsid w:val="00B617DC"/>
    <w:rsid w:val="00B617FF"/>
    <w:rsid w:val="00B624FD"/>
    <w:rsid w:val="00B62E31"/>
    <w:rsid w:val="00B62EE4"/>
    <w:rsid w:val="00B630CA"/>
    <w:rsid w:val="00B6350C"/>
    <w:rsid w:val="00B63801"/>
    <w:rsid w:val="00B63832"/>
    <w:rsid w:val="00B6385C"/>
    <w:rsid w:val="00B640D0"/>
    <w:rsid w:val="00B640FF"/>
    <w:rsid w:val="00B64214"/>
    <w:rsid w:val="00B642B5"/>
    <w:rsid w:val="00B64343"/>
    <w:rsid w:val="00B643F0"/>
    <w:rsid w:val="00B64763"/>
    <w:rsid w:val="00B648DA"/>
    <w:rsid w:val="00B64DDE"/>
    <w:rsid w:val="00B64E5E"/>
    <w:rsid w:val="00B64FDD"/>
    <w:rsid w:val="00B654D8"/>
    <w:rsid w:val="00B6582D"/>
    <w:rsid w:val="00B658B8"/>
    <w:rsid w:val="00B65F9D"/>
    <w:rsid w:val="00B65FED"/>
    <w:rsid w:val="00B6637F"/>
    <w:rsid w:val="00B663E6"/>
    <w:rsid w:val="00B66889"/>
    <w:rsid w:val="00B66EB5"/>
    <w:rsid w:val="00B6736B"/>
    <w:rsid w:val="00B6742F"/>
    <w:rsid w:val="00B674CC"/>
    <w:rsid w:val="00B67A33"/>
    <w:rsid w:val="00B67B11"/>
    <w:rsid w:val="00B67BD9"/>
    <w:rsid w:val="00B702B5"/>
    <w:rsid w:val="00B70652"/>
    <w:rsid w:val="00B70A66"/>
    <w:rsid w:val="00B70F7B"/>
    <w:rsid w:val="00B714ED"/>
    <w:rsid w:val="00B7173F"/>
    <w:rsid w:val="00B71844"/>
    <w:rsid w:val="00B71A7A"/>
    <w:rsid w:val="00B71E72"/>
    <w:rsid w:val="00B71F84"/>
    <w:rsid w:val="00B71FCB"/>
    <w:rsid w:val="00B72BAA"/>
    <w:rsid w:val="00B72E99"/>
    <w:rsid w:val="00B739B6"/>
    <w:rsid w:val="00B73DBA"/>
    <w:rsid w:val="00B74100"/>
    <w:rsid w:val="00B741D0"/>
    <w:rsid w:val="00B744CE"/>
    <w:rsid w:val="00B74C93"/>
    <w:rsid w:val="00B74D8D"/>
    <w:rsid w:val="00B74D92"/>
    <w:rsid w:val="00B74E3D"/>
    <w:rsid w:val="00B74E8C"/>
    <w:rsid w:val="00B750CF"/>
    <w:rsid w:val="00B75256"/>
    <w:rsid w:val="00B759AF"/>
    <w:rsid w:val="00B76412"/>
    <w:rsid w:val="00B766D3"/>
    <w:rsid w:val="00B7690F"/>
    <w:rsid w:val="00B76C14"/>
    <w:rsid w:val="00B76FD5"/>
    <w:rsid w:val="00B77039"/>
    <w:rsid w:val="00B773E7"/>
    <w:rsid w:val="00B77C41"/>
    <w:rsid w:val="00B807A2"/>
    <w:rsid w:val="00B8197E"/>
    <w:rsid w:val="00B81A64"/>
    <w:rsid w:val="00B81A8A"/>
    <w:rsid w:val="00B81BE0"/>
    <w:rsid w:val="00B81BFA"/>
    <w:rsid w:val="00B82043"/>
    <w:rsid w:val="00B8229A"/>
    <w:rsid w:val="00B825A0"/>
    <w:rsid w:val="00B825CC"/>
    <w:rsid w:val="00B827DE"/>
    <w:rsid w:val="00B82829"/>
    <w:rsid w:val="00B8286C"/>
    <w:rsid w:val="00B82932"/>
    <w:rsid w:val="00B82A03"/>
    <w:rsid w:val="00B8324C"/>
    <w:rsid w:val="00B83294"/>
    <w:rsid w:val="00B83320"/>
    <w:rsid w:val="00B8343E"/>
    <w:rsid w:val="00B83483"/>
    <w:rsid w:val="00B8373D"/>
    <w:rsid w:val="00B83CA1"/>
    <w:rsid w:val="00B83D50"/>
    <w:rsid w:val="00B845AF"/>
    <w:rsid w:val="00B851D1"/>
    <w:rsid w:val="00B851EE"/>
    <w:rsid w:val="00B85553"/>
    <w:rsid w:val="00B857D5"/>
    <w:rsid w:val="00B85815"/>
    <w:rsid w:val="00B858E2"/>
    <w:rsid w:val="00B85CB2"/>
    <w:rsid w:val="00B85D21"/>
    <w:rsid w:val="00B85F95"/>
    <w:rsid w:val="00B86090"/>
    <w:rsid w:val="00B86861"/>
    <w:rsid w:val="00B86A85"/>
    <w:rsid w:val="00B86C40"/>
    <w:rsid w:val="00B86CB4"/>
    <w:rsid w:val="00B877F5"/>
    <w:rsid w:val="00B87820"/>
    <w:rsid w:val="00B90092"/>
    <w:rsid w:val="00B90545"/>
    <w:rsid w:val="00B90841"/>
    <w:rsid w:val="00B90D4A"/>
    <w:rsid w:val="00B9107C"/>
    <w:rsid w:val="00B910CE"/>
    <w:rsid w:val="00B91376"/>
    <w:rsid w:val="00B91563"/>
    <w:rsid w:val="00B9162A"/>
    <w:rsid w:val="00B9173B"/>
    <w:rsid w:val="00B91E84"/>
    <w:rsid w:val="00B92160"/>
    <w:rsid w:val="00B9217C"/>
    <w:rsid w:val="00B92206"/>
    <w:rsid w:val="00B92A95"/>
    <w:rsid w:val="00B92C7C"/>
    <w:rsid w:val="00B93526"/>
    <w:rsid w:val="00B93866"/>
    <w:rsid w:val="00B93A93"/>
    <w:rsid w:val="00B93F76"/>
    <w:rsid w:val="00B955D3"/>
    <w:rsid w:val="00B957BE"/>
    <w:rsid w:val="00B95A0D"/>
    <w:rsid w:val="00B95A30"/>
    <w:rsid w:val="00B966EA"/>
    <w:rsid w:val="00B967DE"/>
    <w:rsid w:val="00B96A71"/>
    <w:rsid w:val="00B96A9E"/>
    <w:rsid w:val="00B96B6B"/>
    <w:rsid w:val="00B96C58"/>
    <w:rsid w:val="00B96E0D"/>
    <w:rsid w:val="00B96E1C"/>
    <w:rsid w:val="00B96F2B"/>
    <w:rsid w:val="00B97585"/>
    <w:rsid w:val="00B9767D"/>
    <w:rsid w:val="00B97B79"/>
    <w:rsid w:val="00B97D8B"/>
    <w:rsid w:val="00B97E7F"/>
    <w:rsid w:val="00BA0213"/>
    <w:rsid w:val="00BA02E1"/>
    <w:rsid w:val="00BA0880"/>
    <w:rsid w:val="00BA088A"/>
    <w:rsid w:val="00BA0A0C"/>
    <w:rsid w:val="00BA0F3C"/>
    <w:rsid w:val="00BA138F"/>
    <w:rsid w:val="00BA1FE6"/>
    <w:rsid w:val="00BA21B4"/>
    <w:rsid w:val="00BA2269"/>
    <w:rsid w:val="00BA280F"/>
    <w:rsid w:val="00BA32B9"/>
    <w:rsid w:val="00BA32DC"/>
    <w:rsid w:val="00BA32E2"/>
    <w:rsid w:val="00BA3ACD"/>
    <w:rsid w:val="00BA4298"/>
    <w:rsid w:val="00BA4964"/>
    <w:rsid w:val="00BA4EFF"/>
    <w:rsid w:val="00BA540D"/>
    <w:rsid w:val="00BA5822"/>
    <w:rsid w:val="00BA5A5E"/>
    <w:rsid w:val="00BA6658"/>
    <w:rsid w:val="00BA6F9E"/>
    <w:rsid w:val="00BA73BB"/>
    <w:rsid w:val="00BA771B"/>
    <w:rsid w:val="00BA7B3A"/>
    <w:rsid w:val="00BA7C06"/>
    <w:rsid w:val="00BB02F2"/>
    <w:rsid w:val="00BB0562"/>
    <w:rsid w:val="00BB06B0"/>
    <w:rsid w:val="00BB0A61"/>
    <w:rsid w:val="00BB2130"/>
    <w:rsid w:val="00BB2256"/>
    <w:rsid w:val="00BB290D"/>
    <w:rsid w:val="00BB2FA7"/>
    <w:rsid w:val="00BB32A8"/>
    <w:rsid w:val="00BB3600"/>
    <w:rsid w:val="00BB37D6"/>
    <w:rsid w:val="00BB3821"/>
    <w:rsid w:val="00BB3B99"/>
    <w:rsid w:val="00BB3DD3"/>
    <w:rsid w:val="00BB41F0"/>
    <w:rsid w:val="00BB470C"/>
    <w:rsid w:val="00BB50B3"/>
    <w:rsid w:val="00BB533B"/>
    <w:rsid w:val="00BB59A6"/>
    <w:rsid w:val="00BB6338"/>
    <w:rsid w:val="00BB6BB5"/>
    <w:rsid w:val="00BB71CF"/>
    <w:rsid w:val="00BB747D"/>
    <w:rsid w:val="00BB7543"/>
    <w:rsid w:val="00BB7557"/>
    <w:rsid w:val="00BB78D5"/>
    <w:rsid w:val="00BB7D65"/>
    <w:rsid w:val="00BC014C"/>
    <w:rsid w:val="00BC039B"/>
    <w:rsid w:val="00BC0D1C"/>
    <w:rsid w:val="00BC1305"/>
    <w:rsid w:val="00BC14C4"/>
    <w:rsid w:val="00BC1B15"/>
    <w:rsid w:val="00BC1B68"/>
    <w:rsid w:val="00BC218F"/>
    <w:rsid w:val="00BC2224"/>
    <w:rsid w:val="00BC22B9"/>
    <w:rsid w:val="00BC23C8"/>
    <w:rsid w:val="00BC31A1"/>
    <w:rsid w:val="00BC34D2"/>
    <w:rsid w:val="00BC3B37"/>
    <w:rsid w:val="00BC3DAF"/>
    <w:rsid w:val="00BC418E"/>
    <w:rsid w:val="00BC460B"/>
    <w:rsid w:val="00BC4940"/>
    <w:rsid w:val="00BC4BE6"/>
    <w:rsid w:val="00BC4C4F"/>
    <w:rsid w:val="00BC597E"/>
    <w:rsid w:val="00BC5D94"/>
    <w:rsid w:val="00BC61E1"/>
    <w:rsid w:val="00BC63EF"/>
    <w:rsid w:val="00BC7031"/>
    <w:rsid w:val="00BD0093"/>
    <w:rsid w:val="00BD0102"/>
    <w:rsid w:val="00BD03E6"/>
    <w:rsid w:val="00BD09BA"/>
    <w:rsid w:val="00BD0BC3"/>
    <w:rsid w:val="00BD0CC2"/>
    <w:rsid w:val="00BD0F7E"/>
    <w:rsid w:val="00BD0FA0"/>
    <w:rsid w:val="00BD12C3"/>
    <w:rsid w:val="00BD15D0"/>
    <w:rsid w:val="00BD167C"/>
    <w:rsid w:val="00BD1B75"/>
    <w:rsid w:val="00BD1DE3"/>
    <w:rsid w:val="00BD2099"/>
    <w:rsid w:val="00BD279C"/>
    <w:rsid w:val="00BD293B"/>
    <w:rsid w:val="00BD2D86"/>
    <w:rsid w:val="00BD2EBC"/>
    <w:rsid w:val="00BD3253"/>
    <w:rsid w:val="00BD3E01"/>
    <w:rsid w:val="00BD4218"/>
    <w:rsid w:val="00BD45DE"/>
    <w:rsid w:val="00BD48C4"/>
    <w:rsid w:val="00BD4943"/>
    <w:rsid w:val="00BD5989"/>
    <w:rsid w:val="00BD59CE"/>
    <w:rsid w:val="00BD5A63"/>
    <w:rsid w:val="00BD5C3E"/>
    <w:rsid w:val="00BD6557"/>
    <w:rsid w:val="00BD6B53"/>
    <w:rsid w:val="00BD707E"/>
    <w:rsid w:val="00BD7581"/>
    <w:rsid w:val="00BE00BC"/>
    <w:rsid w:val="00BE0A55"/>
    <w:rsid w:val="00BE0DA5"/>
    <w:rsid w:val="00BE0FB8"/>
    <w:rsid w:val="00BE1338"/>
    <w:rsid w:val="00BE169F"/>
    <w:rsid w:val="00BE1E48"/>
    <w:rsid w:val="00BE204F"/>
    <w:rsid w:val="00BE205F"/>
    <w:rsid w:val="00BE2341"/>
    <w:rsid w:val="00BE2575"/>
    <w:rsid w:val="00BE25D5"/>
    <w:rsid w:val="00BE26B8"/>
    <w:rsid w:val="00BE28DC"/>
    <w:rsid w:val="00BE2A48"/>
    <w:rsid w:val="00BE2E88"/>
    <w:rsid w:val="00BE308C"/>
    <w:rsid w:val="00BE32BF"/>
    <w:rsid w:val="00BE3544"/>
    <w:rsid w:val="00BE3966"/>
    <w:rsid w:val="00BE3B9B"/>
    <w:rsid w:val="00BE3DF4"/>
    <w:rsid w:val="00BE40FE"/>
    <w:rsid w:val="00BE4386"/>
    <w:rsid w:val="00BE46F9"/>
    <w:rsid w:val="00BE4899"/>
    <w:rsid w:val="00BE4E75"/>
    <w:rsid w:val="00BE5141"/>
    <w:rsid w:val="00BE5752"/>
    <w:rsid w:val="00BE63A7"/>
    <w:rsid w:val="00BE6CDC"/>
    <w:rsid w:val="00BE6DB2"/>
    <w:rsid w:val="00BE730D"/>
    <w:rsid w:val="00BE73A7"/>
    <w:rsid w:val="00BE787D"/>
    <w:rsid w:val="00BF0377"/>
    <w:rsid w:val="00BF054F"/>
    <w:rsid w:val="00BF0D25"/>
    <w:rsid w:val="00BF1017"/>
    <w:rsid w:val="00BF137E"/>
    <w:rsid w:val="00BF188A"/>
    <w:rsid w:val="00BF20EF"/>
    <w:rsid w:val="00BF2536"/>
    <w:rsid w:val="00BF2B5D"/>
    <w:rsid w:val="00BF3326"/>
    <w:rsid w:val="00BF33CB"/>
    <w:rsid w:val="00BF35BA"/>
    <w:rsid w:val="00BF453E"/>
    <w:rsid w:val="00BF4683"/>
    <w:rsid w:val="00BF4C3C"/>
    <w:rsid w:val="00BF4D78"/>
    <w:rsid w:val="00BF5303"/>
    <w:rsid w:val="00BF55C0"/>
    <w:rsid w:val="00BF5B7A"/>
    <w:rsid w:val="00BF62AE"/>
    <w:rsid w:val="00BF66F3"/>
    <w:rsid w:val="00BF6C3D"/>
    <w:rsid w:val="00BF6C7A"/>
    <w:rsid w:val="00BF77D8"/>
    <w:rsid w:val="00BF7BAB"/>
    <w:rsid w:val="00BF7E9D"/>
    <w:rsid w:val="00C00277"/>
    <w:rsid w:val="00C002FE"/>
    <w:rsid w:val="00C0084F"/>
    <w:rsid w:val="00C00901"/>
    <w:rsid w:val="00C009CC"/>
    <w:rsid w:val="00C00C46"/>
    <w:rsid w:val="00C00FA7"/>
    <w:rsid w:val="00C0134A"/>
    <w:rsid w:val="00C017B2"/>
    <w:rsid w:val="00C01B29"/>
    <w:rsid w:val="00C01E02"/>
    <w:rsid w:val="00C0208E"/>
    <w:rsid w:val="00C023C9"/>
    <w:rsid w:val="00C025F3"/>
    <w:rsid w:val="00C0265A"/>
    <w:rsid w:val="00C02795"/>
    <w:rsid w:val="00C027E1"/>
    <w:rsid w:val="00C02DB5"/>
    <w:rsid w:val="00C02EF9"/>
    <w:rsid w:val="00C0319D"/>
    <w:rsid w:val="00C036B0"/>
    <w:rsid w:val="00C03884"/>
    <w:rsid w:val="00C03BE0"/>
    <w:rsid w:val="00C03C21"/>
    <w:rsid w:val="00C03C59"/>
    <w:rsid w:val="00C04427"/>
    <w:rsid w:val="00C04F83"/>
    <w:rsid w:val="00C05350"/>
    <w:rsid w:val="00C0558E"/>
    <w:rsid w:val="00C05892"/>
    <w:rsid w:val="00C05C1F"/>
    <w:rsid w:val="00C05CF1"/>
    <w:rsid w:val="00C060F0"/>
    <w:rsid w:val="00C0627C"/>
    <w:rsid w:val="00C06BC3"/>
    <w:rsid w:val="00C06CEE"/>
    <w:rsid w:val="00C06DF0"/>
    <w:rsid w:val="00C077D6"/>
    <w:rsid w:val="00C07A52"/>
    <w:rsid w:val="00C103B3"/>
    <w:rsid w:val="00C10652"/>
    <w:rsid w:val="00C1106F"/>
    <w:rsid w:val="00C11262"/>
    <w:rsid w:val="00C12291"/>
    <w:rsid w:val="00C1242D"/>
    <w:rsid w:val="00C1251E"/>
    <w:rsid w:val="00C126F4"/>
    <w:rsid w:val="00C12755"/>
    <w:rsid w:val="00C12DEE"/>
    <w:rsid w:val="00C12E64"/>
    <w:rsid w:val="00C12FF2"/>
    <w:rsid w:val="00C131DB"/>
    <w:rsid w:val="00C132C2"/>
    <w:rsid w:val="00C1362D"/>
    <w:rsid w:val="00C136A3"/>
    <w:rsid w:val="00C13A6C"/>
    <w:rsid w:val="00C13F1D"/>
    <w:rsid w:val="00C13FC8"/>
    <w:rsid w:val="00C14450"/>
    <w:rsid w:val="00C14AB9"/>
    <w:rsid w:val="00C153B2"/>
    <w:rsid w:val="00C153F5"/>
    <w:rsid w:val="00C15BD2"/>
    <w:rsid w:val="00C15BDE"/>
    <w:rsid w:val="00C15C25"/>
    <w:rsid w:val="00C1697A"/>
    <w:rsid w:val="00C16B6F"/>
    <w:rsid w:val="00C17023"/>
    <w:rsid w:val="00C1739E"/>
    <w:rsid w:val="00C1792A"/>
    <w:rsid w:val="00C1792B"/>
    <w:rsid w:val="00C17965"/>
    <w:rsid w:val="00C17B00"/>
    <w:rsid w:val="00C17D5D"/>
    <w:rsid w:val="00C200B0"/>
    <w:rsid w:val="00C202B8"/>
    <w:rsid w:val="00C20EE5"/>
    <w:rsid w:val="00C21605"/>
    <w:rsid w:val="00C21AAC"/>
    <w:rsid w:val="00C21B47"/>
    <w:rsid w:val="00C21E42"/>
    <w:rsid w:val="00C22007"/>
    <w:rsid w:val="00C22199"/>
    <w:rsid w:val="00C23158"/>
    <w:rsid w:val="00C23161"/>
    <w:rsid w:val="00C2318B"/>
    <w:rsid w:val="00C2380A"/>
    <w:rsid w:val="00C23EF7"/>
    <w:rsid w:val="00C23F17"/>
    <w:rsid w:val="00C241C4"/>
    <w:rsid w:val="00C243C6"/>
    <w:rsid w:val="00C24633"/>
    <w:rsid w:val="00C24A94"/>
    <w:rsid w:val="00C24B2F"/>
    <w:rsid w:val="00C252E0"/>
    <w:rsid w:val="00C2560C"/>
    <w:rsid w:val="00C25913"/>
    <w:rsid w:val="00C25B43"/>
    <w:rsid w:val="00C25C60"/>
    <w:rsid w:val="00C25CC5"/>
    <w:rsid w:val="00C25CF6"/>
    <w:rsid w:val="00C25EDA"/>
    <w:rsid w:val="00C25FA8"/>
    <w:rsid w:val="00C260BC"/>
    <w:rsid w:val="00C263F9"/>
    <w:rsid w:val="00C264D7"/>
    <w:rsid w:val="00C2674C"/>
    <w:rsid w:val="00C26803"/>
    <w:rsid w:val="00C26BAC"/>
    <w:rsid w:val="00C26F34"/>
    <w:rsid w:val="00C26FD4"/>
    <w:rsid w:val="00C27043"/>
    <w:rsid w:val="00C27452"/>
    <w:rsid w:val="00C27765"/>
    <w:rsid w:val="00C27992"/>
    <w:rsid w:val="00C3032D"/>
    <w:rsid w:val="00C30365"/>
    <w:rsid w:val="00C31CB7"/>
    <w:rsid w:val="00C31D96"/>
    <w:rsid w:val="00C31E04"/>
    <w:rsid w:val="00C32049"/>
    <w:rsid w:val="00C32206"/>
    <w:rsid w:val="00C32364"/>
    <w:rsid w:val="00C3241D"/>
    <w:rsid w:val="00C32C0B"/>
    <w:rsid w:val="00C32D2A"/>
    <w:rsid w:val="00C3313F"/>
    <w:rsid w:val="00C337BC"/>
    <w:rsid w:val="00C33A38"/>
    <w:rsid w:val="00C34020"/>
    <w:rsid w:val="00C340D2"/>
    <w:rsid w:val="00C341B9"/>
    <w:rsid w:val="00C3484E"/>
    <w:rsid w:val="00C34861"/>
    <w:rsid w:val="00C34890"/>
    <w:rsid w:val="00C34A6D"/>
    <w:rsid w:val="00C34DF9"/>
    <w:rsid w:val="00C34F9D"/>
    <w:rsid w:val="00C35095"/>
    <w:rsid w:val="00C352E5"/>
    <w:rsid w:val="00C357CE"/>
    <w:rsid w:val="00C35A19"/>
    <w:rsid w:val="00C35B06"/>
    <w:rsid w:val="00C36339"/>
    <w:rsid w:val="00C3677A"/>
    <w:rsid w:val="00C36A25"/>
    <w:rsid w:val="00C371C4"/>
    <w:rsid w:val="00C37387"/>
    <w:rsid w:val="00C373F3"/>
    <w:rsid w:val="00C37A84"/>
    <w:rsid w:val="00C37C5F"/>
    <w:rsid w:val="00C37FCB"/>
    <w:rsid w:val="00C40100"/>
    <w:rsid w:val="00C408DE"/>
    <w:rsid w:val="00C40BE9"/>
    <w:rsid w:val="00C40DA0"/>
    <w:rsid w:val="00C4114A"/>
    <w:rsid w:val="00C41372"/>
    <w:rsid w:val="00C418CE"/>
    <w:rsid w:val="00C41AC8"/>
    <w:rsid w:val="00C42186"/>
    <w:rsid w:val="00C4267C"/>
    <w:rsid w:val="00C42FA8"/>
    <w:rsid w:val="00C43001"/>
    <w:rsid w:val="00C43432"/>
    <w:rsid w:val="00C43515"/>
    <w:rsid w:val="00C435D3"/>
    <w:rsid w:val="00C43649"/>
    <w:rsid w:val="00C43C0E"/>
    <w:rsid w:val="00C43D9B"/>
    <w:rsid w:val="00C44063"/>
    <w:rsid w:val="00C443CB"/>
    <w:rsid w:val="00C44580"/>
    <w:rsid w:val="00C446D8"/>
    <w:rsid w:val="00C45693"/>
    <w:rsid w:val="00C459F1"/>
    <w:rsid w:val="00C45AF9"/>
    <w:rsid w:val="00C45B44"/>
    <w:rsid w:val="00C45D8F"/>
    <w:rsid w:val="00C45F8F"/>
    <w:rsid w:val="00C45FB4"/>
    <w:rsid w:val="00C46E08"/>
    <w:rsid w:val="00C470E4"/>
    <w:rsid w:val="00C472D2"/>
    <w:rsid w:val="00C4761D"/>
    <w:rsid w:val="00C4779E"/>
    <w:rsid w:val="00C4786F"/>
    <w:rsid w:val="00C47A30"/>
    <w:rsid w:val="00C47E6D"/>
    <w:rsid w:val="00C47FB3"/>
    <w:rsid w:val="00C5035D"/>
    <w:rsid w:val="00C50628"/>
    <w:rsid w:val="00C5084B"/>
    <w:rsid w:val="00C50C91"/>
    <w:rsid w:val="00C511C4"/>
    <w:rsid w:val="00C511DB"/>
    <w:rsid w:val="00C523CE"/>
    <w:rsid w:val="00C5280A"/>
    <w:rsid w:val="00C529BC"/>
    <w:rsid w:val="00C53686"/>
    <w:rsid w:val="00C53BDF"/>
    <w:rsid w:val="00C543CA"/>
    <w:rsid w:val="00C54A43"/>
    <w:rsid w:val="00C54CDA"/>
    <w:rsid w:val="00C551BF"/>
    <w:rsid w:val="00C5532D"/>
    <w:rsid w:val="00C553B8"/>
    <w:rsid w:val="00C555F4"/>
    <w:rsid w:val="00C559B2"/>
    <w:rsid w:val="00C55B1C"/>
    <w:rsid w:val="00C5605D"/>
    <w:rsid w:val="00C56085"/>
    <w:rsid w:val="00C56411"/>
    <w:rsid w:val="00C56826"/>
    <w:rsid w:val="00C56940"/>
    <w:rsid w:val="00C57255"/>
    <w:rsid w:val="00C572E4"/>
    <w:rsid w:val="00C60821"/>
    <w:rsid w:val="00C60F01"/>
    <w:rsid w:val="00C61130"/>
    <w:rsid w:val="00C611B8"/>
    <w:rsid w:val="00C6173F"/>
    <w:rsid w:val="00C61D92"/>
    <w:rsid w:val="00C61D9F"/>
    <w:rsid w:val="00C61EB3"/>
    <w:rsid w:val="00C62053"/>
    <w:rsid w:val="00C620BC"/>
    <w:rsid w:val="00C6280C"/>
    <w:rsid w:val="00C62961"/>
    <w:rsid w:val="00C63876"/>
    <w:rsid w:val="00C64372"/>
    <w:rsid w:val="00C6476E"/>
    <w:rsid w:val="00C64BFB"/>
    <w:rsid w:val="00C65923"/>
    <w:rsid w:val="00C65952"/>
    <w:rsid w:val="00C65E6F"/>
    <w:rsid w:val="00C667DB"/>
    <w:rsid w:val="00C668A6"/>
    <w:rsid w:val="00C66BB3"/>
    <w:rsid w:val="00C6708C"/>
    <w:rsid w:val="00C67643"/>
    <w:rsid w:val="00C67813"/>
    <w:rsid w:val="00C67828"/>
    <w:rsid w:val="00C67E48"/>
    <w:rsid w:val="00C67F89"/>
    <w:rsid w:val="00C67FEA"/>
    <w:rsid w:val="00C7023D"/>
    <w:rsid w:val="00C70461"/>
    <w:rsid w:val="00C70618"/>
    <w:rsid w:val="00C7075D"/>
    <w:rsid w:val="00C708C6"/>
    <w:rsid w:val="00C70EDF"/>
    <w:rsid w:val="00C70F25"/>
    <w:rsid w:val="00C70F41"/>
    <w:rsid w:val="00C710FC"/>
    <w:rsid w:val="00C712D6"/>
    <w:rsid w:val="00C71332"/>
    <w:rsid w:val="00C71682"/>
    <w:rsid w:val="00C7191A"/>
    <w:rsid w:val="00C71A8E"/>
    <w:rsid w:val="00C725D5"/>
    <w:rsid w:val="00C72735"/>
    <w:rsid w:val="00C72865"/>
    <w:rsid w:val="00C728C1"/>
    <w:rsid w:val="00C73BD0"/>
    <w:rsid w:val="00C7461A"/>
    <w:rsid w:val="00C746B3"/>
    <w:rsid w:val="00C74983"/>
    <w:rsid w:val="00C74A9C"/>
    <w:rsid w:val="00C75018"/>
    <w:rsid w:val="00C75249"/>
    <w:rsid w:val="00C7526F"/>
    <w:rsid w:val="00C755BC"/>
    <w:rsid w:val="00C7587C"/>
    <w:rsid w:val="00C75B04"/>
    <w:rsid w:val="00C75D39"/>
    <w:rsid w:val="00C7603B"/>
    <w:rsid w:val="00C7628C"/>
    <w:rsid w:val="00C7632E"/>
    <w:rsid w:val="00C763F8"/>
    <w:rsid w:val="00C763FD"/>
    <w:rsid w:val="00C76A51"/>
    <w:rsid w:val="00C76B0D"/>
    <w:rsid w:val="00C76B73"/>
    <w:rsid w:val="00C76BFC"/>
    <w:rsid w:val="00C76EDC"/>
    <w:rsid w:val="00C77266"/>
    <w:rsid w:val="00C77835"/>
    <w:rsid w:val="00C779C7"/>
    <w:rsid w:val="00C77AD3"/>
    <w:rsid w:val="00C8002D"/>
    <w:rsid w:val="00C80151"/>
    <w:rsid w:val="00C80C88"/>
    <w:rsid w:val="00C80E55"/>
    <w:rsid w:val="00C81325"/>
    <w:rsid w:val="00C81607"/>
    <w:rsid w:val="00C817F9"/>
    <w:rsid w:val="00C82695"/>
    <w:rsid w:val="00C82787"/>
    <w:rsid w:val="00C829B6"/>
    <w:rsid w:val="00C82AEE"/>
    <w:rsid w:val="00C82E1C"/>
    <w:rsid w:val="00C83282"/>
    <w:rsid w:val="00C8366D"/>
    <w:rsid w:val="00C83AA8"/>
    <w:rsid w:val="00C83DF8"/>
    <w:rsid w:val="00C83F0B"/>
    <w:rsid w:val="00C83FF0"/>
    <w:rsid w:val="00C84350"/>
    <w:rsid w:val="00C8473B"/>
    <w:rsid w:val="00C848FA"/>
    <w:rsid w:val="00C84C7E"/>
    <w:rsid w:val="00C85638"/>
    <w:rsid w:val="00C85FB2"/>
    <w:rsid w:val="00C86403"/>
    <w:rsid w:val="00C8646B"/>
    <w:rsid w:val="00C8691D"/>
    <w:rsid w:val="00C86D9A"/>
    <w:rsid w:val="00C871D8"/>
    <w:rsid w:val="00C87514"/>
    <w:rsid w:val="00C87631"/>
    <w:rsid w:val="00C87792"/>
    <w:rsid w:val="00C87BE2"/>
    <w:rsid w:val="00C87D64"/>
    <w:rsid w:val="00C87E53"/>
    <w:rsid w:val="00C9029D"/>
    <w:rsid w:val="00C9057D"/>
    <w:rsid w:val="00C907AE"/>
    <w:rsid w:val="00C90FC7"/>
    <w:rsid w:val="00C911BB"/>
    <w:rsid w:val="00C914F9"/>
    <w:rsid w:val="00C919AC"/>
    <w:rsid w:val="00C91BBD"/>
    <w:rsid w:val="00C91CA5"/>
    <w:rsid w:val="00C9213D"/>
    <w:rsid w:val="00C92556"/>
    <w:rsid w:val="00C925D1"/>
    <w:rsid w:val="00C92A57"/>
    <w:rsid w:val="00C92AF6"/>
    <w:rsid w:val="00C92C18"/>
    <w:rsid w:val="00C930DD"/>
    <w:rsid w:val="00C932AA"/>
    <w:rsid w:val="00C936E2"/>
    <w:rsid w:val="00C93B28"/>
    <w:rsid w:val="00C943B3"/>
    <w:rsid w:val="00C9461C"/>
    <w:rsid w:val="00C9486C"/>
    <w:rsid w:val="00C94BE3"/>
    <w:rsid w:val="00C94D97"/>
    <w:rsid w:val="00C951A7"/>
    <w:rsid w:val="00C95293"/>
    <w:rsid w:val="00C953D2"/>
    <w:rsid w:val="00C95532"/>
    <w:rsid w:val="00C9572B"/>
    <w:rsid w:val="00C95891"/>
    <w:rsid w:val="00C958DF"/>
    <w:rsid w:val="00C9591A"/>
    <w:rsid w:val="00C9596B"/>
    <w:rsid w:val="00C95C8C"/>
    <w:rsid w:val="00C9672E"/>
    <w:rsid w:val="00C9694D"/>
    <w:rsid w:val="00C96C93"/>
    <w:rsid w:val="00C96CB4"/>
    <w:rsid w:val="00C97343"/>
    <w:rsid w:val="00C97883"/>
    <w:rsid w:val="00C979F5"/>
    <w:rsid w:val="00C97D77"/>
    <w:rsid w:val="00C97E04"/>
    <w:rsid w:val="00C97E11"/>
    <w:rsid w:val="00CA001E"/>
    <w:rsid w:val="00CA012F"/>
    <w:rsid w:val="00CA017C"/>
    <w:rsid w:val="00CA03BF"/>
    <w:rsid w:val="00CA13D2"/>
    <w:rsid w:val="00CA188D"/>
    <w:rsid w:val="00CA1CD6"/>
    <w:rsid w:val="00CA1F3A"/>
    <w:rsid w:val="00CA2577"/>
    <w:rsid w:val="00CA2932"/>
    <w:rsid w:val="00CA2A3E"/>
    <w:rsid w:val="00CA30E7"/>
    <w:rsid w:val="00CA3EBA"/>
    <w:rsid w:val="00CA4196"/>
    <w:rsid w:val="00CA44F6"/>
    <w:rsid w:val="00CA455B"/>
    <w:rsid w:val="00CA4765"/>
    <w:rsid w:val="00CA4904"/>
    <w:rsid w:val="00CA4A27"/>
    <w:rsid w:val="00CA55F4"/>
    <w:rsid w:val="00CA5669"/>
    <w:rsid w:val="00CA57C8"/>
    <w:rsid w:val="00CA5A26"/>
    <w:rsid w:val="00CA641C"/>
    <w:rsid w:val="00CA70FB"/>
    <w:rsid w:val="00CA718E"/>
    <w:rsid w:val="00CA778B"/>
    <w:rsid w:val="00CA784D"/>
    <w:rsid w:val="00CA7D84"/>
    <w:rsid w:val="00CA7DD0"/>
    <w:rsid w:val="00CB01E6"/>
    <w:rsid w:val="00CB11D9"/>
    <w:rsid w:val="00CB1745"/>
    <w:rsid w:val="00CB1DFA"/>
    <w:rsid w:val="00CB2802"/>
    <w:rsid w:val="00CB2808"/>
    <w:rsid w:val="00CB2C0B"/>
    <w:rsid w:val="00CB353A"/>
    <w:rsid w:val="00CB38AF"/>
    <w:rsid w:val="00CB3AC2"/>
    <w:rsid w:val="00CB3BD4"/>
    <w:rsid w:val="00CB3EF8"/>
    <w:rsid w:val="00CB4408"/>
    <w:rsid w:val="00CB4D5D"/>
    <w:rsid w:val="00CB4DFB"/>
    <w:rsid w:val="00CB52F1"/>
    <w:rsid w:val="00CB5625"/>
    <w:rsid w:val="00CB5907"/>
    <w:rsid w:val="00CB5B52"/>
    <w:rsid w:val="00CB5B67"/>
    <w:rsid w:val="00CB5E21"/>
    <w:rsid w:val="00CB5E91"/>
    <w:rsid w:val="00CB5F70"/>
    <w:rsid w:val="00CB6379"/>
    <w:rsid w:val="00CB659D"/>
    <w:rsid w:val="00CB6631"/>
    <w:rsid w:val="00CB6C3A"/>
    <w:rsid w:val="00CB6EDC"/>
    <w:rsid w:val="00CB71E3"/>
    <w:rsid w:val="00CB76E8"/>
    <w:rsid w:val="00CB775D"/>
    <w:rsid w:val="00CB7DB9"/>
    <w:rsid w:val="00CB7DF7"/>
    <w:rsid w:val="00CB7E37"/>
    <w:rsid w:val="00CC0320"/>
    <w:rsid w:val="00CC0D04"/>
    <w:rsid w:val="00CC11E1"/>
    <w:rsid w:val="00CC126D"/>
    <w:rsid w:val="00CC18A6"/>
    <w:rsid w:val="00CC19B9"/>
    <w:rsid w:val="00CC1C75"/>
    <w:rsid w:val="00CC1C86"/>
    <w:rsid w:val="00CC1CD4"/>
    <w:rsid w:val="00CC29AD"/>
    <w:rsid w:val="00CC2E07"/>
    <w:rsid w:val="00CC384B"/>
    <w:rsid w:val="00CC3D0A"/>
    <w:rsid w:val="00CC41A1"/>
    <w:rsid w:val="00CC4293"/>
    <w:rsid w:val="00CC44E6"/>
    <w:rsid w:val="00CC4A64"/>
    <w:rsid w:val="00CC4B61"/>
    <w:rsid w:val="00CC4C1B"/>
    <w:rsid w:val="00CC4D2F"/>
    <w:rsid w:val="00CC4F2E"/>
    <w:rsid w:val="00CC4F68"/>
    <w:rsid w:val="00CC5A10"/>
    <w:rsid w:val="00CC645C"/>
    <w:rsid w:val="00CC6545"/>
    <w:rsid w:val="00CC68EA"/>
    <w:rsid w:val="00CC69C9"/>
    <w:rsid w:val="00CC6BD7"/>
    <w:rsid w:val="00CC7624"/>
    <w:rsid w:val="00CC7881"/>
    <w:rsid w:val="00CC78F4"/>
    <w:rsid w:val="00CC7DD6"/>
    <w:rsid w:val="00CC7F99"/>
    <w:rsid w:val="00CD00DB"/>
    <w:rsid w:val="00CD0E2B"/>
    <w:rsid w:val="00CD106F"/>
    <w:rsid w:val="00CD1095"/>
    <w:rsid w:val="00CD1124"/>
    <w:rsid w:val="00CD1134"/>
    <w:rsid w:val="00CD1672"/>
    <w:rsid w:val="00CD1732"/>
    <w:rsid w:val="00CD1734"/>
    <w:rsid w:val="00CD18A9"/>
    <w:rsid w:val="00CD1994"/>
    <w:rsid w:val="00CD244B"/>
    <w:rsid w:val="00CD26FD"/>
    <w:rsid w:val="00CD2E97"/>
    <w:rsid w:val="00CD3607"/>
    <w:rsid w:val="00CD38CE"/>
    <w:rsid w:val="00CD3CEF"/>
    <w:rsid w:val="00CD3F2E"/>
    <w:rsid w:val="00CD41D1"/>
    <w:rsid w:val="00CD4727"/>
    <w:rsid w:val="00CD4790"/>
    <w:rsid w:val="00CD4E2C"/>
    <w:rsid w:val="00CD4E66"/>
    <w:rsid w:val="00CD53B5"/>
    <w:rsid w:val="00CD5438"/>
    <w:rsid w:val="00CD57A2"/>
    <w:rsid w:val="00CD63A5"/>
    <w:rsid w:val="00CD6775"/>
    <w:rsid w:val="00CD6918"/>
    <w:rsid w:val="00CD79CA"/>
    <w:rsid w:val="00CD7C88"/>
    <w:rsid w:val="00CE0B30"/>
    <w:rsid w:val="00CE0D1E"/>
    <w:rsid w:val="00CE0DA4"/>
    <w:rsid w:val="00CE0F01"/>
    <w:rsid w:val="00CE1196"/>
    <w:rsid w:val="00CE1BAF"/>
    <w:rsid w:val="00CE1F93"/>
    <w:rsid w:val="00CE2729"/>
    <w:rsid w:val="00CE276F"/>
    <w:rsid w:val="00CE27F1"/>
    <w:rsid w:val="00CE3107"/>
    <w:rsid w:val="00CE3174"/>
    <w:rsid w:val="00CE31ED"/>
    <w:rsid w:val="00CE3640"/>
    <w:rsid w:val="00CE374C"/>
    <w:rsid w:val="00CE381F"/>
    <w:rsid w:val="00CE386D"/>
    <w:rsid w:val="00CE3888"/>
    <w:rsid w:val="00CE3FAF"/>
    <w:rsid w:val="00CE4177"/>
    <w:rsid w:val="00CE460A"/>
    <w:rsid w:val="00CE48C8"/>
    <w:rsid w:val="00CE4AFC"/>
    <w:rsid w:val="00CE5513"/>
    <w:rsid w:val="00CE59FC"/>
    <w:rsid w:val="00CE5EAD"/>
    <w:rsid w:val="00CE5F32"/>
    <w:rsid w:val="00CE60C2"/>
    <w:rsid w:val="00CE61E4"/>
    <w:rsid w:val="00CE68F6"/>
    <w:rsid w:val="00CE69D3"/>
    <w:rsid w:val="00CE6A9C"/>
    <w:rsid w:val="00CE6B3C"/>
    <w:rsid w:val="00CE7012"/>
    <w:rsid w:val="00CE74C2"/>
    <w:rsid w:val="00CE74F4"/>
    <w:rsid w:val="00CE7530"/>
    <w:rsid w:val="00CE779D"/>
    <w:rsid w:val="00CE79E4"/>
    <w:rsid w:val="00CE7E69"/>
    <w:rsid w:val="00CE7F24"/>
    <w:rsid w:val="00CF08EB"/>
    <w:rsid w:val="00CF13BE"/>
    <w:rsid w:val="00CF14CA"/>
    <w:rsid w:val="00CF19D7"/>
    <w:rsid w:val="00CF1A1B"/>
    <w:rsid w:val="00CF1C19"/>
    <w:rsid w:val="00CF1FBA"/>
    <w:rsid w:val="00CF204B"/>
    <w:rsid w:val="00CF20A2"/>
    <w:rsid w:val="00CF2311"/>
    <w:rsid w:val="00CF2502"/>
    <w:rsid w:val="00CF2A36"/>
    <w:rsid w:val="00CF3064"/>
    <w:rsid w:val="00CF332D"/>
    <w:rsid w:val="00CF3928"/>
    <w:rsid w:val="00CF39A4"/>
    <w:rsid w:val="00CF3AA6"/>
    <w:rsid w:val="00CF4511"/>
    <w:rsid w:val="00CF4C3E"/>
    <w:rsid w:val="00CF4F1C"/>
    <w:rsid w:val="00CF53C9"/>
    <w:rsid w:val="00CF5B6A"/>
    <w:rsid w:val="00CF5EC4"/>
    <w:rsid w:val="00CF60B8"/>
    <w:rsid w:val="00CF69DC"/>
    <w:rsid w:val="00CF7102"/>
    <w:rsid w:val="00CF7129"/>
    <w:rsid w:val="00D00387"/>
    <w:rsid w:val="00D005C0"/>
    <w:rsid w:val="00D0096A"/>
    <w:rsid w:val="00D01046"/>
    <w:rsid w:val="00D0155C"/>
    <w:rsid w:val="00D01CA2"/>
    <w:rsid w:val="00D02207"/>
    <w:rsid w:val="00D0225B"/>
    <w:rsid w:val="00D02760"/>
    <w:rsid w:val="00D02A0D"/>
    <w:rsid w:val="00D02B2D"/>
    <w:rsid w:val="00D03519"/>
    <w:rsid w:val="00D03B27"/>
    <w:rsid w:val="00D03DE4"/>
    <w:rsid w:val="00D03E8F"/>
    <w:rsid w:val="00D0406E"/>
    <w:rsid w:val="00D04865"/>
    <w:rsid w:val="00D0535B"/>
    <w:rsid w:val="00D05944"/>
    <w:rsid w:val="00D05A7D"/>
    <w:rsid w:val="00D06BFE"/>
    <w:rsid w:val="00D06D68"/>
    <w:rsid w:val="00D0730A"/>
    <w:rsid w:val="00D073A8"/>
    <w:rsid w:val="00D077D9"/>
    <w:rsid w:val="00D07AE5"/>
    <w:rsid w:val="00D07C87"/>
    <w:rsid w:val="00D100C5"/>
    <w:rsid w:val="00D101F9"/>
    <w:rsid w:val="00D10355"/>
    <w:rsid w:val="00D10540"/>
    <w:rsid w:val="00D10757"/>
    <w:rsid w:val="00D10821"/>
    <w:rsid w:val="00D10C0D"/>
    <w:rsid w:val="00D10C66"/>
    <w:rsid w:val="00D1145F"/>
    <w:rsid w:val="00D1158B"/>
    <w:rsid w:val="00D118A1"/>
    <w:rsid w:val="00D1237B"/>
    <w:rsid w:val="00D12616"/>
    <w:rsid w:val="00D128C4"/>
    <w:rsid w:val="00D129FF"/>
    <w:rsid w:val="00D13218"/>
    <w:rsid w:val="00D13A14"/>
    <w:rsid w:val="00D13C1E"/>
    <w:rsid w:val="00D1426B"/>
    <w:rsid w:val="00D14DC8"/>
    <w:rsid w:val="00D152B9"/>
    <w:rsid w:val="00D157EF"/>
    <w:rsid w:val="00D1676F"/>
    <w:rsid w:val="00D16B99"/>
    <w:rsid w:val="00D17206"/>
    <w:rsid w:val="00D172BE"/>
    <w:rsid w:val="00D17669"/>
    <w:rsid w:val="00D17C57"/>
    <w:rsid w:val="00D20172"/>
    <w:rsid w:val="00D2072A"/>
    <w:rsid w:val="00D20C98"/>
    <w:rsid w:val="00D20E34"/>
    <w:rsid w:val="00D20F8C"/>
    <w:rsid w:val="00D212E5"/>
    <w:rsid w:val="00D2159F"/>
    <w:rsid w:val="00D2172D"/>
    <w:rsid w:val="00D21F44"/>
    <w:rsid w:val="00D22139"/>
    <w:rsid w:val="00D22506"/>
    <w:rsid w:val="00D22E48"/>
    <w:rsid w:val="00D231B7"/>
    <w:rsid w:val="00D2365B"/>
    <w:rsid w:val="00D2366A"/>
    <w:rsid w:val="00D237CF"/>
    <w:rsid w:val="00D2403D"/>
    <w:rsid w:val="00D243E6"/>
    <w:rsid w:val="00D24677"/>
    <w:rsid w:val="00D24BA0"/>
    <w:rsid w:val="00D24DF0"/>
    <w:rsid w:val="00D254D9"/>
    <w:rsid w:val="00D25B0D"/>
    <w:rsid w:val="00D25F45"/>
    <w:rsid w:val="00D26488"/>
    <w:rsid w:val="00D264A5"/>
    <w:rsid w:val="00D26791"/>
    <w:rsid w:val="00D267FB"/>
    <w:rsid w:val="00D2696F"/>
    <w:rsid w:val="00D27269"/>
    <w:rsid w:val="00D27511"/>
    <w:rsid w:val="00D27527"/>
    <w:rsid w:val="00D27A63"/>
    <w:rsid w:val="00D27CC0"/>
    <w:rsid w:val="00D30695"/>
    <w:rsid w:val="00D315EA"/>
    <w:rsid w:val="00D31741"/>
    <w:rsid w:val="00D31A6A"/>
    <w:rsid w:val="00D31F91"/>
    <w:rsid w:val="00D32351"/>
    <w:rsid w:val="00D323E3"/>
    <w:rsid w:val="00D32786"/>
    <w:rsid w:val="00D32787"/>
    <w:rsid w:val="00D327C5"/>
    <w:rsid w:val="00D33991"/>
    <w:rsid w:val="00D33A2A"/>
    <w:rsid w:val="00D33B6F"/>
    <w:rsid w:val="00D34000"/>
    <w:rsid w:val="00D3442D"/>
    <w:rsid w:val="00D34590"/>
    <w:rsid w:val="00D3488A"/>
    <w:rsid w:val="00D35334"/>
    <w:rsid w:val="00D35699"/>
    <w:rsid w:val="00D35E84"/>
    <w:rsid w:val="00D363C2"/>
    <w:rsid w:val="00D37889"/>
    <w:rsid w:val="00D37B53"/>
    <w:rsid w:val="00D37EF5"/>
    <w:rsid w:val="00D4019B"/>
    <w:rsid w:val="00D4061F"/>
    <w:rsid w:val="00D409D1"/>
    <w:rsid w:val="00D40F71"/>
    <w:rsid w:val="00D41D2F"/>
    <w:rsid w:val="00D41EF7"/>
    <w:rsid w:val="00D422B6"/>
    <w:rsid w:val="00D4299A"/>
    <w:rsid w:val="00D43472"/>
    <w:rsid w:val="00D43680"/>
    <w:rsid w:val="00D439A4"/>
    <w:rsid w:val="00D439E6"/>
    <w:rsid w:val="00D43CE5"/>
    <w:rsid w:val="00D43EA1"/>
    <w:rsid w:val="00D445D0"/>
    <w:rsid w:val="00D451FD"/>
    <w:rsid w:val="00D453E8"/>
    <w:rsid w:val="00D45488"/>
    <w:rsid w:val="00D45647"/>
    <w:rsid w:val="00D4566B"/>
    <w:rsid w:val="00D457AF"/>
    <w:rsid w:val="00D45E2D"/>
    <w:rsid w:val="00D45F86"/>
    <w:rsid w:val="00D45F87"/>
    <w:rsid w:val="00D46095"/>
    <w:rsid w:val="00D46211"/>
    <w:rsid w:val="00D4659C"/>
    <w:rsid w:val="00D4698E"/>
    <w:rsid w:val="00D46AB8"/>
    <w:rsid w:val="00D4703D"/>
    <w:rsid w:val="00D47307"/>
    <w:rsid w:val="00D473D1"/>
    <w:rsid w:val="00D47EFB"/>
    <w:rsid w:val="00D47FC6"/>
    <w:rsid w:val="00D501E9"/>
    <w:rsid w:val="00D5075B"/>
    <w:rsid w:val="00D50E3E"/>
    <w:rsid w:val="00D50EC3"/>
    <w:rsid w:val="00D51028"/>
    <w:rsid w:val="00D51385"/>
    <w:rsid w:val="00D5144C"/>
    <w:rsid w:val="00D518C7"/>
    <w:rsid w:val="00D51DA1"/>
    <w:rsid w:val="00D522A9"/>
    <w:rsid w:val="00D523B9"/>
    <w:rsid w:val="00D523FB"/>
    <w:rsid w:val="00D52664"/>
    <w:rsid w:val="00D52BDA"/>
    <w:rsid w:val="00D52C05"/>
    <w:rsid w:val="00D52F09"/>
    <w:rsid w:val="00D530C6"/>
    <w:rsid w:val="00D53100"/>
    <w:rsid w:val="00D53444"/>
    <w:rsid w:val="00D538FF"/>
    <w:rsid w:val="00D53947"/>
    <w:rsid w:val="00D53AF5"/>
    <w:rsid w:val="00D53CD9"/>
    <w:rsid w:val="00D5498C"/>
    <w:rsid w:val="00D54C2F"/>
    <w:rsid w:val="00D54C57"/>
    <w:rsid w:val="00D54F9A"/>
    <w:rsid w:val="00D555C4"/>
    <w:rsid w:val="00D56459"/>
    <w:rsid w:val="00D569CF"/>
    <w:rsid w:val="00D56BAE"/>
    <w:rsid w:val="00D56CBB"/>
    <w:rsid w:val="00D57F25"/>
    <w:rsid w:val="00D60009"/>
    <w:rsid w:val="00D60AF5"/>
    <w:rsid w:val="00D61046"/>
    <w:rsid w:val="00D61226"/>
    <w:rsid w:val="00D61E6D"/>
    <w:rsid w:val="00D61FC9"/>
    <w:rsid w:val="00D62273"/>
    <w:rsid w:val="00D623C8"/>
    <w:rsid w:val="00D62463"/>
    <w:rsid w:val="00D624CF"/>
    <w:rsid w:val="00D62ED2"/>
    <w:rsid w:val="00D63265"/>
    <w:rsid w:val="00D634B2"/>
    <w:rsid w:val="00D6397F"/>
    <w:rsid w:val="00D63ADA"/>
    <w:rsid w:val="00D63C2D"/>
    <w:rsid w:val="00D63F9E"/>
    <w:rsid w:val="00D641E1"/>
    <w:rsid w:val="00D6464D"/>
    <w:rsid w:val="00D6590B"/>
    <w:rsid w:val="00D66308"/>
    <w:rsid w:val="00D66E23"/>
    <w:rsid w:val="00D66E9E"/>
    <w:rsid w:val="00D67114"/>
    <w:rsid w:val="00D671E2"/>
    <w:rsid w:val="00D676CC"/>
    <w:rsid w:val="00D67881"/>
    <w:rsid w:val="00D7004E"/>
    <w:rsid w:val="00D700C9"/>
    <w:rsid w:val="00D704C7"/>
    <w:rsid w:val="00D70B20"/>
    <w:rsid w:val="00D70BAE"/>
    <w:rsid w:val="00D7140B"/>
    <w:rsid w:val="00D71637"/>
    <w:rsid w:val="00D718BF"/>
    <w:rsid w:val="00D71A77"/>
    <w:rsid w:val="00D71AFB"/>
    <w:rsid w:val="00D71BE6"/>
    <w:rsid w:val="00D720E1"/>
    <w:rsid w:val="00D72337"/>
    <w:rsid w:val="00D72963"/>
    <w:rsid w:val="00D72FD5"/>
    <w:rsid w:val="00D73047"/>
    <w:rsid w:val="00D73552"/>
    <w:rsid w:val="00D73636"/>
    <w:rsid w:val="00D738EE"/>
    <w:rsid w:val="00D74022"/>
    <w:rsid w:val="00D7452A"/>
    <w:rsid w:val="00D7456F"/>
    <w:rsid w:val="00D745C5"/>
    <w:rsid w:val="00D745CB"/>
    <w:rsid w:val="00D75058"/>
    <w:rsid w:val="00D75589"/>
    <w:rsid w:val="00D75980"/>
    <w:rsid w:val="00D75CDF"/>
    <w:rsid w:val="00D76149"/>
    <w:rsid w:val="00D762BA"/>
    <w:rsid w:val="00D766D9"/>
    <w:rsid w:val="00D76D0A"/>
    <w:rsid w:val="00D77AC4"/>
    <w:rsid w:val="00D800F6"/>
    <w:rsid w:val="00D808DD"/>
    <w:rsid w:val="00D8113B"/>
    <w:rsid w:val="00D81682"/>
    <w:rsid w:val="00D81C29"/>
    <w:rsid w:val="00D8289D"/>
    <w:rsid w:val="00D82AA3"/>
    <w:rsid w:val="00D82DA1"/>
    <w:rsid w:val="00D82DD0"/>
    <w:rsid w:val="00D82F8B"/>
    <w:rsid w:val="00D82FC7"/>
    <w:rsid w:val="00D8315F"/>
    <w:rsid w:val="00D831E7"/>
    <w:rsid w:val="00D834DD"/>
    <w:rsid w:val="00D838C4"/>
    <w:rsid w:val="00D839D6"/>
    <w:rsid w:val="00D83DF8"/>
    <w:rsid w:val="00D8430D"/>
    <w:rsid w:val="00D84583"/>
    <w:rsid w:val="00D8467C"/>
    <w:rsid w:val="00D8492A"/>
    <w:rsid w:val="00D84DAB"/>
    <w:rsid w:val="00D84F40"/>
    <w:rsid w:val="00D854F2"/>
    <w:rsid w:val="00D855AC"/>
    <w:rsid w:val="00D85613"/>
    <w:rsid w:val="00D85758"/>
    <w:rsid w:val="00D85A62"/>
    <w:rsid w:val="00D85D63"/>
    <w:rsid w:val="00D85DD5"/>
    <w:rsid w:val="00D863E3"/>
    <w:rsid w:val="00D8642D"/>
    <w:rsid w:val="00D8647B"/>
    <w:rsid w:val="00D86B99"/>
    <w:rsid w:val="00D872C3"/>
    <w:rsid w:val="00D87341"/>
    <w:rsid w:val="00D87396"/>
    <w:rsid w:val="00D876BA"/>
    <w:rsid w:val="00D87901"/>
    <w:rsid w:val="00D87BCC"/>
    <w:rsid w:val="00D87F12"/>
    <w:rsid w:val="00D87F58"/>
    <w:rsid w:val="00D90159"/>
    <w:rsid w:val="00D90170"/>
    <w:rsid w:val="00D90509"/>
    <w:rsid w:val="00D9066E"/>
    <w:rsid w:val="00D9076A"/>
    <w:rsid w:val="00D909AC"/>
    <w:rsid w:val="00D90E11"/>
    <w:rsid w:val="00D9136A"/>
    <w:rsid w:val="00D91380"/>
    <w:rsid w:val="00D91418"/>
    <w:rsid w:val="00D915CC"/>
    <w:rsid w:val="00D91635"/>
    <w:rsid w:val="00D91706"/>
    <w:rsid w:val="00D91D85"/>
    <w:rsid w:val="00D9232C"/>
    <w:rsid w:val="00D931BD"/>
    <w:rsid w:val="00D9320F"/>
    <w:rsid w:val="00D934C1"/>
    <w:rsid w:val="00D93520"/>
    <w:rsid w:val="00D935A9"/>
    <w:rsid w:val="00D937A9"/>
    <w:rsid w:val="00D93A96"/>
    <w:rsid w:val="00D93AF8"/>
    <w:rsid w:val="00D94069"/>
    <w:rsid w:val="00D940B6"/>
    <w:rsid w:val="00D941DD"/>
    <w:rsid w:val="00D94333"/>
    <w:rsid w:val="00D9458A"/>
    <w:rsid w:val="00D945D9"/>
    <w:rsid w:val="00D94745"/>
    <w:rsid w:val="00D9490C"/>
    <w:rsid w:val="00D94CCA"/>
    <w:rsid w:val="00D94DC7"/>
    <w:rsid w:val="00D94E8A"/>
    <w:rsid w:val="00D95490"/>
    <w:rsid w:val="00D954AE"/>
    <w:rsid w:val="00D9562B"/>
    <w:rsid w:val="00D956E0"/>
    <w:rsid w:val="00D95759"/>
    <w:rsid w:val="00D95C9D"/>
    <w:rsid w:val="00D9649A"/>
    <w:rsid w:val="00D96547"/>
    <w:rsid w:val="00D96DF0"/>
    <w:rsid w:val="00D973EC"/>
    <w:rsid w:val="00D97C0A"/>
    <w:rsid w:val="00DA0129"/>
    <w:rsid w:val="00DA03AE"/>
    <w:rsid w:val="00DA092F"/>
    <w:rsid w:val="00DA10DF"/>
    <w:rsid w:val="00DA1114"/>
    <w:rsid w:val="00DA1328"/>
    <w:rsid w:val="00DA154F"/>
    <w:rsid w:val="00DA1EA8"/>
    <w:rsid w:val="00DA22D1"/>
    <w:rsid w:val="00DA22FA"/>
    <w:rsid w:val="00DA30CD"/>
    <w:rsid w:val="00DA3BD1"/>
    <w:rsid w:val="00DA3C2C"/>
    <w:rsid w:val="00DA4214"/>
    <w:rsid w:val="00DA428A"/>
    <w:rsid w:val="00DA451C"/>
    <w:rsid w:val="00DA4873"/>
    <w:rsid w:val="00DA49F7"/>
    <w:rsid w:val="00DA4FB5"/>
    <w:rsid w:val="00DA54C1"/>
    <w:rsid w:val="00DA54FF"/>
    <w:rsid w:val="00DA5DC7"/>
    <w:rsid w:val="00DA6FF5"/>
    <w:rsid w:val="00DA7008"/>
    <w:rsid w:val="00DA7552"/>
    <w:rsid w:val="00DA7560"/>
    <w:rsid w:val="00DA7801"/>
    <w:rsid w:val="00DA7E6D"/>
    <w:rsid w:val="00DB0548"/>
    <w:rsid w:val="00DB0879"/>
    <w:rsid w:val="00DB0922"/>
    <w:rsid w:val="00DB09C4"/>
    <w:rsid w:val="00DB0C49"/>
    <w:rsid w:val="00DB1B61"/>
    <w:rsid w:val="00DB1C58"/>
    <w:rsid w:val="00DB1EB8"/>
    <w:rsid w:val="00DB26CD"/>
    <w:rsid w:val="00DB27DF"/>
    <w:rsid w:val="00DB2809"/>
    <w:rsid w:val="00DB32DF"/>
    <w:rsid w:val="00DB373E"/>
    <w:rsid w:val="00DB374F"/>
    <w:rsid w:val="00DB3A16"/>
    <w:rsid w:val="00DB412C"/>
    <w:rsid w:val="00DB42E6"/>
    <w:rsid w:val="00DB4947"/>
    <w:rsid w:val="00DB4A09"/>
    <w:rsid w:val="00DB4B8C"/>
    <w:rsid w:val="00DB4DE0"/>
    <w:rsid w:val="00DB5273"/>
    <w:rsid w:val="00DB5609"/>
    <w:rsid w:val="00DB5C3C"/>
    <w:rsid w:val="00DB5E9F"/>
    <w:rsid w:val="00DB6013"/>
    <w:rsid w:val="00DB61C4"/>
    <w:rsid w:val="00DB6203"/>
    <w:rsid w:val="00DB628A"/>
    <w:rsid w:val="00DB68ED"/>
    <w:rsid w:val="00DB6DE5"/>
    <w:rsid w:val="00DB708D"/>
    <w:rsid w:val="00DB7501"/>
    <w:rsid w:val="00DB7825"/>
    <w:rsid w:val="00DB7CDB"/>
    <w:rsid w:val="00DC013A"/>
    <w:rsid w:val="00DC0353"/>
    <w:rsid w:val="00DC096D"/>
    <w:rsid w:val="00DC0D3E"/>
    <w:rsid w:val="00DC0F36"/>
    <w:rsid w:val="00DC11CE"/>
    <w:rsid w:val="00DC140F"/>
    <w:rsid w:val="00DC15EF"/>
    <w:rsid w:val="00DC16B4"/>
    <w:rsid w:val="00DC1A53"/>
    <w:rsid w:val="00DC1EA5"/>
    <w:rsid w:val="00DC1EC6"/>
    <w:rsid w:val="00DC1FA5"/>
    <w:rsid w:val="00DC21DA"/>
    <w:rsid w:val="00DC2353"/>
    <w:rsid w:val="00DC25EC"/>
    <w:rsid w:val="00DC2940"/>
    <w:rsid w:val="00DC3575"/>
    <w:rsid w:val="00DC3592"/>
    <w:rsid w:val="00DC35AD"/>
    <w:rsid w:val="00DC3C3D"/>
    <w:rsid w:val="00DC3E83"/>
    <w:rsid w:val="00DC4677"/>
    <w:rsid w:val="00DC4D52"/>
    <w:rsid w:val="00DC52AB"/>
    <w:rsid w:val="00DC58D2"/>
    <w:rsid w:val="00DC5A51"/>
    <w:rsid w:val="00DC5FB9"/>
    <w:rsid w:val="00DC609E"/>
    <w:rsid w:val="00DC66CB"/>
    <w:rsid w:val="00DC678C"/>
    <w:rsid w:val="00DC6A23"/>
    <w:rsid w:val="00DC758E"/>
    <w:rsid w:val="00DD00CF"/>
    <w:rsid w:val="00DD05BD"/>
    <w:rsid w:val="00DD129A"/>
    <w:rsid w:val="00DD1566"/>
    <w:rsid w:val="00DD1893"/>
    <w:rsid w:val="00DD1E1F"/>
    <w:rsid w:val="00DD1FFC"/>
    <w:rsid w:val="00DD27B7"/>
    <w:rsid w:val="00DD28A6"/>
    <w:rsid w:val="00DD2A50"/>
    <w:rsid w:val="00DD2BD4"/>
    <w:rsid w:val="00DD3307"/>
    <w:rsid w:val="00DD3531"/>
    <w:rsid w:val="00DD375D"/>
    <w:rsid w:val="00DD3887"/>
    <w:rsid w:val="00DD3A04"/>
    <w:rsid w:val="00DD3B87"/>
    <w:rsid w:val="00DD3C4C"/>
    <w:rsid w:val="00DD3CFD"/>
    <w:rsid w:val="00DD3DD6"/>
    <w:rsid w:val="00DD4242"/>
    <w:rsid w:val="00DD44A8"/>
    <w:rsid w:val="00DD4651"/>
    <w:rsid w:val="00DD495A"/>
    <w:rsid w:val="00DD4B9A"/>
    <w:rsid w:val="00DD4C30"/>
    <w:rsid w:val="00DD4DA8"/>
    <w:rsid w:val="00DD518B"/>
    <w:rsid w:val="00DD5342"/>
    <w:rsid w:val="00DD5C28"/>
    <w:rsid w:val="00DD7494"/>
    <w:rsid w:val="00DD7672"/>
    <w:rsid w:val="00DD7D9F"/>
    <w:rsid w:val="00DE0E52"/>
    <w:rsid w:val="00DE18C5"/>
    <w:rsid w:val="00DE1948"/>
    <w:rsid w:val="00DE1977"/>
    <w:rsid w:val="00DE1E78"/>
    <w:rsid w:val="00DE2206"/>
    <w:rsid w:val="00DE2AF2"/>
    <w:rsid w:val="00DE2CA1"/>
    <w:rsid w:val="00DE3182"/>
    <w:rsid w:val="00DE3373"/>
    <w:rsid w:val="00DE33DA"/>
    <w:rsid w:val="00DE379E"/>
    <w:rsid w:val="00DE4572"/>
    <w:rsid w:val="00DE4EE2"/>
    <w:rsid w:val="00DE4F4A"/>
    <w:rsid w:val="00DE5116"/>
    <w:rsid w:val="00DE526D"/>
    <w:rsid w:val="00DE52E6"/>
    <w:rsid w:val="00DE5709"/>
    <w:rsid w:val="00DE581F"/>
    <w:rsid w:val="00DE59C7"/>
    <w:rsid w:val="00DE62C1"/>
    <w:rsid w:val="00DE6734"/>
    <w:rsid w:val="00DE6943"/>
    <w:rsid w:val="00DE6ACC"/>
    <w:rsid w:val="00DE6B3C"/>
    <w:rsid w:val="00DE6CB2"/>
    <w:rsid w:val="00DE6D1A"/>
    <w:rsid w:val="00DE6E8C"/>
    <w:rsid w:val="00DE7212"/>
    <w:rsid w:val="00DE730B"/>
    <w:rsid w:val="00DE7447"/>
    <w:rsid w:val="00DE75F7"/>
    <w:rsid w:val="00DE76A3"/>
    <w:rsid w:val="00DE7E91"/>
    <w:rsid w:val="00DF02F4"/>
    <w:rsid w:val="00DF0526"/>
    <w:rsid w:val="00DF09B8"/>
    <w:rsid w:val="00DF139E"/>
    <w:rsid w:val="00DF13A2"/>
    <w:rsid w:val="00DF14D5"/>
    <w:rsid w:val="00DF1683"/>
    <w:rsid w:val="00DF2165"/>
    <w:rsid w:val="00DF272E"/>
    <w:rsid w:val="00DF2E2E"/>
    <w:rsid w:val="00DF2FEA"/>
    <w:rsid w:val="00DF338C"/>
    <w:rsid w:val="00DF35C0"/>
    <w:rsid w:val="00DF3777"/>
    <w:rsid w:val="00DF3EFD"/>
    <w:rsid w:val="00DF425F"/>
    <w:rsid w:val="00DF42A8"/>
    <w:rsid w:val="00DF45D2"/>
    <w:rsid w:val="00DF4783"/>
    <w:rsid w:val="00DF4847"/>
    <w:rsid w:val="00DF4E84"/>
    <w:rsid w:val="00DF4FFB"/>
    <w:rsid w:val="00DF54EC"/>
    <w:rsid w:val="00DF59CF"/>
    <w:rsid w:val="00DF5BA4"/>
    <w:rsid w:val="00DF5E80"/>
    <w:rsid w:val="00DF627D"/>
    <w:rsid w:val="00DF67EF"/>
    <w:rsid w:val="00DF67FF"/>
    <w:rsid w:val="00DF6D56"/>
    <w:rsid w:val="00DF6E77"/>
    <w:rsid w:val="00DF6EA8"/>
    <w:rsid w:val="00DF7056"/>
    <w:rsid w:val="00DF72C0"/>
    <w:rsid w:val="00DF75CA"/>
    <w:rsid w:val="00DF7BBB"/>
    <w:rsid w:val="00DF7C06"/>
    <w:rsid w:val="00DF7CF8"/>
    <w:rsid w:val="00DF7E05"/>
    <w:rsid w:val="00DF7E93"/>
    <w:rsid w:val="00DF7F4C"/>
    <w:rsid w:val="00E000DA"/>
    <w:rsid w:val="00E00BCB"/>
    <w:rsid w:val="00E00C49"/>
    <w:rsid w:val="00E011CF"/>
    <w:rsid w:val="00E0121A"/>
    <w:rsid w:val="00E01773"/>
    <w:rsid w:val="00E019E8"/>
    <w:rsid w:val="00E01A17"/>
    <w:rsid w:val="00E01A88"/>
    <w:rsid w:val="00E02260"/>
    <w:rsid w:val="00E02460"/>
    <w:rsid w:val="00E02820"/>
    <w:rsid w:val="00E0293D"/>
    <w:rsid w:val="00E02F13"/>
    <w:rsid w:val="00E02FFE"/>
    <w:rsid w:val="00E03160"/>
    <w:rsid w:val="00E038C8"/>
    <w:rsid w:val="00E039F8"/>
    <w:rsid w:val="00E03F93"/>
    <w:rsid w:val="00E042DB"/>
    <w:rsid w:val="00E042F5"/>
    <w:rsid w:val="00E043E4"/>
    <w:rsid w:val="00E0452E"/>
    <w:rsid w:val="00E04532"/>
    <w:rsid w:val="00E048C9"/>
    <w:rsid w:val="00E04AE3"/>
    <w:rsid w:val="00E05110"/>
    <w:rsid w:val="00E05134"/>
    <w:rsid w:val="00E05419"/>
    <w:rsid w:val="00E05FAF"/>
    <w:rsid w:val="00E06146"/>
    <w:rsid w:val="00E069D7"/>
    <w:rsid w:val="00E06A98"/>
    <w:rsid w:val="00E06C4A"/>
    <w:rsid w:val="00E070B5"/>
    <w:rsid w:val="00E07505"/>
    <w:rsid w:val="00E07534"/>
    <w:rsid w:val="00E0761E"/>
    <w:rsid w:val="00E078B5"/>
    <w:rsid w:val="00E10CCD"/>
    <w:rsid w:val="00E1123E"/>
    <w:rsid w:val="00E1133E"/>
    <w:rsid w:val="00E1211D"/>
    <w:rsid w:val="00E12213"/>
    <w:rsid w:val="00E1245A"/>
    <w:rsid w:val="00E124CA"/>
    <w:rsid w:val="00E135F1"/>
    <w:rsid w:val="00E1469B"/>
    <w:rsid w:val="00E14876"/>
    <w:rsid w:val="00E151AE"/>
    <w:rsid w:val="00E15B5D"/>
    <w:rsid w:val="00E15D09"/>
    <w:rsid w:val="00E15ED6"/>
    <w:rsid w:val="00E1602E"/>
    <w:rsid w:val="00E161A4"/>
    <w:rsid w:val="00E161C0"/>
    <w:rsid w:val="00E1670B"/>
    <w:rsid w:val="00E16CFE"/>
    <w:rsid w:val="00E16DF1"/>
    <w:rsid w:val="00E171AF"/>
    <w:rsid w:val="00E20118"/>
    <w:rsid w:val="00E2057E"/>
    <w:rsid w:val="00E2097E"/>
    <w:rsid w:val="00E20E1E"/>
    <w:rsid w:val="00E210DE"/>
    <w:rsid w:val="00E21265"/>
    <w:rsid w:val="00E216B3"/>
    <w:rsid w:val="00E21B58"/>
    <w:rsid w:val="00E21CEA"/>
    <w:rsid w:val="00E21E78"/>
    <w:rsid w:val="00E21FFC"/>
    <w:rsid w:val="00E22AB7"/>
    <w:rsid w:val="00E22E3A"/>
    <w:rsid w:val="00E2312F"/>
    <w:rsid w:val="00E23917"/>
    <w:rsid w:val="00E23A8C"/>
    <w:rsid w:val="00E23CF7"/>
    <w:rsid w:val="00E23EDC"/>
    <w:rsid w:val="00E24254"/>
    <w:rsid w:val="00E24AB4"/>
    <w:rsid w:val="00E250D7"/>
    <w:rsid w:val="00E251A4"/>
    <w:rsid w:val="00E25289"/>
    <w:rsid w:val="00E254DA"/>
    <w:rsid w:val="00E25552"/>
    <w:rsid w:val="00E25659"/>
    <w:rsid w:val="00E25890"/>
    <w:rsid w:val="00E25916"/>
    <w:rsid w:val="00E25C69"/>
    <w:rsid w:val="00E26F94"/>
    <w:rsid w:val="00E27071"/>
    <w:rsid w:val="00E270E2"/>
    <w:rsid w:val="00E279C7"/>
    <w:rsid w:val="00E27D0D"/>
    <w:rsid w:val="00E27F22"/>
    <w:rsid w:val="00E302DA"/>
    <w:rsid w:val="00E30FC1"/>
    <w:rsid w:val="00E31111"/>
    <w:rsid w:val="00E311FF"/>
    <w:rsid w:val="00E312E3"/>
    <w:rsid w:val="00E31349"/>
    <w:rsid w:val="00E3142E"/>
    <w:rsid w:val="00E3192A"/>
    <w:rsid w:val="00E31B0E"/>
    <w:rsid w:val="00E32022"/>
    <w:rsid w:val="00E32570"/>
    <w:rsid w:val="00E327FE"/>
    <w:rsid w:val="00E336C3"/>
    <w:rsid w:val="00E338F0"/>
    <w:rsid w:val="00E33B79"/>
    <w:rsid w:val="00E33CB3"/>
    <w:rsid w:val="00E345AA"/>
    <w:rsid w:val="00E34A44"/>
    <w:rsid w:val="00E34E5A"/>
    <w:rsid w:val="00E34E5B"/>
    <w:rsid w:val="00E34ED3"/>
    <w:rsid w:val="00E34F30"/>
    <w:rsid w:val="00E3503D"/>
    <w:rsid w:val="00E353DB"/>
    <w:rsid w:val="00E35BBE"/>
    <w:rsid w:val="00E3654C"/>
    <w:rsid w:val="00E3719E"/>
    <w:rsid w:val="00E37301"/>
    <w:rsid w:val="00E375BE"/>
    <w:rsid w:val="00E3763C"/>
    <w:rsid w:val="00E37760"/>
    <w:rsid w:val="00E3785A"/>
    <w:rsid w:val="00E37C10"/>
    <w:rsid w:val="00E40354"/>
    <w:rsid w:val="00E40C58"/>
    <w:rsid w:val="00E41447"/>
    <w:rsid w:val="00E41BAC"/>
    <w:rsid w:val="00E42659"/>
    <w:rsid w:val="00E42898"/>
    <w:rsid w:val="00E429CF"/>
    <w:rsid w:val="00E432FB"/>
    <w:rsid w:val="00E4336C"/>
    <w:rsid w:val="00E43562"/>
    <w:rsid w:val="00E43B1B"/>
    <w:rsid w:val="00E43E80"/>
    <w:rsid w:val="00E441CB"/>
    <w:rsid w:val="00E4497E"/>
    <w:rsid w:val="00E44BB8"/>
    <w:rsid w:val="00E44F08"/>
    <w:rsid w:val="00E451CF"/>
    <w:rsid w:val="00E45248"/>
    <w:rsid w:val="00E45331"/>
    <w:rsid w:val="00E453BC"/>
    <w:rsid w:val="00E45BD4"/>
    <w:rsid w:val="00E45C2C"/>
    <w:rsid w:val="00E45CF2"/>
    <w:rsid w:val="00E45F1A"/>
    <w:rsid w:val="00E4738B"/>
    <w:rsid w:val="00E47525"/>
    <w:rsid w:val="00E4764B"/>
    <w:rsid w:val="00E477B1"/>
    <w:rsid w:val="00E47A31"/>
    <w:rsid w:val="00E47D52"/>
    <w:rsid w:val="00E504FE"/>
    <w:rsid w:val="00E505E3"/>
    <w:rsid w:val="00E507F7"/>
    <w:rsid w:val="00E50BBF"/>
    <w:rsid w:val="00E50DAB"/>
    <w:rsid w:val="00E517FF"/>
    <w:rsid w:val="00E520ED"/>
    <w:rsid w:val="00E52217"/>
    <w:rsid w:val="00E52A2E"/>
    <w:rsid w:val="00E52E65"/>
    <w:rsid w:val="00E531CC"/>
    <w:rsid w:val="00E5353F"/>
    <w:rsid w:val="00E53864"/>
    <w:rsid w:val="00E53B9F"/>
    <w:rsid w:val="00E540F8"/>
    <w:rsid w:val="00E542C3"/>
    <w:rsid w:val="00E5447B"/>
    <w:rsid w:val="00E54C70"/>
    <w:rsid w:val="00E54EB9"/>
    <w:rsid w:val="00E54F55"/>
    <w:rsid w:val="00E5517E"/>
    <w:rsid w:val="00E554E7"/>
    <w:rsid w:val="00E55968"/>
    <w:rsid w:val="00E55CFC"/>
    <w:rsid w:val="00E56070"/>
    <w:rsid w:val="00E562B7"/>
    <w:rsid w:val="00E562FA"/>
    <w:rsid w:val="00E564DE"/>
    <w:rsid w:val="00E56988"/>
    <w:rsid w:val="00E56E62"/>
    <w:rsid w:val="00E56ECD"/>
    <w:rsid w:val="00E57070"/>
    <w:rsid w:val="00E57510"/>
    <w:rsid w:val="00E577D1"/>
    <w:rsid w:val="00E57CF3"/>
    <w:rsid w:val="00E6031C"/>
    <w:rsid w:val="00E60946"/>
    <w:rsid w:val="00E60970"/>
    <w:rsid w:val="00E609D9"/>
    <w:rsid w:val="00E60E7C"/>
    <w:rsid w:val="00E61546"/>
    <w:rsid w:val="00E61931"/>
    <w:rsid w:val="00E623E8"/>
    <w:rsid w:val="00E624CE"/>
    <w:rsid w:val="00E625DE"/>
    <w:rsid w:val="00E630D0"/>
    <w:rsid w:val="00E635F9"/>
    <w:rsid w:val="00E6379B"/>
    <w:rsid w:val="00E63849"/>
    <w:rsid w:val="00E638BE"/>
    <w:rsid w:val="00E638C3"/>
    <w:rsid w:val="00E63BCE"/>
    <w:rsid w:val="00E63D53"/>
    <w:rsid w:val="00E645B7"/>
    <w:rsid w:val="00E649E0"/>
    <w:rsid w:val="00E64CDB"/>
    <w:rsid w:val="00E64D10"/>
    <w:rsid w:val="00E64F5C"/>
    <w:rsid w:val="00E64FD6"/>
    <w:rsid w:val="00E65269"/>
    <w:rsid w:val="00E6562E"/>
    <w:rsid w:val="00E65D0B"/>
    <w:rsid w:val="00E65F86"/>
    <w:rsid w:val="00E6614B"/>
    <w:rsid w:val="00E6661E"/>
    <w:rsid w:val="00E67446"/>
    <w:rsid w:val="00E6774A"/>
    <w:rsid w:val="00E67A2C"/>
    <w:rsid w:val="00E67C69"/>
    <w:rsid w:val="00E67F40"/>
    <w:rsid w:val="00E67FAD"/>
    <w:rsid w:val="00E702AA"/>
    <w:rsid w:val="00E70AD6"/>
    <w:rsid w:val="00E70EAD"/>
    <w:rsid w:val="00E72BA2"/>
    <w:rsid w:val="00E73096"/>
    <w:rsid w:val="00E736CE"/>
    <w:rsid w:val="00E73949"/>
    <w:rsid w:val="00E73F8F"/>
    <w:rsid w:val="00E74091"/>
    <w:rsid w:val="00E742A6"/>
    <w:rsid w:val="00E74545"/>
    <w:rsid w:val="00E7474E"/>
    <w:rsid w:val="00E74ABE"/>
    <w:rsid w:val="00E7525C"/>
    <w:rsid w:val="00E75395"/>
    <w:rsid w:val="00E75767"/>
    <w:rsid w:val="00E75D0E"/>
    <w:rsid w:val="00E7686B"/>
    <w:rsid w:val="00E76AC4"/>
    <w:rsid w:val="00E76AF2"/>
    <w:rsid w:val="00E77187"/>
    <w:rsid w:val="00E77625"/>
    <w:rsid w:val="00E7780F"/>
    <w:rsid w:val="00E77A66"/>
    <w:rsid w:val="00E77A8E"/>
    <w:rsid w:val="00E80931"/>
    <w:rsid w:val="00E80E72"/>
    <w:rsid w:val="00E8131F"/>
    <w:rsid w:val="00E813DE"/>
    <w:rsid w:val="00E81C36"/>
    <w:rsid w:val="00E81F12"/>
    <w:rsid w:val="00E822EB"/>
    <w:rsid w:val="00E8231A"/>
    <w:rsid w:val="00E82724"/>
    <w:rsid w:val="00E8281F"/>
    <w:rsid w:val="00E82D22"/>
    <w:rsid w:val="00E82DA8"/>
    <w:rsid w:val="00E83129"/>
    <w:rsid w:val="00E83DC2"/>
    <w:rsid w:val="00E83E88"/>
    <w:rsid w:val="00E840BB"/>
    <w:rsid w:val="00E841B3"/>
    <w:rsid w:val="00E8451F"/>
    <w:rsid w:val="00E8459C"/>
    <w:rsid w:val="00E8465B"/>
    <w:rsid w:val="00E84758"/>
    <w:rsid w:val="00E8489E"/>
    <w:rsid w:val="00E84ACB"/>
    <w:rsid w:val="00E84CCD"/>
    <w:rsid w:val="00E856A7"/>
    <w:rsid w:val="00E85975"/>
    <w:rsid w:val="00E861E4"/>
    <w:rsid w:val="00E861F4"/>
    <w:rsid w:val="00E86CAC"/>
    <w:rsid w:val="00E86D64"/>
    <w:rsid w:val="00E8734C"/>
    <w:rsid w:val="00E87C7C"/>
    <w:rsid w:val="00E87CD8"/>
    <w:rsid w:val="00E907B0"/>
    <w:rsid w:val="00E91038"/>
    <w:rsid w:val="00E911BB"/>
    <w:rsid w:val="00E91758"/>
    <w:rsid w:val="00E91C8A"/>
    <w:rsid w:val="00E91DAF"/>
    <w:rsid w:val="00E920A3"/>
    <w:rsid w:val="00E92535"/>
    <w:rsid w:val="00E930B6"/>
    <w:rsid w:val="00E933AD"/>
    <w:rsid w:val="00E93A3A"/>
    <w:rsid w:val="00E93CDC"/>
    <w:rsid w:val="00E9414C"/>
    <w:rsid w:val="00E94843"/>
    <w:rsid w:val="00E948E0"/>
    <w:rsid w:val="00E94F6C"/>
    <w:rsid w:val="00E950B1"/>
    <w:rsid w:val="00E950FF"/>
    <w:rsid w:val="00E956F2"/>
    <w:rsid w:val="00E9571B"/>
    <w:rsid w:val="00E95ED9"/>
    <w:rsid w:val="00E96283"/>
    <w:rsid w:val="00E96363"/>
    <w:rsid w:val="00E96BA7"/>
    <w:rsid w:val="00E9705B"/>
    <w:rsid w:val="00E97423"/>
    <w:rsid w:val="00E97A84"/>
    <w:rsid w:val="00EA0436"/>
    <w:rsid w:val="00EA0A46"/>
    <w:rsid w:val="00EA1375"/>
    <w:rsid w:val="00EA16A8"/>
    <w:rsid w:val="00EA1991"/>
    <w:rsid w:val="00EA1A8F"/>
    <w:rsid w:val="00EA1AC4"/>
    <w:rsid w:val="00EA1D44"/>
    <w:rsid w:val="00EA1F67"/>
    <w:rsid w:val="00EA2CC2"/>
    <w:rsid w:val="00EA2EFE"/>
    <w:rsid w:val="00EA2FE2"/>
    <w:rsid w:val="00EA33BA"/>
    <w:rsid w:val="00EA3C9F"/>
    <w:rsid w:val="00EA3DEB"/>
    <w:rsid w:val="00EA3ED8"/>
    <w:rsid w:val="00EA3F39"/>
    <w:rsid w:val="00EA4751"/>
    <w:rsid w:val="00EA4B33"/>
    <w:rsid w:val="00EA4DFC"/>
    <w:rsid w:val="00EA51BF"/>
    <w:rsid w:val="00EA55BF"/>
    <w:rsid w:val="00EA56AA"/>
    <w:rsid w:val="00EA577F"/>
    <w:rsid w:val="00EA5899"/>
    <w:rsid w:val="00EA5AAC"/>
    <w:rsid w:val="00EA5B2B"/>
    <w:rsid w:val="00EA5B38"/>
    <w:rsid w:val="00EA5B6C"/>
    <w:rsid w:val="00EA5BF2"/>
    <w:rsid w:val="00EA5F9B"/>
    <w:rsid w:val="00EA620C"/>
    <w:rsid w:val="00EA63C1"/>
    <w:rsid w:val="00EA63F3"/>
    <w:rsid w:val="00EA6D62"/>
    <w:rsid w:val="00EA72E0"/>
    <w:rsid w:val="00EA7B69"/>
    <w:rsid w:val="00EB0486"/>
    <w:rsid w:val="00EB0907"/>
    <w:rsid w:val="00EB0EFB"/>
    <w:rsid w:val="00EB19F3"/>
    <w:rsid w:val="00EB1B19"/>
    <w:rsid w:val="00EB1C95"/>
    <w:rsid w:val="00EB243C"/>
    <w:rsid w:val="00EB26E7"/>
    <w:rsid w:val="00EB273B"/>
    <w:rsid w:val="00EB2952"/>
    <w:rsid w:val="00EB2972"/>
    <w:rsid w:val="00EB2FA3"/>
    <w:rsid w:val="00EB31F5"/>
    <w:rsid w:val="00EB35C4"/>
    <w:rsid w:val="00EB3A56"/>
    <w:rsid w:val="00EB44D8"/>
    <w:rsid w:val="00EB4678"/>
    <w:rsid w:val="00EB4D9A"/>
    <w:rsid w:val="00EB4F78"/>
    <w:rsid w:val="00EB4FE4"/>
    <w:rsid w:val="00EB53F2"/>
    <w:rsid w:val="00EB557D"/>
    <w:rsid w:val="00EB57FA"/>
    <w:rsid w:val="00EB6060"/>
    <w:rsid w:val="00EB6063"/>
    <w:rsid w:val="00EB6707"/>
    <w:rsid w:val="00EB689E"/>
    <w:rsid w:val="00EB6B3E"/>
    <w:rsid w:val="00EB6B61"/>
    <w:rsid w:val="00EB7199"/>
    <w:rsid w:val="00EB726A"/>
    <w:rsid w:val="00EB7277"/>
    <w:rsid w:val="00EC038A"/>
    <w:rsid w:val="00EC0803"/>
    <w:rsid w:val="00EC0960"/>
    <w:rsid w:val="00EC0BA7"/>
    <w:rsid w:val="00EC1319"/>
    <w:rsid w:val="00EC19DD"/>
    <w:rsid w:val="00EC1D29"/>
    <w:rsid w:val="00EC27D1"/>
    <w:rsid w:val="00EC2ABB"/>
    <w:rsid w:val="00EC2EB1"/>
    <w:rsid w:val="00EC3467"/>
    <w:rsid w:val="00EC355B"/>
    <w:rsid w:val="00EC4BB3"/>
    <w:rsid w:val="00EC4E5B"/>
    <w:rsid w:val="00EC4F4B"/>
    <w:rsid w:val="00EC5365"/>
    <w:rsid w:val="00EC554D"/>
    <w:rsid w:val="00EC5BCD"/>
    <w:rsid w:val="00EC5E9D"/>
    <w:rsid w:val="00EC5FC0"/>
    <w:rsid w:val="00EC601F"/>
    <w:rsid w:val="00EC6612"/>
    <w:rsid w:val="00EC66B0"/>
    <w:rsid w:val="00EC6D13"/>
    <w:rsid w:val="00EC6E14"/>
    <w:rsid w:val="00EC747B"/>
    <w:rsid w:val="00EC7512"/>
    <w:rsid w:val="00EC770D"/>
    <w:rsid w:val="00EC78B8"/>
    <w:rsid w:val="00ED01C0"/>
    <w:rsid w:val="00ED0308"/>
    <w:rsid w:val="00ED078B"/>
    <w:rsid w:val="00ED190F"/>
    <w:rsid w:val="00ED197D"/>
    <w:rsid w:val="00ED1A56"/>
    <w:rsid w:val="00ED1B2A"/>
    <w:rsid w:val="00ED1C03"/>
    <w:rsid w:val="00ED224F"/>
    <w:rsid w:val="00ED24E7"/>
    <w:rsid w:val="00ED2652"/>
    <w:rsid w:val="00ED2AFB"/>
    <w:rsid w:val="00ED2D1F"/>
    <w:rsid w:val="00ED371D"/>
    <w:rsid w:val="00ED3BFE"/>
    <w:rsid w:val="00ED3F81"/>
    <w:rsid w:val="00ED4FE7"/>
    <w:rsid w:val="00ED50B3"/>
    <w:rsid w:val="00ED50BB"/>
    <w:rsid w:val="00ED514D"/>
    <w:rsid w:val="00ED565B"/>
    <w:rsid w:val="00ED56A7"/>
    <w:rsid w:val="00ED576B"/>
    <w:rsid w:val="00ED5842"/>
    <w:rsid w:val="00ED5A4D"/>
    <w:rsid w:val="00ED5FBD"/>
    <w:rsid w:val="00ED6025"/>
    <w:rsid w:val="00ED65E7"/>
    <w:rsid w:val="00ED6756"/>
    <w:rsid w:val="00ED6AF6"/>
    <w:rsid w:val="00ED6CF7"/>
    <w:rsid w:val="00ED73E8"/>
    <w:rsid w:val="00EE0172"/>
    <w:rsid w:val="00EE0B2B"/>
    <w:rsid w:val="00EE0DAB"/>
    <w:rsid w:val="00EE1526"/>
    <w:rsid w:val="00EE1952"/>
    <w:rsid w:val="00EE207D"/>
    <w:rsid w:val="00EE20E4"/>
    <w:rsid w:val="00EE3340"/>
    <w:rsid w:val="00EE35B5"/>
    <w:rsid w:val="00EE416D"/>
    <w:rsid w:val="00EE43E6"/>
    <w:rsid w:val="00EE43F9"/>
    <w:rsid w:val="00EE4A7C"/>
    <w:rsid w:val="00EE5106"/>
    <w:rsid w:val="00EE52DE"/>
    <w:rsid w:val="00EE553B"/>
    <w:rsid w:val="00EE57AC"/>
    <w:rsid w:val="00EE5B2E"/>
    <w:rsid w:val="00EE5C93"/>
    <w:rsid w:val="00EE5D67"/>
    <w:rsid w:val="00EE66CC"/>
    <w:rsid w:val="00EE6893"/>
    <w:rsid w:val="00EE70A7"/>
    <w:rsid w:val="00EE71A3"/>
    <w:rsid w:val="00EE76CE"/>
    <w:rsid w:val="00EE79FD"/>
    <w:rsid w:val="00EE7BEA"/>
    <w:rsid w:val="00EE7D5E"/>
    <w:rsid w:val="00EE7F12"/>
    <w:rsid w:val="00EF0105"/>
    <w:rsid w:val="00EF02FD"/>
    <w:rsid w:val="00EF06EB"/>
    <w:rsid w:val="00EF07A4"/>
    <w:rsid w:val="00EF07A9"/>
    <w:rsid w:val="00EF0B9F"/>
    <w:rsid w:val="00EF0F1B"/>
    <w:rsid w:val="00EF147E"/>
    <w:rsid w:val="00EF15D3"/>
    <w:rsid w:val="00EF176E"/>
    <w:rsid w:val="00EF1C82"/>
    <w:rsid w:val="00EF2708"/>
    <w:rsid w:val="00EF2B5E"/>
    <w:rsid w:val="00EF32DA"/>
    <w:rsid w:val="00EF3556"/>
    <w:rsid w:val="00EF3B0C"/>
    <w:rsid w:val="00EF3E4A"/>
    <w:rsid w:val="00EF40A0"/>
    <w:rsid w:val="00EF5536"/>
    <w:rsid w:val="00EF55DE"/>
    <w:rsid w:val="00EF55F7"/>
    <w:rsid w:val="00EF576D"/>
    <w:rsid w:val="00EF578A"/>
    <w:rsid w:val="00EF5939"/>
    <w:rsid w:val="00EF5C50"/>
    <w:rsid w:val="00EF6633"/>
    <w:rsid w:val="00EF6744"/>
    <w:rsid w:val="00EF6964"/>
    <w:rsid w:val="00EF69F4"/>
    <w:rsid w:val="00EF6B85"/>
    <w:rsid w:val="00EF6DB2"/>
    <w:rsid w:val="00EF70E5"/>
    <w:rsid w:val="00EF7152"/>
    <w:rsid w:val="00EF7170"/>
    <w:rsid w:val="00EF7505"/>
    <w:rsid w:val="00EF75CB"/>
    <w:rsid w:val="00EF77D2"/>
    <w:rsid w:val="00F00059"/>
    <w:rsid w:val="00F005CB"/>
    <w:rsid w:val="00F00B25"/>
    <w:rsid w:val="00F00E30"/>
    <w:rsid w:val="00F010AA"/>
    <w:rsid w:val="00F0167F"/>
    <w:rsid w:val="00F01807"/>
    <w:rsid w:val="00F01925"/>
    <w:rsid w:val="00F01C89"/>
    <w:rsid w:val="00F0250E"/>
    <w:rsid w:val="00F027B7"/>
    <w:rsid w:val="00F028ED"/>
    <w:rsid w:val="00F02D4E"/>
    <w:rsid w:val="00F03125"/>
    <w:rsid w:val="00F03478"/>
    <w:rsid w:val="00F038EF"/>
    <w:rsid w:val="00F03934"/>
    <w:rsid w:val="00F03ABD"/>
    <w:rsid w:val="00F03BEA"/>
    <w:rsid w:val="00F040D7"/>
    <w:rsid w:val="00F04182"/>
    <w:rsid w:val="00F04838"/>
    <w:rsid w:val="00F04DC1"/>
    <w:rsid w:val="00F05012"/>
    <w:rsid w:val="00F051A6"/>
    <w:rsid w:val="00F05477"/>
    <w:rsid w:val="00F05898"/>
    <w:rsid w:val="00F059AA"/>
    <w:rsid w:val="00F060B6"/>
    <w:rsid w:val="00F06727"/>
    <w:rsid w:val="00F06A30"/>
    <w:rsid w:val="00F06B2A"/>
    <w:rsid w:val="00F06D99"/>
    <w:rsid w:val="00F07332"/>
    <w:rsid w:val="00F07412"/>
    <w:rsid w:val="00F07914"/>
    <w:rsid w:val="00F07D93"/>
    <w:rsid w:val="00F07F5E"/>
    <w:rsid w:val="00F10BA2"/>
    <w:rsid w:val="00F10BC3"/>
    <w:rsid w:val="00F10C2E"/>
    <w:rsid w:val="00F10CBF"/>
    <w:rsid w:val="00F11048"/>
    <w:rsid w:val="00F11A6F"/>
    <w:rsid w:val="00F11C7F"/>
    <w:rsid w:val="00F1229D"/>
    <w:rsid w:val="00F124BF"/>
    <w:rsid w:val="00F128C2"/>
    <w:rsid w:val="00F128E4"/>
    <w:rsid w:val="00F12B2E"/>
    <w:rsid w:val="00F12B9E"/>
    <w:rsid w:val="00F12FDE"/>
    <w:rsid w:val="00F13544"/>
    <w:rsid w:val="00F1362F"/>
    <w:rsid w:val="00F13828"/>
    <w:rsid w:val="00F14285"/>
    <w:rsid w:val="00F14378"/>
    <w:rsid w:val="00F1474F"/>
    <w:rsid w:val="00F15890"/>
    <w:rsid w:val="00F16830"/>
    <w:rsid w:val="00F16C89"/>
    <w:rsid w:val="00F16D09"/>
    <w:rsid w:val="00F171F1"/>
    <w:rsid w:val="00F172A6"/>
    <w:rsid w:val="00F177B7"/>
    <w:rsid w:val="00F206E7"/>
    <w:rsid w:val="00F20DB5"/>
    <w:rsid w:val="00F20DED"/>
    <w:rsid w:val="00F21B6B"/>
    <w:rsid w:val="00F21E0D"/>
    <w:rsid w:val="00F2246D"/>
    <w:rsid w:val="00F22A68"/>
    <w:rsid w:val="00F22AF4"/>
    <w:rsid w:val="00F23834"/>
    <w:rsid w:val="00F2393E"/>
    <w:rsid w:val="00F2435E"/>
    <w:rsid w:val="00F24378"/>
    <w:rsid w:val="00F247FB"/>
    <w:rsid w:val="00F24E76"/>
    <w:rsid w:val="00F2527F"/>
    <w:rsid w:val="00F25441"/>
    <w:rsid w:val="00F25497"/>
    <w:rsid w:val="00F2567C"/>
    <w:rsid w:val="00F25DA0"/>
    <w:rsid w:val="00F25E75"/>
    <w:rsid w:val="00F25E81"/>
    <w:rsid w:val="00F26252"/>
    <w:rsid w:val="00F263ED"/>
    <w:rsid w:val="00F2688E"/>
    <w:rsid w:val="00F27002"/>
    <w:rsid w:val="00F27204"/>
    <w:rsid w:val="00F2720C"/>
    <w:rsid w:val="00F272F7"/>
    <w:rsid w:val="00F2751C"/>
    <w:rsid w:val="00F3024B"/>
    <w:rsid w:val="00F3040A"/>
    <w:rsid w:val="00F3065C"/>
    <w:rsid w:val="00F30751"/>
    <w:rsid w:val="00F30A65"/>
    <w:rsid w:val="00F314A2"/>
    <w:rsid w:val="00F3189F"/>
    <w:rsid w:val="00F318C6"/>
    <w:rsid w:val="00F31CA2"/>
    <w:rsid w:val="00F31CDE"/>
    <w:rsid w:val="00F31FE4"/>
    <w:rsid w:val="00F3201C"/>
    <w:rsid w:val="00F320A8"/>
    <w:rsid w:val="00F324E5"/>
    <w:rsid w:val="00F32A99"/>
    <w:rsid w:val="00F3350D"/>
    <w:rsid w:val="00F335EB"/>
    <w:rsid w:val="00F33867"/>
    <w:rsid w:val="00F3402B"/>
    <w:rsid w:val="00F344E5"/>
    <w:rsid w:val="00F34D2A"/>
    <w:rsid w:val="00F34FD1"/>
    <w:rsid w:val="00F35072"/>
    <w:rsid w:val="00F358BE"/>
    <w:rsid w:val="00F35C25"/>
    <w:rsid w:val="00F35FD2"/>
    <w:rsid w:val="00F3601D"/>
    <w:rsid w:val="00F36037"/>
    <w:rsid w:val="00F36070"/>
    <w:rsid w:val="00F36292"/>
    <w:rsid w:val="00F3648D"/>
    <w:rsid w:val="00F36B35"/>
    <w:rsid w:val="00F36B4F"/>
    <w:rsid w:val="00F36F6C"/>
    <w:rsid w:val="00F37056"/>
    <w:rsid w:val="00F370CD"/>
    <w:rsid w:val="00F373A1"/>
    <w:rsid w:val="00F3749D"/>
    <w:rsid w:val="00F375FD"/>
    <w:rsid w:val="00F379BE"/>
    <w:rsid w:val="00F37A6B"/>
    <w:rsid w:val="00F37C1B"/>
    <w:rsid w:val="00F37E91"/>
    <w:rsid w:val="00F400D2"/>
    <w:rsid w:val="00F40150"/>
    <w:rsid w:val="00F4044B"/>
    <w:rsid w:val="00F40467"/>
    <w:rsid w:val="00F4071B"/>
    <w:rsid w:val="00F4077D"/>
    <w:rsid w:val="00F408CB"/>
    <w:rsid w:val="00F40BB4"/>
    <w:rsid w:val="00F40BD3"/>
    <w:rsid w:val="00F41055"/>
    <w:rsid w:val="00F41D03"/>
    <w:rsid w:val="00F426A5"/>
    <w:rsid w:val="00F426F1"/>
    <w:rsid w:val="00F42838"/>
    <w:rsid w:val="00F4295B"/>
    <w:rsid w:val="00F42B2C"/>
    <w:rsid w:val="00F42E57"/>
    <w:rsid w:val="00F4342D"/>
    <w:rsid w:val="00F435F7"/>
    <w:rsid w:val="00F43867"/>
    <w:rsid w:val="00F44265"/>
    <w:rsid w:val="00F443A3"/>
    <w:rsid w:val="00F443F2"/>
    <w:rsid w:val="00F44CE3"/>
    <w:rsid w:val="00F44E86"/>
    <w:rsid w:val="00F4557E"/>
    <w:rsid w:val="00F45994"/>
    <w:rsid w:val="00F45F23"/>
    <w:rsid w:val="00F46B3F"/>
    <w:rsid w:val="00F46EB5"/>
    <w:rsid w:val="00F47340"/>
    <w:rsid w:val="00F47AF5"/>
    <w:rsid w:val="00F47C3C"/>
    <w:rsid w:val="00F5083F"/>
    <w:rsid w:val="00F50A27"/>
    <w:rsid w:val="00F510BD"/>
    <w:rsid w:val="00F5128B"/>
    <w:rsid w:val="00F51413"/>
    <w:rsid w:val="00F5233B"/>
    <w:rsid w:val="00F52579"/>
    <w:rsid w:val="00F52A29"/>
    <w:rsid w:val="00F52B67"/>
    <w:rsid w:val="00F52E1F"/>
    <w:rsid w:val="00F52FE5"/>
    <w:rsid w:val="00F53006"/>
    <w:rsid w:val="00F531E1"/>
    <w:rsid w:val="00F5343D"/>
    <w:rsid w:val="00F53486"/>
    <w:rsid w:val="00F534C0"/>
    <w:rsid w:val="00F5370C"/>
    <w:rsid w:val="00F53C2B"/>
    <w:rsid w:val="00F53EF5"/>
    <w:rsid w:val="00F5447A"/>
    <w:rsid w:val="00F54918"/>
    <w:rsid w:val="00F54A91"/>
    <w:rsid w:val="00F553AB"/>
    <w:rsid w:val="00F5573F"/>
    <w:rsid w:val="00F55916"/>
    <w:rsid w:val="00F55E93"/>
    <w:rsid w:val="00F56041"/>
    <w:rsid w:val="00F5615A"/>
    <w:rsid w:val="00F5623F"/>
    <w:rsid w:val="00F5680E"/>
    <w:rsid w:val="00F56885"/>
    <w:rsid w:val="00F56900"/>
    <w:rsid w:val="00F56BDF"/>
    <w:rsid w:val="00F56D1E"/>
    <w:rsid w:val="00F570C4"/>
    <w:rsid w:val="00F57971"/>
    <w:rsid w:val="00F602DC"/>
    <w:rsid w:val="00F602F0"/>
    <w:rsid w:val="00F6067E"/>
    <w:rsid w:val="00F60B71"/>
    <w:rsid w:val="00F60D0A"/>
    <w:rsid w:val="00F60D96"/>
    <w:rsid w:val="00F61CCE"/>
    <w:rsid w:val="00F61EAD"/>
    <w:rsid w:val="00F61F02"/>
    <w:rsid w:val="00F63346"/>
    <w:rsid w:val="00F633D6"/>
    <w:rsid w:val="00F63857"/>
    <w:rsid w:val="00F63881"/>
    <w:rsid w:val="00F641E8"/>
    <w:rsid w:val="00F6430E"/>
    <w:rsid w:val="00F646B9"/>
    <w:rsid w:val="00F6484B"/>
    <w:rsid w:val="00F650CE"/>
    <w:rsid w:val="00F65111"/>
    <w:rsid w:val="00F652E8"/>
    <w:rsid w:val="00F65319"/>
    <w:rsid w:val="00F65B22"/>
    <w:rsid w:val="00F65D5A"/>
    <w:rsid w:val="00F661F2"/>
    <w:rsid w:val="00F6620D"/>
    <w:rsid w:val="00F6621F"/>
    <w:rsid w:val="00F663D0"/>
    <w:rsid w:val="00F665FF"/>
    <w:rsid w:val="00F666D4"/>
    <w:rsid w:val="00F667DB"/>
    <w:rsid w:val="00F668DF"/>
    <w:rsid w:val="00F668F2"/>
    <w:rsid w:val="00F66A9D"/>
    <w:rsid w:val="00F66EDF"/>
    <w:rsid w:val="00F66FB4"/>
    <w:rsid w:val="00F6747D"/>
    <w:rsid w:val="00F67825"/>
    <w:rsid w:val="00F678A3"/>
    <w:rsid w:val="00F67A29"/>
    <w:rsid w:val="00F67A6F"/>
    <w:rsid w:val="00F7042A"/>
    <w:rsid w:val="00F707C9"/>
    <w:rsid w:val="00F708CB"/>
    <w:rsid w:val="00F7140F"/>
    <w:rsid w:val="00F71AA8"/>
    <w:rsid w:val="00F71E18"/>
    <w:rsid w:val="00F71F08"/>
    <w:rsid w:val="00F71F37"/>
    <w:rsid w:val="00F720BA"/>
    <w:rsid w:val="00F72170"/>
    <w:rsid w:val="00F721DD"/>
    <w:rsid w:val="00F723EE"/>
    <w:rsid w:val="00F72761"/>
    <w:rsid w:val="00F727B3"/>
    <w:rsid w:val="00F7353E"/>
    <w:rsid w:val="00F74173"/>
    <w:rsid w:val="00F74AB5"/>
    <w:rsid w:val="00F74AEC"/>
    <w:rsid w:val="00F75478"/>
    <w:rsid w:val="00F76426"/>
    <w:rsid w:val="00F7680F"/>
    <w:rsid w:val="00F76BED"/>
    <w:rsid w:val="00F7754B"/>
    <w:rsid w:val="00F778BD"/>
    <w:rsid w:val="00F77BB5"/>
    <w:rsid w:val="00F77C8C"/>
    <w:rsid w:val="00F77CCE"/>
    <w:rsid w:val="00F800FA"/>
    <w:rsid w:val="00F80669"/>
    <w:rsid w:val="00F80845"/>
    <w:rsid w:val="00F808B4"/>
    <w:rsid w:val="00F80A76"/>
    <w:rsid w:val="00F80E0D"/>
    <w:rsid w:val="00F80E24"/>
    <w:rsid w:val="00F815D4"/>
    <w:rsid w:val="00F81F64"/>
    <w:rsid w:val="00F822CB"/>
    <w:rsid w:val="00F82F6C"/>
    <w:rsid w:val="00F8323E"/>
    <w:rsid w:val="00F8384A"/>
    <w:rsid w:val="00F84120"/>
    <w:rsid w:val="00F8436C"/>
    <w:rsid w:val="00F849ED"/>
    <w:rsid w:val="00F84BFE"/>
    <w:rsid w:val="00F86465"/>
    <w:rsid w:val="00F86591"/>
    <w:rsid w:val="00F867B4"/>
    <w:rsid w:val="00F87B24"/>
    <w:rsid w:val="00F87B49"/>
    <w:rsid w:val="00F87B60"/>
    <w:rsid w:val="00F87D0D"/>
    <w:rsid w:val="00F87FCD"/>
    <w:rsid w:val="00F90695"/>
    <w:rsid w:val="00F90C7C"/>
    <w:rsid w:val="00F9133B"/>
    <w:rsid w:val="00F918C3"/>
    <w:rsid w:val="00F9195D"/>
    <w:rsid w:val="00F9206F"/>
    <w:rsid w:val="00F92134"/>
    <w:rsid w:val="00F9264A"/>
    <w:rsid w:val="00F92A89"/>
    <w:rsid w:val="00F933E4"/>
    <w:rsid w:val="00F9358E"/>
    <w:rsid w:val="00F93609"/>
    <w:rsid w:val="00F93FC2"/>
    <w:rsid w:val="00F94069"/>
    <w:rsid w:val="00F94557"/>
    <w:rsid w:val="00F947E5"/>
    <w:rsid w:val="00F94B6B"/>
    <w:rsid w:val="00F94C47"/>
    <w:rsid w:val="00F95CDD"/>
    <w:rsid w:val="00F95E35"/>
    <w:rsid w:val="00F95E7F"/>
    <w:rsid w:val="00F95EE9"/>
    <w:rsid w:val="00F95FB3"/>
    <w:rsid w:val="00F96482"/>
    <w:rsid w:val="00F96662"/>
    <w:rsid w:val="00F96AC0"/>
    <w:rsid w:val="00F96F22"/>
    <w:rsid w:val="00F9701A"/>
    <w:rsid w:val="00F9729E"/>
    <w:rsid w:val="00F972A1"/>
    <w:rsid w:val="00F97788"/>
    <w:rsid w:val="00F97C57"/>
    <w:rsid w:val="00F97DCA"/>
    <w:rsid w:val="00FA01C4"/>
    <w:rsid w:val="00FA0567"/>
    <w:rsid w:val="00FA0C8A"/>
    <w:rsid w:val="00FA16DC"/>
    <w:rsid w:val="00FA1814"/>
    <w:rsid w:val="00FA1939"/>
    <w:rsid w:val="00FA1F3D"/>
    <w:rsid w:val="00FA2414"/>
    <w:rsid w:val="00FA2A7F"/>
    <w:rsid w:val="00FA2ABE"/>
    <w:rsid w:val="00FA2C8F"/>
    <w:rsid w:val="00FA2CE4"/>
    <w:rsid w:val="00FA2E36"/>
    <w:rsid w:val="00FA33CF"/>
    <w:rsid w:val="00FA3443"/>
    <w:rsid w:val="00FA35EB"/>
    <w:rsid w:val="00FA403C"/>
    <w:rsid w:val="00FA417F"/>
    <w:rsid w:val="00FA4279"/>
    <w:rsid w:val="00FA4979"/>
    <w:rsid w:val="00FA5033"/>
    <w:rsid w:val="00FA506C"/>
    <w:rsid w:val="00FA5E3F"/>
    <w:rsid w:val="00FA614B"/>
    <w:rsid w:val="00FA6227"/>
    <w:rsid w:val="00FA6579"/>
    <w:rsid w:val="00FA69D0"/>
    <w:rsid w:val="00FA6D4E"/>
    <w:rsid w:val="00FA6E14"/>
    <w:rsid w:val="00FA7446"/>
    <w:rsid w:val="00FA7BFD"/>
    <w:rsid w:val="00FB0264"/>
    <w:rsid w:val="00FB09E6"/>
    <w:rsid w:val="00FB09F6"/>
    <w:rsid w:val="00FB0D21"/>
    <w:rsid w:val="00FB13D5"/>
    <w:rsid w:val="00FB1BF0"/>
    <w:rsid w:val="00FB1DD8"/>
    <w:rsid w:val="00FB1E68"/>
    <w:rsid w:val="00FB221F"/>
    <w:rsid w:val="00FB2552"/>
    <w:rsid w:val="00FB2991"/>
    <w:rsid w:val="00FB2B92"/>
    <w:rsid w:val="00FB3849"/>
    <w:rsid w:val="00FB432A"/>
    <w:rsid w:val="00FB43CA"/>
    <w:rsid w:val="00FB4407"/>
    <w:rsid w:val="00FB458E"/>
    <w:rsid w:val="00FB4610"/>
    <w:rsid w:val="00FB48F2"/>
    <w:rsid w:val="00FB4BC5"/>
    <w:rsid w:val="00FB4DB8"/>
    <w:rsid w:val="00FB5219"/>
    <w:rsid w:val="00FB56E7"/>
    <w:rsid w:val="00FB5861"/>
    <w:rsid w:val="00FB5953"/>
    <w:rsid w:val="00FB59D2"/>
    <w:rsid w:val="00FB5B83"/>
    <w:rsid w:val="00FB5C19"/>
    <w:rsid w:val="00FB5EE6"/>
    <w:rsid w:val="00FB6140"/>
    <w:rsid w:val="00FB615A"/>
    <w:rsid w:val="00FB6499"/>
    <w:rsid w:val="00FB6A0C"/>
    <w:rsid w:val="00FB6AAE"/>
    <w:rsid w:val="00FB70F5"/>
    <w:rsid w:val="00FB7124"/>
    <w:rsid w:val="00FB72E9"/>
    <w:rsid w:val="00FB7B32"/>
    <w:rsid w:val="00FC04B1"/>
    <w:rsid w:val="00FC0A07"/>
    <w:rsid w:val="00FC0D62"/>
    <w:rsid w:val="00FC0F43"/>
    <w:rsid w:val="00FC14C8"/>
    <w:rsid w:val="00FC15FA"/>
    <w:rsid w:val="00FC2054"/>
    <w:rsid w:val="00FC2178"/>
    <w:rsid w:val="00FC2380"/>
    <w:rsid w:val="00FC2706"/>
    <w:rsid w:val="00FC2726"/>
    <w:rsid w:val="00FC35DC"/>
    <w:rsid w:val="00FC39A8"/>
    <w:rsid w:val="00FC4245"/>
    <w:rsid w:val="00FC451C"/>
    <w:rsid w:val="00FC4F62"/>
    <w:rsid w:val="00FC5280"/>
    <w:rsid w:val="00FC55F6"/>
    <w:rsid w:val="00FC55F9"/>
    <w:rsid w:val="00FC5B35"/>
    <w:rsid w:val="00FC5DB6"/>
    <w:rsid w:val="00FC6172"/>
    <w:rsid w:val="00FC640A"/>
    <w:rsid w:val="00FC67A6"/>
    <w:rsid w:val="00FC6B8D"/>
    <w:rsid w:val="00FC7470"/>
    <w:rsid w:val="00FC7FEF"/>
    <w:rsid w:val="00FD024A"/>
    <w:rsid w:val="00FD0805"/>
    <w:rsid w:val="00FD0AEB"/>
    <w:rsid w:val="00FD0C77"/>
    <w:rsid w:val="00FD104F"/>
    <w:rsid w:val="00FD16DE"/>
    <w:rsid w:val="00FD1943"/>
    <w:rsid w:val="00FD1AF0"/>
    <w:rsid w:val="00FD1DB4"/>
    <w:rsid w:val="00FD1E66"/>
    <w:rsid w:val="00FD2186"/>
    <w:rsid w:val="00FD21E3"/>
    <w:rsid w:val="00FD28DA"/>
    <w:rsid w:val="00FD305A"/>
    <w:rsid w:val="00FD32F7"/>
    <w:rsid w:val="00FD332C"/>
    <w:rsid w:val="00FD3795"/>
    <w:rsid w:val="00FD473B"/>
    <w:rsid w:val="00FD49A6"/>
    <w:rsid w:val="00FD4F08"/>
    <w:rsid w:val="00FD4F57"/>
    <w:rsid w:val="00FD50C6"/>
    <w:rsid w:val="00FD56AD"/>
    <w:rsid w:val="00FD5981"/>
    <w:rsid w:val="00FD5CF1"/>
    <w:rsid w:val="00FD5E15"/>
    <w:rsid w:val="00FD5FF7"/>
    <w:rsid w:val="00FD6218"/>
    <w:rsid w:val="00FD66FF"/>
    <w:rsid w:val="00FD67B4"/>
    <w:rsid w:val="00FD687C"/>
    <w:rsid w:val="00FD6910"/>
    <w:rsid w:val="00FD6B67"/>
    <w:rsid w:val="00FD7089"/>
    <w:rsid w:val="00FD72DF"/>
    <w:rsid w:val="00FD7551"/>
    <w:rsid w:val="00FD759C"/>
    <w:rsid w:val="00FD75CD"/>
    <w:rsid w:val="00FD7666"/>
    <w:rsid w:val="00FD7911"/>
    <w:rsid w:val="00FD79BA"/>
    <w:rsid w:val="00FD7C69"/>
    <w:rsid w:val="00FD7EB6"/>
    <w:rsid w:val="00FD7EC3"/>
    <w:rsid w:val="00FE0144"/>
    <w:rsid w:val="00FE02E3"/>
    <w:rsid w:val="00FE07CB"/>
    <w:rsid w:val="00FE0D47"/>
    <w:rsid w:val="00FE11E7"/>
    <w:rsid w:val="00FE12FF"/>
    <w:rsid w:val="00FE1A16"/>
    <w:rsid w:val="00FE1F48"/>
    <w:rsid w:val="00FE1FCB"/>
    <w:rsid w:val="00FE2290"/>
    <w:rsid w:val="00FE22DC"/>
    <w:rsid w:val="00FE2A44"/>
    <w:rsid w:val="00FE33AB"/>
    <w:rsid w:val="00FE3493"/>
    <w:rsid w:val="00FE39BA"/>
    <w:rsid w:val="00FE3D28"/>
    <w:rsid w:val="00FE3EB3"/>
    <w:rsid w:val="00FE3EE3"/>
    <w:rsid w:val="00FE4295"/>
    <w:rsid w:val="00FE4594"/>
    <w:rsid w:val="00FE49E7"/>
    <w:rsid w:val="00FE4E62"/>
    <w:rsid w:val="00FE5070"/>
    <w:rsid w:val="00FE526A"/>
    <w:rsid w:val="00FE540A"/>
    <w:rsid w:val="00FE5AE5"/>
    <w:rsid w:val="00FE5CD3"/>
    <w:rsid w:val="00FE5E43"/>
    <w:rsid w:val="00FE60B8"/>
    <w:rsid w:val="00FE6A03"/>
    <w:rsid w:val="00FE7242"/>
    <w:rsid w:val="00FE7373"/>
    <w:rsid w:val="00FE755C"/>
    <w:rsid w:val="00FE75ED"/>
    <w:rsid w:val="00FE7649"/>
    <w:rsid w:val="00FE77D6"/>
    <w:rsid w:val="00FE7A83"/>
    <w:rsid w:val="00FE7BAA"/>
    <w:rsid w:val="00FE7C2B"/>
    <w:rsid w:val="00FE7E50"/>
    <w:rsid w:val="00FF02FD"/>
    <w:rsid w:val="00FF04CF"/>
    <w:rsid w:val="00FF0576"/>
    <w:rsid w:val="00FF0D4A"/>
    <w:rsid w:val="00FF0DC5"/>
    <w:rsid w:val="00FF1294"/>
    <w:rsid w:val="00FF129B"/>
    <w:rsid w:val="00FF18ED"/>
    <w:rsid w:val="00FF1E02"/>
    <w:rsid w:val="00FF1F3F"/>
    <w:rsid w:val="00FF2086"/>
    <w:rsid w:val="00FF2594"/>
    <w:rsid w:val="00FF27FB"/>
    <w:rsid w:val="00FF291D"/>
    <w:rsid w:val="00FF2A71"/>
    <w:rsid w:val="00FF2A80"/>
    <w:rsid w:val="00FF2EA7"/>
    <w:rsid w:val="00FF2ED7"/>
    <w:rsid w:val="00FF31CC"/>
    <w:rsid w:val="00FF33E4"/>
    <w:rsid w:val="00FF33EE"/>
    <w:rsid w:val="00FF37F4"/>
    <w:rsid w:val="00FF3DCE"/>
    <w:rsid w:val="00FF4181"/>
    <w:rsid w:val="00FF4535"/>
    <w:rsid w:val="00FF46EA"/>
    <w:rsid w:val="00FF4824"/>
    <w:rsid w:val="00FF494E"/>
    <w:rsid w:val="00FF49D4"/>
    <w:rsid w:val="00FF4AED"/>
    <w:rsid w:val="00FF4D56"/>
    <w:rsid w:val="00FF503C"/>
    <w:rsid w:val="00FF5329"/>
    <w:rsid w:val="00FF545A"/>
    <w:rsid w:val="00FF56FD"/>
    <w:rsid w:val="00FF5C11"/>
    <w:rsid w:val="00FF62FB"/>
    <w:rsid w:val="00FF6505"/>
    <w:rsid w:val="00FF6FFD"/>
    <w:rsid w:val="00FF7003"/>
    <w:rsid w:val="00FF7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C89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C89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09</Words>
  <Characters>6410</Characters>
  <Application>Microsoft Office Word</Application>
  <DocSecurity>0</DocSecurity>
  <Lines>53</Lines>
  <Paragraphs>1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7-07-05T11:06:00Z</dcterms:created>
  <dcterms:modified xsi:type="dcterms:W3CDTF">2017-07-05T11:07:00Z</dcterms:modified>
</cp:coreProperties>
</file>